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9FF6" w14:textId="77777777" w:rsidR="0065043F" w:rsidRPr="00C91A74" w:rsidRDefault="0065043F" w:rsidP="003D4693">
      <w:pPr>
        <w:spacing w:line="480" w:lineRule="auto"/>
        <w:jc w:val="center"/>
        <w:rPr>
          <w:rStyle w:val="fontstyle01"/>
          <w:rFonts w:ascii="Times New Roman" w:hAnsi="Times New Roman" w:cs="Times New Roman"/>
        </w:rPr>
      </w:pPr>
      <w:r w:rsidRPr="00C91A74">
        <w:rPr>
          <w:rStyle w:val="fontstyle01"/>
          <w:rFonts w:ascii="Times New Roman" w:hAnsi="Times New Roman" w:cs="Times New Roman"/>
        </w:rPr>
        <w:t>Supplementary Information</w:t>
      </w:r>
    </w:p>
    <w:p w14:paraId="12A3147D" w14:textId="11294736" w:rsidR="0065043F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  <w:b/>
          <w:bCs/>
          <w:kern w:val="44"/>
          <w:sz w:val="32"/>
          <w:szCs w:val="32"/>
          <w:lang w:val="x-none" w:eastAsia="x-none"/>
        </w:rPr>
      </w:pPr>
      <w:r w:rsidRPr="00C91A74">
        <w:rPr>
          <w:rFonts w:ascii="Times New Roman" w:hAnsi="Times New Roman" w:cs="Times New Roman"/>
          <w:b/>
          <w:bCs/>
          <w:kern w:val="44"/>
          <w:sz w:val="32"/>
          <w:szCs w:val="32"/>
          <w:lang w:val="x-none" w:eastAsia="x-none"/>
        </w:rPr>
        <w:t>Small non-coding RNAs contribute to sperm oxidative stress-induced programming of behavioral and metabolic phenotypes in offspring</w:t>
      </w:r>
    </w:p>
    <w:p w14:paraId="779DA06E" w14:textId="77777777" w:rsidR="003D4693" w:rsidRPr="00C91A74" w:rsidRDefault="003D4693" w:rsidP="003D4693">
      <w:pPr>
        <w:spacing w:line="480" w:lineRule="auto"/>
        <w:jc w:val="center"/>
        <w:rPr>
          <w:rFonts w:ascii="Times New Roman" w:hAnsi="Times New Roman" w:cs="Times New Roman"/>
          <w:b/>
          <w:bCs/>
          <w:kern w:val="44"/>
          <w:sz w:val="32"/>
          <w:szCs w:val="32"/>
          <w:lang w:val="x-none" w:eastAsia="x-none"/>
        </w:rPr>
      </w:pPr>
    </w:p>
    <w:p w14:paraId="270C7831" w14:textId="7520968A" w:rsidR="0065043F" w:rsidRPr="00C91A74" w:rsidRDefault="0065043F" w:rsidP="003D4693">
      <w:pPr>
        <w:spacing w:line="480" w:lineRule="auto"/>
        <w:jc w:val="center"/>
        <w:rPr>
          <w:rStyle w:val="fontstyle01"/>
          <w:rFonts w:ascii="Times New Roman" w:hAnsi="Times New Roman" w:cs="Times New Roman"/>
          <w:sz w:val="14"/>
          <w:szCs w:val="14"/>
        </w:rPr>
      </w:pPr>
      <w:r w:rsidRPr="00C91A74">
        <w:rPr>
          <w:rFonts w:ascii="Times New Roman" w:hAnsi="Times New Roman" w:cs="Times New Roman"/>
          <w:sz w:val="22"/>
        </w:rPr>
        <w:t>Li Ren, Yining Xin, Xiaoxiao Sun, Yanwen Zhang, Yingqi Chen, Suyuan Liu, Bin He</w:t>
      </w:r>
      <w:r w:rsidRPr="00C91A74">
        <w:rPr>
          <w:rStyle w:val="a4"/>
          <w:rFonts w:ascii="Times New Roman" w:hAnsi="Times New Roman" w:cs="Times New Roman"/>
          <w:sz w:val="14"/>
          <w:szCs w:val="14"/>
        </w:rPr>
        <w:t xml:space="preserve"> </w:t>
      </w:r>
      <w:r w:rsidRPr="00C91A74">
        <w:rPr>
          <w:rStyle w:val="fontstyle01"/>
          <w:rFonts w:ascii="Times New Roman" w:hAnsi="Times New Roman" w:cs="Times New Roman"/>
          <w:sz w:val="14"/>
          <w:szCs w:val="14"/>
        </w:rPr>
        <w:t>*</w:t>
      </w:r>
    </w:p>
    <w:p w14:paraId="7E3C32A0" w14:textId="77777777" w:rsidR="003D4693" w:rsidRPr="00C91A74" w:rsidRDefault="003D4693" w:rsidP="003D4693">
      <w:pPr>
        <w:spacing w:line="480" w:lineRule="auto"/>
        <w:jc w:val="center"/>
        <w:rPr>
          <w:rFonts w:ascii="Times New Roman" w:hAnsi="Times New Roman" w:cs="Times New Roman"/>
          <w:color w:val="000000"/>
          <w:sz w:val="14"/>
          <w:szCs w:val="14"/>
        </w:rPr>
      </w:pPr>
    </w:p>
    <w:p w14:paraId="592E09F2" w14:textId="77777777" w:rsidR="0065043F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>*Corresponding author</w:t>
      </w:r>
    </w:p>
    <w:p w14:paraId="2F8F4456" w14:textId="63D97EBA" w:rsidR="003D4693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 xml:space="preserve">E-mail: </w:t>
      </w:r>
      <w:hyperlink r:id="rId6" w:history="1">
        <w:r w:rsidR="003D4693" w:rsidRPr="00C91A74">
          <w:rPr>
            <w:rStyle w:val="a9"/>
            <w:rFonts w:ascii="Times New Roman" w:hAnsi="Times New Roman" w:cs="Times New Roman"/>
            <w:sz w:val="22"/>
          </w:rPr>
          <w:t>heb@njau.edu.cn</w:t>
        </w:r>
      </w:hyperlink>
    </w:p>
    <w:p w14:paraId="2FD10A9B" w14:textId="77777777" w:rsidR="003D4693" w:rsidRPr="00C91A74" w:rsidRDefault="003D4693" w:rsidP="003D4693">
      <w:pPr>
        <w:spacing w:line="480" w:lineRule="auto"/>
        <w:jc w:val="center"/>
        <w:rPr>
          <w:rStyle w:val="fontstyle21"/>
          <w:rFonts w:ascii="Times New Roman" w:hAnsi="Times New Roman" w:cs="Times New Roman"/>
          <w:sz w:val="22"/>
        </w:rPr>
      </w:pPr>
    </w:p>
    <w:p w14:paraId="6632E412" w14:textId="49647FFF" w:rsidR="003D4693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C91A74">
        <w:rPr>
          <w:rStyle w:val="fontstyle21"/>
          <w:rFonts w:ascii="Times New Roman" w:hAnsi="Times New Roman" w:cs="Times New Roman"/>
          <w:sz w:val="22"/>
        </w:rPr>
        <w:t>This PDF file includes:</w:t>
      </w:r>
    </w:p>
    <w:p w14:paraId="5991A358" w14:textId="700D22BB" w:rsidR="003D4693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>Supplementary Fig</w:t>
      </w:r>
      <w:r w:rsidR="00E96DE2">
        <w:rPr>
          <w:rStyle w:val="fontstyle01"/>
          <w:rFonts w:ascii="Times New Roman" w:hAnsi="Times New Roman" w:cs="Times New Roman"/>
          <w:sz w:val="22"/>
          <w:szCs w:val="22"/>
        </w:rPr>
        <w:t>ure</w:t>
      </w: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 xml:space="preserve">s 1 to </w:t>
      </w:r>
      <w:r w:rsidR="003D4693" w:rsidRPr="00C91A74">
        <w:rPr>
          <w:rStyle w:val="fontstyle01"/>
          <w:rFonts w:ascii="Times New Roman" w:hAnsi="Times New Roman" w:cs="Times New Roman"/>
          <w:sz w:val="22"/>
          <w:szCs w:val="22"/>
        </w:rPr>
        <w:t>5</w:t>
      </w:r>
    </w:p>
    <w:p w14:paraId="196DFB83" w14:textId="65D9CFFE" w:rsidR="00FB56FB" w:rsidRPr="00C91A74" w:rsidRDefault="0065043F" w:rsidP="003D4693">
      <w:pPr>
        <w:spacing w:line="480" w:lineRule="auto"/>
        <w:jc w:val="center"/>
        <w:rPr>
          <w:rFonts w:ascii="Times New Roman" w:hAnsi="Times New Roman" w:cs="Times New Roman"/>
        </w:rPr>
      </w:pP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>Supplementary Tab</w:t>
      </w:r>
      <w:r w:rsidR="00E96DE2">
        <w:rPr>
          <w:rStyle w:val="fontstyle01"/>
          <w:rFonts w:ascii="Times New Roman" w:hAnsi="Times New Roman" w:cs="Times New Roman"/>
          <w:sz w:val="22"/>
          <w:szCs w:val="22"/>
        </w:rPr>
        <w:t>le</w:t>
      </w:r>
      <w:r w:rsidRPr="00C91A74">
        <w:rPr>
          <w:rStyle w:val="fontstyle01"/>
          <w:rFonts w:ascii="Times New Roman" w:hAnsi="Times New Roman" w:cs="Times New Roman"/>
          <w:sz w:val="22"/>
          <w:szCs w:val="22"/>
        </w:rPr>
        <w:t xml:space="preserve">s 1 to </w:t>
      </w:r>
      <w:r w:rsidR="003D4693" w:rsidRPr="00C91A74">
        <w:rPr>
          <w:rStyle w:val="fontstyle01"/>
          <w:rFonts w:ascii="Times New Roman" w:hAnsi="Times New Roman" w:cs="Times New Roman"/>
          <w:sz w:val="22"/>
          <w:szCs w:val="22"/>
        </w:rPr>
        <w:t>6</w:t>
      </w:r>
    </w:p>
    <w:p w14:paraId="6BFE7E9B" w14:textId="1D4BF918" w:rsidR="0065043F" w:rsidRDefault="0065043F"/>
    <w:p w14:paraId="069FE012" w14:textId="3E63B78E" w:rsidR="0065043F" w:rsidRDefault="0065043F"/>
    <w:p w14:paraId="12859217" w14:textId="663AC156" w:rsidR="0065043F" w:rsidRDefault="0065043F"/>
    <w:p w14:paraId="7717EF22" w14:textId="6C3DE4F5" w:rsidR="003D4693" w:rsidRDefault="003D4693"/>
    <w:p w14:paraId="1D8583B7" w14:textId="261ACEEF" w:rsidR="003D4693" w:rsidRDefault="003D4693"/>
    <w:p w14:paraId="6D817D4A" w14:textId="1BB07140" w:rsidR="003D4693" w:rsidRDefault="003D4693"/>
    <w:p w14:paraId="5AF57758" w14:textId="15F055AB" w:rsidR="003D4693" w:rsidRDefault="003D4693"/>
    <w:p w14:paraId="40134DC6" w14:textId="3F9B77CD" w:rsidR="003D4693" w:rsidRDefault="003D4693"/>
    <w:p w14:paraId="4A4FC944" w14:textId="71E90EB7" w:rsidR="003D4693" w:rsidRDefault="003D4693"/>
    <w:p w14:paraId="14E67A98" w14:textId="68F9D349" w:rsidR="003D4693" w:rsidRDefault="003D4693"/>
    <w:p w14:paraId="532B8EF4" w14:textId="49181503" w:rsidR="003D4693" w:rsidRDefault="003D4693"/>
    <w:p w14:paraId="3BEADCEC" w14:textId="3C2A127E" w:rsidR="003D4693" w:rsidRDefault="003D4693"/>
    <w:p w14:paraId="35142D90" w14:textId="6224B338" w:rsidR="003D4693" w:rsidRDefault="003D4693"/>
    <w:p w14:paraId="34FC573E" w14:textId="77777777" w:rsidR="003D4693" w:rsidRDefault="003D4693">
      <w:pPr>
        <w:rPr>
          <w:rFonts w:hint="eastAsia"/>
        </w:rPr>
      </w:pPr>
    </w:p>
    <w:p w14:paraId="667AEB61" w14:textId="3ED6E2F3" w:rsidR="0065043F" w:rsidRDefault="0065043F" w:rsidP="007F7E6B">
      <w:pPr>
        <w:spacing w:line="480" w:lineRule="auto"/>
        <w:rPr>
          <w:b/>
          <w:bCs/>
          <w:sz w:val="22"/>
        </w:rPr>
      </w:pPr>
      <w:r>
        <w:rPr>
          <w:noProof/>
        </w:rPr>
        <w:lastRenderedPageBreak/>
        <w:drawing>
          <wp:inline distT="0" distB="0" distL="0" distR="0" wp14:anchorId="54CD513A" wp14:editId="2B8B83B9">
            <wp:extent cx="5274310" cy="15709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9977A" w14:textId="68E59FCA" w:rsidR="007F7E6B" w:rsidRPr="007332EA" w:rsidRDefault="006F453B" w:rsidP="007F7E6B">
      <w:pPr>
        <w:spacing w:line="480" w:lineRule="auto"/>
        <w:rPr>
          <w:rFonts w:ascii="Times New Roman" w:hAnsi="Times New Roman" w:cs="Times New Roman"/>
          <w:b/>
          <w:bCs/>
          <w:noProof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t>Supplementary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Figure</w:t>
      </w: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7F7E6B" w:rsidRPr="007332EA">
        <w:rPr>
          <w:rFonts w:ascii="Times New Roman" w:hAnsi="Times New Roman" w:cs="Times New Roman"/>
          <w:b/>
          <w:bCs/>
          <w:sz w:val="22"/>
        </w:rPr>
        <w:t>1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 xml:space="preserve"> The content of ROS in sperm with or without H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  <w:vertAlign w:val="subscript"/>
        </w:rPr>
        <w:t>2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>O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  <w:vertAlign w:val="subscript"/>
        </w:rPr>
        <w:t>2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>.</w:t>
      </w:r>
    </w:p>
    <w:p w14:paraId="7014CE2D" w14:textId="186A70F0" w:rsidR="007F7E6B" w:rsidRPr="007332EA" w:rsidRDefault="007F7E6B" w:rsidP="007F7E6B">
      <w:pPr>
        <w:spacing w:line="480" w:lineRule="auto"/>
        <w:rPr>
          <w:rFonts w:ascii="Times New Roman" w:hAnsi="Times New Roman" w:cs="Times New Roman"/>
          <w:noProof/>
          <w:sz w:val="22"/>
        </w:rPr>
      </w:pP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a </w:t>
      </w:r>
      <w:r w:rsidRPr="007332EA">
        <w:rPr>
          <w:rFonts w:ascii="Times New Roman" w:hAnsi="Times New Roman" w:cs="Times New Roman"/>
          <w:noProof/>
          <w:sz w:val="22"/>
        </w:rPr>
        <w:t xml:space="preserve">Measuring ROS content in sperm using MitoSOX staining and detected by fluorescence microscope. </w:t>
      </w: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b </w:t>
      </w:r>
      <w:r w:rsidRPr="007332EA">
        <w:rPr>
          <w:rFonts w:ascii="Times New Roman" w:hAnsi="Times New Roman" w:cs="Times New Roman"/>
          <w:noProof/>
          <w:sz w:val="22"/>
        </w:rPr>
        <w:t>Measuring ROS content in sperm using MitoSOX staining and flow cytometry analysis.</w:t>
      </w:r>
    </w:p>
    <w:p w14:paraId="467B6DEB" w14:textId="0834BC32" w:rsidR="0065043F" w:rsidRPr="007332EA" w:rsidRDefault="0065043F" w:rsidP="007F7E6B">
      <w:pPr>
        <w:spacing w:line="480" w:lineRule="auto"/>
        <w:rPr>
          <w:rFonts w:ascii="Times New Roman" w:hAnsi="Times New Roman" w:cs="Times New Roman"/>
          <w:noProof/>
          <w:sz w:val="22"/>
        </w:rPr>
      </w:pPr>
    </w:p>
    <w:p w14:paraId="6A248C40" w14:textId="17255509" w:rsidR="0065043F" w:rsidRPr="007332EA" w:rsidRDefault="0065043F" w:rsidP="007F7E6B">
      <w:pPr>
        <w:spacing w:line="480" w:lineRule="auto"/>
        <w:rPr>
          <w:rFonts w:ascii="Times New Roman" w:hAnsi="Times New Roman" w:cs="Times New Roman"/>
          <w:noProof/>
          <w:sz w:val="22"/>
        </w:rPr>
      </w:pPr>
    </w:p>
    <w:p w14:paraId="0E3BEF52" w14:textId="2C58E758" w:rsidR="0065043F" w:rsidRPr="007332EA" w:rsidRDefault="0065043F" w:rsidP="007F7E6B">
      <w:pPr>
        <w:spacing w:line="480" w:lineRule="auto"/>
        <w:rPr>
          <w:rFonts w:ascii="Times New Roman" w:hAnsi="Times New Roman" w:cs="Times New Roman"/>
          <w:noProof/>
          <w:sz w:val="22"/>
        </w:rPr>
      </w:pPr>
    </w:p>
    <w:p w14:paraId="69AFEA8A" w14:textId="77777777" w:rsidR="0065043F" w:rsidRPr="007332EA" w:rsidRDefault="0065043F" w:rsidP="007F7E6B">
      <w:pPr>
        <w:spacing w:line="480" w:lineRule="auto"/>
        <w:rPr>
          <w:rFonts w:ascii="Times New Roman" w:hAnsi="Times New Roman" w:cs="Times New Roman"/>
          <w:noProof/>
          <w:sz w:val="22"/>
        </w:rPr>
      </w:pPr>
    </w:p>
    <w:p w14:paraId="089FECEF" w14:textId="350EB5E4" w:rsidR="007F7E6B" w:rsidRPr="007332EA" w:rsidRDefault="007F7E6B">
      <w:pPr>
        <w:rPr>
          <w:rFonts w:ascii="Times New Roman" w:hAnsi="Times New Roman" w:cs="Times New Roman"/>
        </w:rPr>
      </w:pPr>
      <w:r w:rsidRPr="007332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6EA1A5" wp14:editId="4E5885B8">
            <wp:extent cx="5274310" cy="54610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1464E" w14:textId="4028021E" w:rsidR="007F7E6B" w:rsidRPr="007332EA" w:rsidRDefault="006F453B" w:rsidP="007F7E6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t>Supplementary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Figure</w:t>
      </w: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 xml:space="preserve">2 </w:t>
      </w:r>
      <w:r w:rsidR="007F7E6B" w:rsidRPr="007332EA">
        <w:rPr>
          <w:rFonts w:ascii="Times New Roman" w:hAnsi="Times New Roman" w:cs="Times New Roman"/>
          <w:b/>
          <w:bCs/>
          <w:sz w:val="22"/>
        </w:rPr>
        <w:t>Loci mapping information of tsRNAs in different tRNAs for Con and OS sperm.</w:t>
      </w:r>
    </w:p>
    <w:p w14:paraId="4AA2F15B" w14:textId="77777777" w:rsidR="007F7E6B" w:rsidRPr="007332EA" w:rsidRDefault="007F7E6B" w:rsidP="007F7E6B">
      <w:pPr>
        <w:spacing w:line="480" w:lineRule="auto"/>
        <w:rPr>
          <w:rFonts w:ascii="Times New Roman" w:hAnsi="Times New Roman" w:cs="Times New Roman"/>
          <w:sz w:val="22"/>
          <w:lang w:val="x-none" w:eastAsia="x-none"/>
        </w:rPr>
      </w:pPr>
      <w:r w:rsidRPr="007332EA">
        <w:rPr>
          <w:rFonts w:ascii="Times New Roman" w:hAnsi="Times New Roman" w:cs="Times New Roman"/>
          <w:sz w:val="22"/>
          <w:lang w:val="x-none" w:eastAsia="x-none"/>
        </w:rPr>
        <w:t>RPM: reads per million.</w:t>
      </w:r>
    </w:p>
    <w:p w14:paraId="1064C1B3" w14:textId="718E211F" w:rsidR="007F7E6B" w:rsidRPr="007332EA" w:rsidRDefault="007F7E6B">
      <w:pPr>
        <w:rPr>
          <w:rFonts w:ascii="Times New Roman" w:hAnsi="Times New Roman" w:cs="Times New Roman"/>
        </w:rPr>
      </w:pPr>
      <w:r w:rsidRPr="007332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B8FA2F" wp14:editId="60D1F418">
            <wp:extent cx="4727448" cy="562965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448" cy="562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2AEE4" w14:textId="339A9F8B" w:rsidR="007F7E6B" w:rsidRPr="007332EA" w:rsidRDefault="006F453B" w:rsidP="007F7E6B">
      <w:pPr>
        <w:spacing w:line="480" w:lineRule="auto"/>
        <w:rPr>
          <w:rFonts w:ascii="Times New Roman" w:hAnsi="Times New Roman" w:cs="Times New Roman"/>
          <w:b/>
          <w:bCs/>
          <w:noProof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t>Supplementary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Figure</w:t>
      </w: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>3 Behavior</w:t>
      </w:r>
      <w:r w:rsidR="007F7E6B" w:rsidRPr="007332EA">
        <w:rPr>
          <w:rFonts w:ascii="Times New Roman" w:hAnsi="Times New Roman" w:cs="Times New Roman"/>
          <w:b/>
          <w:sz w:val="22"/>
        </w:rPr>
        <w:t xml:space="preserve"> in female offspring generated from 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>sperm 29-34 nt RNAs</w:t>
      </w:r>
      <w:r w:rsidR="007F7E6B" w:rsidRPr="007332EA">
        <w:rPr>
          <w:rFonts w:ascii="Times New Roman" w:hAnsi="Times New Roman" w:cs="Times New Roman"/>
          <w:b/>
          <w:sz w:val="22"/>
        </w:rPr>
        <w:t xml:space="preserve"> injection.</w:t>
      </w:r>
    </w:p>
    <w:p w14:paraId="3E7C3D11" w14:textId="77777777" w:rsidR="007F7E6B" w:rsidRPr="007332EA" w:rsidRDefault="007F7E6B" w:rsidP="007F7E6B">
      <w:pPr>
        <w:pStyle w:val="2"/>
        <w:spacing w:line="480" w:lineRule="auto"/>
        <w:ind w:firstLineChars="0" w:firstLine="0"/>
        <w:jc w:val="both"/>
        <w:rPr>
          <w:color w:val="auto"/>
          <w:sz w:val="22"/>
          <w:szCs w:val="22"/>
        </w:rPr>
      </w:pPr>
      <w:r w:rsidRPr="007332EA">
        <w:rPr>
          <w:b/>
          <w:bCs/>
          <w:color w:val="auto"/>
          <w:sz w:val="22"/>
          <w:szCs w:val="22"/>
        </w:rPr>
        <w:t xml:space="preserve">a </w:t>
      </w:r>
      <w:r w:rsidRPr="007332EA">
        <w:rPr>
          <w:color w:val="auto"/>
          <w:sz w:val="22"/>
          <w:szCs w:val="22"/>
        </w:rPr>
        <w:t>Forced swimming test</w:t>
      </w:r>
      <w:r w:rsidRPr="007332EA">
        <w:rPr>
          <w:color w:val="auto"/>
          <w:sz w:val="22"/>
          <w:szCs w:val="22"/>
          <w:lang w:eastAsia="zh-CN"/>
        </w:rPr>
        <w:t xml:space="preserve">. </w:t>
      </w:r>
      <w:r w:rsidRPr="007332EA">
        <w:rPr>
          <w:b/>
          <w:bCs/>
          <w:color w:val="auto"/>
          <w:sz w:val="22"/>
          <w:szCs w:val="22"/>
          <w:lang w:eastAsia="zh-CN"/>
        </w:rPr>
        <w:t>b</w:t>
      </w:r>
      <w:r w:rsidRPr="007332EA">
        <w:rPr>
          <w:color w:val="auto"/>
          <w:sz w:val="22"/>
          <w:szCs w:val="22"/>
          <w:lang w:eastAsia="zh-CN"/>
        </w:rPr>
        <w:t xml:space="preserve"> L</w:t>
      </w:r>
      <w:r w:rsidRPr="007332EA">
        <w:rPr>
          <w:color w:val="auto"/>
          <w:sz w:val="22"/>
          <w:szCs w:val="22"/>
        </w:rPr>
        <w:t xml:space="preserve">atency to first immobility of forced swimming test. </w:t>
      </w:r>
      <w:r w:rsidRPr="007332EA">
        <w:rPr>
          <w:b/>
          <w:bCs/>
          <w:color w:val="auto"/>
          <w:sz w:val="22"/>
          <w:szCs w:val="22"/>
        </w:rPr>
        <w:t>c</w:t>
      </w:r>
      <w:r w:rsidRPr="007332EA">
        <w:rPr>
          <w:color w:val="auto"/>
          <w:sz w:val="22"/>
          <w:szCs w:val="22"/>
        </w:rPr>
        <w:t xml:space="preserve"> Open field test. </w:t>
      </w:r>
      <w:r w:rsidRPr="007332EA">
        <w:rPr>
          <w:b/>
          <w:bCs/>
          <w:color w:val="auto"/>
          <w:sz w:val="22"/>
          <w:szCs w:val="22"/>
        </w:rPr>
        <w:t>d</w:t>
      </w:r>
      <w:r w:rsidRPr="007332EA">
        <w:rPr>
          <w:color w:val="auto"/>
          <w:sz w:val="22"/>
          <w:szCs w:val="22"/>
        </w:rPr>
        <w:t xml:space="preserve"> Light-dark box test. </w:t>
      </w:r>
      <w:r w:rsidRPr="007332EA">
        <w:rPr>
          <w:noProof/>
          <w:color w:val="auto"/>
          <w:sz w:val="22"/>
          <w:szCs w:val="22"/>
        </w:rPr>
        <w:t xml:space="preserve">n = 12 mice per group. </w:t>
      </w:r>
      <w:r w:rsidRPr="007332EA">
        <w:rPr>
          <w:color w:val="auto"/>
          <w:sz w:val="22"/>
          <w:szCs w:val="22"/>
        </w:rPr>
        <w:t>All data are plotted as means ± s.e.m. Each dot represents one mouse.</w:t>
      </w:r>
    </w:p>
    <w:p w14:paraId="74998B62" w14:textId="244F1317" w:rsidR="007F7E6B" w:rsidRPr="007332EA" w:rsidRDefault="007F7E6B">
      <w:pPr>
        <w:rPr>
          <w:rFonts w:ascii="Times New Roman" w:hAnsi="Times New Roman" w:cs="Times New Roman"/>
          <w:lang w:val="x-none"/>
        </w:rPr>
      </w:pPr>
      <w:r w:rsidRPr="007332EA">
        <w:rPr>
          <w:rFonts w:ascii="Times New Roman" w:hAnsi="Times New Roman" w:cs="Times New Roman"/>
          <w:noProof/>
          <w:lang w:val="x-none"/>
        </w:rPr>
        <w:lastRenderedPageBreak/>
        <w:drawing>
          <wp:inline distT="0" distB="0" distL="0" distR="0" wp14:anchorId="4931976A" wp14:editId="0997EC40">
            <wp:extent cx="5274310" cy="65405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4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9B959" w14:textId="49A48569" w:rsidR="007F7E6B" w:rsidRPr="007332EA" w:rsidRDefault="006F453B" w:rsidP="007F7E6B">
      <w:pPr>
        <w:spacing w:line="480" w:lineRule="auto"/>
        <w:rPr>
          <w:rFonts w:ascii="Times New Roman" w:hAnsi="Times New Roman" w:cs="Times New Roman"/>
          <w:b/>
          <w:bCs/>
          <w:noProof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t>Supplementary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Figure</w:t>
      </w:r>
      <w:r w:rsidRPr="007332EA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>4 Behavior</w:t>
      </w:r>
      <w:r w:rsidR="007F7E6B" w:rsidRPr="007332EA">
        <w:rPr>
          <w:rFonts w:ascii="Times New Roman" w:hAnsi="Times New Roman" w:cs="Times New Roman"/>
          <w:b/>
          <w:sz w:val="22"/>
        </w:rPr>
        <w:t xml:space="preserve"> in female offspring generated from synthetic RNAs injection.</w:t>
      </w:r>
    </w:p>
    <w:p w14:paraId="14384029" w14:textId="77777777" w:rsidR="007F7E6B" w:rsidRPr="007332EA" w:rsidRDefault="007F7E6B" w:rsidP="007F7E6B">
      <w:pPr>
        <w:spacing w:line="480" w:lineRule="auto"/>
        <w:rPr>
          <w:rFonts w:ascii="Times New Roman" w:hAnsi="Times New Roman" w:cs="Times New Roman"/>
          <w:sz w:val="22"/>
          <w:lang w:val="x-none" w:eastAsia="x-none"/>
        </w:rPr>
      </w:pPr>
      <w:r w:rsidRPr="007332EA">
        <w:rPr>
          <w:rFonts w:ascii="Times New Roman" w:hAnsi="Times New Roman" w:cs="Times New Roman"/>
          <w:b/>
          <w:bCs/>
          <w:sz w:val="22"/>
        </w:rPr>
        <w:t xml:space="preserve">a </w:t>
      </w:r>
      <w:r w:rsidRPr="007332EA">
        <w:rPr>
          <w:rFonts w:ascii="Times New Roman" w:hAnsi="Times New Roman" w:cs="Times New Roman"/>
          <w:sz w:val="22"/>
        </w:rPr>
        <w:t xml:space="preserve">Forced swimming tests. </w:t>
      </w:r>
      <w:r w:rsidRPr="007332EA">
        <w:rPr>
          <w:rFonts w:ascii="Times New Roman" w:hAnsi="Times New Roman" w:cs="Times New Roman"/>
          <w:b/>
          <w:bCs/>
          <w:sz w:val="22"/>
        </w:rPr>
        <w:t>b</w:t>
      </w:r>
      <w:r w:rsidRPr="007332EA">
        <w:rPr>
          <w:rFonts w:ascii="Times New Roman" w:hAnsi="Times New Roman" w:cs="Times New Roman"/>
          <w:sz w:val="22"/>
        </w:rPr>
        <w:t xml:space="preserve"> Latency to first immobility of forced swimming test. </w:t>
      </w:r>
      <w:r w:rsidRPr="007332EA">
        <w:rPr>
          <w:rFonts w:ascii="Times New Roman" w:hAnsi="Times New Roman" w:cs="Times New Roman"/>
          <w:b/>
          <w:bCs/>
          <w:sz w:val="22"/>
        </w:rPr>
        <w:t>c</w:t>
      </w:r>
      <w:r w:rsidRPr="007332EA">
        <w:rPr>
          <w:rFonts w:ascii="Times New Roman" w:hAnsi="Times New Roman" w:cs="Times New Roman"/>
          <w:sz w:val="22"/>
        </w:rPr>
        <w:t xml:space="preserve"> Open field test. </w:t>
      </w:r>
      <w:r w:rsidRPr="007332EA">
        <w:rPr>
          <w:rFonts w:ascii="Times New Roman" w:hAnsi="Times New Roman" w:cs="Times New Roman"/>
          <w:b/>
          <w:bCs/>
          <w:sz w:val="22"/>
        </w:rPr>
        <w:t>d</w:t>
      </w:r>
      <w:r w:rsidRPr="007332EA">
        <w:rPr>
          <w:rFonts w:ascii="Times New Roman" w:hAnsi="Times New Roman" w:cs="Times New Roman"/>
          <w:sz w:val="22"/>
        </w:rPr>
        <w:t xml:space="preserve"> Light-dark box test. </w:t>
      </w:r>
      <w:r w:rsidRPr="007332EA">
        <w:rPr>
          <w:rFonts w:ascii="Times New Roman" w:hAnsi="Times New Roman" w:cs="Times New Roman"/>
          <w:noProof/>
          <w:sz w:val="22"/>
        </w:rPr>
        <w:t xml:space="preserve">n = 11 </w:t>
      </w:r>
      <w:r w:rsidRPr="007332EA">
        <w:rPr>
          <w:rFonts w:ascii="Times New Roman" w:hAnsi="Times New Roman" w:cs="Times New Roman"/>
          <w:sz w:val="22"/>
        </w:rPr>
        <w:t>mice in scrambled RNA group and n = 6 mice in synthetic RNAs group.</w:t>
      </w:r>
      <w:r w:rsidRPr="007332EA">
        <w:rPr>
          <w:rFonts w:ascii="Times New Roman" w:hAnsi="Times New Roman" w:cs="Times New Roman"/>
          <w:noProof/>
          <w:sz w:val="22"/>
        </w:rPr>
        <w:t xml:space="preserve"> </w:t>
      </w:r>
      <w:r w:rsidRPr="007332EA">
        <w:rPr>
          <w:rFonts w:ascii="Times New Roman" w:hAnsi="Times New Roman" w:cs="Times New Roman"/>
          <w:sz w:val="22"/>
        </w:rPr>
        <w:t>All data are plotted as means ± s.e.m. Each dot represents one mouse.</w:t>
      </w:r>
    </w:p>
    <w:p w14:paraId="089C29E8" w14:textId="10D7CCDA" w:rsidR="007F7E6B" w:rsidRPr="007332EA" w:rsidRDefault="007F7E6B">
      <w:pPr>
        <w:rPr>
          <w:rFonts w:ascii="Times New Roman" w:hAnsi="Times New Roman" w:cs="Times New Roman"/>
          <w:lang w:val="x-none"/>
        </w:rPr>
      </w:pPr>
      <w:r w:rsidRPr="007332EA">
        <w:rPr>
          <w:rFonts w:ascii="Times New Roman" w:hAnsi="Times New Roman" w:cs="Times New Roman"/>
          <w:noProof/>
          <w:lang w:val="x-none"/>
        </w:rPr>
        <w:lastRenderedPageBreak/>
        <w:drawing>
          <wp:inline distT="0" distB="0" distL="0" distR="0" wp14:anchorId="3A70D2F5" wp14:editId="5D79484E">
            <wp:extent cx="5274310" cy="186372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2B045" w14:textId="24692819" w:rsidR="007F7E6B" w:rsidRPr="007332EA" w:rsidRDefault="006F453B" w:rsidP="007F7E6B">
      <w:pPr>
        <w:spacing w:line="480" w:lineRule="auto"/>
        <w:rPr>
          <w:rFonts w:ascii="Times New Roman" w:hAnsi="Times New Roman" w:cs="Times New Roman"/>
          <w:b/>
          <w:bCs/>
          <w:noProof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t>Supplementary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</w:t>
      </w:r>
      <w:r w:rsidR="007F7E6B" w:rsidRPr="007332EA">
        <w:rPr>
          <w:rFonts w:ascii="Times New Roman" w:hAnsi="Times New Roman" w:cs="Times New Roman"/>
          <w:b/>
          <w:bCs/>
          <w:sz w:val="22"/>
        </w:rPr>
        <w:t>Figure</w:t>
      </w:r>
      <w:r w:rsidR="007F7E6B" w:rsidRPr="007332EA">
        <w:rPr>
          <w:rFonts w:ascii="Times New Roman" w:hAnsi="Times New Roman" w:cs="Times New Roman"/>
          <w:b/>
          <w:bCs/>
          <w:noProof/>
          <w:sz w:val="22"/>
        </w:rPr>
        <w:t xml:space="preserve"> 5 Metabolic parameters </w:t>
      </w:r>
      <w:r w:rsidR="007F7E6B" w:rsidRPr="007332EA">
        <w:rPr>
          <w:rFonts w:ascii="Times New Roman" w:hAnsi="Times New Roman" w:cs="Times New Roman"/>
          <w:b/>
          <w:sz w:val="22"/>
        </w:rPr>
        <w:t>in female offspring generated from synthetic RNAs injection.</w:t>
      </w:r>
    </w:p>
    <w:p w14:paraId="2A410256" w14:textId="77777777" w:rsidR="007F7E6B" w:rsidRPr="007332EA" w:rsidRDefault="007F7E6B" w:rsidP="007F7E6B">
      <w:pPr>
        <w:spacing w:line="480" w:lineRule="auto"/>
        <w:rPr>
          <w:rFonts w:ascii="Times New Roman" w:hAnsi="Times New Roman" w:cs="Times New Roman"/>
          <w:sz w:val="22"/>
        </w:rPr>
      </w:pPr>
      <w:r w:rsidRPr="007332EA">
        <w:rPr>
          <w:rFonts w:ascii="Times New Roman" w:hAnsi="Times New Roman" w:cs="Times New Roman"/>
          <w:b/>
          <w:bCs/>
          <w:sz w:val="22"/>
        </w:rPr>
        <w:t>a</w:t>
      </w:r>
      <w:r w:rsidRPr="007332EA">
        <w:rPr>
          <w:rFonts w:ascii="Times New Roman" w:hAnsi="Times New Roman" w:cs="Times New Roman"/>
          <w:sz w:val="22"/>
        </w:rPr>
        <w:t xml:space="preserve"> Blood glucose during GTT in F1 females. </w:t>
      </w:r>
      <w:r w:rsidRPr="007332EA">
        <w:rPr>
          <w:rFonts w:ascii="Times New Roman" w:hAnsi="Times New Roman" w:cs="Times New Roman"/>
          <w:b/>
          <w:bCs/>
          <w:sz w:val="22"/>
        </w:rPr>
        <w:t>b</w:t>
      </w:r>
      <w:r w:rsidRPr="007332EA">
        <w:rPr>
          <w:rFonts w:ascii="Times New Roman" w:hAnsi="Times New Roman" w:cs="Times New Roman"/>
          <w:sz w:val="22"/>
        </w:rPr>
        <w:t xml:space="preserve"> The AUC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</w:t>
      </w:r>
      <w:r w:rsidRPr="007332EA">
        <w:rPr>
          <w:rFonts w:ascii="Times New Roman" w:hAnsi="Times New Roman" w:cs="Times New Roman"/>
          <w:sz w:val="22"/>
        </w:rPr>
        <w:t>statistics for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</w:t>
      </w:r>
      <w:r w:rsidRPr="007332EA">
        <w:rPr>
          <w:rFonts w:ascii="Times New Roman" w:hAnsi="Times New Roman" w:cs="Times New Roman"/>
          <w:sz w:val="22"/>
        </w:rPr>
        <w:t>GTT.</w:t>
      </w:r>
      <w:r w:rsidRPr="007332EA">
        <w:rPr>
          <w:rFonts w:ascii="Times New Roman" w:hAnsi="Times New Roman" w:cs="Times New Roman"/>
          <w:noProof/>
          <w:sz w:val="22"/>
          <w:vertAlign w:val="superscript"/>
        </w:rPr>
        <w:t xml:space="preserve"> </w:t>
      </w:r>
      <w:r w:rsidRPr="007332EA">
        <w:rPr>
          <w:rFonts w:ascii="Times New Roman" w:hAnsi="Times New Roman" w:cs="Times New Roman"/>
          <w:b/>
          <w:bCs/>
          <w:sz w:val="22"/>
        </w:rPr>
        <w:t>c</w:t>
      </w:r>
      <w:r w:rsidRPr="007332EA">
        <w:rPr>
          <w:rFonts w:ascii="Times New Roman" w:hAnsi="Times New Roman" w:cs="Times New Roman"/>
          <w:bCs/>
          <w:sz w:val="22"/>
        </w:rPr>
        <w:t xml:space="preserve"> Blood glucose in fasting conditions </w:t>
      </w:r>
      <w:r w:rsidRPr="007332EA">
        <w:rPr>
          <w:rFonts w:ascii="Times New Roman" w:hAnsi="Times New Roman" w:cs="Times New Roman"/>
          <w:sz w:val="22"/>
        </w:rPr>
        <w:t>in F1 males</w:t>
      </w:r>
      <w:r w:rsidRPr="007332EA">
        <w:rPr>
          <w:rFonts w:ascii="Times New Roman" w:hAnsi="Times New Roman" w:cs="Times New Roman"/>
          <w:bCs/>
          <w:sz w:val="22"/>
        </w:rPr>
        <w:t>.</w:t>
      </w:r>
      <w:r w:rsidRPr="007332EA">
        <w:rPr>
          <w:rFonts w:ascii="Times New Roman" w:hAnsi="Times New Roman" w:cs="Times New Roman"/>
          <w:b/>
          <w:bCs/>
          <w:sz w:val="22"/>
        </w:rPr>
        <w:t xml:space="preserve"> </w:t>
      </w:r>
      <w:r w:rsidRPr="007332EA">
        <w:rPr>
          <w:rFonts w:ascii="Times New Roman" w:hAnsi="Times New Roman" w:cs="Times New Roman"/>
          <w:noProof/>
          <w:sz w:val="22"/>
        </w:rPr>
        <w:t xml:space="preserve">n = 12 mice per group. </w:t>
      </w:r>
      <w:r w:rsidRPr="007332EA">
        <w:rPr>
          <w:rFonts w:ascii="Times New Roman" w:hAnsi="Times New Roman" w:cs="Times New Roman"/>
          <w:sz w:val="22"/>
        </w:rPr>
        <w:t xml:space="preserve">All data are plotted as means ± s.e.m. Each dot represents one mouse. </w:t>
      </w:r>
    </w:p>
    <w:p w14:paraId="41DA8BFB" w14:textId="48C04D67" w:rsidR="007F7E6B" w:rsidRDefault="007F7E6B"/>
    <w:p w14:paraId="1466458F" w14:textId="4FABAE94" w:rsidR="007F7E6B" w:rsidRDefault="007F7E6B"/>
    <w:p w14:paraId="0855416E" w14:textId="49BBCE62" w:rsidR="003D4693" w:rsidRDefault="003D4693"/>
    <w:p w14:paraId="44E972FF" w14:textId="4AED81F8" w:rsidR="003D4693" w:rsidRDefault="003D4693"/>
    <w:p w14:paraId="149FDF10" w14:textId="543D25BA" w:rsidR="003D4693" w:rsidRDefault="003D4693"/>
    <w:p w14:paraId="48DD4442" w14:textId="6B908332" w:rsidR="003D4693" w:rsidRDefault="003D4693"/>
    <w:p w14:paraId="22061299" w14:textId="5E042DC1" w:rsidR="003D4693" w:rsidRDefault="003D4693"/>
    <w:p w14:paraId="615C2B77" w14:textId="27FC52B8" w:rsidR="003D4693" w:rsidRDefault="003D4693"/>
    <w:p w14:paraId="15FE1232" w14:textId="4F0CC83A" w:rsidR="003D4693" w:rsidRDefault="003D4693"/>
    <w:p w14:paraId="386A3E86" w14:textId="5EED7245" w:rsidR="003D4693" w:rsidRDefault="003D4693"/>
    <w:p w14:paraId="5645A7DE" w14:textId="4945D194" w:rsidR="003D4693" w:rsidRDefault="003D4693"/>
    <w:p w14:paraId="1686041E" w14:textId="2E58B536" w:rsidR="003D4693" w:rsidRDefault="003D4693"/>
    <w:p w14:paraId="1C2CA8F1" w14:textId="7859F499" w:rsidR="003D4693" w:rsidRDefault="003D4693"/>
    <w:p w14:paraId="2E0983A0" w14:textId="3E0B5649" w:rsidR="003D4693" w:rsidRDefault="003D4693"/>
    <w:p w14:paraId="53F9FB18" w14:textId="3822B9FC" w:rsidR="003D4693" w:rsidRDefault="003D4693"/>
    <w:p w14:paraId="2745D276" w14:textId="3CA7D182" w:rsidR="003D4693" w:rsidRDefault="003D4693"/>
    <w:p w14:paraId="0D1D3D80" w14:textId="35CCFFBD" w:rsidR="003D4693" w:rsidRDefault="003D4693"/>
    <w:p w14:paraId="147BBDE5" w14:textId="6A30B190" w:rsidR="003D4693" w:rsidRDefault="003D4693"/>
    <w:p w14:paraId="6918C411" w14:textId="7626A972" w:rsidR="003D4693" w:rsidRDefault="003D4693"/>
    <w:p w14:paraId="443F827C" w14:textId="537DA37D" w:rsidR="003D4693" w:rsidRDefault="003D4693"/>
    <w:p w14:paraId="15F5E773" w14:textId="15BCF5FB" w:rsidR="003D4693" w:rsidRDefault="003D4693"/>
    <w:p w14:paraId="0D355170" w14:textId="5181F274" w:rsidR="003D4693" w:rsidRDefault="003D4693"/>
    <w:p w14:paraId="013F31E6" w14:textId="77777777" w:rsidR="003D4693" w:rsidRDefault="003D4693">
      <w:pPr>
        <w:rPr>
          <w:rFonts w:hint="eastAsia"/>
        </w:rPr>
      </w:pPr>
    </w:p>
    <w:p w14:paraId="7B8833AC" w14:textId="77777777" w:rsidR="007F7E6B" w:rsidRPr="00E27DB0" w:rsidRDefault="007F7E6B" w:rsidP="007F7E6B">
      <w:pPr>
        <w:pStyle w:val="a7"/>
        <w:spacing w:before="0" w:beforeAutospacing="0" w:after="0" w:afterAutospacing="0" w:line="360" w:lineRule="auto"/>
        <w:ind w:firstLine="442"/>
        <w:jc w:val="center"/>
        <w:rPr>
          <w:rFonts w:ascii="Times New Roman" w:hAnsi="Times New Roman" w:cs="Times New Roman"/>
          <w:sz w:val="22"/>
          <w:lang w:bidi="ar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 w:rsidRPr="008B4E80">
        <w:rPr>
          <w:rFonts w:ascii="Times New Roman" w:hAnsi="Times New Roman" w:cs="Times New Roman"/>
          <w:b/>
          <w:bCs/>
          <w:sz w:val="22"/>
          <w:lang w:bidi="ar"/>
        </w:rPr>
        <w:t xml:space="preserve"> 1 </w:t>
      </w:r>
      <w:r w:rsidRPr="00E27DB0">
        <w:rPr>
          <w:rFonts w:ascii="Times New Roman" w:hAnsi="Times New Roman" w:cs="Times New Roman"/>
          <w:sz w:val="22"/>
          <w:lang w:bidi="ar"/>
        </w:rPr>
        <w:t>Sequences of syn</w:t>
      </w:r>
      <w:bookmarkStart w:id="0" w:name="OLE_LINK2"/>
      <w:r w:rsidRPr="00E27DB0">
        <w:rPr>
          <w:rFonts w:ascii="Times New Roman" w:hAnsi="Times New Roman" w:cs="Times New Roman"/>
          <w:sz w:val="22"/>
          <w:lang w:bidi="ar"/>
        </w:rPr>
        <w:t>thetic</w:t>
      </w:r>
      <w:bookmarkEnd w:id="0"/>
      <w:r w:rsidRPr="00E27DB0">
        <w:rPr>
          <w:rFonts w:ascii="Times New Roman" w:hAnsi="Times New Roman" w:cs="Times New Roman"/>
          <w:sz w:val="22"/>
          <w:lang w:bidi="ar"/>
        </w:rPr>
        <w:t xml:space="preserve"> tsRNAs and scrambled RNA injected into normal zygotes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971"/>
        <w:gridCol w:w="5668"/>
      </w:tblGrid>
      <w:tr w:rsidR="007F7E6B" w:rsidRPr="008B4E80" w14:paraId="00EDFBCB" w14:textId="77777777" w:rsidTr="0001342B">
        <w:trPr>
          <w:jc w:val="center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</w:tcPr>
          <w:p w14:paraId="333351CF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tsRNA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</w:tcPr>
          <w:p w14:paraId="52D643A5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Sequences (5’ to 3’)</w:t>
            </w:r>
          </w:p>
        </w:tc>
      </w:tr>
      <w:tr w:rsidR="007F7E6B" w:rsidRPr="008B4E80" w14:paraId="09C23B01" w14:textId="77777777" w:rsidTr="0001342B">
        <w:trPr>
          <w:jc w:val="center"/>
        </w:trPr>
        <w:tc>
          <w:tcPr>
            <w:tcW w:w="3971" w:type="dxa"/>
            <w:tcBorders>
              <w:top w:val="single" w:sz="4" w:space="0" w:color="auto"/>
            </w:tcBorders>
            <w:vAlign w:val="center"/>
          </w:tcPr>
          <w:p w14:paraId="44E14EF9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tsRNA-Glu-CTC; tsRNA-Glu-TTC</w:t>
            </w:r>
          </w:p>
        </w:tc>
        <w:tc>
          <w:tcPr>
            <w:tcW w:w="5668" w:type="dxa"/>
            <w:tcBorders>
              <w:top w:val="single" w:sz="4" w:space="0" w:color="auto"/>
            </w:tcBorders>
            <w:vAlign w:val="center"/>
          </w:tcPr>
          <w:p w14:paraId="129F7117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UCCCUGGUGGUCUAGUGGUUAGGAUUCGGCG</w:t>
            </w:r>
          </w:p>
        </w:tc>
      </w:tr>
      <w:tr w:rsidR="007F7E6B" w:rsidRPr="008B4E80" w14:paraId="07BBC804" w14:textId="77777777" w:rsidTr="0001342B">
        <w:trPr>
          <w:jc w:val="center"/>
        </w:trPr>
        <w:tc>
          <w:tcPr>
            <w:tcW w:w="3971" w:type="dxa"/>
            <w:vAlign w:val="center"/>
          </w:tcPr>
          <w:p w14:paraId="7B5E38F3" w14:textId="77777777" w:rsidR="007F7E6B" w:rsidRPr="008B4E80" w:rsidRDefault="007F7E6B" w:rsidP="0001342B">
            <w:pPr>
              <w:spacing w:line="360" w:lineRule="auto"/>
              <w:rPr>
                <w:sz w:val="22"/>
              </w:rPr>
            </w:pPr>
            <w:r w:rsidRPr="008B4E80">
              <w:rPr>
                <w:rFonts w:eastAsia="等线"/>
                <w:sz w:val="22"/>
              </w:rPr>
              <w:t>tsRNA-Glu-TTC</w:t>
            </w:r>
          </w:p>
        </w:tc>
        <w:tc>
          <w:tcPr>
            <w:tcW w:w="5668" w:type="dxa"/>
            <w:vAlign w:val="center"/>
          </w:tcPr>
          <w:p w14:paraId="68BBCD31" w14:textId="77777777" w:rsidR="007F7E6B" w:rsidRPr="008B4E80" w:rsidRDefault="007F7E6B" w:rsidP="0001342B">
            <w:pPr>
              <w:spacing w:line="360" w:lineRule="auto"/>
              <w:rPr>
                <w:sz w:val="22"/>
              </w:rPr>
            </w:pPr>
            <w:r w:rsidRPr="008B4E80">
              <w:rPr>
                <w:rFonts w:eastAsia="等线"/>
                <w:sz w:val="22"/>
              </w:rPr>
              <w:t>UCCCACAUGGUCUAGCGGUUAGGAUUCCUGGUU</w:t>
            </w:r>
          </w:p>
        </w:tc>
      </w:tr>
      <w:tr w:rsidR="007F7E6B" w:rsidRPr="008B4E80" w14:paraId="7C2E8049" w14:textId="77777777" w:rsidTr="0001342B">
        <w:trPr>
          <w:jc w:val="center"/>
        </w:trPr>
        <w:tc>
          <w:tcPr>
            <w:tcW w:w="3971" w:type="dxa"/>
            <w:vAlign w:val="center"/>
          </w:tcPr>
          <w:p w14:paraId="49F4F48E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tsRNA-Gly-CCC</w:t>
            </w:r>
          </w:p>
        </w:tc>
        <w:tc>
          <w:tcPr>
            <w:tcW w:w="5668" w:type="dxa"/>
            <w:vAlign w:val="center"/>
          </w:tcPr>
          <w:p w14:paraId="5556C0C7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GCGCCGCUGGUGUAGUGGUAUCAUGCAAGAUUC</w:t>
            </w:r>
          </w:p>
        </w:tc>
      </w:tr>
      <w:tr w:rsidR="007F7E6B" w:rsidRPr="008B4E80" w14:paraId="36C90EAE" w14:textId="77777777" w:rsidTr="0001342B">
        <w:trPr>
          <w:jc w:val="center"/>
        </w:trPr>
        <w:tc>
          <w:tcPr>
            <w:tcW w:w="3971" w:type="dxa"/>
            <w:vAlign w:val="center"/>
          </w:tcPr>
          <w:p w14:paraId="1EFC633D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Gly-GCC</w:t>
            </w:r>
          </w:p>
        </w:tc>
        <w:tc>
          <w:tcPr>
            <w:tcW w:w="5668" w:type="dxa"/>
            <w:vAlign w:val="center"/>
          </w:tcPr>
          <w:p w14:paraId="5377D23B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CAUUUGUGGUUCAGUGGUAGAAUUCUCGCC</w:t>
            </w:r>
          </w:p>
        </w:tc>
      </w:tr>
      <w:tr w:rsidR="007F7E6B" w:rsidRPr="008B4E80" w14:paraId="254FF87C" w14:textId="77777777" w:rsidTr="0001342B">
        <w:trPr>
          <w:jc w:val="center"/>
        </w:trPr>
        <w:tc>
          <w:tcPr>
            <w:tcW w:w="3971" w:type="dxa"/>
            <w:vAlign w:val="center"/>
          </w:tcPr>
          <w:p w14:paraId="5A44FC9B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Gly-GCC; tsRNA-Gly-CCC</w:t>
            </w:r>
          </w:p>
        </w:tc>
        <w:tc>
          <w:tcPr>
            <w:tcW w:w="5668" w:type="dxa"/>
            <w:vAlign w:val="center"/>
          </w:tcPr>
          <w:p w14:paraId="239BA685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CAUUGGUGGUUCAGUGGUAGAAUUCUCGCC</w:t>
            </w:r>
          </w:p>
        </w:tc>
      </w:tr>
      <w:tr w:rsidR="007F7E6B" w:rsidRPr="008B4E80" w14:paraId="2AF8DA16" w14:textId="77777777" w:rsidTr="0001342B">
        <w:trPr>
          <w:jc w:val="center"/>
        </w:trPr>
        <w:tc>
          <w:tcPr>
            <w:tcW w:w="3971" w:type="dxa"/>
            <w:vAlign w:val="center"/>
          </w:tcPr>
          <w:p w14:paraId="07FC816B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Gly-GCC; tsRNA-Gly-CCC</w:t>
            </w:r>
          </w:p>
        </w:tc>
        <w:tc>
          <w:tcPr>
            <w:tcW w:w="5668" w:type="dxa"/>
            <w:vAlign w:val="center"/>
          </w:tcPr>
          <w:p w14:paraId="7CFDAD93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CAUUGGUGGUUCAGUGGUAGAAUUCUCGC</w:t>
            </w:r>
          </w:p>
        </w:tc>
      </w:tr>
      <w:tr w:rsidR="007F7E6B" w:rsidRPr="008B4E80" w14:paraId="615474FC" w14:textId="77777777" w:rsidTr="0001342B">
        <w:trPr>
          <w:jc w:val="center"/>
        </w:trPr>
        <w:tc>
          <w:tcPr>
            <w:tcW w:w="3971" w:type="dxa"/>
            <w:vAlign w:val="center"/>
          </w:tcPr>
          <w:p w14:paraId="27D3573C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iMet-CAT</w:t>
            </w:r>
          </w:p>
        </w:tc>
        <w:tc>
          <w:tcPr>
            <w:tcW w:w="5668" w:type="dxa"/>
            <w:vAlign w:val="center"/>
          </w:tcPr>
          <w:p w14:paraId="71C65915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AGCAGAGUGGCGCAGCGGAAGCGUGCUGGGCCC</w:t>
            </w:r>
          </w:p>
        </w:tc>
      </w:tr>
      <w:tr w:rsidR="007F7E6B" w:rsidRPr="008B4E80" w14:paraId="635F03D6" w14:textId="77777777" w:rsidTr="0001342B">
        <w:trPr>
          <w:jc w:val="center"/>
        </w:trPr>
        <w:tc>
          <w:tcPr>
            <w:tcW w:w="3971" w:type="dxa"/>
            <w:vAlign w:val="center"/>
          </w:tcPr>
          <w:p w14:paraId="0018D938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Val-CAC; tsRNA-Val-AAC</w:t>
            </w:r>
          </w:p>
        </w:tc>
        <w:tc>
          <w:tcPr>
            <w:tcW w:w="5668" w:type="dxa"/>
            <w:vAlign w:val="center"/>
          </w:tcPr>
          <w:p w14:paraId="5451DB83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UUUCCGUAGUGUAGUGGUUAUCACGUUCGCC</w:t>
            </w:r>
          </w:p>
        </w:tc>
      </w:tr>
      <w:tr w:rsidR="007F7E6B" w:rsidRPr="008B4E80" w14:paraId="0BAC1602" w14:textId="77777777" w:rsidTr="0001342B">
        <w:trPr>
          <w:jc w:val="center"/>
        </w:trPr>
        <w:tc>
          <w:tcPr>
            <w:tcW w:w="3971" w:type="dxa"/>
            <w:vAlign w:val="center"/>
          </w:tcPr>
          <w:p w14:paraId="4F2308A6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Val-TAC</w:t>
            </w:r>
          </w:p>
        </w:tc>
        <w:tc>
          <w:tcPr>
            <w:tcW w:w="5668" w:type="dxa"/>
            <w:vAlign w:val="center"/>
          </w:tcPr>
          <w:p w14:paraId="0E0FB554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GUUCCAUAGUGUAGCGGUUAUCACGUCUGCUUU</w:t>
            </w:r>
          </w:p>
        </w:tc>
      </w:tr>
      <w:tr w:rsidR="007F7E6B" w:rsidRPr="008B4E80" w14:paraId="554BF05E" w14:textId="77777777" w:rsidTr="0001342B">
        <w:trPr>
          <w:jc w:val="center"/>
        </w:trPr>
        <w:tc>
          <w:tcPr>
            <w:tcW w:w="3971" w:type="dxa"/>
            <w:vAlign w:val="center"/>
          </w:tcPr>
          <w:p w14:paraId="63D510EF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tsRNA-Val-TAC</w:t>
            </w:r>
          </w:p>
        </w:tc>
        <w:tc>
          <w:tcPr>
            <w:tcW w:w="5668" w:type="dxa"/>
            <w:vAlign w:val="center"/>
          </w:tcPr>
          <w:p w14:paraId="7FF7823A" w14:textId="77777777" w:rsidR="007F7E6B" w:rsidRPr="008B4E80" w:rsidRDefault="007F7E6B" w:rsidP="0001342B">
            <w:pPr>
              <w:spacing w:line="360" w:lineRule="auto"/>
              <w:rPr>
                <w:rFonts w:eastAsia="等线"/>
                <w:sz w:val="22"/>
              </w:rPr>
            </w:pPr>
            <w:r w:rsidRPr="008B4E80">
              <w:rPr>
                <w:rFonts w:eastAsia="等线"/>
                <w:sz w:val="22"/>
              </w:rPr>
              <w:t>GGUUCCAUAGUGUAGCGGUUAUCACGUCUGCUU</w:t>
            </w:r>
          </w:p>
        </w:tc>
      </w:tr>
      <w:tr w:rsidR="007F7E6B" w:rsidRPr="008B4E80" w14:paraId="51B53BA5" w14:textId="77777777" w:rsidTr="0001342B">
        <w:trPr>
          <w:jc w:val="center"/>
        </w:trPr>
        <w:tc>
          <w:tcPr>
            <w:tcW w:w="3971" w:type="dxa"/>
            <w:tcBorders>
              <w:bottom w:val="single" w:sz="4" w:space="0" w:color="auto"/>
            </w:tcBorders>
            <w:vAlign w:val="center"/>
          </w:tcPr>
          <w:p w14:paraId="5D512561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sz w:val="22"/>
                <w:shd w:val="clear" w:color="auto" w:fill="FFFFFF"/>
              </w:rPr>
              <w:t>Scrambled RNA</w:t>
            </w:r>
          </w:p>
        </w:tc>
        <w:tc>
          <w:tcPr>
            <w:tcW w:w="5668" w:type="dxa"/>
            <w:tcBorders>
              <w:bottom w:val="single" w:sz="4" w:space="0" w:color="auto"/>
            </w:tcBorders>
            <w:vAlign w:val="center"/>
          </w:tcPr>
          <w:p w14:paraId="0D13F546" w14:textId="77777777" w:rsidR="007F7E6B" w:rsidRPr="008B4E80" w:rsidRDefault="007F7E6B" w:rsidP="0001342B">
            <w:pPr>
              <w:spacing w:line="360" w:lineRule="auto"/>
            </w:pPr>
            <w:r w:rsidRPr="008B4E80">
              <w:rPr>
                <w:rFonts w:eastAsia="等线"/>
                <w:sz w:val="22"/>
              </w:rPr>
              <w:t>CCUCCCAAAGUGCUGGGAUUACAGGCGUGAG</w:t>
            </w:r>
          </w:p>
        </w:tc>
      </w:tr>
    </w:tbl>
    <w:p w14:paraId="30BE1224" w14:textId="77777777" w:rsidR="007F7E6B" w:rsidRPr="008B4E80" w:rsidRDefault="007F7E6B" w:rsidP="007F7E6B">
      <w:pPr>
        <w:pStyle w:val="a7"/>
        <w:spacing w:before="0" w:beforeAutospacing="0" w:after="0" w:afterAutospacing="0" w:line="360" w:lineRule="auto"/>
        <w:ind w:firstLine="442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6617FE3" w14:textId="7069EB4A" w:rsidR="007F7E6B" w:rsidRDefault="007F7E6B"/>
    <w:p w14:paraId="2A747291" w14:textId="505BED48" w:rsidR="003D4693" w:rsidRDefault="003D4693"/>
    <w:p w14:paraId="71AABD5E" w14:textId="3E2FB3AA" w:rsidR="003D4693" w:rsidRDefault="003D4693"/>
    <w:p w14:paraId="470C459E" w14:textId="3CD79577" w:rsidR="003D4693" w:rsidRDefault="003D4693"/>
    <w:p w14:paraId="358DD29E" w14:textId="1CD5CFD1" w:rsidR="003D4693" w:rsidRDefault="003D4693"/>
    <w:p w14:paraId="5192454A" w14:textId="737902D8" w:rsidR="003D4693" w:rsidRDefault="003D4693"/>
    <w:p w14:paraId="046F05F1" w14:textId="3243B090" w:rsidR="003D4693" w:rsidRDefault="003D4693"/>
    <w:p w14:paraId="69D95F20" w14:textId="53232E28" w:rsidR="003D4693" w:rsidRDefault="003D4693"/>
    <w:p w14:paraId="07AEA514" w14:textId="51FF9CFF" w:rsidR="003D4693" w:rsidRDefault="003D4693"/>
    <w:p w14:paraId="5636CD55" w14:textId="0F7028E6" w:rsidR="003D4693" w:rsidRDefault="003D4693"/>
    <w:p w14:paraId="5CDDAC10" w14:textId="3F1EB79B" w:rsidR="003D4693" w:rsidRDefault="003D4693"/>
    <w:p w14:paraId="18768E53" w14:textId="173ED7E7" w:rsidR="003D4693" w:rsidRDefault="003D4693"/>
    <w:p w14:paraId="60ED72E9" w14:textId="105E451D" w:rsidR="003D4693" w:rsidRDefault="003D4693"/>
    <w:p w14:paraId="0B8E35AA" w14:textId="69AD8336" w:rsidR="003D4693" w:rsidRDefault="003D4693"/>
    <w:p w14:paraId="408FA142" w14:textId="612A375E" w:rsidR="003D4693" w:rsidRDefault="003D4693"/>
    <w:p w14:paraId="2B9AFB8C" w14:textId="73B10100" w:rsidR="003D4693" w:rsidRDefault="003D4693"/>
    <w:p w14:paraId="6880405A" w14:textId="1B31B781" w:rsidR="003D4693" w:rsidRDefault="003D4693"/>
    <w:p w14:paraId="5D599E89" w14:textId="5223E355" w:rsidR="003D4693" w:rsidRDefault="003D4693"/>
    <w:p w14:paraId="45D50D7E" w14:textId="19737DE8" w:rsidR="003D4693" w:rsidRDefault="003D4693"/>
    <w:p w14:paraId="7EB1ECAB" w14:textId="0AD14F97" w:rsidR="003D4693" w:rsidRDefault="003D4693"/>
    <w:p w14:paraId="1AE703E3" w14:textId="2B8CDF80" w:rsidR="003D4693" w:rsidRDefault="003D4693"/>
    <w:p w14:paraId="566708A4" w14:textId="77777777" w:rsidR="003D4693" w:rsidRDefault="003D4693">
      <w:pPr>
        <w:rPr>
          <w:rFonts w:hint="eastAsia"/>
        </w:rPr>
      </w:pPr>
    </w:p>
    <w:p w14:paraId="36CA3F86" w14:textId="77777777" w:rsidR="007F7E6B" w:rsidRPr="009664A7" w:rsidRDefault="007F7E6B" w:rsidP="007F7E6B">
      <w:pPr>
        <w:jc w:val="center"/>
        <w:rPr>
          <w:rFonts w:ascii="Times New Roman" w:hAnsi="Times New Roman" w:cs="Times New Roman"/>
          <w:bCs/>
          <w:sz w:val="22"/>
          <w:lang w:bidi="ar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>
        <w:rPr>
          <w:rFonts w:ascii="Times New Roman" w:hAnsi="Times New Roman" w:cs="Times New Roman"/>
          <w:b/>
          <w:sz w:val="22"/>
          <w:lang w:bidi="ar"/>
        </w:rPr>
        <w:t xml:space="preserve"> 2 </w:t>
      </w:r>
      <w:r w:rsidRPr="009664A7">
        <w:rPr>
          <w:rFonts w:ascii="Times New Roman" w:hAnsi="Times New Roman" w:cs="Times New Roman"/>
          <w:bCs/>
          <w:sz w:val="22"/>
          <w:lang w:bidi="ar"/>
        </w:rPr>
        <w:t>Nucleotide sequences of specific primers for qRT-PCR.</w:t>
      </w:r>
    </w:p>
    <w:tbl>
      <w:tblPr>
        <w:tblStyle w:val="a8"/>
        <w:tblW w:w="9039" w:type="dxa"/>
        <w:tblLook w:val="04A0" w:firstRow="1" w:lastRow="0" w:firstColumn="1" w:lastColumn="0" w:noHBand="0" w:noVBand="1"/>
      </w:tblPr>
      <w:tblGrid>
        <w:gridCol w:w="1526"/>
        <w:gridCol w:w="5245"/>
        <w:gridCol w:w="2268"/>
      </w:tblGrid>
      <w:tr w:rsidR="007F7E6B" w14:paraId="0C928DD2" w14:textId="77777777" w:rsidTr="0001342B">
        <w:trPr>
          <w:trHeight w:val="52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CC94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gen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BF586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 (5’ to 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F285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 No.</w:t>
            </w:r>
          </w:p>
        </w:tc>
      </w:tr>
      <w:tr w:rsidR="007F7E6B" w14:paraId="740DD363" w14:textId="77777777" w:rsidTr="0001342B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6D5758EC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AFB594F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AGGGTCTGGAGAGGACA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79E040B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361209.1</w:t>
            </w:r>
          </w:p>
        </w:tc>
      </w:tr>
      <w:tr w:rsidR="007F7E6B" w14:paraId="2ACD9D87" w14:textId="77777777" w:rsidTr="0001342B">
        <w:tc>
          <w:tcPr>
            <w:tcW w:w="1526" w:type="dxa"/>
            <w:vMerge/>
            <w:vAlign w:val="center"/>
          </w:tcPr>
          <w:p w14:paraId="51738269" w14:textId="77777777" w:rsidR="007F7E6B" w:rsidRDefault="007F7E6B" w:rsidP="0001342B"/>
        </w:tc>
        <w:tc>
          <w:tcPr>
            <w:tcW w:w="5245" w:type="dxa"/>
          </w:tcPr>
          <w:p w14:paraId="575EE350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ACAGCTTCCACACGTCAGC</w:t>
            </w:r>
          </w:p>
        </w:tc>
        <w:tc>
          <w:tcPr>
            <w:tcW w:w="2268" w:type="dxa"/>
            <w:vMerge/>
            <w:vAlign w:val="center"/>
          </w:tcPr>
          <w:p w14:paraId="6E4366DA" w14:textId="77777777" w:rsidR="007F7E6B" w:rsidRDefault="007F7E6B" w:rsidP="0001342B"/>
        </w:tc>
      </w:tr>
      <w:tr w:rsidR="007F7E6B" w14:paraId="29340FE9" w14:textId="77777777" w:rsidTr="0001342B">
        <w:tc>
          <w:tcPr>
            <w:tcW w:w="1526" w:type="dxa"/>
            <w:vMerge w:val="restart"/>
            <w:vAlign w:val="center"/>
          </w:tcPr>
          <w:p w14:paraId="2D20FFEA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PCK</w:t>
            </w:r>
          </w:p>
        </w:tc>
        <w:tc>
          <w:tcPr>
            <w:tcW w:w="5245" w:type="dxa"/>
            <w:vAlign w:val="center"/>
          </w:tcPr>
          <w:p w14:paraId="66066C80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CCATAACATAGTATACACCTGCTGC </w:t>
            </w:r>
          </w:p>
        </w:tc>
        <w:tc>
          <w:tcPr>
            <w:tcW w:w="2268" w:type="dxa"/>
            <w:vMerge w:val="restart"/>
            <w:vAlign w:val="center"/>
          </w:tcPr>
          <w:p w14:paraId="1F7D690E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1044</w:t>
            </w:r>
          </w:p>
        </w:tc>
      </w:tr>
      <w:tr w:rsidR="007F7E6B" w14:paraId="20622DB5" w14:textId="77777777" w:rsidTr="0001342B">
        <w:tc>
          <w:tcPr>
            <w:tcW w:w="1526" w:type="dxa"/>
            <w:vMerge/>
            <w:vAlign w:val="center"/>
          </w:tcPr>
          <w:p w14:paraId="4D531E9B" w14:textId="77777777" w:rsidR="007F7E6B" w:rsidRDefault="007F7E6B" w:rsidP="0001342B"/>
        </w:tc>
        <w:tc>
          <w:tcPr>
            <w:tcW w:w="5245" w:type="dxa"/>
            <w:vAlign w:val="center"/>
          </w:tcPr>
          <w:p w14:paraId="08CA0CA9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GGTCGCATGGCAA</w:t>
            </w:r>
          </w:p>
        </w:tc>
        <w:tc>
          <w:tcPr>
            <w:tcW w:w="2268" w:type="dxa"/>
            <w:vMerge/>
            <w:vAlign w:val="center"/>
          </w:tcPr>
          <w:p w14:paraId="4A545588" w14:textId="77777777" w:rsidR="007F7E6B" w:rsidRDefault="007F7E6B" w:rsidP="0001342B"/>
        </w:tc>
      </w:tr>
      <w:tr w:rsidR="007F7E6B" w14:paraId="21947BDA" w14:textId="77777777" w:rsidTr="0001342B">
        <w:tc>
          <w:tcPr>
            <w:tcW w:w="1526" w:type="dxa"/>
            <w:vMerge w:val="restart"/>
            <w:vAlign w:val="center"/>
          </w:tcPr>
          <w:p w14:paraId="7180306C" w14:textId="77777777" w:rsidR="007F7E6B" w:rsidRDefault="007F7E6B" w:rsidP="0001342B"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G6Pase</w:t>
            </w:r>
          </w:p>
        </w:tc>
        <w:tc>
          <w:tcPr>
            <w:tcW w:w="5245" w:type="dxa"/>
            <w:vAlign w:val="center"/>
          </w:tcPr>
          <w:p w14:paraId="5DCE9DDD" w14:textId="77777777" w:rsidR="007F7E6B" w:rsidRDefault="007F7E6B" w:rsidP="0001342B"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CCTGTGAGACCGGACCA</w:t>
            </w:r>
          </w:p>
        </w:tc>
        <w:tc>
          <w:tcPr>
            <w:tcW w:w="2268" w:type="dxa"/>
            <w:vMerge w:val="restart"/>
            <w:vAlign w:val="center"/>
          </w:tcPr>
          <w:p w14:paraId="5A8B0039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8061</w:t>
            </w:r>
          </w:p>
        </w:tc>
      </w:tr>
      <w:tr w:rsidR="007F7E6B" w14:paraId="43D45CD4" w14:textId="77777777" w:rsidTr="0001342B">
        <w:tc>
          <w:tcPr>
            <w:tcW w:w="1526" w:type="dxa"/>
            <w:vMerge/>
            <w:vAlign w:val="center"/>
          </w:tcPr>
          <w:p w14:paraId="5860184F" w14:textId="77777777" w:rsidR="007F7E6B" w:rsidRDefault="007F7E6B" w:rsidP="0001342B"/>
        </w:tc>
        <w:tc>
          <w:tcPr>
            <w:tcW w:w="5245" w:type="dxa"/>
            <w:vAlign w:val="center"/>
          </w:tcPr>
          <w:p w14:paraId="79917ECA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CATAACATAGTATACACCTGCTGC</w:t>
            </w:r>
          </w:p>
        </w:tc>
        <w:tc>
          <w:tcPr>
            <w:tcW w:w="2268" w:type="dxa"/>
            <w:vMerge/>
            <w:vAlign w:val="center"/>
          </w:tcPr>
          <w:p w14:paraId="5DBA0165" w14:textId="77777777" w:rsidR="007F7E6B" w:rsidRDefault="007F7E6B" w:rsidP="0001342B"/>
        </w:tc>
      </w:tr>
      <w:tr w:rsidR="007F7E6B" w14:paraId="495C22F7" w14:textId="77777777" w:rsidTr="0001342B">
        <w:tc>
          <w:tcPr>
            <w:tcW w:w="1526" w:type="dxa"/>
            <w:vMerge w:val="restart"/>
            <w:vAlign w:val="center"/>
          </w:tcPr>
          <w:p w14:paraId="44FA0263" w14:textId="77777777" w:rsidR="007F7E6B" w:rsidRDefault="007F7E6B" w:rsidP="0001342B"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SL</w:t>
            </w:r>
          </w:p>
        </w:tc>
        <w:tc>
          <w:tcPr>
            <w:tcW w:w="5245" w:type="dxa"/>
            <w:vAlign w:val="center"/>
          </w:tcPr>
          <w:p w14:paraId="463A73D8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TCACAGTTACCATCTCACCTC</w:t>
            </w:r>
          </w:p>
        </w:tc>
        <w:tc>
          <w:tcPr>
            <w:tcW w:w="2268" w:type="dxa"/>
            <w:vMerge w:val="restart"/>
            <w:vAlign w:val="center"/>
          </w:tcPr>
          <w:p w14:paraId="4B7B042E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9507</w:t>
            </w:r>
          </w:p>
        </w:tc>
      </w:tr>
      <w:tr w:rsidR="007F7E6B" w14:paraId="0A6431EF" w14:textId="77777777" w:rsidTr="0001342B">
        <w:tc>
          <w:tcPr>
            <w:tcW w:w="1526" w:type="dxa"/>
            <w:vMerge/>
            <w:vAlign w:val="center"/>
          </w:tcPr>
          <w:p w14:paraId="6EB637CB" w14:textId="77777777" w:rsidR="007F7E6B" w:rsidRDefault="007F7E6B" w:rsidP="0001342B"/>
        </w:tc>
        <w:tc>
          <w:tcPr>
            <w:tcW w:w="5245" w:type="dxa"/>
            <w:vAlign w:val="center"/>
          </w:tcPr>
          <w:p w14:paraId="5F874D52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ATTTTGCCAGGCTGTTGAGTA</w:t>
            </w:r>
          </w:p>
        </w:tc>
        <w:tc>
          <w:tcPr>
            <w:tcW w:w="2268" w:type="dxa"/>
            <w:vMerge/>
            <w:vAlign w:val="center"/>
          </w:tcPr>
          <w:p w14:paraId="64AE3640" w14:textId="77777777" w:rsidR="007F7E6B" w:rsidRDefault="007F7E6B" w:rsidP="0001342B"/>
        </w:tc>
      </w:tr>
      <w:tr w:rsidR="007F7E6B" w14:paraId="7E9E140E" w14:textId="77777777" w:rsidTr="0001342B">
        <w:tc>
          <w:tcPr>
            <w:tcW w:w="1526" w:type="dxa"/>
            <w:vMerge w:val="restart"/>
            <w:vAlign w:val="center"/>
          </w:tcPr>
          <w:p w14:paraId="40DC5AE4" w14:textId="77777777" w:rsidR="007F7E6B" w:rsidRDefault="007F7E6B" w:rsidP="0001342B"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GL</w:t>
            </w:r>
          </w:p>
        </w:tc>
        <w:tc>
          <w:tcPr>
            <w:tcW w:w="5245" w:type="dxa"/>
            <w:vAlign w:val="center"/>
          </w:tcPr>
          <w:p w14:paraId="6097B817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GAGATGGACTTCGATTCCTT</w:t>
            </w:r>
          </w:p>
        </w:tc>
        <w:tc>
          <w:tcPr>
            <w:tcW w:w="2268" w:type="dxa"/>
            <w:vMerge w:val="restart"/>
            <w:vAlign w:val="center"/>
          </w:tcPr>
          <w:p w14:paraId="377E2D56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M_025802 </w:t>
            </w:r>
          </w:p>
        </w:tc>
      </w:tr>
      <w:tr w:rsidR="007F7E6B" w14:paraId="1AB67BC6" w14:textId="77777777" w:rsidTr="0001342B">
        <w:tc>
          <w:tcPr>
            <w:tcW w:w="1526" w:type="dxa"/>
            <w:vMerge/>
            <w:vAlign w:val="center"/>
          </w:tcPr>
          <w:p w14:paraId="117458CC" w14:textId="77777777" w:rsidR="007F7E6B" w:rsidRDefault="007F7E6B" w:rsidP="0001342B"/>
        </w:tc>
        <w:tc>
          <w:tcPr>
            <w:tcW w:w="5245" w:type="dxa"/>
            <w:vAlign w:val="center"/>
          </w:tcPr>
          <w:p w14:paraId="377F3964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AGGTGCTCTAGAATTCGATCT</w:t>
            </w:r>
          </w:p>
        </w:tc>
        <w:tc>
          <w:tcPr>
            <w:tcW w:w="2268" w:type="dxa"/>
            <w:vMerge/>
            <w:vAlign w:val="center"/>
          </w:tcPr>
          <w:p w14:paraId="26C97C68" w14:textId="77777777" w:rsidR="007F7E6B" w:rsidRDefault="007F7E6B" w:rsidP="0001342B"/>
        </w:tc>
      </w:tr>
      <w:tr w:rsidR="007F7E6B" w14:paraId="13ADE33F" w14:textId="77777777" w:rsidTr="0001342B">
        <w:tc>
          <w:tcPr>
            <w:tcW w:w="1526" w:type="dxa"/>
            <w:vMerge w:val="restart"/>
            <w:vAlign w:val="center"/>
          </w:tcPr>
          <w:p w14:paraId="65B7142C" w14:textId="77777777" w:rsidR="007F7E6B" w:rsidRDefault="007F7E6B" w:rsidP="0001342B"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PL</w:t>
            </w:r>
          </w:p>
        </w:tc>
        <w:tc>
          <w:tcPr>
            <w:tcW w:w="5245" w:type="dxa"/>
            <w:vAlign w:val="center"/>
          </w:tcPr>
          <w:p w14:paraId="3B8DD37F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AGTTCCAGCAGCAAAG</w:t>
            </w:r>
          </w:p>
        </w:tc>
        <w:tc>
          <w:tcPr>
            <w:tcW w:w="2268" w:type="dxa"/>
            <w:vMerge w:val="restart"/>
            <w:vAlign w:val="center"/>
          </w:tcPr>
          <w:p w14:paraId="4AF77E1C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M_008509 </w:t>
            </w:r>
          </w:p>
        </w:tc>
      </w:tr>
      <w:tr w:rsidR="007F7E6B" w14:paraId="1F1D772B" w14:textId="77777777" w:rsidTr="0001342B">
        <w:tc>
          <w:tcPr>
            <w:tcW w:w="1526" w:type="dxa"/>
            <w:vMerge/>
            <w:vAlign w:val="center"/>
          </w:tcPr>
          <w:p w14:paraId="10F3B105" w14:textId="77777777" w:rsidR="007F7E6B" w:rsidRDefault="007F7E6B" w:rsidP="0001342B"/>
        </w:tc>
        <w:tc>
          <w:tcPr>
            <w:tcW w:w="5245" w:type="dxa"/>
          </w:tcPr>
          <w:p w14:paraId="6FDACB14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ATCTCTTCCCGCGTCTG</w:t>
            </w:r>
          </w:p>
        </w:tc>
        <w:tc>
          <w:tcPr>
            <w:tcW w:w="2268" w:type="dxa"/>
            <w:vMerge/>
            <w:vAlign w:val="center"/>
          </w:tcPr>
          <w:p w14:paraId="37ADBC4C" w14:textId="77777777" w:rsidR="007F7E6B" w:rsidRDefault="007F7E6B" w:rsidP="0001342B"/>
        </w:tc>
      </w:tr>
      <w:tr w:rsidR="007F7E6B" w14:paraId="4851848D" w14:textId="77777777" w:rsidTr="0001342B">
        <w:tc>
          <w:tcPr>
            <w:tcW w:w="1526" w:type="dxa"/>
            <w:vMerge w:val="restart"/>
            <w:vAlign w:val="center"/>
          </w:tcPr>
          <w:p w14:paraId="48717201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245" w:type="dxa"/>
            <w:vAlign w:val="center"/>
          </w:tcPr>
          <w:p w14:paraId="432F71D8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CTCCTGCGACTTCAACA</w:t>
            </w:r>
          </w:p>
        </w:tc>
        <w:tc>
          <w:tcPr>
            <w:tcW w:w="2268" w:type="dxa"/>
            <w:vMerge w:val="restart"/>
            <w:vAlign w:val="center"/>
          </w:tcPr>
          <w:p w14:paraId="0E2F5160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214026.1</w:t>
            </w:r>
          </w:p>
        </w:tc>
      </w:tr>
      <w:tr w:rsidR="007F7E6B" w14:paraId="690A1706" w14:textId="77777777" w:rsidTr="0001342B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7A56E34B" w14:textId="77777777" w:rsidR="007F7E6B" w:rsidRDefault="007F7E6B" w:rsidP="0001342B"/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25ABEC9" w14:textId="77777777" w:rsidR="007F7E6B" w:rsidRDefault="007F7E6B" w:rsidP="0001342B">
            <w:r w:rsidRPr="00EC42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TAGCCGTATTCATTGTCA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E561FAE" w14:textId="77777777" w:rsidR="007F7E6B" w:rsidRDefault="007F7E6B" w:rsidP="0001342B"/>
        </w:tc>
      </w:tr>
    </w:tbl>
    <w:p w14:paraId="43221F97" w14:textId="77777777" w:rsidR="007F7E6B" w:rsidRPr="00E0791F" w:rsidRDefault="007F7E6B" w:rsidP="007F7E6B"/>
    <w:p w14:paraId="671DCB1E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6FC64870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3E64AE21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352BB783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55211C93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512BF12F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647A83F7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7ADE29B4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790D9916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17297581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4DEBB3FE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4843A590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5B54D2A8" w14:textId="77777777" w:rsidR="003D4693" w:rsidRDefault="003D4693" w:rsidP="007F7E6B">
      <w:pPr>
        <w:spacing w:line="480" w:lineRule="auto"/>
        <w:rPr>
          <w:b/>
          <w:bCs/>
          <w:sz w:val="22"/>
          <w:lang w:val="x-none" w:eastAsia="x-none"/>
        </w:rPr>
      </w:pPr>
    </w:p>
    <w:p w14:paraId="0235A44B" w14:textId="5913B43E" w:rsidR="007F7E6B" w:rsidRPr="003D4693" w:rsidRDefault="003D4693" w:rsidP="007F7E6B">
      <w:pPr>
        <w:spacing w:line="480" w:lineRule="auto"/>
        <w:rPr>
          <w:rFonts w:ascii="Times New Roman" w:eastAsia="宋体" w:hAnsi="Times New Roman" w:cs="Times New Roman"/>
          <w:kern w:val="0"/>
          <w:sz w:val="22"/>
          <w:szCs w:val="24"/>
          <w:lang w:bidi="ar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>
        <w:rPr>
          <w:rFonts w:ascii="Times New Roman" w:hAnsi="Times New Roman" w:cs="Times New Roman"/>
          <w:b/>
          <w:sz w:val="22"/>
          <w:lang w:bidi="ar"/>
        </w:rPr>
        <w:t xml:space="preserve"> 3</w:t>
      </w:r>
      <w:r w:rsidR="007F7E6B" w:rsidRPr="003D4693">
        <w:rPr>
          <w:rFonts w:ascii="Times New Roman" w:eastAsia="宋体" w:hAnsi="Times New Roman" w:cs="Times New Roman"/>
          <w:kern w:val="0"/>
          <w:sz w:val="22"/>
          <w:szCs w:val="24"/>
          <w:lang w:bidi="ar"/>
        </w:rPr>
        <w:t xml:space="preserve"> Abundance of sperm 5'-tsRNAs in Con and OS sperm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440"/>
        <w:gridCol w:w="3937"/>
        <w:gridCol w:w="919"/>
      </w:tblGrid>
      <w:tr w:rsidR="0030506D" w:rsidRPr="0030506D" w14:paraId="25C78C69" w14:textId="77777777" w:rsidTr="0030506D">
        <w:tc>
          <w:tcPr>
            <w:tcW w:w="3828" w:type="dxa"/>
          </w:tcPr>
          <w:p w14:paraId="2F894AA6" w14:textId="12B75B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'-tsRNA</w:t>
            </w:r>
          </w:p>
        </w:tc>
        <w:tc>
          <w:tcPr>
            <w:tcW w:w="3554" w:type="dxa"/>
          </w:tcPr>
          <w:p w14:paraId="41017E8D" w14:textId="1F454A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924" w:type="dxa"/>
          </w:tcPr>
          <w:p w14:paraId="7160B332" w14:textId="218F39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30506D" w:rsidRPr="0030506D" w14:paraId="5BFC6754" w14:textId="77777777" w:rsidTr="0030506D">
        <w:tc>
          <w:tcPr>
            <w:tcW w:w="3828" w:type="dxa"/>
          </w:tcPr>
          <w:p w14:paraId="73626CBC" w14:textId="403989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mt_tRNA-Gly-TCC_5_end</w:t>
            </w:r>
          </w:p>
        </w:tc>
        <w:tc>
          <w:tcPr>
            <w:tcW w:w="3554" w:type="dxa"/>
          </w:tcPr>
          <w:p w14:paraId="21F26B46" w14:textId="7A620E2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CCCTTGGTATAATTAATATAACTGACT</w:t>
            </w:r>
          </w:p>
        </w:tc>
        <w:tc>
          <w:tcPr>
            <w:tcW w:w="924" w:type="dxa"/>
          </w:tcPr>
          <w:p w14:paraId="6C0A2362" w14:textId="0EA8F8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9247</w:t>
            </w:r>
          </w:p>
        </w:tc>
      </w:tr>
      <w:tr w:rsidR="0030506D" w:rsidRPr="0030506D" w14:paraId="0C85629C" w14:textId="77777777" w:rsidTr="0030506D">
        <w:tc>
          <w:tcPr>
            <w:tcW w:w="3828" w:type="dxa"/>
          </w:tcPr>
          <w:p w14:paraId="7D14DDC0" w14:textId="1EC5C3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mt_tRNA-Met-CAT_5_end</w:t>
            </w:r>
          </w:p>
        </w:tc>
        <w:tc>
          <w:tcPr>
            <w:tcW w:w="3554" w:type="dxa"/>
          </w:tcPr>
          <w:p w14:paraId="248BFF98" w14:textId="23DBEE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TAAGGTCAGCTAATTAAGCTATCGGGCC</w:t>
            </w:r>
          </w:p>
        </w:tc>
        <w:tc>
          <w:tcPr>
            <w:tcW w:w="924" w:type="dxa"/>
          </w:tcPr>
          <w:p w14:paraId="29D932FA" w14:textId="034BE2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F996439" w14:textId="77777777" w:rsidTr="0030506D">
        <w:tc>
          <w:tcPr>
            <w:tcW w:w="3828" w:type="dxa"/>
          </w:tcPr>
          <w:p w14:paraId="7424C094" w14:textId="476AED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mt_tRNA-Met-CAT_5_end</w:t>
            </w:r>
          </w:p>
        </w:tc>
        <w:tc>
          <w:tcPr>
            <w:tcW w:w="3554" w:type="dxa"/>
          </w:tcPr>
          <w:p w14:paraId="40FCD9AA" w14:textId="6C1E2A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TAAGGTCAGCTAATTAAGCTATCGGGC</w:t>
            </w:r>
          </w:p>
        </w:tc>
        <w:tc>
          <w:tcPr>
            <w:tcW w:w="924" w:type="dxa"/>
          </w:tcPr>
          <w:p w14:paraId="3F3717D0" w14:textId="112BA1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E-05</w:t>
            </w:r>
          </w:p>
        </w:tc>
      </w:tr>
      <w:tr w:rsidR="0030506D" w:rsidRPr="0030506D" w14:paraId="7CC05B9A" w14:textId="77777777" w:rsidTr="0030506D">
        <w:tc>
          <w:tcPr>
            <w:tcW w:w="3828" w:type="dxa"/>
          </w:tcPr>
          <w:p w14:paraId="7AA6BA7E" w14:textId="5C4757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la-CGC_5_end</w:t>
            </w:r>
          </w:p>
        </w:tc>
        <w:tc>
          <w:tcPr>
            <w:tcW w:w="3554" w:type="dxa"/>
          </w:tcPr>
          <w:p w14:paraId="694D612B" w14:textId="37FE48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TGGTAGTCTAGTGGTTAGGATTCGG</w:t>
            </w:r>
          </w:p>
        </w:tc>
        <w:tc>
          <w:tcPr>
            <w:tcW w:w="924" w:type="dxa"/>
          </w:tcPr>
          <w:p w14:paraId="58958FF4" w14:textId="51EFEA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7401</w:t>
            </w:r>
          </w:p>
        </w:tc>
      </w:tr>
      <w:tr w:rsidR="0030506D" w:rsidRPr="0030506D" w14:paraId="1C715EA8" w14:textId="77777777" w:rsidTr="0030506D">
        <w:tc>
          <w:tcPr>
            <w:tcW w:w="3828" w:type="dxa"/>
          </w:tcPr>
          <w:p w14:paraId="7A872C96" w14:textId="3136EC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2EC66A42" w14:textId="2310CBE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TCGTTAGTGTAGTGGTGAGTATCCCCGCCTG</w:t>
            </w:r>
          </w:p>
        </w:tc>
        <w:tc>
          <w:tcPr>
            <w:tcW w:w="924" w:type="dxa"/>
          </w:tcPr>
          <w:p w14:paraId="0CE731E2" w14:textId="7C0217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7910E8E4" w14:textId="77777777" w:rsidTr="0030506D">
        <w:tc>
          <w:tcPr>
            <w:tcW w:w="3828" w:type="dxa"/>
          </w:tcPr>
          <w:p w14:paraId="4449054F" w14:textId="566A3E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405D7CF8" w14:textId="44F30E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TCGTTAGTATAGTGGTGAGTATCCCCGCCTG</w:t>
            </w:r>
          </w:p>
        </w:tc>
        <w:tc>
          <w:tcPr>
            <w:tcW w:w="924" w:type="dxa"/>
          </w:tcPr>
          <w:p w14:paraId="5D9004B1" w14:textId="773CBA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4D3B6F31" w14:textId="77777777" w:rsidTr="0030506D">
        <w:tc>
          <w:tcPr>
            <w:tcW w:w="3828" w:type="dxa"/>
          </w:tcPr>
          <w:p w14:paraId="18C376EE" w14:textId="3B7A393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1DB644EE" w14:textId="5AF18E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TCGTTAGTATAGTGGTGAGTATCCCCGCCTG</w:t>
            </w:r>
          </w:p>
        </w:tc>
        <w:tc>
          <w:tcPr>
            <w:tcW w:w="924" w:type="dxa"/>
          </w:tcPr>
          <w:p w14:paraId="747F2856" w14:textId="6FDDD8C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30506D" w:rsidRPr="0030506D" w14:paraId="3C08456C" w14:textId="77777777" w:rsidTr="0030506D">
        <w:tc>
          <w:tcPr>
            <w:tcW w:w="3828" w:type="dxa"/>
          </w:tcPr>
          <w:p w14:paraId="7C257FB1" w14:textId="7FE292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45A0A1C9" w14:textId="3214C7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TCGTTAGTATAGTGGTTAGTATCCCCGCCTG</w:t>
            </w:r>
          </w:p>
        </w:tc>
        <w:tc>
          <w:tcPr>
            <w:tcW w:w="924" w:type="dxa"/>
          </w:tcPr>
          <w:p w14:paraId="3E6B78DB" w14:textId="2CD1D0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8667</w:t>
            </w:r>
          </w:p>
        </w:tc>
      </w:tr>
      <w:tr w:rsidR="0030506D" w:rsidRPr="0030506D" w14:paraId="58E81602" w14:textId="77777777" w:rsidTr="0030506D">
        <w:tc>
          <w:tcPr>
            <w:tcW w:w="3828" w:type="dxa"/>
          </w:tcPr>
          <w:p w14:paraId="245C0E3D" w14:textId="6231C1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7A9AF101" w14:textId="29E6E4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TCGTTAGTATAGTGGTGAGTATCCCCCCCTG</w:t>
            </w:r>
          </w:p>
        </w:tc>
        <w:tc>
          <w:tcPr>
            <w:tcW w:w="924" w:type="dxa"/>
          </w:tcPr>
          <w:p w14:paraId="251CB212" w14:textId="082D8EF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808</w:t>
            </w:r>
          </w:p>
        </w:tc>
      </w:tr>
      <w:tr w:rsidR="0030506D" w:rsidRPr="0030506D" w14:paraId="08FE4B7D" w14:textId="77777777" w:rsidTr="0030506D">
        <w:tc>
          <w:tcPr>
            <w:tcW w:w="3828" w:type="dxa"/>
          </w:tcPr>
          <w:p w14:paraId="5AA130C7" w14:textId="19E431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74D92B44" w14:textId="6253F7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TCGTCAGTATAGTGGTGAGTATCCCCGCCTG</w:t>
            </w:r>
          </w:p>
        </w:tc>
        <w:tc>
          <w:tcPr>
            <w:tcW w:w="924" w:type="dxa"/>
          </w:tcPr>
          <w:p w14:paraId="4A5DBBE6" w14:textId="56D19F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469</w:t>
            </w:r>
          </w:p>
        </w:tc>
      </w:tr>
      <w:tr w:rsidR="0030506D" w:rsidRPr="0030506D" w14:paraId="4FEC06C4" w14:textId="77777777" w:rsidTr="0030506D">
        <w:tc>
          <w:tcPr>
            <w:tcW w:w="3828" w:type="dxa"/>
          </w:tcPr>
          <w:p w14:paraId="1EA2A13A" w14:textId="4A4B927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600FE4FE" w14:textId="503DCC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TCGTGAGTATAGTGGTGAGTATCCCCGCCTG</w:t>
            </w:r>
          </w:p>
        </w:tc>
        <w:tc>
          <w:tcPr>
            <w:tcW w:w="924" w:type="dxa"/>
          </w:tcPr>
          <w:p w14:paraId="5CD0C395" w14:textId="42F007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81</w:t>
            </w:r>
          </w:p>
        </w:tc>
      </w:tr>
      <w:tr w:rsidR="0030506D" w:rsidRPr="0030506D" w14:paraId="50185606" w14:textId="77777777" w:rsidTr="0030506D">
        <w:tc>
          <w:tcPr>
            <w:tcW w:w="3828" w:type="dxa"/>
          </w:tcPr>
          <w:p w14:paraId="2CCC6CAA" w14:textId="6DE770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Asp-GTC_5_end</w:t>
            </w:r>
          </w:p>
        </w:tc>
        <w:tc>
          <w:tcPr>
            <w:tcW w:w="3554" w:type="dxa"/>
          </w:tcPr>
          <w:p w14:paraId="397178F8" w14:textId="62E5F4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TCGTAAGTATAGTGGTGAGTATCCCCGCCTG</w:t>
            </w:r>
          </w:p>
        </w:tc>
        <w:tc>
          <w:tcPr>
            <w:tcW w:w="924" w:type="dxa"/>
          </w:tcPr>
          <w:p w14:paraId="513A994F" w14:textId="0D4B8F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195</w:t>
            </w:r>
          </w:p>
        </w:tc>
      </w:tr>
      <w:tr w:rsidR="0030506D" w:rsidRPr="0030506D" w14:paraId="6098AF8A" w14:textId="77777777" w:rsidTr="0030506D">
        <w:tc>
          <w:tcPr>
            <w:tcW w:w="3828" w:type="dxa"/>
          </w:tcPr>
          <w:p w14:paraId="50A8F45A" w14:textId="2AEB19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n-CTG_5_end</w:t>
            </w:r>
          </w:p>
        </w:tc>
        <w:tc>
          <w:tcPr>
            <w:tcW w:w="3554" w:type="dxa"/>
          </w:tcPr>
          <w:p w14:paraId="7CB3082B" w14:textId="184311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GGTGTAATGGTTAGCACTCTGC</w:t>
            </w:r>
          </w:p>
        </w:tc>
        <w:tc>
          <w:tcPr>
            <w:tcW w:w="924" w:type="dxa"/>
          </w:tcPr>
          <w:p w14:paraId="7B4D53E7" w14:textId="26C880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3475</w:t>
            </w:r>
          </w:p>
        </w:tc>
      </w:tr>
      <w:tr w:rsidR="0030506D" w:rsidRPr="0030506D" w14:paraId="1E16BBF1" w14:textId="77777777" w:rsidTr="0030506D">
        <w:tc>
          <w:tcPr>
            <w:tcW w:w="3828" w:type="dxa"/>
          </w:tcPr>
          <w:p w14:paraId="5C932D41" w14:textId="601476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n-CTG_5_end</w:t>
            </w:r>
          </w:p>
        </w:tc>
        <w:tc>
          <w:tcPr>
            <w:tcW w:w="3554" w:type="dxa"/>
          </w:tcPr>
          <w:p w14:paraId="153BF494" w14:textId="0C1914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GCTGTAATGGTTAGCACTCTGG</w:t>
            </w:r>
          </w:p>
        </w:tc>
        <w:tc>
          <w:tcPr>
            <w:tcW w:w="924" w:type="dxa"/>
          </w:tcPr>
          <w:p w14:paraId="38227CB3" w14:textId="74FBC5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3FC50C12" w14:textId="77777777" w:rsidTr="0030506D">
        <w:tc>
          <w:tcPr>
            <w:tcW w:w="3828" w:type="dxa"/>
          </w:tcPr>
          <w:p w14:paraId="6934C904" w14:textId="39211F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n-CTG_5_end</w:t>
            </w:r>
          </w:p>
        </w:tc>
        <w:tc>
          <w:tcPr>
            <w:tcW w:w="3554" w:type="dxa"/>
          </w:tcPr>
          <w:p w14:paraId="29108EB3" w14:textId="46BC10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GGTGGAATGGTTAGCACTCTGG</w:t>
            </w:r>
          </w:p>
        </w:tc>
        <w:tc>
          <w:tcPr>
            <w:tcW w:w="924" w:type="dxa"/>
          </w:tcPr>
          <w:p w14:paraId="7B3F203F" w14:textId="79D3D87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145F25C1" w14:textId="77777777" w:rsidTr="0030506D">
        <w:tc>
          <w:tcPr>
            <w:tcW w:w="3828" w:type="dxa"/>
          </w:tcPr>
          <w:p w14:paraId="056CD9B2" w14:textId="37C5FB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n-CTG_5_end</w:t>
            </w:r>
          </w:p>
        </w:tc>
        <w:tc>
          <w:tcPr>
            <w:tcW w:w="3554" w:type="dxa"/>
          </w:tcPr>
          <w:p w14:paraId="3BE83C42" w14:textId="414E0C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GGTGAAATGGTTAGCACTCTGG</w:t>
            </w:r>
          </w:p>
        </w:tc>
        <w:tc>
          <w:tcPr>
            <w:tcW w:w="924" w:type="dxa"/>
          </w:tcPr>
          <w:p w14:paraId="575C8B77" w14:textId="4F247D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2914C770" w14:textId="77777777" w:rsidTr="0030506D">
        <w:tc>
          <w:tcPr>
            <w:tcW w:w="3828" w:type="dxa"/>
          </w:tcPr>
          <w:p w14:paraId="21382891" w14:textId="6A4FFF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2791926" w14:textId="1A0DB3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ATAGTGGTTAGGATTCGGCG</w:t>
            </w:r>
          </w:p>
        </w:tc>
        <w:tc>
          <w:tcPr>
            <w:tcW w:w="924" w:type="dxa"/>
          </w:tcPr>
          <w:p w14:paraId="7AC66B71" w14:textId="45E55A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690C8B7" w14:textId="77777777" w:rsidTr="0030506D">
        <w:tc>
          <w:tcPr>
            <w:tcW w:w="3828" w:type="dxa"/>
          </w:tcPr>
          <w:p w14:paraId="1D33E822" w14:textId="1A9FA5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B5D2F06" w14:textId="79967B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ATAGTGGTTAGGATTCGGC</w:t>
            </w:r>
          </w:p>
        </w:tc>
        <w:tc>
          <w:tcPr>
            <w:tcW w:w="924" w:type="dxa"/>
          </w:tcPr>
          <w:p w14:paraId="70E1EEBD" w14:textId="0AD012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583D797" w14:textId="77777777" w:rsidTr="0030506D">
        <w:tc>
          <w:tcPr>
            <w:tcW w:w="3828" w:type="dxa"/>
          </w:tcPr>
          <w:p w14:paraId="1B70D84B" w14:textId="1D0CE4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326777B" w14:textId="12AA88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ATAGTGGTTAGGATTCGG</w:t>
            </w:r>
          </w:p>
        </w:tc>
        <w:tc>
          <w:tcPr>
            <w:tcW w:w="924" w:type="dxa"/>
          </w:tcPr>
          <w:p w14:paraId="05C29968" w14:textId="6B54C2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ABE70BE" w14:textId="77777777" w:rsidTr="0030506D">
        <w:tc>
          <w:tcPr>
            <w:tcW w:w="3828" w:type="dxa"/>
          </w:tcPr>
          <w:p w14:paraId="7DF28728" w14:textId="333971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C37F86C" w14:textId="3DB16C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GTAGTGGTTAGGATTCGGCGCT</w:t>
            </w:r>
          </w:p>
        </w:tc>
        <w:tc>
          <w:tcPr>
            <w:tcW w:w="924" w:type="dxa"/>
          </w:tcPr>
          <w:p w14:paraId="6A4240D7" w14:textId="2DA43C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042757EE" w14:textId="77777777" w:rsidTr="0030506D">
        <w:tc>
          <w:tcPr>
            <w:tcW w:w="3828" w:type="dxa"/>
          </w:tcPr>
          <w:p w14:paraId="46F7ED6F" w14:textId="5AA270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05C8EF2" w14:textId="24CE47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GTAGTGGTTAGGATTCGGCG</w:t>
            </w:r>
          </w:p>
        </w:tc>
        <w:tc>
          <w:tcPr>
            <w:tcW w:w="924" w:type="dxa"/>
          </w:tcPr>
          <w:p w14:paraId="69E4A8A9" w14:textId="10C2BE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E-16</w:t>
            </w:r>
          </w:p>
        </w:tc>
      </w:tr>
      <w:tr w:rsidR="0030506D" w:rsidRPr="0030506D" w14:paraId="2D276C87" w14:textId="77777777" w:rsidTr="0030506D">
        <w:tc>
          <w:tcPr>
            <w:tcW w:w="3828" w:type="dxa"/>
          </w:tcPr>
          <w:p w14:paraId="7464F497" w14:textId="18963F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008285C" w14:textId="571FCE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GTAGTGGTTAGGATTCGG</w:t>
            </w:r>
          </w:p>
        </w:tc>
        <w:tc>
          <w:tcPr>
            <w:tcW w:w="924" w:type="dxa"/>
          </w:tcPr>
          <w:p w14:paraId="340133A7" w14:textId="1A16AD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57D7B8D" w14:textId="77777777" w:rsidTr="0030506D">
        <w:tc>
          <w:tcPr>
            <w:tcW w:w="3828" w:type="dxa"/>
          </w:tcPr>
          <w:p w14:paraId="5C7B4F3B" w14:textId="7A3854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19B829F" w14:textId="5E1FD7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GTAGTGGTTAGGATTCGGC</w:t>
            </w:r>
          </w:p>
        </w:tc>
        <w:tc>
          <w:tcPr>
            <w:tcW w:w="924" w:type="dxa"/>
          </w:tcPr>
          <w:p w14:paraId="45EECEB9" w14:textId="730251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2D37472" w14:textId="77777777" w:rsidTr="0030506D">
        <w:tc>
          <w:tcPr>
            <w:tcW w:w="3828" w:type="dxa"/>
          </w:tcPr>
          <w:p w14:paraId="69F9CE8D" w14:textId="068BDE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F75DAA7" w14:textId="3EEE6C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TTAGTGGTTAGGATTCGGCG</w:t>
            </w:r>
          </w:p>
        </w:tc>
        <w:tc>
          <w:tcPr>
            <w:tcW w:w="924" w:type="dxa"/>
          </w:tcPr>
          <w:p w14:paraId="575213EE" w14:textId="3AF91F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6E-09</w:t>
            </w:r>
          </w:p>
        </w:tc>
      </w:tr>
      <w:tr w:rsidR="0030506D" w:rsidRPr="0030506D" w14:paraId="7353A2DC" w14:textId="77777777" w:rsidTr="0030506D">
        <w:tc>
          <w:tcPr>
            <w:tcW w:w="3828" w:type="dxa"/>
          </w:tcPr>
          <w:p w14:paraId="0526EADF" w14:textId="5BC2A6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10D1BFF" w14:textId="557F53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TTAGTGGTTAGGATTCGGCGCT</w:t>
            </w:r>
          </w:p>
        </w:tc>
        <w:tc>
          <w:tcPr>
            <w:tcW w:w="924" w:type="dxa"/>
          </w:tcPr>
          <w:p w14:paraId="2EF7CBD6" w14:textId="023D37B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49F44860" w14:textId="77777777" w:rsidTr="0030506D">
        <w:tc>
          <w:tcPr>
            <w:tcW w:w="3828" w:type="dxa"/>
          </w:tcPr>
          <w:p w14:paraId="6A9BD51E" w14:textId="10A75D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74BE232" w14:textId="7FB854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TTAGTGGTTAGGATTCGGC</w:t>
            </w:r>
          </w:p>
        </w:tc>
        <w:tc>
          <w:tcPr>
            <w:tcW w:w="924" w:type="dxa"/>
          </w:tcPr>
          <w:p w14:paraId="3531937F" w14:textId="018F8E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159BDDA" w14:textId="77777777" w:rsidTr="0030506D">
        <w:tc>
          <w:tcPr>
            <w:tcW w:w="3828" w:type="dxa"/>
          </w:tcPr>
          <w:p w14:paraId="3B897187" w14:textId="5DA0B2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2D51C0A" w14:textId="78F223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TTAGTGGTTAGGATTCGG</w:t>
            </w:r>
          </w:p>
        </w:tc>
        <w:tc>
          <w:tcPr>
            <w:tcW w:w="924" w:type="dxa"/>
          </w:tcPr>
          <w:p w14:paraId="64A176DC" w14:textId="7B5D53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0426B44" w14:textId="77777777" w:rsidTr="0030506D">
        <w:tc>
          <w:tcPr>
            <w:tcW w:w="3828" w:type="dxa"/>
          </w:tcPr>
          <w:p w14:paraId="0AD50534" w14:textId="7C5660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935476D" w14:textId="18B098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GCTGGTGGTCTAGTGGTTAGGATTCGG</w:t>
            </w:r>
          </w:p>
        </w:tc>
        <w:tc>
          <w:tcPr>
            <w:tcW w:w="924" w:type="dxa"/>
          </w:tcPr>
          <w:p w14:paraId="7C01E887" w14:textId="464AEC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7E-13</w:t>
            </w:r>
          </w:p>
        </w:tc>
      </w:tr>
      <w:tr w:rsidR="0030506D" w:rsidRPr="0030506D" w14:paraId="21555226" w14:textId="77777777" w:rsidTr="0030506D">
        <w:tc>
          <w:tcPr>
            <w:tcW w:w="3828" w:type="dxa"/>
          </w:tcPr>
          <w:p w14:paraId="3F1A0305" w14:textId="49E04A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3F29F45" w14:textId="3C9401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GCTGGTGGTCTAGTGGTTAGGATTCGGCG</w:t>
            </w:r>
          </w:p>
        </w:tc>
        <w:tc>
          <w:tcPr>
            <w:tcW w:w="924" w:type="dxa"/>
          </w:tcPr>
          <w:p w14:paraId="6DD50CB4" w14:textId="4360D2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513</w:t>
            </w:r>
          </w:p>
        </w:tc>
      </w:tr>
      <w:tr w:rsidR="0030506D" w:rsidRPr="0030506D" w14:paraId="3DD4F505" w14:textId="77777777" w:rsidTr="0030506D">
        <w:tc>
          <w:tcPr>
            <w:tcW w:w="3828" w:type="dxa"/>
          </w:tcPr>
          <w:p w14:paraId="613D3FEA" w14:textId="14FE03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5C9D21F" w14:textId="6FD62B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GCTGGTGGTCTAGTGGTTAGGATTCGGC</w:t>
            </w:r>
          </w:p>
        </w:tc>
        <w:tc>
          <w:tcPr>
            <w:tcW w:w="924" w:type="dxa"/>
          </w:tcPr>
          <w:p w14:paraId="2A8EA822" w14:textId="74683D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4E-05</w:t>
            </w:r>
          </w:p>
        </w:tc>
      </w:tr>
      <w:tr w:rsidR="0030506D" w:rsidRPr="0030506D" w14:paraId="79243B3D" w14:textId="77777777" w:rsidTr="0030506D">
        <w:tc>
          <w:tcPr>
            <w:tcW w:w="3828" w:type="dxa"/>
          </w:tcPr>
          <w:p w14:paraId="2DC8A466" w14:textId="065116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5579FE5" w14:textId="6FE40C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GCTAGTGGTTAGGATTCGGC</w:t>
            </w:r>
          </w:p>
        </w:tc>
        <w:tc>
          <w:tcPr>
            <w:tcW w:w="924" w:type="dxa"/>
          </w:tcPr>
          <w:p w14:paraId="0D9DC892" w14:textId="5E1406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2324</w:t>
            </w:r>
          </w:p>
        </w:tc>
      </w:tr>
      <w:tr w:rsidR="0030506D" w:rsidRPr="0030506D" w14:paraId="4B5DCEF4" w14:textId="77777777" w:rsidTr="0030506D">
        <w:tc>
          <w:tcPr>
            <w:tcW w:w="3828" w:type="dxa"/>
          </w:tcPr>
          <w:p w14:paraId="7E0187D2" w14:textId="1AB282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BC47C73" w14:textId="4D5344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ATGGTGGTCTAGTGGTTAGGATTCGG</w:t>
            </w:r>
          </w:p>
        </w:tc>
        <w:tc>
          <w:tcPr>
            <w:tcW w:w="924" w:type="dxa"/>
          </w:tcPr>
          <w:p w14:paraId="5BE716AD" w14:textId="414CE3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8E-10</w:t>
            </w:r>
          </w:p>
        </w:tc>
      </w:tr>
      <w:tr w:rsidR="0030506D" w:rsidRPr="0030506D" w14:paraId="5C17F403" w14:textId="77777777" w:rsidTr="0030506D">
        <w:tc>
          <w:tcPr>
            <w:tcW w:w="3828" w:type="dxa"/>
          </w:tcPr>
          <w:p w14:paraId="68D933E4" w14:textId="0E7FA7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FA89614" w14:textId="523F1CE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ATGGTGGTCTAGTGGTTAGGATTCGGC</w:t>
            </w:r>
          </w:p>
        </w:tc>
        <w:tc>
          <w:tcPr>
            <w:tcW w:w="924" w:type="dxa"/>
          </w:tcPr>
          <w:p w14:paraId="31927ED1" w14:textId="3DBA1A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314</w:t>
            </w:r>
          </w:p>
        </w:tc>
      </w:tr>
      <w:tr w:rsidR="0030506D" w:rsidRPr="0030506D" w14:paraId="337FC8EF" w14:textId="77777777" w:rsidTr="0030506D">
        <w:tc>
          <w:tcPr>
            <w:tcW w:w="3828" w:type="dxa"/>
          </w:tcPr>
          <w:p w14:paraId="1DF8F9FF" w14:textId="5A43E8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39B7C7B" w14:textId="7A3BBE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ATGGTGGTCTAGTGGTTAGGATTCGGCG</w:t>
            </w:r>
          </w:p>
        </w:tc>
        <w:tc>
          <w:tcPr>
            <w:tcW w:w="924" w:type="dxa"/>
          </w:tcPr>
          <w:p w14:paraId="2F037A83" w14:textId="27A9E6A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4405</w:t>
            </w:r>
          </w:p>
        </w:tc>
      </w:tr>
      <w:tr w:rsidR="0030506D" w:rsidRPr="0030506D" w14:paraId="3E5FCD5D" w14:textId="77777777" w:rsidTr="0030506D">
        <w:tc>
          <w:tcPr>
            <w:tcW w:w="3828" w:type="dxa"/>
          </w:tcPr>
          <w:p w14:paraId="484C4E64" w14:textId="6101AD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2683CCD" w14:textId="186713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GCTAGTGGTTAGGATTCGG</w:t>
            </w:r>
          </w:p>
        </w:tc>
        <w:tc>
          <w:tcPr>
            <w:tcW w:w="924" w:type="dxa"/>
          </w:tcPr>
          <w:p w14:paraId="63F16295" w14:textId="3C0160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9E-05</w:t>
            </w:r>
          </w:p>
        </w:tc>
      </w:tr>
      <w:tr w:rsidR="0030506D" w:rsidRPr="0030506D" w14:paraId="2E3ACA9B" w14:textId="77777777" w:rsidTr="0030506D">
        <w:tc>
          <w:tcPr>
            <w:tcW w:w="3828" w:type="dxa"/>
          </w:tcPr>
          <w:p w14:paraId="7C563D73" w14:textId="45706E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3806EB9" w14:textId="0553BC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TGGTGGTCTAGTGGTTAGGATTCGGCG</w:t>
            </w:r>
          </w:p>
        </w:tc>
        <w:tc>
          <w:tcPr>
            <w:tcW w:w="924" w:type="dxa"/>
          </w:tcPr>
          <w:p w14:paraId="4124721E" w14:textId="1BF2B41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8E-07</w:t>
            </w:r>
          </w:p>
        </w:tc>
      </w:tr>
      <w:tr w:rsidR="0030506D" w:rsidRPr="0030506D" w14:paraId="28BFABBF" w14:textId="77777777" w:rsidTr="0030506D">
        <w:tc>
          <w:tcPr>
            <w:tcW w:w="3828" w:type="dxa"/>
          </w:tcPr>
          <w:p w14:paraId="207B70C1" w14:textId="786784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AA16ACA" w14:textId="3657223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CTGGTTAGGATTCGG</w:t>
            </w:r>
          </w:p>
        </w:tc>
        <w:tc>
          <w:tcPr>
            <w:tcW w:w="924" w:type="dxa"/>
          </w:tcPr>
          <w:p w14:paraId="5D8A9695" w14:textId="48F372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1E-09</w:t>
            </w:r>
          </w:p>
        </w:tc>
      </w:tr>
      <w:tr w:rsidR="0030506D" w:rsidRPr="0030506D" w14:paraId="2A1DF610" w14:textId="77777777" w:rsidTr="0030506D">
        <w:tc>
          <w:tcPr>
            <w:tcW w:w="3828" w:type="dxa"/>
          </w:tcPr>
          <w:p w14:paraId="5C2C7B27" w14:textId="47C8BE8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17D6CEC" w14:textId="7B42D2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AGGTTAGGATTCGG</w:t>
            </w:r>
          </w:p>
        </w:tc>
        <w:tc>
          <w:tcPr>
            <w:tcW w:w="924" w:type="dxa"/>
          </w:tcPr>
          <w:p w14:paraId="33C866D6" w14:textId="3E720A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57</w:t>
            </w:r>
          </w:p>
        </w:tc>
      </w:tr>
      <w:tr w:rsidR="0030506D" w:rsidRPr="0030506D" w14:paraId="4FD07A00" w14:textId="77777777" w:rsidTr="0030506D">
        <w:tc>
          <w:tcPr>
            <w:tcW w:w="3828" w:type="dxa"/>
          </w:tcPr>
          <w:p w14:paraId="5A7580E1" w14:textId="4D9384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8DE1300" w14:textId="2F5A54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TGGATTCGG</w:t>
            </w:r>
          </w:p>
        </w:tc>
        <w:tc>
          <w:tcPr>
            <w:tcW w:w="924" w:type="dxa"/>
          </w:tcPr>
          <w:p w14:paraId="2A8BC9FB" w14:textId="3814BA8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108</w:t>
            </w:r>
          </w:p>
        </w:tc>
      </w:tr>
      <w:tr w:rsidR="0030506D" w:rsidRPr="0030506D" w14:paraId="0C3942B6" w14:textId="77777777" w:rsidTr="0030506D">
        <w:tc>
          <w:tcPr>
            <w:tcW w:w="3828" w:type="dxa"/>
          </w:tcPr>
          <w:p w14:paraId="0BE52759" w14:textId="376512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1233089" w14:textId="3B9196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CTGGTTAGGATTCGGCG</w:t>
            </w:r>
          </w:p>
        </w:tc>
        <w:tc>
          <w:tcPr>
            <w:tcW w:w="924" w:type="dxa"/>
          </w:tcPr>
          <w:p w14:paraId="6E09E23D" w14:textId="0E45A4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2006</w:t>
            </w:r>
          </w:p>
        </w:tc>
      </w:tr>
      <w:tr w:rsidR="0030506D" w:rsidRPr="0030506D" w14:paraId="5904BF3A" w14:textId="77777777" w:rsidTr="0030506D">
        <w:tc>
          <w:tcPr>
            <w:tcW w:w="3828" w:type="dxa"/>
          </w:tcPr>
          <w:p w14:paraId="0BC10009" w14:textId="5B47B4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Glu-CTC_5_end</w:t>
            </w:r>
          </w:p>
        </w:tc>
        <w:tc>
          <w:tcPr>
            <w:tcW w:w="3554" w:type="dxa"/>
          </w:tcPr>
          <w:p w14:paraId="062B0A6D" w14:textId="68D5DA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GGCGGT</w:t>
            </w:r>
          </w:p>
        </w:tc>
        <w:tc>
          <w:tcPr>
            <w:tcW w:w="924" w:type="dxa"/>
          </w:tcPr>
          <w:p w14:paraId="3C3BB111" w14:textId="20D387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819</w:t>
            </w:r>
          </w:p>
        </w:tc>
      </w:tr>
      <w:tr w:rsidR="0030506D" w:rsidRPr="0030506D" w14:paraId="2C1A321C" w14:textId="77777777" w:rsidTr="0030506D">
        <w:tc>
          <w:tcPr>
            <w:tcW w:w="3828" w:type="dxa"/>
          </w:tcPr>
          <w:p w14:paraId="2628FD0C" w14:textId="6F22FD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D807B32" w14:textId="2C5F3F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CATTCGGC</w:t>
            </w:r>
          </w:p>
        </w:tc>
        <w:tc>
          <w:tcPr>
            <w:tcW w:w="924" w:type="dxa"/>
          </w:tcPr>
          <w:p w14:paraId="1502EBBB" w14:textId="6DFCA7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3E-07</w:t>
            </w:r>
          </w:p>
        </w:tc>
      </w:tr>
      <w:tr w:rsidR="0030506D" w:rsidRPr="0030506D" w14:paraId="1C950AFD" w14:textId="77777777" w:rsidTr="0030506D">
        <w:tc>
          <w:tcPr>
            <w:tcW w:w="3828" w:type="dxa"/>
          </w:tcPr>
          <w:p w14:paraId="04013976" w14:textId="5D0803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E061CD0" w14:textId="1771C7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AGATTCGG</w:t>
            </w:r>
          </w:p>
        </w:tc>
        <w:tc>
          <w:tcPr>
            <w:tcW w:w="924" w:type="dxa"/>
          </w:tcPr>
          <w:p w14:paraId="0B8C3334" w14:textId="10B91D6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2136</w:t>
            </w:r>
          </w:p>
        </w:tc>
      </w:tr>
      <w:tr w:rsidR="0030506D" w:rsidRPr="0030506D" w14:paraId="07059B32" w14:textId="77777777" w:rsidTr="0030506D">
        <w:tc>
          <w:tcPr>
            <w:tcW w:w="3828" w:type="dxa"/>
          </w:tcPr>
          <w:p w14:paraId="1CD34F20" w14:textId="02F5DF0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18F2F7A" w14:textId="2D7913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CGGTTAGGATTCGGC</w:t>
            </w:r>
          </w:p>
        </w:tc>
        <w:tc>
          <w:tcPr>
            <w:tcW w:w="924" w:type="dxa"/>
          </w:tcPr>
          <w:p w14:paraId="1D1D45A5" w14:textId="28A970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45</w:t>
            </w:r>
          </w:p>
        </w:tc>
      </w:tr>
      <w:tr w:rsidR="0030506D" w:rsidRPr="0030506D" w14:paraId="0DD37E9F" w14:textId="77777777" w:rsidTr="0030506D">
        <w:tc>
          <w:tcPr>
            <w:tcW w:w="3828" w:type="dxa"/>
          </w:tcPr>
          <w:p w14:paraId="7D1F6EE1" w14:textId="18F7F6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9EDA3E7" w14:textId="7BCAF5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TTCTAGTGGTTAGGATTCGGCG</w:t>
            </w:r>
          </w:p>
        </w:tc>
        <w:tc>
          <w:tcPr>
            <w:tcW w:w="924" w:type="dxa"/>
          </w:tcPr>
          <w:p w14:paraId="6CB599A0" w14:textId="074428C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0292</w:t>
            </w:r>
          </w:p>
        </w:tc>
      </w:tr>
      <w:tr w:rsidR="0030506D" w:rsidRPr="0030506D" w14:paraId="371B82FE" w14:textId="77777777" w:rsidTr="0030506D">
        <w:tc>
          <w:tcPr>
            <w:tcW w:w="3828" w:type="dxa"/>
          </w:tcPr>
          <w:p w14:paraId="05AD5808" w14:textId="343AA0B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616DC35" w14:textId="4834C1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GGGTTAGGATTCGG</w:t>
            </w:r>
          </w:p>
        </w:tc>
        <w:tc>
          <w:tcPr>
            <w:tcW w:w="924" w:type="dxa"/>
          </w:tcPr>
          <w:p w14:paraId="160ACB07" w14:textId="5CDE53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5E-05</w:t>
            </w:r>
          </w:p>
        </w:tc>
      </w:tr>
      <w:tr w:rsidR="0030506D" w:rsidRPr="0030506D" w14:paraId="684E9B56" w14:textId="77777777" w:rsidTr="0030506D">
        <w:tc>
          <w:tcPr>
            <w:tcW w:w="3828" w:type="dxa"/>
          </w:tcPr>
          <w:p w14:paraId="357D0DA3" w14:textId="2AE20CB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980E502" w14:textId="3D0EC0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CGGTTAGGATTCGG</w:t>
            </w:r>
          </w:p>
        </w:tc>
        <w:tc>
          <w:tcPr>
            <w:tcW w:w="924" w:type="dxa"/>
          </w:tcPr>
          <w:p w14:paraId="00DE3973" w14:textId="583E1D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038</w:t>
            </w:r>
          </w:p>
        </w:tc>
      </w:tr>
      <w:tr w:rsidR="0030506D" w:rsidRPr="0030506D" w14:paraId="008FBB21" w14:textId="77777777" w:rsidTr="0030506D">
        <w:tc>
          <w:tcPr>
            <w:tcW w:w="3828" w:type="dxa"/>
          </w:tcPr>
          <w:p w14:paraId="2AAA12AD" w14:textId="7A0500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99B5362" w14:textId="2D0278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AGATTCGGC</w:t>
            </w:r>
          </w:p>
        </w:tc>
        <w:tc>
          <w:tcPr>
            <w:tcW w:w="924" w:type="dxa"/>
          </w:tcPr>
          <w:p w14:paraId="36DABCF4" w14:textId="62051D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721</w:t>
            </w:r>
          </w:p>
        </w:tc>
      </w:tr>
      <w:tr w:rsidR="0030506D" w:rsidRPr="0030506D" w14:paraId="19A12B25" w14:textId="77777777" w:rsidTr="0030506D">
        <w:tc>
          <w:tcPr>
            <w:tcW w:w="3828" w:type="dxa"/>
          </w:tcPr>
          <w:p w14:paraId="250A9657" w14:textId="52E3A9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23647AC" w14:textId="02EE41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GGGTTAGGATTCGGC</w:t>
            </w:r>
          </w:p>
        </w:tc>
        <w:tc>
          <w:tcPr>
            <w:tcW w:w="924" w:type="dxa"/>
          </w:tcPr>
          <w:p w14:paraId="17685C14" w14:textId="795A3A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0292</w:t>
            </w:r>
          </w:p>
        </w:tc>
      </w:tr>
      <w:tr w:rsidR="0030506D" w:rsidRPr="0030506D" w14:paraId="2FF98552" w14:textId="77777777" w:rsidTr="0030506D">
        <w:tc>
          <w:tcPr>
            <w:tcW w:w="3828" w:type="dxa"/>
          </w:tcPr>
          <w:p w14:paraId="5700EB4A" w14:textId="094CF8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94F6AF5" w14:textId="68F2912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TTCTAGTGGTTAGGATTCGGC</w:t>
            </w:r>
          </w:p>
        </w:tc>
        <w:tc>
          <w:tcPr>
            <w:tcW w:w="924" w:type="dxa"/>
          </w:tcPr>
          <w:p w14:paraId="56C71EE8" w14:textId="158266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E-05</w:t>
            </w:r>
          </w:p>
        </w:tc>
      </w:tr>
      <w:tr w:rsidR="0030506D" w:rsidRPr="0030506D" w14:paraId="149F1AEA" w14:textId="77777777" w:rsidTr="0030506D">
        <w:tc>
          <w:tcPr>
            <w:tcW w:w="3828" w:type="dxa"/>
          </w:tcPr>
          <w:p w14:paraId="127C68DE" w14:textId="3CB7F94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9CFCA77" w14:textId="78E2DB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TGCG</w:t>
            </w:r>
          </w:p>
        </w:tc>
        <w:tc>
          <w:tcPr>
            <w:tcW w:w="924" w:type="dxa"/>
          </w:tcPr>
          <w:p w14:paraId="43970B73" w14:textId="46A943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406</w:t>
            </w:r>
          </w:p>
        </w:tc>
      </w:tr>
      <w:tr w:rsidR="0030506D" w:rsidRPr="0030506D" w14:paraId="570660AF" w14:textId="77777777" w:rsidTr="0030506D">
        <w:tc>
          <w:tcPr>
            <w:tcW w:w="3828" w:type="dxa"/>
          </w:tcPr>
          <w:p w14:paraId="36D83835" w14:textId="31FC6B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FF121BF" w14:textId="3BA6C6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TTTAGGATTCGGC</w:t>
            </w:r>
          </w:p>
        </w:tc>
        <w:tc>
          <w:tcPr>
            <w:tcW w:w="924" w:type="dxa"/>
          </w:tcPr>
          <w:p w14:paraId="00A863B9" w14:textId="668E70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2FABC28" w14:textId="77777777" w:rsidTr="0030506D">
        <w:tc>
          <w:tcPr>
            <w:tcW w:w="3828" w:type="dxa"/>
          </w:tcPr>
          <w:p w14:paraId="2AB8076C" w14:textId="0816291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101841C" w14:textId="553369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GCCG</w:t>
            </w:r>
          </w:p>
        </w:tc>
        <w:tc>
          <w:tcPr>
            <w:tcW w:w="924" w:type="dxa"/>
          </w:tcPr>
          <w:p w14:paraId="62362A1E" w14:textId="0174DAF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9E-07</w:t>
            </w:r>
          </w:p>
        </w:tc>
      </w:tr>
      <w:tr w:rsidR="0030506D" w:rsidRPr="0030506D" w14:paraId="2D88C471" w14:textId="77777777" w:rsidTr="0030506D">
        <w:tc>
          <w:tcPr>
            <w:tcW w:w="3828" w:type="dxa"/>
          </w:tcPr>
          <w:p w14:paraId="78111CA6" w14:textId="30537C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3850F81" w14:textId="0DD6A9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AAGTGGTTAGGATTCGGC</w:t>
            </w:r>
          </w:p>
        </w:tc>
        <w:tc>
          <w:tcPr>
            <w:tcW w:w="924" w:type="dxa"/>
          </w:tcPr>
          <w:p w14:paraId="62B0A3CC" w14:textId="7B00BA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1267</w:t>
            </w:r>
          </w:p>
        </w:tc>
      </w:tr>
      <w:tr w:rsidR="0030506D" w:rsidRPr="0030506D" w14:paraId="79292A06" w14:textId="77777777" w:rsidTr="0030506D">
        <w:tc>
          <w:tcPr>
            <w:tcW w:w="3828" w:type="dxa"/>
          </w:tcPr>
          <w:p w14:paraId="72E4FC23" w14:textId="7F33F8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5A9C9CB" w14:textId="07DE2F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TTCTAGTGGTTAGGATTCGG</w:t>
            </w:r>
          </w:p>
        </w:tc>
        <w:tc>
          <w:tcPr>
            <w:tcW w:w="924" w:type="dxa"/>
          </w:tcPr>
          <w:p w14:paraId="6DAF4CFB" w14:textId="65EF59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8E-11</w:t>
            </w:r>
          </w:p>
        </w:tc>
      </w:tr>
      <w:tr w:rsidR="0030506D" w:rsidRPr="0030506D" w14:paraId="6D05912C" w14:textId="77777777" w:rsidTr="0030506D">
        <w:tc>
          <w:tcPr>
            <w:tcW w:w="3828" w:type="dxa"/>
          </w:tcPr>
          <w:p w14:paraId="3B3E174D" w14:textId="71DC30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810A6D5" w14:textId="274049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TTTAGGATTCGG</w:t>
            </w:r>
          </w:p>
        </w:tc>
        <w:tc>
          <w:tcPr>
            <w:tcW w:w="924" w:type="dxa"/>
          </w:tcPr>
          <w:p w14:paraId="11DD2C9F" w14:textId="2A40A6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89E7921" w14:textId="77777777" w:rsidTr="0030506D">
        <w:tc>
          <w:tcPr>
            <w:tcW w:w="3828" w:type="dxa"/>
          </w:tcPr>
          <w:p w14:paraId="099F34C8" w14:textId="6845F7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BB8906F" w14:textId="5F22DA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CGTGGTCTAGTGGTTAGGATTCGGCG</w:t>
            </w:r>
          </w:p>
        </w:tc>
        <w:tc>
          <w:tcPr>
            <w:tcW w:w="924" w:type="dxa"/>
          </w:tcPr>
          <w:p w14:paraId="3289B982" w14:textId="0D4EAE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4E-06</w:t>
            </w:r>
          </w:p>
        </w:tc>
      </w:tr>
      <w:tr w:rsidR="0030506D" w:rsidRPr="0030506D" w14:paraId="5BF1BC2F" w14:textId="77777777" w:rsidTr="0030506D">
        <w:tc>
          <w:tcPr>
            <w:tcW w:w="3828" w:type="dxa"/>
          </w:tcPr>
          <w:p w14:paraId="2299DD14" w14:textId="571BBC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3C305F0" w14:textId="5E0C8F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CGTGGTCTAGTGGTTAGGATTCGG</w:t>
            </w:r>
          </w:p>
        </w:tc>
        <w:tc>
          <w:tcPr>
            <w:tcW w:w="924" w:type="dxa"/>
          </w:tcPr>
          <w:p w14:paraId="6BC7681B" w14:textId="1E77F7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E706303" w14:textId="77777777" w:rsidTr="0030506D">
        <w:tc>
          <w:tcPr>
            <w:tcW w:w="3828" w:type="dxa"/>
          </w:tcPr>
          <w:p w14:paraId="63CD31F6" w14:textId="22F6BC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20290DE" w14:textId="6EA706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CGTGGTCTAGTGGTTAGGATTCGGC</w:t>
            </w:r>
          </w:p>
        </w:tc>
        <w:tc>
          <w:tcPr>
            <w:tcW w:w="924" w:type="dxa"/>
          </w:tcPr>
          <w:p w14:paraId="477C8112" w14:textId="7B6EF25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5B8DB86" w14:textId="77777777" w:rsidTr="0030506D">
        <w:tc>
          <w:tcPr>
            <w:tcW w:w="3828" w:type="dxa"/>
          </w:tcPr>
          <w:p w14:paraId="08932AE8" w14:textId="18BBB2B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0E1BE55" w14:textId="73C420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AGGTCTAGTGGTTAGGATTCGGC</w:t>
            </w:r>
          </w:p>
        </w:tc>
        <w:tc>
          <w:tcPr>
            <w:tcW w:w="924" w:type="dxa"/>
          </w:tcPr>
          <w:p w14:paraId="3F4F7143" w14:textId="6A5423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687959D" w14:textId="77777777" w:rsidTr="0030506D">
        <w:tc>
          <w:tcPr>
            <w:tcW w:w="3828" w:type="dxa"/>
          </w:tcPr>
          <w:p w14:paraId="7FCA88C1" w14:textId="461138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7ED5598" w14:textId="1DC2AD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CGCGCT</w:t>
            </w:r>
          </w:p>
        </w:tc>
        <w:tc>
          <w:tcPr>
            <w:tcW w:w="924" w:type="dxa"/>
          </w:tcPr>
          <w:p w14:paraId="06F956E7" w14:textId="38E14BB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5472</w:t>
            </w:r>
          </w:p>
        </w:tc>
      </w:tr>
      <w:tr w:rsidR="0030506D" w:rsidRPr="0030506D" w14:paraId="5CF7D6C8" w14:textId="77777777" w:rsidTr="0030506D">
        <w:tc>
          <w:tcPr>
            <w:tcW w:w="3828" w:type="dxa"/>
          </w:tcPr>
          <w:p w14:paraId="3A837CA1" w14:textId="5086DE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1510919" w14:textId="61153D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CGC</w:t>
            </w:r>
          </w:p>
        </w:tc>
        <w:tc>
          <w:tcPr>
            <w:tcW w:w="924" w:type="dxa"/>
          </w:tcPr>
          <w:p w14:paraId="7CD6F166" w14:textId="3621BF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0283</w:t>
            </w:r>
          </w:p>
        </w:tc>
      </w:tr>
      <w:tr w:rsidR="0030506D" w:rsidRPr="0030506D" w14:paraId="0C1D4CA6" w14:textId="77777777" w:rsidTr="0030506D">
        <w:tc>
          <w:tcPr>
            <w:tcW w:w="3828" w:type="dxa"/>
          </w:tcPr>
          <w:p w14:paraId="2AF792E5" w14:textId="06D467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6CB25AB" w14:textId="1D8902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AAGTGGTTAGGATTCGG</w:t>
            </w:r>
          </w:p>
        </w:tc>
        <w:tc>
          <w:tcPr>
            <w:tcW w:w="924" w:type="dxa"/>
          </w:tcPr>
          <w:p w14:paraId="6A710016" w14:textId="47C561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E-05</w:t>
            </w:r>
          </w:p>
        </w:tc>
      </w:tr>
      <w:tr w:rsidR="0030506D" w:rsidRPr="0030506D" w14:paraId="44ECADBB" w14:textId="77777777" w:rsidTr="0030506D">
        <w:tc>
          <w:tcPr>
            <w:tcW w:w="3828" w:type="dxa"/>
          </w:tcPr>
          <w:p w14:paraId="5B122B0F" w14:textId="2C3D27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30AC579" w14:textId="4110CB0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</w:t>
            </w:r>
          </w:p>
        </w:tc>
        <w:tc>
          <w:tcPr>
            <w:tcW w:w="924" w:type="dxa"/>
          </w:tcPr>
          <w:p w14:paraId="2F46A9CB" w14:textId="7A3A02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25142CE" w14:textId="77777777" w:rsidTr="0030506D">
        <w:tc>
          <w:tcPr>
            <w:tcW w:w="3828" w:type="dxa"/>
          </w:tcPr>
          <w:p w14:paraId="46D1C8BB" w14:textId="3C48F4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90E9A0D" w14:textId="55C684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TTTAGGATTCGGCG</w:t>
            </w:r>
          </w:p>
        </w:tc>
        <w:tc>
          <w:tcPr>
            <w:tcW w:w="924" w:type="dxa"/>
          </w:tcPr>
          <w:p w14:paraId="4038E90C" w14:textId="1E81BF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1E-11</w:t>
            </w:r>
          </w:p>
        </w:tc>
      </w:tr>
      <w:tr w:rsidR="0030506D" w:rsidRPr="0030506D" w14:paraId="7B75FF01" w14:textId="77777777" w:rsidTr="0030506D">
        <w:tc>
          <w:tcPr>
            <w:tcW w:w="3828" w:type="dxa"/>
          </w:tcPr>
          <w:p w14:paraId="627CC3AF" w14:textId="3BD1AD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76BEB29" w14:textId="75FE76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TATTCGG</w:t>
            </w:r>
          </w:p>
        </w:tc>
        <w:tc>
          <w:tcPr>
            <w:tcW w:w="924" w:type="dxa"/>
          </w:tcPr>
          <w:p w14:paraId="322974E3" w14:textId="729CACA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6E-14</w:t>
            </w:r>
          </w:p>
        </w:tc>
      </w:tr>
      <w:tr w:rsidR="0030506D" w:rsidRPr="0030506D" w14:paraId="604441CB" w14:textId="77777777" w:rsidTr="0030506D">
        <w:tc>
          <w:tcPr>
            <w:tcW w:w="3828" w:type="dxa"/>
          </w:tcPr>
          <w:p w14:paraId="78C4C1B2" w14:textId="3E176F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F47BF14" w14:textId="241569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TG</w:t>
            </w:r>
          </w:p>
        </w:tc>
        <w:tc>
          <w:tcPr>
            <w:tcW w:w="924" w:type="dxa"/>
          </w:tcPr>
          <w:p w14:paraId="6E7A2E04" w14:textId="7F9949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1E-15</w:t>
            </w:r>
          </w:p>
        </w:tc>
      </w:tr>
      <w:tr w:rsidR="0030506D" w:rsidRPr="0030506D" w14:paraId="7982EBFE" w14:textId="77777777" w:rsidTr="0030506D">
        <w:tc>
          <w:tcPr>
            <w:tcW w:w="3828" w:type="dxa"/>
          </w:tcPr>
          <w:p w14:paraId="359CE9C7" w14:textId="647121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FC159BF" w14:textId="63141F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CTGGTCTAGTGGTTAGGATTCGGCG</w:t>
            </w:r>
          </w:p>
        </w:tc>
        <w:tc>
          <w:tcPr>
            <w:tcW w:w="924" w:type="dxa"/>
          </w:tcPr>
          <w:p w14:paraId="179CE827" w14:textId="36A5BF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3E-06</w:t>
            </w:r>
          </w:p>
        </w:tc>
      </w:tr>
      <w:tr w:rsidR="0030506D" w:rsidRPr="0030506D" w14:paraId="0EE2505F" w14:textId="77777777" w:rsidTr="0030506D">
        <w:tc>
          <w:tcPr>
            <w:tcW w:w="3828" w:type="dxa"/>
          </w:tcPr>
          <w:p w14:paraId="2EA46895" w14:textId="1607BB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44CF8F6" w14:textId="41B4AC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C</w:t>
            </w:r>
          </w:p>
        </w:tc>
        <w:tc>
          <w:tcPr>
            <w:tcW w:w="924" w:type="dxa"/>
          </w:tcPr>
          <w:p w14:paraId="47F7F798" w14:textId="0FC33C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1884261" w14:textId="77777777" w:rsidTr="0030506D">
        <w:tc>
          <w:tcPr>
            <w:tcW w:w="3828" w:type="dxa"/>
          </w:tcPr>
          <w:p w14:paraId="1B32114C" w14:textId="4B4030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ACE60B5" w14:textId="789142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CGGTCTAGTGGTTAGGATTCGGC</w:t>
            </w:r>
          </w:p>
        </w:tc>
        <w:tc>
          <w:tcPr>
            <w:tcW w:w="924" w:type="dxa"/>
          </w:tcPr>
          <w:p w14:paraId="0A60E044" w14:textId="50053F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E-12</w:t>
            </w:r>
          </w:p>
        </w:tc>
      </w:tr>
      <w:tr w:rsidR="0030506D" w:rsidRPr="0030506D" w14:paraId="41AE4966" w14:textId="77777777" w:rsidTr="0030506D">
        <w:tc>
          <w:tcPr>
            <w:tcW w:w="3828" w:type="dxa"/>
          </w:tcPr>
          <w:p w14:paraId="23676D7D" w14:textId="77B290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1E01D9D" w14:textId="185046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AGGTCTAGTGGTTAGGATTCGGCG</w:t>
            </w:r>
          </w:p>
        </w:tc>
        <w:tc>
          <w:tcPr>
            <w:tcW w:w="924" w:type="dxa"/>
          </w:tcPr>
          <w:p w14:paraId="1DDCFBA2" w14:textId="745429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4E-07</w:t>
            </w:r>
          </w:p>
        </w:tc>
      </w:tr>
      <w:tr w:rsidR="0030506D" w:rsidRPr="0030506D" w14:paraId="1B8CEA35" w14:textId="77777777" w:rsidTr="0030506D">
        <w:tc>
          <w:tcPr>
            <w:tcW w:w="3828" w:type="dxa"/>
          </w:tcPr>
          <w:p w14:paraId="564295D6" w14:textId="5AB49B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37B0D08" w14:textId="5DC963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TTTAGGATTCGGCGC</w:t>
            </w:r>
          </w:p>
        </w:tc>
        <w:tc>
          <w:tcPr>
            <w:tcW w:w="924" w:type="dxa"/>
          </w:tcPr>
          <w:p w14:paraId="32AFC107" w14:textId="5BBFB9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74F5D3B8" w14:textId="77777777" w:rsidTr="0030506D">
        <w:tc>
          <w:tcPr>
            <w:tcW w:w="3828" w:type="dxa"/>
          </w:tcPr>
          <w:p w14:paraId="0801C3BB" w14:textId="120104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6BE938E" w14:textId="4C1ADA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CG</w:t>
            </w:r>
          </w:p>
        </w:tc>
        <w:tc>
          <w:tcPr>
            <w:tcW w:w="924" w:type="dxa"/>
          </w:tcPr>
          <w:p w14:paraId="182F9863" w14:textId="653736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A45CCC5" w14:textId="77777777" w:rsidTr="0030506D">
        <w:tc>
          <w:tcPr>
            <w:tcW w:w="3828" w:type="dxa"/>
          </w:tcPr>
          <w:p w14:paraId="15C83E2C" w14:textId="3D2BBE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E05C912" w14:textId="52299B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GAGTGGTTAGGATTCGG</w:t>
            </w:r>
          </w:p>
        </w:tc>
        <w:tc>
          <w:tcPr>
            <w:tcW w:w="924" w:type="dxa"/>
          </w:tcPr>
          <w:p w14:paraId="7EFF7C05" w14:textId="123931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791A9BAB" w14:textId="77777777" w:rsidTr="0030506D">
        <w:tc>
          <w:tcPr>
            <w:tcW w:w="3828" w:type="dxa"/>
          </w:tcPr>
          <w:p w14:paraId="52CD6C45" w14:textId="213401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DBF7094" w14:textId="633C46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CGTTAGGATTCGGCG</w:t>
            </w:r>
          </w:p>
        </w:tc>
        <w:tc>
          <w:tcPr>
            <w:tcW w:w="924" w:type="dxa"/>
          </w:tcPr>
          <w:p w14:paraId="244EAB9E" w14:textId="371BFE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1416</w:t>
            </w:r>
          </w:p>
        </w:tc>
      </w:tr>
      <w:tr w:rsidR="0030506D" w:rsidRPr="0030506D" w14:paraId="1DC85C5D" w14:textId="77777777" w:rsidTr="0030506D">
        <w:tc>
          <w:tcPr>
            <w:tcW w:w="3828" w:type="dxa"/>
          </w:tcPr>
          <w:p w14:paraId="0CD2F612" w14:textId="1A5790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436C943" w14:textId="2C5F9C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TATTCGGCG</w:t>
            </w:r>
          </w:p>
        </w:tc>
        <w:tc>
          <w:tcPr>
            <w:tcW w:w="924" w:type="dxa"/>
          </w:tcPr>
          <w:p w14:paraId="14D3D613" w14:textId="48078C6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5E-05</w:t>
            </w:r>
          </w:p>
        </w:tc>
      </w:tr>
      <w:tr w:rsidR="0030506D" w:rsidRPr="0030506D" w14:paraId="522FF773" w14:textId="77777777" w:rsidTr="0030506D">
        <w:tc>
          <w:tcPr>
            <w:tcW w:w="3828" w:type="dxa"/>
          </w:tcPr>
          <w:p w14:paraId="2A8C1DE0" w14:textId="6B0E5F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C62D5CB" w14:textId="2171955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TTTAGGATTCGGCGCT</w:t>
            </w:r>
          </w:p>
        </w:tc>
        <w:tc>
          <w:tcPr>
            <w:tcW w:w="924" w:type="dxa"/>
          </w:tcPr>
          <w:p w14:paraId="56B0A828" w14:textId="64A1D7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1416</w:t>
            </w:r>
          </w:p>
        </w:tc>
      </w:tr>
      <w:tr w:rsidR="0030506D" w:rsidRPr="0030506D" w14:paraId="1993D2E9" w14:textId="77777777" w:rsidTr="0030506D">
        <w:tc>
          <w:tcPr>
            <w:tcW w:w="3828" w:type="dxa"/>
          </w:tcPr>
          <w:p w14:paraId="1534C65B" w14:textId="1D7B62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4AA40CA" w14:textId="218C38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CTGGTCTAGTGGTTAGGATTCGGC</w:t>
            </w:r>
          </w:p>
        </w:tc>
        <w:tc>
          <w:tcPr>
            <w:tcW w:w="924" w:type="dxa"/>
          </w:tcPr>
          <w:p w14:paraId="328453E9" w14:textId="2FCEAD2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54281E7" w14:textId="77777777" w:rsidTr="0030506D">
        <w:tc>
          <w:tcPr>
            <w:tcW w:w="3828" w:type="dxa"/>
          </w:tcPr>
          <w:p w14:paraId="570EF023" w14:textId="1B5262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31F5118" w14:textId="429E21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CGCG</w:t>
            </w:r>
          </w:p>
        </w:tc>
        <w:tc>
          <w:tcPr>
            <w:tcW w:w="924" w:type="dxa"/>
          </w:tcPr>
          <w:p w14:paraId="1376F285" w14:textId="26D559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2E-08</w:t>
            </w:r>
          </w:p>
        </w:tc>
      </w:tr>
      <w:tr w:rsidR="0030506D" w:rsidRPr="0030506D" w14:paraId="7DDAEF97" w14:textId="77777777" w:rsidTr="0030506D">
        <w:tc>
          <w:tcPr>
            <w:tcW w:w="3828" w:type="dxa"/>
          </w:tcPr>
          <w:p w14:paraId="737E4D7C" w14:textId="4770D2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F6F94B1" w14:textId="4E5018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CTGGTCTAGTGGTTAGGATTCGG</w:t>
            </w:r>
          </w:p>
        </w:tc>
        <w:tc>
          <w:tcPr>
            <w:tcW w:w="924" w:type="dxa"/>
          </w:tcPr>
          <w:p w14:paraId="06A833E1" w14:textId="61D3B3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8312695" w14:textId="77777777" w:rsidTr="0030506D">
        <w:tc>
          <w:tcPr>
            <w:tcW w:w="3828" w:type="dxa"/>
          </w:tcPr>
          <w:p w14:paraId="53265E2E" w14:textId="71CED9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1F7DAF7" w14:textId="278DD3D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CGCT</w:t>
            </w:r>
          </w:p>
        </w:tc>
        <w:tc>
          <w:tcPr>
            <w:tcW w:w="924" w:type="dxa"/>
          </w:tcPr>
          <w:p w14:paraId="1C97D773" w14:textId="118757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429</w:t>
            </w:r>
          </w:p>
        </w:tc>
      </w:tr>
      <w:tr w:rsidR="0030506D" w:rsidRPr="0030506D" w14:paraId="4A20047E" w14:textId="77777777" w:rsidTr="0030506D">
        <w:tc>
          <w:tcPr>
            <w:tcW w:w="3828" w:type="dxa"/>
          </w:tcPr>
          <w:p w14:paraId="60A1D767" w14:textId="0705C9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BD169E1" w14:textId="040B97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CGATTCGG</w:t>
            </w:r>
          </w:p>
        </w:tc>
        <w:tc>
          <w:tcPr>
            <w:tcW w:w="924" w:type="dxa"/>
          </w:tcPr>
          <w:p w14:paraId="6BD79FF2" w14:textId="10411C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4E-08</w:t>
            </w:r>
          </w:p>
        </w:tc>
      </w:tr>
      <w:tr w:rsidR="0030506D" w:rsidRPr="0030506D" w14:paraId="6219BE59" w14:textId="77777777" w:rsidTr="0030506D">
        <w:tc>
          <w:tcPr>
            <w:tcW w:w="3828" w:type="dxa"/>
          </w:tcPr>
          <w:p w14:paraId="49594019" w14:textId="4BBA67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FFCCF40" w14:textId="491B099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CTTAGGATTCGGCGCTC</w:t>
            </w:r>
          </w:p>
        </w:tc>
        <w:tc>
          <w:tcPr>
            <w:tcW w:w="924" w:type="dxa"/>
          </w:tcPr>
          <w:p w14:paraId="20A7D817" w14:textId="2CEBAB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5F8BFABC" w14:textId="77777777" w:rsidTr="0030506D">
        <w:tc>
          <w:tcPr>
            <w:tcW w:w="3828" w:type="dxa"/>
          </w:tcPr>
          <w:p w14:paraId="10A84DED" w14:textId="2D4B93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Glu-CTC_5_end</w:t>
            </w:r>
          </w:p>
        </w:tc>
        <w:tc>
          <w:tcPr>
            <w:tcW w:w="3554" w:type="dxa"/>
          </w:tcPr>
          <w:p w14:paraId="23C23EA9" w14:textId="47772C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AGGTCTAGTGGTTAGGATTCGG</w:t>
            </w:r>
          </w:p>
        </w:tc>
        <w:tc>
          <w:tcPr>
            <w:tcW w:w="924" w:type="dxa"/>
          </w:tcPr>
          <w:p w14:paraId="6DEAB0C2" w14:textId="680E19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829A3EB" w14:textId="77777777" w:rsidTr="0030506D">
        <w:tc>
          <w:tcPr>
            <w:tcW w:w="3828" w:type="dxa"/>
          </w:tcPr>
          <w:p w14:paraId="181EECAB" w14:textId="4200E9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56A24F3" w14:textId="380A13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TGC</w:t>
            </w:r>
          </w:p>
        </w:tc>
        <w:tc>
          <w:tcPr>
            <w:tcW w:w="924" w:type="dxa"/>
          </w:tcPr>
          <w:p w14:paraId="04186D66" w14:textId="000055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8E-06</w:t>
            </w:r>
          </w:p>
        </w:tc>
      </w:tr>
      <w:tr w:rsidR="0030506D" w:rsidRPr="0030506D" w14:paraId="6312A193" w14:textId="77777777" w:rsidTr="0030506D">
        <w:tc>
          <w:tcPr>
            <w:tcW w:w="3828" w:type="dxa"/>
          </w:tcPr>
          <w:p w14:paraId="30823B40" w14:textId="75A11D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F27C7AA" w14:textId="40F683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CGTTAGGATTCGG</w:t>
            </w:r>
          </w:p>
        </w:tc>
        <w:tc>
          <w:tcPr>
            <w:tcW w:w="924" w:type="dxa"/>
          </w:tcPr>
          <w:p w14:paraId="04238E31" w14:textId="27D107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8E-16</w:t>
            </w:r>
          </w:p>
        </w:tc>
      </w:tr>
      <w:tr w:rsidR="0030506D" w:rsidRPr="0030506D" w14:paraId="1050E824" w14:textId="77777777" w:rsidTr="0030506D">
        <w:tc>
          <w:tcPr>
            <w:tcW w:w="3828" w:type="dxa"/>
          </w:tcPr>
          <w:p w14:paraId="5CCD71F2" w14:textId="4C1D06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099402F" w14:textId="109219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TATTCGGC</w:t>
            </w:r>
          </w:p>
        </w:tc>
        <w:tc>
          <w:tcPr>
            <w:tcW w:w="924" w:type="dxa"/>
          </w:tcPr>
          <w:p w14:paraId="22401ACD" w14:textId="1918A2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14</w:t>
            </w:r>
          </w:p>
        </w:tc>
      </w:tr>
      <w:tr w:rsidR="0030506D" w:rsidRPr="0030506D" w14:paraId="00F8B146" w14:textId="77777777" w:rsidTr="0030506D">
        <w:tc>
          <w:tcPr>
            <w:tcW w:w="3828" w:type="dxa"/>
          </w:tcPr>
          <w:p w14:paraId="0AE6735D" w14:textId="4FEF1D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5E478CC" w14:textId="2340C9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ATTAGGATTCGG</w:t>
            </w:r>
          </w:p>
        </w:tc>
        <w:tc>
          <w:tcPr>
            <w:tcW w:w="924" w:type="dxa"/>
          </w:tcPr>
          <w:p w14:paraId="68FB04EC" w14:textId="611FAF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5B842F7" w14:textId="77777777" w:rsidTr="0030506D">
        <w:tc>
          <w:tcPr>
            <w:tcW w:w="3828" w:type="dxa"/>
          </w:tcPr>
          <w:p w14:paraId="5FB56E3E" w14:textId="077984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E5339FC" w14:textId="5BC9A2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ATTAGGATTCGGCG</w:t>
            </w:r>
          </w:p>
        </w:tc>
        <w:tc>
          <w:tcPr>
            <w:tcW w:w="924" w:type="dxa"/>
          </w:tcPr>
          <w:p w14:paraId="69E44858" w14:textId="17A4F2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E-16</w:t>
            </w:r>
          </w:p>
        </w:tc>
      </w:tr>
      <w:tr w:rsidR="0030506D" w:rsidRPr="0030506D" w14:paraId="3D465316" w14:textId="77777777" w:rsidTr="0030506D">
        <w:tc>
          <w:tcPr>
            <w:tcW w:w="3828" w:type="dxa"/>
          </w:tcPr>
          <w:p w14:paraId="38EDE642" w14:textId="616FED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9A73471" w14:textId="1DF33A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CG</w:t>
            </w:r>
          </w:p>
        </w:tc>
        <w:tc>
          <w:tcPr>
            <w:tcW w:w="924" w:type="dxa"/>
          </w:tcPr>
          <w:p w14:paraId="3E938AF3" w14:textId="2E0344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90E0F78" w14:textId="77777777" w:rsidTr="0030506D">
        <w:tc>
          <w:tcPr>
            <w:tcW w:w="3828" w:type="dxa"/>
          </w:tcPr>
          <w:p w14:paraId="4DEE3F6B" w14:textId="172273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803D033" w14:textId="1FC170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CGGTCTAGTGGTTAGGATTCGGCG</w:t>
            </w:r>
          </w:p>
        </w:tc>
        <w:tc>
          <w:tcPr>
            <w:tcW w:w="924" w:type="dxa"/>
          </w:tcPr>
          <w:p w14:paraId="555716AF" w14:textId="4E675B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4E-06</w:t>
            </w:r>
          </w:p>
        </w:tc>
      </w:tr>
      <w:tr w:rsidR="0030506D" w:rsidRPr="0030506D" w14:paraId="53BF2C83" w14:textId="77777777" w:rsidTr="0030506D">
        <w:tc>
          <w:tcPr>
            <w:tcW w:w="3828" w:type="dxa"/>
          </w:tcPr>
          <w:p w14:paraId="7B74248A" w14:textId="5AFE9C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1AAB9F2" w14:textId="74B4B9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ATTAGGATTCGGC</w:t>
            </w:r>
          </w:p>
        </w:tc>
        <w:tc>
          <w:tcPr>
            <w:tcW w:w="924" w:type="dxa"/>
          </w:tcPr>
          <w:p w14:paraId="7DAC3D78" w14:textId="6E1E0F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7FEB4A8" w14:textId="77777777" w:rsidTr="0030506D">
        <w:tc>
          <w:tcPr>
            <w:tcW w:w="3828" w:type="dxa"/>
          </w:tcPr>
          <w:p w14:paraId="681B8A9C" w14:textId="542EA8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3A16788" w14:textId="1CFFAF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CGGTCTAGTGGTTAGGATTCGG</w:t>
            </w:r>
          </w:p>
        </w:tc>
        <w:tc>
          <w:tcPr>
            <w:tcW w:w="924" w:type="dxa"/>
          </w:tcPr>
          <w:p w14:paraId="620D6C40" w14:textId="1237C21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2B8D7D2" w14:textId="77777777" w:rsidTr="0030506D">
        <w:tc>
          <w:tcPr>
            <w:tcW w:w="3828" w:type="dxa"/>
          </w:tcPr>
          <w:p w14:paraId="41656FF7" w14:textId="17F780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B8535E3" w14:textId="0CFE9A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CTCTAGTGGTTAGGATTCGGCG</w:t>
            </w:r>
          </w:p>
        </w:tc>
        <w:tc>
          <w:tcPr>
            <w:tcW w:w="924" w:type="dxa"/>
          </w:tcPr>
          <w:p w14:paraId="70713987" w14:textId="001E3A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E-11</w:t>
            </w:r>
          </w:p>
        </w:tc>
      </w:tr>
      <w:tr w:rsidR="0030506D" w:rsidRPr="0030506D" w14:paraId="23D3D90B" w14:textId="77777777" w:rsidTr="0030506D">
        <w:tc>
          <w:tcPr>
            <w:tcW w:w="3828" w:type="dxa"/>
          </w:tcPr>
          <w:p w14:paraId="483C5CCB" w14:textId="1E74E0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EC0B8DA" w14:textId="04D7DB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CGATTCGGC</w:t>
            </w:r>
          </w:p>
        </w:tc>
        <w:tc>
          <w:tcPr>
            <w:tcW w:w="924" w:type="dxa"/>
          </w:tcPr>
          <w:p w14:paraId="52806C9E" w14:textId="22AAF5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6E-06</w:t>
            </w:r>
          </w:p>
        </w:tc>
      </w:tr>
      <w:tr w:rsidR="0030506D" w:rsidRPr="0030506D" w14:paraId="5AB90EE0" w14:textId="77777777" w:rsidTr="0030506D">
        <w:tc>
          <w:tcPr>
            <w:tcW w:w="3828" w:type="dxa"/>
          </w:tcPr>
          <w:p w14:paraId="113A4734" w14:textId="67FAE99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3CA3EF5" w14:textId="1FE059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ATTAGGATTCGGCGC</w:t>
            </w:r>
          </w:p>
        </w:tc>
        <w:tc>
          <w:tcPr>
            <w:tcW w:w="924" w:type="dxa"/>
          </w:tcPr>
          <w:p w14:paraId="00DDDECD" w14:textId="139E62E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469</w:t>
            </w:r>
          </w:p>
        </w:tc>
      </w:tr>
      <w:tr w:rsidR="0030506D" w:rsidRPr="0030506D" w14:paraId="7FD78639" w14:textId="77777777" w:rsidTr="0030506D">
        <w:tc>
          <w:tcPr>
            <w:tcW w:w="3828" w:type="dxa"/>
          </w:tcPr>
          <w:p w14:paraId="087C8E42" w14:textId="7CDD9D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2D6A219D" w14:textId="5CE601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CGTTAGGATTCGGC</w:t>
            </w:r>
          </w:p>
        </w:tc>
        <w:tc>
          <w:tcPr>
            <w:tcW w:w="924" w:type="dxa"/>
          </w:tcPr>
          <w:p w14:paraId="5B98613F" w14:textId="3E4432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8E-08</w:t>
            </w:r>
          </w:p>
        </w:tc>
      </w:tr>
      <w:tr w:rsidR="0030506D" w:rsidRPr="0030506D" w14:paraId="5321F3F3" w14:textId="77777777" w:rsidTr="0030506D">
        <w:tc>
          <w:tcPr>
            <w:tcW w:w="3828" w:type="dxa"/>
          </w:tcPr>
          <w:p w14:paraId="0A453ED5" w14:textId="7EC167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D882A40" w14:textId="5C9CD4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AGGTCTAGTGGTTAGGATTCGGCGCT</w:t>
            </w:r>
          </w:p>
        </w:tc>
        <w:tc>
          <w:tcPr>
            <w:tcW w:w="924" w:type="dxa"/>
          </w:tcPr>
          <w:p w14:paraId="0BC9ADEC" w14:textId="595F71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685</w:t>
            </w:r>
          </w:p>
        </w:tc>
      </w:tr>
      <w:tr w:rsidR="0030506D" w:rsidRPr="0030506D" w14:paraId="73AD9CE6" w14:textId="77777777" w:rsidTr="0030506D">
        <w:tc>
          <w:tcPr>
            <w:tcW w:w="3828" w:type="dxa"/>
          </w:tcPr>
          <w:p w14:paraId="58989A7A" w14:textId="0790B8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16B150E" w14:textId="55FFC8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CTCTAGTGGTTAGGATTCGG</w:t>
            </w:r>
          </w:p>
        </w:tc>
        <w:tc>
          <w:tcPr>
            <w:tcW w:w="924" w:type="dxa"/>
          </w:tcPr>
          <w:p w14:paraId="3413B904" w14:textId="3DA127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3BDD4C6" w14:textId="77777777" w:rsidTr="0030506D">
        <w:tc>
          <w:tcPr>
            <w:tcW w:w="3828" w:type="dxa"/>
          </w:tcPr>
          <w:p w14:paraId="66692A93" w14:textId="50AD32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B932F87" w14:textId="1F7C8E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CTCTAGTGGTTAGGATTCGGC</w:t>
            </w:r>
          </w:p>
        </w:tc>
        <w:tc>
          <w:tcPr>
            <w:tcW w:w="924" w:type="dxa"/>
          </w:tcPr>
          <w:p w14:paraId="08933DFD" w14:textId="6A7419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799813D" w14:textId="77777777" w:rsidTr="0030506D">
        <w:tc>
          <w:tcPr>
            <w:tcW w:w="3828" w:type="dxa"/>
          </w:tcPr>
          <w:p w14:paraId="74987CCE" w14:textId="0868257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8F8D29D" w14:textId="1E718E5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CTCTAGTGGTTAGGATTCGGCGCT</w:t>
            </w:r>
          </w:p>
        </w:tc>
        <w:tc>
          <w:tcPr>
            <w:tcW w:w="924" w:type="dxa"/>
          </w:tcPr>
          <w:p w14:paraId="1CB49A8B" w14:textId="02F6095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155</w:t>
            </w:r>
          </w:p>
        </w:tc>
      </w:tr>
      <w:tr w:rsidR="0030506D" w:rsidRPr="0030506D" w14:paraId="7B45ACC6" w14:textId="77777777" w:rsidTr="0030506D">
        <w:tc>
          <w:tcPr>
            <w:tcW w:w="3828" w:type="dxa"/>
          </w:tcPr>
          <w:p w14:paraId="36FFEA96" w14:textId="056E3FC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2D745C6" w14:textId="71907F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CGGTCTAGTGGTTAGGATTCGGCGCT</w:t>
            </w:r>
          </w:p>
        </w:tc>
        <w:tc>
          <w:tcPr>
            <w:tcW w:w="924" w:type="dxa"/>
          </w:tcPr>
          <w:p w14:paraId="679C8921" w14:textId="33D056F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3C850E4D" w14:textId="77777777" w:rsidTr="0030506D">
        <w:tc>
          <w:tcPr>
            <w:tcW w:w="3828" w:type="dxa"/>
          </w:tcPr>
          <w:p w14:paraId="3B021673" w14:textId="4F7E91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A24109E" w14:textId="45A36E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GATTCCGC</w:t>
            </w:r>
          </w:p>
        </w:tc>
        <w:tc>
          <w:tcPr>
            <w:tcW w:w="924" w:type="dxa"/>
          </w:tcPr>
          <w:p w14:paraId="349E6B3F" w14:textId="5AA458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7214C80" w14:textId="77777777" w:rsidTr="0030506D">
        <w:tc>
          <w:tcPr>
            <w:tcW w:w="3828" w:type="dxa"/>
          </w:tcPr>
          <w:p w14:paraId="57828593" w14:textId="29DD688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454B3DEE" w14:textId="2DFF47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AATTCGG</w:t>
            </w:r>
          </w:p>
        </w:tc>
        <w:tc>
          <w:tcPr>
            <w:tcW w:w="924" w:type="dxa"/>
          </w:tcPr>
          <w:p w14:paraId="7293B205" w14:textId="6DEB09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F24B89A" w14:textId="77777777" w:rsidTr="0030506D">
        <w:tc>
          <w:tcPr>
            <w:tcW w:w="3828" w:type="dxa"/>
          </w:tcPr>
          <w:p w14:paraId="43808685" w14:textId="3565DDA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4B562C0" w14:textId="1FF50A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GGGTCTAGTGGTTAGGATTCGGC</w:t>
            </w:r>
          </w:p>
        </w:tc>
        <w:tc>
          <w:tcPr>
            <w:tcW w:w="924" w:type="dxa"/>
          </w:tcPr>
          <w:p w14:paraId="2D9A2FB3" w14:textId="6CC897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E55AA25" w14:textId="77777777" w:rsidTr="0030506D">
        <w:tc>
          <w:tcPr>
            <w:tcW w:w="3828" w:type="dxa"/>
          </w:tcPr>
          <w:p w14:paraId="0ECAA5DE" w14:textId="169A67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F49F8CA" w14:textId="3C890B6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AATTCGGCG</w:t>
            </w:r>
          </w:p>
        </w:tc>
        <w:tc>
          <w:tcPr>
            <w:tcW w:w="924" w:type="dxa"/>
          </w:tcPr>
          <w:p w14:paraId="23DA0745" w14:textId="665CF2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E-15</w:t>
            </w:r>
          </w:p>
        </w:tc>
      </w:tr>
      <w:tr w:rsidR="0030506D" w:rsidRPr="0030506D" w14:paraId="3F4C168B" w14:textId="77777777" w:rsidTr="0030506D">
        <w:tc>
          <w:tcPr>
            <w:tcW w:w="3828" w:type="dxa"/>
          </w:tcPr>
          <w:p w14:paraId="376D439B" w14:textId="708846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75C75604" w14:textId="371086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ATTAGGATTCGGCGCT</w:t>
            </w:r>
          </w:p>
        </w:tc>
        <w:tc>
          <w:tcPr>
            <w:tcW w:w="924" w:type="dxa"/>
          </w:tcPr>
          <w:p w14:paraId="7B3BC6F1" w14:textId="16D26E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41</w:t>
            </w:r>
          </w:p>
        </w:tc>
      </w:tr>
      <w:tr w:rsidR="0030506D" w:rsidRPr="0030506D" w14:paraId="148A039B" w14:textId="77777777" w:rsidTr="0030506D">
        <w:tc>
          <w:tcPr>
            <w:tcW w:w="3828" w:type="dxa"/>
          </w:tcPr>
          <w:p w14:paraId="6509AA3C" w14:textId="0FFE215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3ED4B489" w14:textId="235255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GGGTCTAGTGGTTAGGATTCGGCGCT</w:t>
            </w:r>
          </w:p>
        </w:tc>
        <w:tc>
          <w:tcPr>
            <w:tcW w:w="924" w:type="dxa"/>
          </w:tcPr>
          <w:p w14:paraId="011EC576" w14:textId="21DF7B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7A6B6ED4" w14:textId="77777777" w:rsidTr="0030506D">
        <w:tc>
          <w:tcPr>
            <w:tcW w:w="3828" w:type="dxa"/>
          </w:tcPr>
          <w:p w14:paraId="0DB90C95" w14:textId="28A91C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0F2462BF" w14:textId="7AC873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GGGTCTAGTGGTTAGGATTCGG</w:t>
            </w:r>
          </w:p>
        </w:tc>
        <w:tc>
          <w:tcPr>
            <w:tcW w:w="924" w:type="dxa"/>
          </w:tcPr>
          <w:p w14:paraId="01ECF479" w14:textId="1593FE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8FB41FC" w14:textId="77777777" w:rsidTr="0030506D">
        <w:tc>
          <w:tcPr>
            <w:tcW w:w="3828" w:type="dxa"/>
          </w:tcPr>
          <w:p w14:paraId="0687AB4D" w14:textId="77035AB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1DC3678A" w14:textId="56BD57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GGGTCTAGTGGTTAGGATTCGGCG</w:t>
            </w:r>
          </w:p>
        </w:tc>
        <w:tc>
          <w:tcPr>
            <w:tcW w:w="924" w:type="dxa"/>
          </w:tcPr>
          <w:p w14:paraId="6C67E64E" w14:textId="698928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4E-11</w:t>
            </w:r>
          </w:p>
        </w:tc>
      </w:tr>
      <w:tr w:rsidR="0030506D" w:rsidRPr="0030506D" w14:paraId="260EE69E" w14:textId="77777777" w:rsidTr="0030506D">
        <w:tc>
          <w:tcPr>
            <w:tcW w:w="3828" w:type="dxa"/>
          </w:tcPr>
          <w:p w14:paraId="0A1F3FEF" w14:textId="38D5D5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6BE47010" w14:textId="7E630E8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AATTCGGC</w:t>
            </w:r>
          </w:p>
        </w:tc>
        <w:tc>
          <w:tcPr>
            <w:tcW w:w="924" w:type="dxa"/>
          </w:tcPr>
          <w:p w14:paraId="35AC1784" w14:textId="4DDEFC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72D5835" w14:textId="77777777" w:rsidTr="0030506D">
        <w:tc>
          <w:tcPr>
            <w:tcW w:w="3828" w:type="dxa"/>
          </w:tcPr>
          <w:p w14:paraId="24B1EFB3" w14:textId="393245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945779F" w14:textId="58A749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AATTCGGCGCT</w:t>
            </w:r>
          </w:p>
        </w:tc>
        <w:tc>
          <w:tcPr>
            <w:tcW w:w="924" w:type="dxa"/>
          </w:tcPr>
          <w:p w14:paraId="590B078B" w14:textId="7E9391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685</w:t>
            </w:r>
          </w:p>
        </w:tc>
      </w:tr>
      <w:tr w:rsidR="0030506D" w:rsidRPr="0030506D" w14:paraId="4EEC53EF" w14:textId="77777777" w:rsidTr="0030506D">
        <w:tc>
          <w:tcPr>
            <w:tcW w:w="3828" w:type="dxa"/>
          </w:tcPr>
          <w:p w14:paraId="419DB4A2" w14:textId="24C6018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CTC_5_end</w:t>
            </w:r>
          </w:p>
        </w:tc>
        <w:tc>
          <w:tcPr>
            <w:tcW w:w="3554" w:type="dxa"/>
          </w:tcPr>
          <w:p w14:paraId="5A277A59" w14:textId="5B3669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TGGTGGTCTAGTGGTTAGAATTCGGCGC</w:t>
            </w:r>
          </w:p>
        </w:tc>
        <w:tc>
          <w:tcPr>
            <w:tcW w:w="924" w:type="dxa"/>
          </w:tcPr>
          <w:p w14:paraId="378D9DD2" w14:textId="7E3E81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38443837" w14:textId="77777777" w:rsidTr="0030506D">
        <w:tc>
          <w:tcPr>
            <w:tcW w:w="3828" w:type="dxa"/>
          </w:tcPr>
          <w:p w14:paraId="5B5CDF13" w14:textId="516C91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14E6C149" w14:textId="4D29D0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ATATGGTCTAGCGGTTAGGATTCCTGGTT</w:t>
            </w:r>
          </w:p>
        </w:tc>
        <w:tc>
          <w:tcPr>
            <w:tcW w:w="924" w:type="dxa"/>
          </w:tcPr>
          <w:p w14:paraId="7391B7C7" w14:textId="3F0562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8667</w:t>
            </w:r>
          </w:p>
        </w:tc>
      </w:tr>
      <w:tr w:rsidR="0030506D" w:rsidRPr="0030506D" w14:paraId="0B830FCB" w14:textId="77777777" w:rsidTr="0030506D">
        <w:tc>
          <w:tcPr>
            <w:tcW w:w="3828" w:type="dxa"/>
          </w:tcPr>
          <w:p w14:paraId="2C2D779D" w14:textId="5830E2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67528F82" w14:textId="666073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ATATGGTCTAGCGGTTAGGATTCCTGGTTT</w:t>
            </w:r>
          </w:p>
        </w:tc>
        <w:tc>
          <w:tcPr>
            <w:tcW w:w="924" w:type="dxa"/>
          </w:tcPr>
          <w:p w14:paraId="65586762" w14:textId="4CB0B1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052</w:t>
            </w:r>
          </w:p>
        </w:tc>
      </w:tr>
      <w:tr w:rsidR="0030506D" w:rsidRPr="0030506D" w14:paraId="088A67A4" w14:textId="77777777" w:rsidTr="0030506D">
        <w:tc>
          <w:tcPr>
            <w:tcW w:w="3828" w:type="dxa"/>
          </w:tcPr>
          <w:p w14:paraId="3E019585" w14:textId="1D4AD2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5DD1E0B0" w14:textId="5A79C50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ACATGGTCTAGCGGTTAGGATTCCTGG</w:t>
            </w:r>
          </w:p>
        </w:tc>
        <w:tc>
          <w:tcPr>
            <w:tcW w:w="924" w:type="dxa"/>
          </w:tcPr>
          <w:p w14:paraId="57A5A3D1" w14:textId="31853E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513</w:t>
            </w:r>
          </w:p>
        </w:tc>
      </w:tr>
      <w:tr w:rsidR="0030506D" w:rsidRPr="0030506D" w14:paraId="10627BB4" w14:textId="77777777" w:rsidTr="0030506D">
        <w:tc>
          <w:tcPr>
            <w:tcW w:w="3828" w:type="dxa"/>
          </w:tcPr>
          <w:p w14:paraId="40B6A278" w14:textId="0C8859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3983AFA9" w14:textId="65D250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GGTAGGATTCCTG</w:t>
            </w:r>
          </w:p>
        </w:tc>
        <w:tc>
          <w:tcPr>
            <w:tcW w:w="924" w:type="dxa"/>
          </w:tcPr>
          <w:p w14:paraId="0BF6A69D" w14:textId="5FB01B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6294</w:t>
            </w:r>
          </w:p>
        </w:tc>
      </w:tr>
      <w:tr w:rsidR="0030506D" w:rsidRPr="0030506D" w14:paraId="52229A8C" w14:textId="77777777" w:rsidTr="0030506D">
        <w:tc>
          <w:tcPr>
            <w:tcW w:w="3828" w:type="dxa"/>
          </w:tcPr>
          <w:p w14:paraId="2D305161" w14:textId="5062F0E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31AEB76D" w14:textId="7EBFDE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CATATGGTCTAGCGGTTAGGATTCCTG</w:t>
            </w:r>
          </w:p>
        </w:tc>
        <w:tc>
          <w:tcPr>
            <w:tcW w:w="924" w:type="dxa"/>
          </w:tcPr>
          <w:p w14:paraId="16BFAB7D" w14:textId="022533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9727</w:t>
            </w:r>
          </w:p>
        </w:tc>
      </w:tr>
      <w:tr w:rsidR="0030506D" w:rsidRPr="0030506D" w14:paraId="6BAEA774" w14:textId="77777777" w:rsidTr="0030506D">
        <w:tc>
          <w:tcPr>
            <w:tcW w:w="3828" w:type="dxa"/>
          </w:tcPr>
          <w:p w14:paraId="148FD949" w14:textId="21D32A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6D8F72A0" w14:textId="3CFF1F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GATAGGATTCCTGGTTT</w:t>
            </w:r>
          </w:p>
        </w:tc>
        <w:tc>
          <w:tcPr>
            <w:tcW w:w="924" w:type="dxa"/>
          </w:tcPr>
          <w:p w14:paraId="332D4B4D" w14:textId="68346E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8572</w:t>
            </w:r>
          </w:p>
        </w:tc>
      </w:tr>
      <w:tr w:rsidR="0030506D" w:rsidRPr="0030506D" w14:paraId="2A5D1364" w14:textId="77777777" w:rsidTr="0030506D">
        <w:tc>
          <w:tcPr>
            <w:tcW w:w="3828" w:type="dxa"/>
          </w:tcPr>
          <w:p w14:paraId="265B0F38" w14:textId="2265D2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0E639769" w14:textId="374BFE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GATAGGATTCCTGGTTT</w:t>
            </w:r>
          </w:p>
        </w:tc>
        <w:tc>
          <w:tcPr>
            <w:tcW w:w="924" w:type="dxa"/>
          </w:tcPr>
          <w:p w14:paraId="1DB4563D" w14:textId="3E8280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3834</w:t>
            </w:r>
          </w:p>
        </w:tc>
      </w:tr>
      <w:tr w:rsidR="0030506D" w:rsidRPr="0030506D" w14:paraId="310E50B4" w14:textId="77777777" w:rsidTr="0030506D">
        <w:tc>
          <w:tcPr>
            <w:tcW w:w="3828" w:type="dxa"/>
          </w:tcPr>
          <w:p w14:paraId="4FBDA3C4" w14:textId="796CC8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39407823" w14:textId="5D55EB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CTTAGGATTCCTGGTTT</w:t>
            </w:r>
          </w:p>
        </w:tc>
        <w:tc>
          <w:tcPr>
            <w:tcW w:w="924" w:type="dxa"/>
          </w:tcPr>
          <w:p w14:paraId="794D99B3" w14:textId="2F9043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0283</w:t>
            </w:r>
          </w:p>
        </w:tc>
      </w:tr>
      <w:tr w:rsidR="0030506D" w:rsidRPr="0030506D" w14:paraId="07EB4A35" w14:textId="77777777" w:rsidTr="0030506D">
        <w:tc>
          <w:tcPr>
            <w:tcW w:w="3828" w:type="dxa"/>
          </w:tcPr>
          <w:p w14:paraId="0D3AD9CB" w14:textId="44492AA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25C1F067" w14:textId="45F557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CTTAGGATTCCTGGTT</w:t>
            </w:r>
          </w:p>
        </w:tc>
        <w:tc>
          <w:tcPr>
            <w:tcW w:w="924" w:type="dxa"/>
          </w:tcPr>
          <w:p w14:paraId="1C3066FA" w14:textId="4C7D0B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3AACE9EF" w14:textId="77777777" w:rsidTr="0030506D">
        <w:tc>
          <w:tcPr>
            <w:tcW w:w="3828" w:type="dxa"/>
          </w:tcPr>
          <w:p w14:paraId="688A8E5F" w14:textId="702BA5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2684B86B" w14:textId="556F15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CTTAGGATTCCTGG</w:t>
            </w:r>
          </w:p>
        </w:tc>
        <w:tc>
          <w:tcPr>
            <w:tcW w:w="924" w:type="dxa"/>
          </w:tcPr>
          <w:p w14:paraId="4CA3958C" w14:textId="742102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0965</w:t>
            </w:r>
          </w:p>
        </w:tc>
      </w:tr>
      <w:tr w:rsidR="0030506D" w:rsidRPr="0030506D" w14:paraId="659FD5E6" w14:textId="77777777" w:rsidTr="0030506D">
        <w:tc>
          <w:tcPr>
            <w:tcW w:w="3828" w:type="dxa"/>
          </w:tcPr>
          <w:p w14:paraId="16975A02" w14:textId="218AC2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4764AC95" w14:textId="6361BE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CTTAGGATTCCTGG</w:t>
            </w:r>
          </w:p>
        </w:tc>
        <w:tc>
          <w:tcPr>
            <w:tcW w:w="924" w:type="dxa"/>
          </w:tcPr>
          <w:p w14:paraId="7C3DB042" w14:textId="315879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1844</w:t>
            </w:r>
          </w:p>
        </w:tc>
      </w:tr>
      <w:tr w:rsidR="0030506D" w:rsidRPr="0030506D" w14:paraId="71FB0424" w14:textId="77777777" w:rsidTr="0030506D">
        <w:tc>
          <w:tcPr>
            <w:tcW w:w="3828" w:type="dxa"/>
          </w:tcPr>
          <w:p w14:paraId="3FDDD78F" w14:textId="37CB5DC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3CA35E38" w14:textId="0FDAA4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CTTAGGATTCCTG</w:t>
            </w:r>
          </w:p>
        </w:tc>
        <w:tc>
          <w:tcPr>
            <w:tcW w:w="924" w:type="dxa"/>
          </w:tcPr>
          <w:p w14:paraId="626258F1" w14:textId="2A352AD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155</w:t>
            </w:r>
          </w:p>
        </w:tc>
      </w:tr>
      <w:tr w:rsidR="0030506D" w:rsidRPr="0030506D" w14:paraId="3D526E97" w14:textId="77777777" w:rsidTr="0030506D">
        <w:tc>
          <w:tcPr>
            <w:tcW w:w="3828" w:type="dxa"/>
          </w:tcPr>
          <w:p w14:paraId="45DADD2D" w14:textId="51E63F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7863EA2D" w14:textId="091A6D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CTTAGGATTCCTGGT</w:t>
            </w:r>
          </w:p>
        </w:tc>
        <w:tc>
          <w:tcPr>
            <w:tcW w:w="924" w:type="dxa"/>
          </w:tcPr>
          <w:p w14:paraId="2C1BB097" w14:textId="54B8970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1176C736" w14:textId="77777777" w:rsidTr="0030506D">
        <w:tc>
          <w:tcPr>
            <w:tcW w:w="3828" w:type="dxa"/>
          </w:tcPr>
          <w:p w14:paraId="1E69799D" w14:textId="55F59A4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Glu-TTC_5_end</w:t>
            </w:r>
          </w:p>
        </w:tc>
        <w:tc>
          <w:tcPr>
            <w:tcW w:w="3554" w:type="dxa"/>
          </w:tcPr>
          <w:p w14:paraId="4F6B3EF2" w14:textId="4A2BFA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CTTAGGATTCCTG</w:t>
            </w:r>
          </w:p>
        </w:tc>
        <w:tc>
          <w:tcPr>
            <w:tcW w:w="924" w:type="dxa"/>
          </w:tcPr>
          <w:p w14:paraId="605AAB9E" w14:textId="4887A2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155</w:t>
            </w:r>
          </w:p>
        </w:tc>
      </w:tr>
      <w:tr w:rsidR="0030506D" w:rsidRPr="0030506D" w14:paraId="21A6BBDC" w14:textId="77777777" w:rsidTr="0030506D">
        <w:tc>
          <w:tcPr>
            <w:tcW w:w="3828" w:type="dxa"/>
          </w:tcPr>
          <w:p w14:paraId="14C50AEE" w14:textId="143695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66411BA8" w14:textId="0D1849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ATTAGGATTCCTG</w:t>
            </w:r>
          </w:p>
        </w:tc>
        <w:tc>
          <w:tcPr>
            <w:tcW w:w="924" w:type="dxa"/>
          </w:tcPr>
          <w:p w14:paraId="6ACEFC02" w14:textId="167659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1719100A" w14:textId="77777777" w:rsidTr="0030506D">
        <w:tc>
          <w:tcPr>
            <w:tcW w:w="3828" w:type="dxa"/>
          </w:tcPr>
          <w:p w14:paraId="1481A664" w14:textId="77DA4C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4CD8F809" w14:textId="0CC2B2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CTCTAGCGGTTAGGATTCCTG</w:t>
            </w:r>
          </w:p>
        </w:tc>
        <w:tc>
          <w:tcPr>
            <w:tcW w:w="924" w:type="dxa"/>
          </w:tcPr>
          <w:p w14:paraId="3AB04377" w14:textId="555520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7A036577" w14:textId="77777777" w:rsidTr="0030506D">
        <w:tc>
          <w:tcPr>
            <w:tcW w:w="3828" w:type="dxa"/>
          </w:tcPr>
          <w:p w14:paraId="37890103" w14:textId="243BC7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1DF89E78" w14:textId="24565D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GTTAGGATTCCTCGTTT</w:t>
            </w:r>
          </w:p>
        </w:tc>
        <w:tc>
          <w:tcPr>
            <w:tcW w:w="924" w:type="dxa"/>
          </w:tcPr>
          <w:p w14:paraId="65E414EB" w14:textId="3DBF54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602</w:t>
            </w:r>
          </w:p>
        </w:tc>
      </w:tr>
      <w:tr w:rsidR="0030506D" w:rsidRPr="0030506D" w14:paraId="72B5729D" w14:textId="77777777" w:rsidTr="0030506D">
        <w:tc>
          <w:tcPr>
            <w:tcW w:w="3828" w:type="dxa"/>
          </w:tcPr>
          <w:p w14:paraId="6F588E39" w14:textId="20538CE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3355149F" w14:textId="4050A34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GTTAGGATTCCTCGTT</w:t>
            </w:r>
          </w:p>
        </w:tc>
        <w:tc>
          <w:tcPr>
            <w:tcW w:w="924" w:type="dxa"/>
          </w:tcPr>
          <w:p w14:paraId="6204F199" w14:textId="700784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7C4F2276" w14:textId="77777777" w:rsidTr="0030506D">
        <w:tc>
          <w:tcPr>
            <w:tcW w:w="3828" w:type="dxa"/>
          </w:tcPr>
          <w:p w14:paraId="35FAF0CA" w14:textId="70959B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76F443AE" w14:textId="36836D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GTTAGGATTCCTCGTTT</w:t>
            </w:r>
          </w:p>
        </w:tc>
        <w:tc>
          <w:tcPr>
            <w:tcW w:w="924" w:type="dxa"/>
          </w:tcPr>
          <w:p w14:paraId="13D5634C" w14:textId="6B8295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602</w:t>
            </w:r>
          </w:p>
        </w:tc>
      </w:tr>
      <w:tr w:rsidR="0030506D" w:rsidRPr="0030506D" w14:paraId="30BB67D0" w14:textId="77777777" w:rsidTr="0030506D">
        <w:tc>
          <w:tcPr>
            <w:tcW w:w="3828" w:type="dxa"/>
          </w:tcPr>
          <w:p w14:paraId="02EA107E" w14:textId="6B13A10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68875C8E" w14:textId="6B1543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ATTAGGATTCCTGGTTT</w:t>
            </w:r>
          </w:p>
        </w:tc>
        <w:tc>
          <w:tcPr>
            <w:tcW w:w="924" w:type="dxa"/>
          </w:tcPr>
          <w:p w14:paraId="2BF6A8ED" w14:textId="0BADDB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2B0B1FF0" w14:textId="77777777" w:rsidTr="0030506D">
        <w:tc>
          <w:tcPr>
            <w:tcW w:w="3828" w:type="dxa"/>
          </w:tcPr>
          <w:p w14:paraId="208A56A1" w14:textId="29D84ED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762A1D93" w14:textId="6A568A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ATTAGGATTCCTG</w:t>
            </w:r>
          </w:p>
        </w:tc>
        <w:tc>
          <w:tcPr>
            <w:tcW w:w="924" w:type="dxa"/>
          </w:tcPr>
          <w:p w14:paraId="48BD8E5B" w14:textId="27BBC7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1A0BA8AE" w14:textId="77777777" w:rsidTr="0030506D">
        <w:tc>
          <w:tcPr>
            <w:tcW w:w="3828" w:type="dxa"/>
          </w:tcPr>
          <w:p w14:paraId="64D4FCB9" w14:textId="15128A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59F02A6F" w14:textId="0363BB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ATTAGGATTCCTGG</w:t>
            </w:r>
          </w:p>
        </w:tc>
        <w:tc>
          <w:tcPr>
            <w:tcW w:w="924" w:type="dxa"/>
          </w:tcPr>
          <w:p w14:paraId="6D98CD5F" w14:textId="69DC47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565A3819" w14:textId="77777777" w:rsidTr="0030506D">
        <w:tc>
          <w:tcPr>
            <w:tcW w:w="3828" w:type="dxa"/>
          </w:tcPr>
          <w:p w14:paraId="4C52D5BB" w14:textId="2422E6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20DE3B74" w14:textId="69E0B8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GTTAGGATTCCTCGTT</w:t>
            </w:r>
          </w:p>
        </w:tc>
        <w:tc>
          <w:tcPr>
            <w:tcW w:w="924" w:type="dxa"/>
          </w:tcPr>
          <w:p w14:paraId="089BA6CA" w14:textId="42A458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416</w:t>
            </w:r>
          </w:p>
        </w:tc>
      </w:tr>
      <w:tr w:rsidR="0030506D" w:rsidRPr="0030506D" w14:paraId="4244F09D" w14:textId="77777777" w:rsidTr="0030506D">
        <w:tc>
          <w:tcPr>
            <w:tcW w:w="3828" w:type="dxa"/>
          </w:tcPr>
          <w:p w14:paraId="5E26F112" w14:textId="6D24F5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16FB1F27" w14:textId="3DD926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CATGGTCTAGCGGTTAGGATTCCTCG</w:t>
            </w:r>
          </w:p>
        </w:tc>
        <w:tc>
          <w:tcPr>
            <w:tcW w:w="924" w:type="dxa"/>
          </w:tcPr>
          <w:p w14:paraId="3AE6C5F4" w14:textId="35E412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316</w:t>
            </w:r>
          </w:p>
        </w:tc>
      </w:tr>
      <w:tr w:rsidR="0030506D" w:rsidRPr="0030506D" w14:paraId="6F9A1E9C" w14:textId="77777777" w:rsidTr="0030506D">
        <w:tc>
          <w:tcPr>
            <w:tcW w:w="3828" w:type="dxa"/>
          </w:tcPr>
          <w:p w14:paraId="69CFA21B" w14:textId="4E9A3F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u-TTC_5_end</w:t>
            </w:r>
          </w:p>
        </w:tc>
        <w:tc>
          <w:tcPr>
            <w:tcW w:w="3554" w:type="dxa"/>
          </w:tcPr>
          <w:p w14:paraId="5D8AD54D" w14:textId="0E9513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CCATATGGTCTAGCGGTTAGGATTCCTCG</w:t>
            </w:r>
          </w:p>
        </w:tc>
        <w:tc>
          <w:tcPr>
            <w:tcW w:w="924" w:type="dxa"/>
          </w:tcPr>
          <w:p w14:paraId="3225CF9A" w14:textId="09AE1B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4407F5FC" w14:textId="77777777" w:rsidTr="0030506D">
        <w:tc>
          <w:tcPr>
            <w:tcW w:w="3828" w:type="dxa"/>
          </w:tcPr>
          <w:p w14:paraId="06953472" w14:textId="080944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ACC_5_end;mature-tRNA-Val-CAC_5_end;mature-tRNA-Val-AAC_5_end</w:t>
            </w:r>
          </w:p>
        </w:tc>
        <w:tc>
          <w:tcPr>
            <w:tcW w:w="3554" w:type="dxa"/>
          </w:tcPr>
          <w:p w14:paraId="2509B0F0" w14:textId="668EF3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GCACGTTC</w:t>
            </w:r>
          </w:p>
        </w:tc>
        <w:tc>
          <w:tcPr>
            <w:tcW w:w="924" w:type="dxa"/>
          </w:tcPr>
          <w:p w14:paraId="7FD5B183" w14:textId="776563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9437</w:t>
            </w:r>
          </w:p>
        </w:tc>
      </w:tr>
      <w:tr w:rsidR="0030506D" w:rsidRPr="0030506D" w14:paraId="225F0E8F" w14:textId="77777777" w:rsidTr="0030506D">
        <w:tc>
          <w:tcPr>
            <w:tcW w:w="3828" w:type="dxa"/>
          </w:tcPr>
          <w:p w14:paraId="0074A715" w14:textId="1511FD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ACC_5_end;mature-tRNA-Val-CAC_5_end;mature-tRNA-Val-AAC_5_end</w:t>
            </w:r>
          </w:p>
        </w:tc>
        <w:tc>
          <w:tcPr>
            <w:tcW w:w="3554" w:type="dxa"/>
          </w:tcPr>
          <w:p w14:paraId="163A7EA3" w14:textId="6E3E85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GCACGTTCG</w:t>
            </w:r>
          </w:p>
        </w:tc>
        <w:tc>
          <w:tcPr>
            <w:tcW w:w="924" w:type="dxa"/>
          </w:tcPr>
          <w:p w14:paraId="5D18FAEC" w14:textId="07A2F6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5731</w:t>
            </w:r>
          </w:p>
        </w:tc>
      </w:tr>
      <w:tr w:rsidR="0030506D" w:rsidRPr="0030506D" w14:paraId="27C70EA6" w14:textId="77777777" w:rsidTr="0030506D">
        <w:tc>
          <w:tcPr>
            <w:tcW w:w="3828" w:type="dxa"/>
          </w:tcPr>
          <w:p w14:paraId="33BE4570" w14:textId="6F8734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ACC_5_end;mature-tRNA-Val-CAC_5_end;mature-tRNA-Val-AAC_5_end</w:t>
            </w:r>
          </w:p>
        </w:tc>
        <w:tc>
          <w:tcPr>
            <w:tcW w:w="3554" w:type="dxa"/>
          </w:tcPr>
          <w:p w14:paraId="257AAA16" w14:textId="30E8E0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GCACGTTCGC</w:t>
            </w:r>
          </w:p>
        </w:tc>
        <w:tc>
          <w:tcPr>
            <w:tcW w:w="924" w:type="dxa"/>
          </w:tcPr>
          <w:p w14:paraId="6DDBE402" w14:textId="11E9B43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737</w:t>
            </w:r>
          </w:p>
        </w:tc>
      </w:tr>
      <w:tr w:rsidR="0030506D" w:rsidRPr="0030506D" w14:paraId="4EE4FD2B" w14:textId="77777777" w:rsidTr="0030506D">
        <w:tc>
          <w:tcPr>
            <w:tcW w:w="3828" w:type="dxa"/>
          </w:tcPr>
          <w:p w14:paraId="1A89BBC4" w14:textId="70FE9B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30F5104B" w14:textId="72A6A9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CTAGTGGTATCATGCAAG</w:t>
            </w:r>
          </w:p>
        </w:tc>
        <w:tc>
          <w:tcPr>
            <w:tcW w:w="924" w:type="dxa"/>
          </w:tcPr>
          <w:p w14:paraId="447EC8AA" w14:textId="4DB311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4D51F05B" w14:textId="77777777" w:rsidTr="0030506D">
        <w:tc>
          <w:tcPr>
            <w:tcW w:w="3828" w:type="dxa"/>
          </w:tcPr>
          <w:p w14:paraId="41D14B8A" w14:textId="7EBE2DA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154BBCB6" w14:textId="60E98F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TAGTGCTATCATGCAAG</w:t>
            </w:r>
          </w:p>
        </w:tc>
        <w:tc>
          <w:tcPr>
            <w:tcW w:w="924" w:type="dxa"/>
          </w:tcPr>
          <w:p w14:paraId="159341D9" w14:textId="69B310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6818</w:t>
            </w:r>
          </w:p>
        </w:tc>
      </w:tr>
      <w:tr w:rsidR="0030506D" w:rsidRPr="0030506D" w14:paraId="3F25F167" w14:textId="77777777" w:rsidTr="0030506D">
        <w:tc>
          <w:tcPr>
            <w:tcW w:w="3828" w:type="dxa"/>
          </w:tcPr>
          <w:p w14:paraId="5B7EBAAF" w14:textId="7B4126C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27CCAD6F" w14:textId="0D79155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CGCTGGTGTAGTGGTATCATGCAAG</w:t>
            </w:r>
          </w:p>
        </w:tc>
        <w:tc>
          <w:tcPr>
            <w:tcW w:w="924" w:type="dxa"/>
          </w:tcPr>
          <w:p w14:paraId="72263757" w14:textId="158BDBE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737</w:t>
            </w:r>
          </w:p>
        </w:tc>
      </w:tr>
      <w:tr w:rsidR="0030506D" w:rsidRPr="0030506D" w14:paraId="2EF3A020" w14:textId="77777777" w:rsidTr="0030506D">
        <w:tc>
          <w:tcPr>
            <w:tcW w:w="3828" w:type="dxa"/>
          </w:tcPr>
          <w:p w14:paraId="2DAACC5E" w14:textId="79350A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0C6F04B9" w14:textId="02D1F4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CTGTAGTGGTATCATGCAAGA</w:t>
            </w:r>
          </w:p>
        </w:tc>
        <w:tc>
          <w:tcPr>
            <w:tcW w:w="924" w:type="dxa"/>
          </w:tcPr>
          <w:p w14:paraId="1A14E721" w14:textId="318026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4FFCF4F8" w14:textId="77777777" w:rsidTr="0030506D">
        <w:tc>
          <w:tcPr>
            <w:tcW w:w="3828" w:type="dxa"/>
          </w:tcPr>
          <w:p w14:paraId="5352BBDF" w14:textId="4B98A1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27FE4875" w14:textId="39778B4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CTGTAGTGGTATCATGCAAG</w:t>
            </w:r>
          </w:p>
        </w:tc>
        <w:tc>
          <w:tcPr>
            <w:tcW w:w="924" w:type="dxa"/>
          </w:tcPr>
          <w:p w14:paraId="612E804D" w14:textId="1C641A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0965</w:t>
            </w:r>
          </w:p>
        </w:tc>
      </w:tr>
      <w:tr w:rsidR="0030506D" w:rsidRPr="0030506D" w14:paraId="7D53A302" w14:textId="77777777" w:rsidTr="0030506D">
        <w:tc>
          <w:tcPr>
            <w:tcW w:w="3828" w:type="dxa"/>
          </w:tcPr>
          <w:p w14:paraId="364EB69F" w14:textId="3A2812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04C0B427" w14:textId="2E67A45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CTGTAGTGGTATCATGCAAGATTC</w:t>
            </w:r>
          </w:p>
        </w:tc>
        <w:tc>
          <w:tcPr>
            <w:tcW w:w="924" w:type="dxa"/>
          </w:tcPr>
          <w:p w14:paraId="6FCBED18" w14:textId="475AF2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38FD83D5" w14:textId="77777777" w:rsidTr="0030506D">
        <w:tc>
          <w:tcPr>
            <w:tcW w:w="3828" w:type="dxa"/>
          </w:tcPr>
          <w:p w14:paraId="0CA17625" w14:textId="591856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293E2B01" w14:textId="15ABFB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CTGTAGTGGTATCATGCAAGATT</w:t>
            </w:r>
          </w:p>
        </w:tc>
        <w:tc>
          <w:tcPr>
            <w:tcW w:w="924" w:type="dxa"/>
          </w:tcPr>
          <w:p w14:paraId="51049CBB" w14:textId="0709A4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57B9C81A" w14:textId="77777777" w:rsidTr="0030506D">
        <w:tc>
          <w:tcPr>
            <w:tcW w:w="3828" w:type="dxa"/>
          </w:tcPr>
          <w:p w14:paraId="70B74A4F" w14:textId="01E16E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42AAA0ED" w14:textId="404736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AAGTGGTATCATGCAAGA</w:t>
            </w:r>
          </w:p>
        </w:tc>
        <w:tc>
          <w:tcPr>
            <w:tcW w:w="924" w:type="dxa"/>
          </w:tcPr>
          <w:p w14:paraId="26EC710D" w14:textId="17FBA1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7733D848" w14:textId="77777777" w:rsidTr="0030506D">
        <w:tc>
          <w:tcPr>
            <w:tcW w:w="3828" w:type="dxa"/>
          </w:tcPr>
          <w:p w14:paraId="0D3E791F" w14:textId="070651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30B94E6A" w14:textId="18740B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CAGTGGTATCATGCAAG</w:t>
            </w:r>
          </w:p>
        </w:tc>
        <w:tc>
          <w:tcPr>
            <w:tcW w:w="924" w:type="dxa"/>
          </w:tcPr>
          <w:p w14:paraId="5001FC2B" w14:textId="2B7910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3E475AFC" w14:textId="77777777" w:rsidTr="0030506D">
        <w:tc>
          <w:tcPr>
            <w:tcW w:w="3828" w:type="dxa"/>
          </w:tcPr>
          <w:p w14:paraId="1AFD3A1E" w14:textId="36DDC5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7FAB6364" w14:textId="74FF8D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AAGTGGTATCATGCAAGATT</w:t>
            </w:r>
          </w:p>
        </w:tc>
        <w:tc>
          <w:tcPr>
            <w:tcW w:w="924" w:type="dxa"/>
          </w:tcPr>
          <w:p w14:paraId="6D10F301" w14:textId="5E7613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5FD5C5C4" w14:textId="77777777" w:rsidTr="0030506D">
        <w:tc>
          <w:tcPr>
            <w:tcW w:w="3828" w:type="dxa"/>
          </w:tcPr>
          <w:p w14:paraId="527A457F" w14:textId="0AE0CD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37C8EBB5" w14:textId="6D322E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AAGTGGTATCATGCAAG</w:t>
            </w:r>
          </w:p>
        </w:tc>
        <w:tc>
          <w:tcPr>
            <w:tcW w:w="924" w:type="dxa"/>
          </w:tcPr>
          <w:p w14:paraId="32075F0A" w14:textId="72DB0E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81</w:t>
            </w:r>
          </w:p>
        </w:tc>
      </w:tr>
      <w:tr w:rsidR="0030506D" w:rsidRPr="0030506D" w14:paraId="34E313AE" w14:textId="77777777" w:rsidTr="0030506D">
        <w:tc>
          <w:tcPr>
            <w:tcW w:w="3828" w:type="dxa"/>
          </w:tcPr>
          <w:p w14:paraId="2710E6D1" w14:textId="3920E3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4E73A802" w14:textId="3DB1AB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AAGTGGTATCATGCAAGATTC</w:t>
            </w:r>
          </w:p>
        </w:tc>
        <w:tc>
          <w:tcPr>
            <w:tcW w:w="924" w:type="dxa"/>
          </w:tcPr>
          <w:p w14:paraId="46012486" w14:textId="58BEB1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81</w:t>
            </w:r>
          </w:p>
        </w:tc>
      </w:tr>
      <w:tr w:rsidR="0030506D" w:rsidRPr="0030506D" w14:paraId="1CAD87C8" w14:textId="77777777" w:rsidTr="0030506D">
        <w:tc>
          <w:tcPr>
            <w:tcW w:w="3828" w:type="dxa"/>
          </w:tcPr>
          <w:p w14:paraId="0676BC60" w14:textId="641E7C8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14257144" w14:textId="009BBB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GAGTGGTATCATGCAAGA</w:t>
            </w:r>
          </w:p>
        </w:tc>
        <w:tc>
          <w:tcPr>
            <w:tcW w:w="924" w:type="dxa"/>
          </w:tcPr>
          <w:p w14:paraId="7B76EEA1" w14:textId="26AC45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316</w:t>
            </w:r>
          </w:p>
        </w:tc>
      </w:tr>
      <w:tr w:rsidR="0030506D" w:rsidRPr="0030506D" w14:paraId="014621C7" w14:textId="77777777" w:rsidTr="0030506D">
        <w:tc>
          <w:tcPr>
            <w:tcW w:w="3828" w:type="dxa"/>
          </w:tcPr>
          <w:p w14:paraId="483ECFB5" w14:textId="717DBE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2CB33A9B" w14:textId="7FFCCFE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GAGTGGTATCATGCAAGATT</w:t>
            </w:r>
          </w:p>
        </w:tc>
        <w:tc>
          <w:tcPr>
            <w:tcW w:w="924" w:type="dxa"/>
          </w:tcPr>
          <w:p w14:paraId="72DC1CB4" w14:textId="3A0296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5268EC0E" w14:textId="77777777" w:rsidTr="0030506D">
        <w:tc>
          <w:tcPr>
            <w:tcW w:w="3828" w:type="dxa"/>
          </w:tcPr>
          <w:p w14:paraId="7A8A707C" w14:textId="20C189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2C0A30CC" w14:textId="3BD3E5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GAGTGGTATCATGCAAGATTC</w:t>
            </w:r>
          </w:p>
        </w:tc>
        <w:tc>
          <w:tcPr>
            <w:tcW w:w="924" w:type="dxa"/>
          </w:tcPr>
          <w:p w14:paraId="1DFEC8C5" w14:textId="106493B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316</w:t>
            </w:r>
          </w:p>
        </w:tc>
      </w:tr>
      <w:tr w:rsidR="0030506D" w:rsidRPr="0030506D" w14:paraId="17BB20EC" w14:textId="77777777" w:rsidTr="0030506D">
        <w:tc>
          <w:tcPr>
            <w:tcW w:w="3828" w:type="dxa"/>
          </w:tcPr>
          <w:p w14:paraId="1E34C1A9" w14:textId="4B0887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CCC_5_end</w:t>
            </w:r>
          </w:p>
        </w:tc>
        <w:tc>
          <w:tcPr>
            <w:tcW w:w="3554" w:type="dxa"/>
          </w:tcPr>
          <w:p w14:paraId="68F62B70" w14:textId="214187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CCGCTGGTGGAGTGGTATCATGCAAG</w:t>
            </w:r>
          </w:p>
        </w:tc>
        <w:tc>
          <w:tcPr>
            <w:tcW w:w="924" w:type="dxa"/>
          </w:tcPr>
          <w:p w14:paraId="46ED469F" w14:textId="7D8354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81</w:t>
            </w:r>
          </w:p>
        </w:tc>
      </w:tr>
      <w:tr w:rsidR="0030506D" w:rsidRPr="0030506D" w14:paraId="4F0C9416" w14:textId="77777777" w:rsidTr="0030506D">
        <w:tc>
          <w:tcPr>
            <w:tcW w:w="3828" w:type="dxa"/>
          </w:tcPr>
          <w:p w14:paraId="00EACB70" w14:textId="69E96E2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A8B4906" w14:textId="3B33A95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GCAGTGGTAGAATTCTCGC</w:t>
            </w:r>
          </w:p>
        </w:tc>
        <w:tc>
          <w:tcPr>
            <w:tcW w:w="924" w:type="dxa"/>
          </w:tcPr>
          <w:p w14:paraId="5C7D5401" w14:textId="324EAD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E-13</w:t>
            </w:r>
          </w:p>
        </w:tc>
      </w:tr>
      <w:tr w:rsidR="0030506D" w:rsidRPr="0030506D" w14:paraId="306F8361" w14:textId="77777777" w:rsidTr="0030506D">
        <w:tc>
          <w:tcPr>
            <w:tcW w:w="3828" w:type="dxa"/>
          </w:tcPr>
          <w:p w14:paraId="3099F526" w14:textId="47F4E4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D5E6E86" w14:textId="18DE62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ACAGTGGTAGAATTCTCGCC</w:t>
            </w:r>
          </w:p>
        </w:tc>
        <w:tc>
          <w:tcPr>
            <w:tcW w:w="924" w:type="dxa"/>
          </w:tcPr>
          <w:p w14:paraId="4AC2DB9A" w14:textId="0F6B03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E-11</w:t>
            </w:r>
          </w:p>
        </w:tc>
      </w:tr>
      <w:tr w:rsidR="0030506D" w:rsidRPr="0030506D" w14:paraId="23781645" w14:textId="77777777" w:rsidTr="0030506D">
        <w:tc>
          <w:tcPr>
            <w:tcW w:w="3828" w:type="dxa"/>
          </w:tcPr>
          <w:p w14:paraId="410FF150" w14:textId="2674B74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BA95212" w14:textId="66A86A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ACAGTGGTAGAATTCTCGC</w:t>
            </w:r>
          </w:p>
        </w:tc>
        <w:tc>
          <w:tcPr>
            <w:tcW w:w="924" w:type="dxa"/>
          </w:tcPr>
          <w:p w14:paraId="49BE455E" w14:textId="17814D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0E-15</w:t>
            </w:r>
          </w:p>
        </w:tc>
      </w:tr>
      <w:tr w:rsidR="0030506D" w:rsidRPr="0030506D" w14:paraId="0E41D50C" w14:textId="77777777" w:rsidTr="0030506D">
        <w:tc>
          <w:tcPr>
            <w:tcW w:w="3828" w:type="dxa"/>
          </w:tcPr>
          <w:p w14:paraId="50FB16DA" w14:textId="661CAB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BA89577" w14:textId="74DF93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GCAGTGGTAGAATTCTCG</w:t>
            </w:r>
          </w:p>
        </w:tc>
        <w:tc>
          <w:tcPr>
            <w:tcW w:w="924" w:type="dxa"/>
          </w:tcPr>
          <w:p w14:paraId="1D7AE221" w14:textId="56924A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F5CCA1E" w14:textId="77777777" w:rsidTr="0030506D">
        <w:tc>
          <w:tcPr>
            <w:tcW w:w="3828" w:type="dxa"/>
          </w:tcPr>
          <w:p w14:paraId="0E96E4A9" w14:textId="401FBC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DCEDCD1" w14:textId="1C8346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GCAGTGGTAGAATTCTCGCC</w:t>
            </w:r>
          </w:p>
        </w:tc>
        <w:tc>
          <w:tcPr>
            <w:tcW w:w="924" w:type="dxa"/>
          </w:tcPr>
          <w:p w14:paraId="13FA2B53" w14:textId="45383D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1E-09</w:t>
            </w:r>
          </w:p>
        </w:tc>
      </w:tr>
      <w:tr w:rsidR="0030506D" w:rsidRPr="0030506D" w14:paraId="1D5EEFD3" w14:textId="77777777" w:rsidTr="0030506D">
        <w:tc>
          <w:tcPr>
            <w:tcW w:w="3828" w:type="dxa"/>
          </w:tcPr>
          <w:p w14:paraId="25C2DF3B" w14:textId="7328AD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3FFA9780" w14:textId="7AA62F8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ACAGTGGTAGAATTCTCG</w:t>
            </w:r>
          </w:p>
        </w:tc>
        <w:tc>
          <w:tcPr>
            <w:tcW w:w="924" w:type="dxa"/>
          </w:tcPr>
          <w:p w14:paraId="0B92E4C4" w14:textId="19AEF59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F0547C4" w14:textId="77777777" w:rsidTr="0030506D">
        <w:tc>
          <w:tcPr>
            <w:tcW w:w="3828" w:type="dxa"/>
          </w:tcPr>
          <w:p w14:paraId="5E23231A" w14:textId="547AF9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5069828" w14:textId="0CCF30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CCAGTGGTAGAATTCTCGC</w:t>
            </w:r>
          </w:p>
        </w:tc>
        <w:tc>
          <w:tcPr>
            <w:tcW w:w="924" w:type="dxa"/>
          </w:tcPr>
          <w:p w14:paraId="6907E5BC" w14:textId="681084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7E-11</w:t>
            </w:r>
          </w:p>
        </w:tc>
      </w:tr>
      <w:tr w:rsidR="0030506D" w:rsidRPr="0030506D" w14:paraId="5A202B30" w14:textId="77777777" w:rsidTr="0030506D">
        <w:tc>
          <w:tcPr>
            <w:tcW w:w="3828" w:type="dxa"/>
          </w:tcPr>
          <w:p w14:paraId="389F2EAD" w14:textId="038398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DCE8215" w14:textId="6A8AD5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CCAGTGGTAGAATTCTCGCC</w:t>
            </w:r>
          </w:p>
        </w:tc>
        <w:tc>
          <w:tcPr>
            <w:tcW w:w="924" w:type="dxa"/>
          </w:tcPr>
          <w:p w14:paraId="0661344D" w14:textId="5CAAFEB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9E-08</w:t>
            </w:r>
          </w:p>
        </w:tc>
      </w:tr>
      <w:tr w:rsidR="0030506D" w:rsidRPr="0030506D" w14:paraId="2F92408E" w14:textId="77777777" w:rsidTr="0030506D">
        <w:tc>
          <w:tcPr>
            <w:tcW w:w="3828" w:type="dxa"/>
          </w:tcPr>
          <w:p w14:paraId="1F25B9A4" w14:textId="6B1C64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54F7CF5" w14:textId="3B4200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CCAGTGGTAGAATTCTCG</w:t>
            </w:r>
          </w:p>
        </w:tc>
        <w:tc>
          <w:tcPr>
            <w:tcW w:w="924" w:type="dxa"/>
          </w:tcPr>
          <w:p w14:paraId="55797534" w14:textId="26FAD34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5A08778" w14:textId="77777777" w:rsidTr="0030506D">
        <w:tc>
          <w:tcPr>
            <w:tcW w:w="3828" w:type="dxa"/>
          </w:tcPr>
          <w:p w14:paraId="18C35A4F" w14:textId="6E1801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Gly-GCC_5_end</w:t>
            </w:r>
          </w:p>
        </w:tc>
        <w:tc>
          <w:tcPr>
            <w:tcW w:w="3554" w:type="dxa"/>
          </w:tcPr>
          <w:p w14:paraId="196C508F" w14:textId="29EE83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ATGGTGGTTCAGTGGTAGAATTCTCGC</w:t>
            </w:r>
          </w:p>
        </w:tc>
        <w:tc>
          <w:tcPr>
            <w:tcW w:w="924" w:type="dxa"/>
          </w:tcPr>
          <w:p w14:paraId="6B5B38D7" w14:textId="7F881C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0102F2DC" w14:textId="77777777" w:rsidTr="0030506D">
        <w:tc>
          <w:tcPr>
            <w:tcW w:w="3828" w:type="dxa"/>
          </w:tcPr>
          <w:p w14:paraId="1A79C7B6" w14:textId="3E37D5E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CEF3EAC" w14:textId="7F1540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TGAATTCTCGC</w:t>
            </w:r>
          </w:p>
        </w:tc>
        <w:tc>
          <w:tcPr>
            <w:tcW w:w="924" w:type="dxa"/>
          </w:tcPr>
          <w:p w14:paraId="1144371C" w14:textId="23CCF9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6034BB19" w14:textId="77777777" w:rsidTr="0030506D">
        <w:tc>
          <w:tcPr>
            <w:tcW w:w="3828" w:type="dxa"/>
          </w:tcPr>
          <w:p w14:paraId="692B928C" w14:textId="6D4A03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7A200A4" w14:textId="4B7863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ATGGTGGTTCAGTGGTAGAATTCTCGCC</w:t>
            </w:r>
          </w:p>
        </w:tc>
        <w:tc>
          <w:tcPr>
            <w:tcW w:w="924" w:type="dxa"/>
          </w:tcPr>
          <w:p w14:paraId="2CFF7B95" w14:textId="0994B9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17683A62" w14:textId="77777777" w:rsidTr="0030506D">
        <w:tc>
          <w:tcPr>
            <w:tcW w:w="3828" w:type="dxa"/>
          </w:tcPr>
          <w:p w14:paraId="61FAA238" w14:textId="64A0BA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672E2D03" w14:textId="0517EA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ATGGTGGTTCAGTGGTAGAATTCTCG</w:t>
            </w:r>
          </w:p>
        </w:tc>
        <w:tc>
          <w:tcPr>
            <w:tcW w:w="924" w:type="dxa"/>
          </w:tcPr>
          <w:p w14:paraId="7181B0CA" w14:textId="29928E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76</w:t>
            </w:r>
          </w:p>
        </w:tc>
      </w:tr>
      <w:tr w:rsidR="0030506D" w:rsidRPr="0030506D" w14:paraId="63398FFA" w14:textId="77777777" w:rsidTr="0030506D">
        <w:tc>
          <w:tcPr>
            <w:tcW w:w="3828" w:type="dxa"/>
          </w:tcPr>
          <w:p w14:paraId="149484F7" w14:textId="018072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0BDB686" w14:textId="37AD00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TGAATTCTCG</w:t>
            </w:r>
          </w:p>
        </w:tc>
        <w:tc>
          <w:tcPr>
            <w:tcW w:w="924" w:type="dxa"/>
          </w:tcPr>
          <w:p w14:paraId="290FEE66" w14:textId="766195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889</w:t>
            </w:r>
          </w:p>
        </w:tc>
      </w:tr>
      <w:tr w:rsidR="0030506D" w:rsidRPr="0030506D" w14:paraId="413A27BF" w14:textId="77777777" w:rsidTr="0030506D">
        <w:tc>
          <w:tcPr>
            <w:tcW w:w="3828" w:type="dxa"/>
          </w:tcPr>
          <w:p w14:paraId="32554A41" w14:textId="02EAF9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D0E70B0" w14:textId="0B6852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TGTTCAGTGGTAGAATTCTCG</w:t>
            </w:r>
          </w:p>
        </w:tc>
        <w:tc>
          <w:tcPr>
            <w:tcW w:w="924" w:type="dxa"/>
          </w:tcPr>
          <w:p w14:paraId="7E05D7F1" w14:textId="18AA2E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9E-10</w:t>
            </w:r>
          </w:p>
        </w:tc>
      </w:tr>
      <w:tr w:rsidR="0030506D" w:rsidRPr="0030506D" w14:paraId="7DB9123D" w14:textId="77777777" w:rsidTr="0030506D">
        <w:tc>
          <w:tcPr>
            <w:tcW w:w="3828" w:type="dxa"/>
          </w:tcPr>
          <w:p w14:paraId="6F139324" w14:textId="3C3C90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D00B43A" w14:textId="7A7811E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TGTTCAGTGGTAGAATTCTCGC</w:t>
            </w:r>
          </w:p>
        </w:tc>
        <w:tc>
          <w:tcPr>
            <w:tcW w:w="924" w:type="dxa"/>
          </w:tcPr>
          <w:p w14:paraId="7F0F017D" w14:textId="53C7AC4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5E-05</w:t>
            </w:r>
          </w:p>
        </w:tc>
      </w:tr>
      <w:tr w:rsidR="0030506D" w:rsidRPr="0030506D" w14:paraId="18F019CF" w14:textId="77777777" w:rsidTr="0030506D">
        <w:tc>
          <w:tcPr>
            <w:tcW w:w="3828" w:type="dxa"/>
          </w:tcPr>
          <w:p w14:paraId="3FFDBBDA" w14:textId="6B52DF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41C6042" w14:textId="655C8C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TGTTCAGTGGTAGAATTCTCGCC</w:t>
            </w:r>
          </w:p>
        </w:tc>
        <w:tc>
          <w:tcPr>
            <w:tcW w:w="924" w:type="dxa"/>
          </w:tcPr>
          <w:p w14:paraId="4FA57115" w14:textId="2E2A46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146</w:t>
            </w:r>
          </w:p>
        </w:tc>
      </w:tr>
      <w:tr w:rsidR="0030506D" w:rsidRPr="0030506D" w14:paraId="38288480" w14:textId="77777777" w:rsidTr="0030506D">
        <w:tc>
          <w:tcPr>
            <w:tcW w:w="3828" w:type="dxa"/>
          </w:tcPr>
          <w:p w14:paraId="4E1AD23F" w14:textId="2A8126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6008FA1" w14:textId="37B657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CGTTCAGTGGTAGAATTCTCGCC</w:t>
            </w:r>
          </w:p>
        </w:tc>
        <w:tc>
          <w:tcPr>
            <w:tcW w:w="924" w:type="dxa"/>
          </w:tcPr>
          <w:p w14:paraId="0E92FE0A" w14:textId="26E0EE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594</w:t>
            </w:r>
          </w:p>
        </w:tc>
      </w:tr>
      <w:tr w:rsidR="0030506D" w:rsidRPr="0030506D" w14:paraId="031952A6" w14:textId="77777777" w:rsidTr="0030506D">
        <w:tc>
          <w:tcPr>
            <w:tcW w:w="3828" w:type="dxa"/>
          </w:tcPr>
          <w:p w14:paraId="056FE531" w14:textId="695604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30B82F3E" w14:textId="23FFC0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CGTTCAGTGGTAGAATTCTCG</w:t>
            </w:r>
          </w:p>
        </w:tc>
        <w:tc>
          <w:tcPr>
            <w:tcW w:w="924" w:type="dxa"/>
          </w:tcPr>
          <w:p w14:paraId="24F917F8" w14:textId="1E3AEF4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E-09</w:t>
            </w:r>
          </w:p>
        </w:tc>
      </w:tr>
      <w:tr w:rsidR="0030506D" w:rsidRPr="0030506D" w14:paraId="5F057899" w14:textId="77777777" w:rsidTr="0030506D">
        <w:tc>
          <w:tcPr>
            <w:tcW w:w="3828" w:type="dxa"/>
          </w:tcPr>
          <w:p w14:paraId="7D845DB4" w14:textId="257EC33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A0BB375" w14:textId="0B150E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CGTTCAGTGGTAGAATTCTCGC</w:t>
            </w:r>
          </w:p>
        </w:tc>
        <w:tc>
          <w:tcPr>
            <w:tcW w:w="924" w:type="dxa"/>
          </w:tcPr>
          <w:p w14:paraId="0DF08405" w14:textId="55FAA0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6E-05</w:t>
            </w:r>
          </w:p>
        </w:tc>
      </w:tr>
      <w:tr w:rsidR="0030506D" w:rsidRPr="0030506D" w14:paraId="724F263D" w14:textId="77777777" w:rsidTr="0030506D">
        <w:tc>
          <w:tcPr>
            <w:tcW w:w="3828" w:type="dxa"/>
          </w:tcPr>
          <w:p w14:paraId="6FF07C0B" w14:textId="41DEAF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7D39280" w14:textId="16F4DF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GTGGTGGTTCAGTGGTAGAATTCTCG</w:t>
            </w:r>
          </w:p>
        </w:tc>
        <w:tc>
          <w:tcPr>
            <w:tcW w:w="924" w:type="dxa"/>
          </w:tcPr>
          <w:p w14:paraId="0AA836E8" w14:textId="0AF21E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5753</w:t>
            </w:r>
          </w:p>
        </w:tc>
      </w:tr>
      <w:tr w:rsidR="0030506D" w:rsidRPr="0030506D" w14:paraId="1CAC090B" w14:textId="77777777" w:rsidTr="0030506D">
        <w:tc>
          <w:tcPr>
            <w:tcW w:w="3828" w:type="dxa"/>
          </w:tcPr>
          <w:p w14:paraId="617AE8B2" w14:textId="4B3A50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33DDC4A" w14:textId="173026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AAGAATTCTCGC</w:t>
            </w:r>
          </w:p>
        </w:tc>
        <w:tc>
          <w:tcPr>
            <w:tcW w:w="924" w:type="dxa"/>
          </w:tcPr>
          <w:p w14:paraId="3738E4BD" w14:textId="0585394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4678</w:t>
            </w:r>
          </w:p>
        </w:tc>
      </w:tr>
      <w:tr w:rsidR="0030506D" w:rsidRPr="0030506D" w14:paraId="00941F44" w14:textId="77777777" w:rsidTr="0030506D">
        <w:tc>
          <w:tcPr>
            <w:tcW w:w="3828" w:type="dxa"/>
          </w:tcPr>
          <w:p w14:paraId="0EE3B16F" w14:textId="2D4021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01A98E9" w14:textId="10410C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ATTCAGTGGTAGAATTCTCG</w:t>
            </w:r>
          </w:p>
        </w:tc>
        <w:tc>
          <w:tcPr>
            <w:tcW w:w="924" w:type="dxa"/>
          </w:tcPr>
          <w:p w14:paraId="2768F538" w14:textId="62F3F7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8E-10</w:t>
            </w:r>
          </w:p>
        </w:tc>
      </w:tr>
      <w:tr w:rsidR="0030506D" w:rsidRPr="0030506D" w14:paraId="1E393618" w14:textId="77777777" w:rsidTr="0030506D">
        <w:tc>
          <w:tcPr>
            <w:tcW w:w="3828" w:type="dxa"/>
          </w:tcPr>
          <w:p w14:paraId="4D8036D7" w14:textId="2A7718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AC4A65B" w14:textId="35EB03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ATTGGTGGTTCAGTGGTAGAATTCTCG</w:t>
            </w:r>
          </w:p>
        </w:tc>
        <w:tc>
          <w:tcPr>
            <w:tcW w:w="924" w:type="dxa"/>
          </w:tcPr>
          <w:p w14:paraId="752EC49A" w14:textId="4463CF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4906</w:t>
            </w:r>
          </w:p>
        </w:tc>
      </w:tr>
      <w:tr w:rsidR="0030506D" w:rsidRPr="0030506D" w14:paraId="4A0D6033" w14:textId="77777777" w:rsidTr="0030506D">
        <w:tc>
          <w:tcPr>
            <w:tcW w:w="3828" w:type="dxa"/>
          </w:tcPr>
          <w:p w14:paraId="13DCEACC" w14:textId="14038F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D2850CE" w14:textId="679C05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ATGGTTCAGTGGTAGAATTCTCGC</w:t>
            </w:r>
          </w:p>
        </w:tc>
        <w:tc>
          <w:tcPr>
            <w:tcW w:w="924" w:type="dxa"/>
          </w:tcPr>
          <w:p w14:paraId="2EB0A742" w14:textId="440AB3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5301</w:t>
            </w:r>
          </w:p>
        </w:tc>
      </w:tr>
      <w:tr w:rsidR="0030506D" w:rsidRPr="0030506D" w14:paraId="1AD7F8A3" w14:textId="77777777" w:rsidTr="0030506D">
        <w:tc>
          <w:tcPr>
            <w:tcW w:w="3828" w:type="dxa"/>
          </w:tcPr>
          <w:p w14:paraId="7E305A77" w14:textId="678E21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00B948C" w14:textId="52A180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ATGGTTCAGTGGTAGAATTCTCG</w:t>
            </w:r>
          </w:p>
        </w:tc>
        <w:tc>
          <w:tcPr>
            <w:tcW w:w="924" w:type="dxa"/>
          </w:tcPr>
          <w:p w14:paraId="774E8883" w14:textId="69842D0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0481</w:t>
            </w:r>
          </w:p>
        </w:tc>
      </w:tr>
      <w:tr w:rsidR="0030506D" w:rsidRPr="0030506D" w14:paraId="363CF356" w14:textId="77777777" w:rsidTr="0030506D">
        <w:tc>
          <w:tcPr>
            <w:tcW w:w="3828" w:type="dxa"/>
          </w:tcPr>
          <w:p w14:paraId="6A6A402E" w14:textId="18C44D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92D230B" w14:textId="3DCB3E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CTGGTTCAGTGGTAGAATTCTCGCC</w:t>
            </w:r>
          </w:p>
        </w:tc>
        <w:tc>
          <w:tcPr>
            <w:tcW w:w="924" w:type="dxa"/>
          </w:tcPr>
          <w:p w14:paraId="23A619EA" w14:textId="0EC032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311</w:t>
            </w:r>
          </w:p>
        </w:tc>
      </w:tr>
      <w:tr w:rsidR="0030506D" w:rsidRPr="0030506D" w14:paraId="5FC4FF3C" w14:textId="77777777" w:rsidTr="0030506D">
        <w:tc>
          <w:tcPr>
            <w:tcW w:w="3828" w:type="dxa"/>
          </w:tcPr>
          <w:p w14:paraId="5B4FEF1A" w14:textId="392FB9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4948F84" w14:textId="76F30B5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TTAGAATTCTCGCC</w:t>
            </w:r>
          </w:p>
        </w:tc>
        <w:tc>
          <w:tcPr>
            <w:tcW w:w="924" w:type="dxa"/>
          </w:tcPr>
          <w:p w14:paraId="725270F9" w14:textId="7E60DA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872</w:t>
            </w:r>
          </w:p>
        </w:tc>
      </w:tr>
      <w:tr w:rsidR="0030506D" w:rsidRPr="0030506D" w14:paraId="571DDBA9" w14:textId="77777777" w:rsidTr="0030506D">
        <w:tc>
          <w:tcPr>
            <w:tcW w:w="3828" w:type="dxa"/>
          </w:tcPr>
          <w:p w14:paraId="23808787" w14:textId="650725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4DBFAA5" w14:textId="5E398D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CTGGTTCAGTGGTAGAATTCTCG</w:t>
            </w:r>
          </w:p>
        </w:tc>
        <w:tc>
          <w:tcPr>
            <w:tcW w:w="924" w:type="dxa"/>
          </w:tcPr>
          <w:p w14:paraId="562B530C" w14:textId="64A6EF8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0E-05</w:t>
            </w:r>
          </w:p>
        </w:tc>
      </w:tr>
      <w:tr w:rsidR="0030506D" w:rsidRPr="0030506D" w14:paraId="445AB8A0" w14:textId="77777777" w:rsidTr="0030506D">
        <w:tc>
          <w:tcPr>
            <w:tcW w:w="3828" w:type="dxa"/>
          </w:tcPr>
          <w:p w14:paraId="2F80B63E" w14:textId="60EE00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7DC25D0" w14:textId="258DD7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CTAGAATTCTCGC</w:t>
            </w:r>
          </w:p>
        </w:tc>
        <w:tc>
          <w:tcPr>
            <w:tcW w:w="924" w:type="dxa"/>
          </w:tcPr>
          <w:p w14:paraId="53A38CBB" w14:textId="733F75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9E-06</w:t>
            </w:r>
          </w:p>
        </w:tc>
      </w:tr>
      <w:tr w:rsidR="0030506D" w:rsidRPr="0030506D" w14:paraId="4550EFD9" w14:textId="77777777" w:rsidTr="0030506D">
        <w:tc>
          <w:tcPr>
            <w:tcW w:w="3828" w:type="dxa"/>
          </w:tcPr>
          <w:p w14:paraId="6769B208" w14:textId="4D8D269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CDFC9ED" w14:textId="3B0E541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CGTGGTTCAGTGGTAGAATTCTCGC</w:t>
            </w:r>
          </w:p>
        </w:tc>
        <w:tc>
          <w:tcPr>
            <w:tcW w:w="924" w:type="dxa"/>
          </w:tcPr>
          <w:p w14:paraId="10526DF4" w14:textId="649E5F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422</w:t>
            </w:r>
          </w:p>
        </w:tc>
      </w:tr>
      <w:tr w:rsidR="0030506D" w:rsidRPr="0030506D" w14:paraId="3C223871" w14:textId="77777777" w:rsidTr="0030506D">
        <w:tc>
          <w:tcPr>
            <w:tcW w:w="3828" w:type="dxa"/>
          </w:tcPr>
          <w:p w14:paraId="4D0E393D" w14:textId="2FBC92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35B6B818" w14:textId="7053EA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TTAGAATTCTCG</w:t>
            </w:r>
          </w:p>
        </w:tc>
        <w:tc>
          <w:tcPr>
            <w:tcW w:w="924" w:type="dxa"/>
          </w:tcPr>
          <w:p w14:paraId="3DC14FE1" w14:textId="2ABCBD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7E-09</w:t>
            </w:r>
          </w:p>
        </w:tc>
      </w:tr>
      <w:tr w:rsidR="0030506D" w:rsidRPr="0030506D" w14:paraId="0C9D8DC1" w14:textId="77777777" w:rsidTr="0030506D">
        <w:tc>
          <w:tcPr>
            <w:tcW w:w="3828" w:type="dxa"/>
          </w:tcPr>
          <w:p w14:paraId="07DC0864" w14:textId="5E4555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F3AA6CB" w14:textId="24FD26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CGTGGTTCAGTGGTAGAATTCTCGCC</w:t>
            </w:r>
          </w:p>
        </w:tc>
        <w:tc>
          <w:tcPr>
            <w:tcW w:w="924" w:type="dxa"/>
          </w:tcPr>
          <w:p w14:paraId="281D71A5" w14:textId="25C4DE8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3339</w:t>
            </w:r>
          </w:p>
        </w:tc>
      </w:tr>
      <w:tr w:rsidR="0030506D" w:rsidRPr="0030506D" w14:paraId="021F5A42" w14:textId="77777777" w:rsidTr="0030506D">
        <w:tc>
          <w:tcPr>
            <w:tcW w:w="3828" w:type="dxa"/>
          </w:tcPr>
          <w:p w14:paraId="1353CB2E" w14:textId="1EABB3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0A661AE" w14:textId="3C14D91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CTTCAGTGGTAGAATTCTCG</w:t>
            </w:r>
          </w:p>
        </w:tc>
        <w:tc>
          <w:tcPr>
            <w:tcW w:w="924" w:type="dxa"/>
          </w:tcPr>
          <w:p w14:paraId="59FE0C01" w14:textId="0C9A9F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1A3BDD7" w14:textId="77777777" w:rsidTr="0030506D">
        <w:tc>
          <w:tcPr>
            <w:tcW w:w="3828" w:type="dxa"/>
          </w:tcPr>
          <w:p w14:paraId="07D64BEE" w14:textId="06D9BE5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32B948C" w14:textId="6A671D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CGTGGTTCAGTGGTAGAATTCTCG</w:t>
            </w:r>
          </w:p>
        </w:tc>
        <w:tc>
          <w:tcPr>
            <w:tcW w:w="924" w:type="dxa"/>
          </w:tcPr>
          <w:p w14:paraId="79EE9A56" w14:textId="22D6F7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9E-08</w:t>
            </w:r>
          </w:p>
        </w:tc>
      </w:tr>
      <w:tr w:rsidR="0030506D" w:rsidRPr="0030506D" w14:paraId="214D6D89" w14:textId="77777777" w:rsidTr="0030506D">
        <w:tc>
          <w:tcPr>
            <w:tcW w:w="3828" w:type="dxa"/>
          </w:tcPr>
          <w:p w14:paraId="11B6D0D4" w14:textId="10E8EB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D7601D3" w14:textId="52ACEA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CTAGAATTCTCG</w:t>
            </w:r>
          </w:p>
        </w:tc>
        <w:tc>
          <w:tcPr>
            <w:tcW w:w="924" w:type="dxa"/>
          </w:tcPr>
          <w:p w14:paraId="2330C6F5" w14:textId="2BEF11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A7F6ECF" w14:textId="77777777" w:rsidTr="0030506D">
        <w:tc>
          <w:tcPr>
            <w:tcW w:w="3828" w:type="dxa"/>
          </w:tcPr>
          <w:p w14:paraId="326FF404" w14:textId="4EB7B34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BF10FBA" w14:textId="7866771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CGGTTCAGTGGTAGAATTCTCGC</w:t>
            </w:r>
          </w:p>
        </w:tc>
        <w:tc>
          <w:tcPr>
            <w:tcW w:w="924" w:type="dxa"/>
          </w:tcPr>
          <w:p w14:paraId="39F516FB" w14:textId="0D76BB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6733</w:t>
            </w:r>
          </w:p>
        </w:tc>
      </w:tr>
      <w:tr w:rsidR="0030506D" w:rsidRPr="0030506D" w14:paraId="08126EF9" w14:textId="77777777" w:rsidTr="0030506D">
        <w:tc>
          <w:tcPr>
            <w:tcW w:w="3828" w:type="dxa"/>
          </w:tcPr>
          <w:p w14:paraId="55CAA396" w14:textId="0DF3EA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9F287A9" w14:textId="6165D0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CTTCAGTGGTAGAATTCTCGC</w:t>
            </w:r>
          </w:p>
        </w:tc>
        <w:tc>
          <w:tcPr>
            <w:tcW w:w="924" w:type="dxa"/>
          </w:tcPr>
          <w:p w14:paraId="484B33E3" w14:textId="1F095D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7</w:t>
            </w:r>
          </w:p>
        </w:tc>
      </w:tr>
      <w:tr w:rsidR="0030506D" w:rsidRPr="0030506D" w14:paraId="15E7EC0E" w14:textId="77777777" w:rsidTr="0030506D">
        <w:tc>
          <w:tcPr>
            <w:tcW w:w="3828" w:type="dxa"/>
          </w:tcPr>
          <w:p w14:paraId="46380253" w14:textId="19F8F2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6DBE0902" w14:textId="7E81FE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CGGTTCAGTGGTAGAATTCTCGCC</w:t>
            </w:r>
          </w:p>
        </w:tc>
        <w:tc>
          <w:tcPr>
            <w:tcW w:w="924" w:type="dxa"/>
          </w:tcPr>
          <w:p w14:paraId="2E6C9048" w14:textId="454805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6404</w:t>
            </w:r>
          </w:p>
        </w:tc>
      </w:tr>
      <w:tr w:rsidR="0030506D" w:rsidRPr="0030506D" w14:paraId="7EA7CDA3" w14:textId="77777777" w:rsidTr="0030506D">
        <w:tc>
          <w:tcPr>
            <w:tcW w:w="3828" w:type="dxa"/>
          </w:tcPr>
          <w:p w14:paraId="7D579D04" w14:textId="5C1914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52F8AAE" w14:textId="49393EA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AGAATTCTCC</w:t>
            </w:r>
          </w:p>
        </w:tc>
        <w:tc>
          <w:tcPr>
            <w:tcW w:w="924" w:type="dxa"/>
          </w:tcPr>
          <w:p w14:paraId="2BE8022A" w14:textId="76FE3E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7E-09</w:t>
            </w:r>
          </w:p>
        </w:tc>
      </w:tr>
      <w:tr w:rsidR="0030506D" w:rsidRPr="0030506D" w14:paraId="3FA6E606" w14:textId="77777777" w:rsidTr="0030506D">
        <w:tc>
          <w:tcPr>
            <w:tcW w:w="3828" w:type="dxa"/>
          </w:tcPr>
          <w:p w14:paraId="0688D1E4" w14:textId="34246DA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9E8CC0E" w14:textId="749028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CTAGAATTCTCGCC</w:t>
            </w:r>
          </w:p>
        </w:tc>
        <w:tc>
          <w:tcPr>
            <w:tcW w:w="924" w:type="dxa"/>
          </w:tcPr>
          <w:p w14:paraId="02E8FFB8" w14:textId="12BBC3B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7</w:t>
            </w:r>
          </w:p>
        </w:tc>
      </w:tr>
      <w:tr w:rsidR="0030506D" w:rsidRPr="0030506D" w14:paraId="5D84CC4E" w14:textId="77777777" w:rsidTr="0030506D">
        <w:tc>
          <w:tcPr>
            <w:tcW w:w="3828" w:type="dxa"/>
          </w:tcPr>
          <w:p w14:paraId="00D34628" w14:textId="596A540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4372C12" w14:textId="5F275A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AGGTTCAGTGGTAGAATTCTCGCC</w:t>
            </w:r>
          </w:p>
        </w:tc>
        <w:tc>
          <w:tcPr>
            <w:tcW w:w="924" w:type="dxa"/>
          </w:tcPr>
          <w:p w14:paraId="13A28995" w14:textId="485038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0736</w:t>
            </w:r>
          </w:p>
        </w:tc>
      </w:tr>
      <w:tr w:rsidR="0030506D" w:rsidRPr="0030506D" w14:paraId="366E58C4" w14:textId="77777777" w:rsidTr="0030506D">
        <w:tc>
          <w:tcPr>
            <w:tcW w:w="3828" w:type="dxa"/>
          </w:tcPr>
          <w:p w14:paraId="4A9EA87F" w14:textId="03D164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3B2FA03" w14:textId="13055F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AGAATTCTCT</w:t>
            </w:r>
          </w:p>
        </w:tc>
        <w:tc>
          <w:tcPr>
            <w:tcW w:w="924" w:type="dxa"/>
          </w:tcPr>
          <w:p w14:paraId="442E11D1" w14:textId="48A374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406</w:t>
            </w:r>
          </w:p>
        </w:tc>
      </w:tr>
      <w:tr w:rsidR="0030506D" w:rsidRPr="0030506D" w14:paraId="50A1A2B6" w14:textId="77777777" w:rsidTr="0030506D">
        <w:tc>
          <w:tcPr>
            <w:tcW w:w="3828" w:type="dxa"/>
          </w:tcPr>
          <w:p w14:paraId="425028E0" w14:textId="501CE9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83CF2C4" w14:textId="00496E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AGGTTCAGTGGTAGAATTCTCGC</w:t>
            </w:r>
          </w:p>
        </w:tc>
        <w:tc>
          <w:tcPr>
            <w:tcW w:w="924" w:type="dxa"/>
          </w:tcPr>
          <w:p w14:paraId="753A176D" w14:textId="41C754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953</w:t>
            </w:r>
          </w:p>
        </w:tc>
      </w:tr>
      <w:tr w:rsidR="0030506D" w:rsidRPr="0030506D" w14:paraId="5FC647F7" w14:textId="77777777" w:rsidTr="0030506D">
        <w:tc>
          <w:tcPr>
            <w:tcW w:w="3828" w:type="dxa"/>
          </w:tcPr>
          <w:p w14:paraId="63EC1288" w14:textId="1C1ED59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28FD341" w14:textId="65F4FB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AGAATTCTCCC</w:t>
            </w:r>
          </w:p>
        </w:tc>
        <w:tc>
          <w:tcPr>
            <w:tcW w:w="924" w:type="dxa"/>
          </w:tcPr>
          <w:p w14:paraId="12A85B61" w14:textId="16EF28D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119</w:t>
            </w:r>
          </w:p>
        </w:tc>
      </w:tr>
      <w:tr w:rsidR="0030506D" w:rsidRPr="0030506D" w14:paraId="48A4AFCD" w14:textId="77777777" w:rsidTr="0030506D">
        <w:tc>
          <w:tcPr>
            <w:tcW w:w="3828" w:type="dxa"/>
          </w:tcPr>
          <w:p w14:paraId="54C3C39E" w14:textId="025A25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5346C05" w14:textId="574FEA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GTAGAATTCTCCCC</w:t>
            </w:r>
          </w:p>
        </w:tc>
        <w:tc>
          <w:tcPr>
            <w:tcW w:w="924" w:type="dxa"/>
          </w:tcPr>
          <w:p w14:paraId="77210408" w14:textId="6FFDD46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2716</w:t>
            </w:r>
          </w:p>
        </w:tc>
      </w:tr>
      <w:tr w:rsidR="0030506D" w:rsidRPr="0030506D" w14:paraId="43B0A74E" w14:textId="77777777" w:rsidTr="0030506D">
        <w:tc>
          <w:tcPr>
            <w:tcW w:w="3828" w:type="dxa"/>
          </w:tcPr>
          <w:p w14:paraId="70F91FEA" w14:textId="2FEA36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04A490C" w14:textId="473F8C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ATAGAATTCTCGC</w:t>
            </w:r>
          </w:p>
        </w:tc>
        <w:tc>
          <w:tcPr>
            <w:tcW w:w="924" w:type="dxa"/>
          </w:tcPr>
          <w:p w14:paraId="5CE120B5" w14:textId="77CB7F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2E-07</w:t>
            </w:r>
          </w:p>
        </w:tc>
      </w:tr>
      <w:tr w:rsidR="0030506D" w:rsidRPr="0030506D" w14:paraId="6D47D051" w14:textId="77777777" w:rsidTr="0030506D">
        <w:tc>
          <w:tcPr>
            <w:tcW w:w="3828" w:type="dxa"/>
          </w:tcPr>
          <w:p w14:paraId="6B0F3639" w14:textId="6C045A7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1A00F36" w14:textId="7E0F084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CGTAGAATTCTCG</w:t>
            </w:r>
          </w:p>
        </w:tc>
        <w:tc>
          <w:tcPr>
            <w:tcW w:w="924" w:type="dxa"/>
          </w:tcPr>
          <w:p w14:paraId="347450AD" w14:textId="54E6BE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0283</w:t>
            </w:r>
          </w:p>
        </w:tc>
      </w:tr>
      <w:tr w:rsidR="0030506D" w:rsidRPr="0030506D" w14:paraId="283D2BC9" w14:textId="77777777" w:rsidTr="0030506D">
        <w:tc>
          <w:tcPr>
            <w:tcW w:w="3828" w:type="dxa"/>
          </w:tcPr>
          <w:p w14:paraId="770F9A99" w14:textId="21BD7A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CAAE46E" w14:textId="7D15A5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CTTCAGTGGTAGAATTCTCGCC</w:t>
            </w:r>
          </w:p>
        </w:tc>
        <w:tc>
          <w:tcPr>
            <w:tcW w:w="924" w:type="dxa"/>
          </w:tcPr>
          <w:p w14:paraId="330A2BC0" w14:textId="331D36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E-07</w:t>
            </w:r>
          </w:p>
        </w:tc>
      </w:tr>
      <w:tr w:rsidR="0030506D" w:rsidRPr="0030506D" w14:paraId="652FFF5B" w14:textId="77777777" w:rsidTr="0030506D">
        <w:tc>
          <w:tcPr>
            <w:tcW w:w="3828" w:type="dxa"/>
          </w:tcPr>
          <w:p w14:paraId="4DC578FD" w14:textId="4276A45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BBF59E1" w14:textId="5C8AEA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AGGTTCAGTGGTAGAATTCTCG</w:t>
            </w:r>
          </w:p>
        </w:tc>
        <w:tc>
          <w:tcPr>
            <w:tcW w:w="924" w:type="dxa"/>
          </w:tcPr>
          <w:p w14:paraId="66E7C9A7" w14:textId="02C66E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E-11</w:t>
            </w:r>
          </w:p>
        </w:tc>
      </w:tr>
      <w:tr w:rsidR="0030506D" w:rsidRPr="0030506D" w14:paraId="11CDF9E1" w14:textId="77777777" w:rsidTr="0030506D">
        <w:tc>
          <w:tcPr>
            <w:tcW w:w="3828" w:type="dxa"/>
          </w:tcPr>
          <w:p w14:paraId="7D643147" w14:textId="585615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7C36E3A" w14:textId="7978DC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CTAGAATTCTCGCCT</w:t>
            </w:r>
          </w:p>
        </w:tc>
        <w:tc>
          <w:tcPr>
            <w:tcW w:w="924" w:type="dxa"/>
          </w:tcPr>
          <w:p w14:paraId="6F685D3E" w14:textId="11804E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5472</w:t>
            </w:r>
          </w:p>
        </w:tc>
      </w:tr>
      <w:tr w:rsidR="0030506D" w:rsidRPr="0030506D" w14:paraId="6F98A1A6" w14:textId="77777777" w:rsidTr="0030506D">
        <w:tc>
          <w:tcPr>
            <w:tcW w:w="3828" w:type="dxa"/>
          </w:tcPr>
          <w:p w14:paraId="25F7E503" w14:textId="2CC0A3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32196760" w14:textId="755213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ATAGAATTCTCG</w:t>
            </w:r>
          </w:p>
        </w:tc>
        <w:tc>
          <w:tcPr>
            <w:tcW w:w="924" w:type="dxa"/>
          </w:tcPr>
          <w:p w14:paraId="139FAC10" w14:textId="026218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2282FE4" w14:textId="77777777" w:rsidTr="0030506D">
        <w:tc>
          <w:tcPr>
            <w:tcW w:w="3828" w:type="dxa"/>
          </w:tcPr>
          <w:p w14:paraId="4D7E5437" w14:textId="68B1E9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Gly-GCC_5_end</w:t>
            </w:r>
          </w:p>
        </w:tc>
        <w:tc>
          <w:tcPr>
            <w:tcW w:w="3554" w:type="dxa"/>
          </w:tcPr>
          <w:p w14:paraId="0271A604" w14:textId="0C5530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GGGGGGTTCAGTGGTAGAATTCTCG</w:t>
            </w:r>
          </w:p>
        </w:tc>
        <w:tc>
          <w:tcPr>
            <w:tcW w:w="924" w:type="dxa"/>
          </w:tcPr>
          <w:p w14:paraId="5CFA875F" w14:textId="08595F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0965</w:t>
            </w:r>
          </w:p>
        </w:tc>
      </w:tr>
      <w:tr w:rsidR="0030506D" w:rsidRPr="0030506D" w14:paraId="5B2A2315" w14:textId="77777777" w:rsidTr="0030506D">
        <w:tc>
          <w:tcPr>
            <w:tcW w:w="3828" w:type="dxa"/>
          </w:tcPr>
          <w:p w14:paraId="2AC20948" w14:textId="3B25001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70EAE59F" w14:textId="158052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ATAGAATTCTCGCC</w:t>
            </w:r>
          </w:p>
        </w:tc>
        <w:tc>
          <w:tcPr>
            <w:tcW w:w="924" w:type="dxa"/>
          </w:tcPr>
          <w:p w14:paraId="7E77F620" w14:textId="67A3CE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5E-08</w:t>
            </w:r>
          </w:p>
        </w:tc>
      </w:tr>
      <w:tr w:rsidR="0030506D" w:rsidRPr="0030506D" w14:paraId="37D559C5" w14:textId="77777777" w:rsidTr="0030506D">
        <w:tc>
          <w:tcPr>
            <w:tcW w:w="3828" w:type="dxa"/>
          </w:tcPr>
          <w:p w14:paraId="7A90C766" w14:textId="76FC59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F3E8E0A" w14:textId="4A1489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GGGTTCAGTGGTAGAATTCTCGCC</w:t>
            </w:r>
          </w:p>
        </w:tc>
        <w:tc>
          <w:tcPr>
            <w:tcW w:w="924" w:type="dxa"/>
          </w:tcPr>
          <w:p w14:paraId="3DDBE462" w14:textId="1224E8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65</w:t>
            </w:r>
          </w:p>
        </w:tc>
      </w:tr>
      <w:tr w:rsidR="0030506D" w:rsidRPr="0030506D" w14:paraId="47F4D5E0" w14:textId="77777777" w:rsidTr="0030506D">
        <w:tc>
          <w:tcPr>
            <w:tcW w:w="3828" w:type="dxa"/>
          </w:tcPr>
          <w:p w14:paraId="0EE1B010" w14:textId="10F6C6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32C12F5" w14:textId="6620641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CGGTTCAGTGGTAGAATTCTCG</w:t>
            </w:r>
          </w:p>
        </w:tc>
        <w:tc>
          <w:tcPr>
            <w:tcW w:w="924" w:type="dxa"/>
          </w:tcPr>
          <w:p w14:paraId="4CDFFCDF" w14:textId="2CE86BF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E-08</w:t>
            </w:r>
          </w:p>
        </w:tc>
      </w:tr>
      <w:tr w:rsidR="0030506D" w:rsidRPr="0030506D" w14:paraId="081712A6" w14:textId="77777777" w:rsidTr="0030506D">
        <w:tc>
          <w:tcPr>
            <w:tcW w:w="3828" w:type="dxa"/>
          </w:tcPr>
          <w:p w14:paraId="16BDBB35" w14:textId="03AD5E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7C3A903" w14:textId="2D09E79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CTTCAGTGGTAGAATTCTCGCCT</w:t>
            </w:r>
          </w:p>
        </w:tc>
        <w:tc>
          <w:tcPr>
            <w:tcW w:w="924" w:type="dxa"/>
          </w:tcPr>
          <w:p w14:paraId="783799E0" w14:textId="6B8279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286CE194" w14:textId="77777777" w:rsidTr="0030506D">
        <w:tc>
          <w:tcPr>
            <w:tcW w:w="3828" w:type="dxa"/>
          </w:tcPr>
          <w:p w14:paraId="78332FE9" w14:textId="70070CA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5EC1F408" w14:textId="597C8F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GGGTTCAGTGGTAGAATTCTCGC</w:t>
            </w:r>
          </w:p>
        </w:tc>
        <w:tc>
          <w:tcPr>
            <w:tcW w:w="924" w:type="dxa"/>
          </w:tcPr>
          <w:p w14:paraId="51BBB072" w14:textId="0773B2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E-05</w:t>
            </w:r>
          </w:p>
        </w:tc>
      </w:tr>
      <w:tr w:rsidR="0030506D" w:rsidRPr="0030506D" w14:paraId="5D23CE34" w14:textId="77777777" w:rsidTr="0030506D">
        <w:tc>
          <w:tcPr>
            <w:tcW w:w="3828" w:type="dxa"/>
          </w:tcPr>
          <w:p w14:paraId="7416AE46" w14:textId="1A8E64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2528A686" w14:textId="63A60B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GGGTTCAGTGGTAGAATTCTCG</w:t>
            </w:r>
          </w:p>
        </w:tc>
        <w:tc>
          <w:tcPr>
            <w:tcW w:w="924" w:type="dxa"/>
          </w:tcPr>
          <w:p w14:paraId="23891628" w14:textId="7CA0F3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4E-15</w:t>
            </w:r>
          </w:p>
        </w:tc>
      </w:tr>
      <w:tr w:rsidR="0030506D" w:rsidRPr="0030506D" w14:paraId="26BAD80A" w14:textId="77777777" w:rsidTr="0030506D">
        <w:tc>
          <w:tcPr>
            <w:tcW w:w="3828" w:type="dxa"/>
          </w:tcPr>
          <w:p w14:paraId="41AA7A48" w14:textId="741728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421EA62" w14:textId="3789BE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AGTGATAGAATTCTCGCCT</w:t>
            </w:r>
          </w:p>
        </w:tc>
        <w:tc>
          <w:tcPr>
            <w:tcW w:w="924" w:type="dxa"/>
          </w:tcPr>
          <w:p w14:paraId="64297D5A" w14:textId="45B1A4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66EDE634" w14:textId="77777777" w:rsidTr="0030506D">
        <w:tc>
          <w:tcPr>
            <w:tcW w:w="3828" w:type="dxa"/>
          </w:tcPr>
          <w:p w14:paraId="68FEB226" w14:textId="3A679D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0E0556B1" w14:textId="3411F1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TGTGGTAGAATTCTCG</w:t>
            </w:r>
          </w:p>
        </w:tc>
        <w:tc>
          <w:tcPr>
            <w:tcW w:w="924" w:type="dxa"/>
          </w:tcPr>
          <w:p w14:paraId="7DDB7394" w14:textId="4AFB86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7E-11</w:t>
            </w:r>
          </w:p>
        </w:tc>
      </w:tr>
      <w:tr w:rsidR="0030506D" w:rsidRPr="0030506D" w14:paraId="2DFBF9E2" w14:textId="77777777" w:rsidTr="0030506D">
        <w:tc>
          <w:tcPr>
            <w:tcW w:w="3828" w:type="dxa"/>
          </w:tcPr>
          <w:p w14:paraId="4FA55964" w14:textId="2F6A5F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15633EE0" w14:textId="1ED499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TGTGGTAGAATTCTCGC</w:t>
            </w:r>
          </w:p>
        </w:tc>
        <w:tc>
          <w:tcPr>
            <w:tcW w:w="924" w:type="dxa"/>
          </w:tcPr>
          <w:p w14:paraId="1B6FE048" w14:textId="2E6ACD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5E-06</w:t>
            </w:r>
          </w:p>
        </w:tc>
      </w:tr>
      <w:tr w:rsidR="0030506D" w:rsidRPr="0030506D" w14:paraId="793D9810" w14:textId="77777777" w:rsidTr="0030506D">
        <w:tc>
          <w:tcPr>
            <w:tcW w:w="3828" w:type="dxa"/>
          </w:tcPr>
          <w:p w14:paraId="36AE10C5" w14:textId="5D1764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</w:t>
            </w:r>
          </w:p>
        </w:tc>
        <w:tc>
          <w:tcPr>
            <w:tcW w:w="3554" w:type="dxa"/>
          </w:tcPr>
          <w:p w14:paraId="4EC61BD9" w14:textId="6568EB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GGTTCTGTGGTAGAATTCTCGCC</w:t>
            </w:r>
          </w:p>
        </w:tc>
        <w:tc>
          <w:tcPr>
            <w:tcW w:w="924" w:type="dxa"/>
          </w:tcPr>
          <w:p w14:paraId="21273C36" w14:textId="526ADB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7893</w:t>
            </w:r>
          </w:p>
        </w:tc>
      </w:tr>
      <w:tr w:rsidR="0030506D" w:rsidRPr="0030506D" w14:paraId="56D8AAFA" w14:textId="77777777" w:rsidTr="0030506D">
        <w:tc>
          <w:tcPr>
            <w:tcW w:w="3828" w:type="dxa"/>
          </w:tcPr>
          <w:p w14:paraId="4AFFA3B6" w14:textId="052ED3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;mature-tRNA-Gly-CCC_5_end</w:t>
            </w:r>
          </w:p>
        </w:tc>
        <w:tc>
          <w:tcPr>
            <w:tcW w:w="3554" w:type="dxa"/>
          </w:tcPr>
          <w:p w14:paraId="4C38475F" w14:textId="706D68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AGTTCAGTGGTAGAATTCTCGCC</w:t>
            </w:r>
          </w:p>
        </w:tc>
        <w:tc>
          <w:tcPr>
            <w:tcW w:w="924" w:type="dxa"/>
          </w:tcPr>
          <w:p w14:paraId="2616E194" w14:textId="6876BE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4007</w:t>
            </w:r>
          </w:p>
        </w:tc>
      </w:tr>
      <w:tr w:rsidR="0030506D" w:rsidRPr="0030506D" w14:paraId="4C677632" w14:textId="77777777" w:rsidTr="0030506D">
        <w:tc>
          <w:tcPr>
            <w:tcW w:w="3828" w:type="dxa"/>
          </w:tcPr>
          <w:p w14:paraId="51242C36" w14:textId="303F5E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GCC_5_end;mature-tRNA-Gly-CCC_5_end</w:t>
            </w:r>
          </w:p>
        </w:tc>
        <w:tc>
          <w:tcPr>
            <w:tcW w:w="3554" w:type="dxa"/>
          </w:tcPr>
          <w:p w14:paraId="73C0E2F7" w14:textId="0A0E94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GGTAGTTCAGTGGTAGAATTCTCGC</w:t>
            </w:r>
          </w:p>
        </w:tc>
        <w:tc>
          <w:tcPr>
            <w:tcW w:w="924" w:type="dxa"/>
          </w:tcPr>
          <w:p w14:paraId="49D00548" w14:textId="2E8424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93</w:t>
            </w:r>
          </w:p>
        </w:tc>
      </w:tr>
      <w:tr w:rsidR="0030506D" w:rsidRPr="0030506D" w14:paraId="124AE1CA" w14:textId="77777777" w:rsidTr="0030506D">
        <w:tc>
          <w:tcPr>
            <w:tcW w:w="3828" w:type="dxa"/>
          </w:tcPr>
          <w:p w14:paraId="382E2A3D" w14:textId="6C55DD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5E174A56" w14:textId="3531A2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GGTGGTCTAGTGGTGAGCATAGCTG</w:t>
            </w:r>
          </w:p>
        </w:tc>
        <w:tc>
          <w:tcPr>
            <w:tcW w:w="924" w:type="dxa"/>
          </w:tcPr>
          <w:p w14:paraId="3E8BBFD3" w14:textId="1E7A5A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5947DD8F" w14:textId="77777777" w:rsidTr="0030506D">
        <w:tc>
          <w:tcPr>
            <w:tcW w:w="3828" w:type="dxa"/>
          </w:tcPr>
          <w:p w14:paraId="5DC4B795" w14:textId="4C3F6A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5EC3A79E" w14:textId="37E04E1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GGTGGTGTAGTGGTGAGCATAGCTG</w:t>
            </w:r>
          </w:p>
        </w:tc>
        <w:tc>
          <w:tcPr>
            <w:tcW w:w="924" w:type="dxa"/>
          </w:tcPr>
          <w:p w14:paraId="13024619" w14:textId="56FC81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279A85B0" w14:textId="77777777" w:rsidTr="0030506D">
        <w:tc>
          <w:tcPr>
            <w:tcW w:w="3828" w:type="dxa"/>
          </w:tcPr>
          <w:p w14:paraId="350BA4CC" w14:textId="3320E6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1ABDE487" w14:textId="1038B3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GGTGGTATAGTGCTGAGCATAGCTG</w:t>
            </w:r>
          </w:p>
        </w:tc>
        <w:tc>
          <w:tcPr>
            <w:tcW w:w="924" w:type="dxa"/>
          </w:tcPr>
          <w:p w14:paraId="01F4CE49" w14:textId="3001656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6404</w:t>
            </w:r>
          </w:p>
        </w:tc>
      </w:tr>
      <w:tr w:rsidR="0030506D" w:rsidRPr="0030506D" w14:paraId="0C5BBAE2" w14:textId="77777777" w:rsidTr="0030506D">
        <w:tc>
          <w:tcPr>
            <w:tcW w:w="3828" w:type="dxa"/>
          </w:tcPr>
          <w:p w14:paraId="6E076922" w14:textId="6A5A0C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2D593709" w14:textId="1B9B2F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CGTGGTATAGTGGTGAGCATAGCTG</w:t>
            </w:r>
          </w:p>
        </w:tc>
        <w:tc>
          <w:tcPr>
            <w:tcW w:w="924" w:type="dxa"/>
          </w:tcPr>
          <w:p w14:paraId="52A12D82" w14:textId="409B8F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9247</w:t>
            </w:r>
          </w:p>
        </w:tc>
      </w:tr>
      <w:tr w:rsidR="0030506D" w:rsidRPr="0030506D" w14:paraId="6A461DAC" w14:textId="77777777" w:rsidTr="0030506D">
        <w:tc>
          <w:tcPr>
            <w:tcW w:w="3828" w:type="dxa"/>
          </w:tcPr>
          <w:p w14:paraId="361D1DBC" w14:textId="2B7A18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160A8087" w14:textId="05F92F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GGTGCTATAGTGGTGAGCATAGCT</w:t>
            </w:r>
          </w:p>
        </w:tc>
        <w:tc>
          <w:tcPr>
            <w:tcW w:w="924" w:type="dxa"/>
          </w:tcPr>
          <w:p w14:paraId="2BF17C9B" w14:textId="2AD3C0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6788148B" w14:textId="77777777" w:rsidTr="0030506D">
        <w:tc>
          <w:tcPr>
            <w:tcW w:w="3828" w:type="dxa"/>
          </w:tcPr>
          <w:p w14:paraId="1EED47BF" w14:textId="43B20B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Gly-TCC_5_end</w:t>
            </w:r>
          </w:p>
        </w:tc>
        <w:tc>
          <w:tcPr>
            <w:tcW w:w="3554" w:type="dxa"/>
          </w:tcPr>
          <w:p w14:paraId="0FE63252" w14:textId="2082F3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TTGGTGCTATAGTGGTGAGCATAGCTG</w:t>
            </w:r>
          </w:p>
        </w:tc>
        <w:tc>
          <w:tcPr>
            <w:tcW w:w="924" w:type="dxa"/>
          </w:tcPr>
          <w:p w14:paraId="0D2535A8" w14:textId="188618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0965</w:t>
            </w:r>
          </w:p>
        </w:tc>
      </w:tr>
      <w:tr w:rsidR="0030506D" w:rsidRPr="0030506D" w14:paraId="12816CFF" w14:textId="77777777" w:rsidTr="0030506D">
        <w:tc>
          <w:tcPr>
            <w:tcW w:w="3828" w:type="dxa"/>
          </w:tcPr>
          <w:p w14:paraId="6A890045" w14:textId="5ABF9D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24DC46DD" w14:textId="0409A8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TGATCGGATAGTGGTTAGTACTCTGC</w:t>
            </w:r>
          </w:p>
        </w:tc>
        <w:tc>
          <w:tcPr>
            <w:tcW w:w="924" w:type="dxa"/>
          </w:tcPr>
          <w:p w14:paraId="31974010" w14:textId="6B734D5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54583C28" w14:textId="77777777" w:rsidTr="0030506D">
        <w:tc>
          <w:tcPr>
            <w:tcW w:w="3828" w:type="dxa"/>
          </w:tcPr>
          <w:p w14:paraId="0A3F3B8C" w14:textId="01985C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36DC1338" w14:textId="4D328B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TGATCGCATAGTGGTTAGTACTCTGC</w:t>
            </w:r>
          </w:p>
        </w:tc>
        <w:tc>
          <w:tcPr>
            <w:tcW w:w="924" w:type="dxa"/>
          </w:tcPr>
          <w:p w14:paraId="33DA2F60" w14:textId="416AD1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3CE470CB" w14:textId="77777777" w:rsidTr="0030506D">
        <w:tc>
          <w:tcPr>
            <w:tcW w:w="3828" w:type="dxa"/>
          </w:tcPr>
          <w:p w14:paraId="5808B2E8" w14:textId="272EDF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60C44918" w14:textId="4C2F3C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TGATCGAATAGTGGTTAGTACTCTGC</w:t>
            </w:r>
          </w:p>
        </w:tc>
        <w:tc>
          <w:tcPr>
            <w:tcW w:w="924" w:type="dxa"/>
          </w:tcPr>
          <w:p w14:paraId="6534FD40" w14:textId="39F9E5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05C0055C" w14:textId="77777777" w:rsidTr="0030506D">
        <w:tc>
          <w:tcPr>
            <w:tcW w:w="3828" w:type="dxa"/>
          </w:tcPr>
          <w:p w14:paraId="22C7EED8" w14:textId="4B3896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6B2298CD" w14:textId="54F11B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CGTGATCGTATAGTGGTTAGTACTCTGC</w:t>
            </w:r>
          </w:p>
        </w:tc>
        <w:tc>
          <w:tcPr>
            <w:tcW w:w="924" w:type="dxa"/>
          </w:tcPr>
          <w:p w14:paraId="294CE37D" w14:textId="42F11B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4578</w:t>
            </w:r>
          </w:p>
        </w:tc>
      </w:tr>
      <w:tr w:rsidR="0030506D" w:rsidRPr="0030506D" w14:paraId="5D3EA900" w14:textId="77777777" w:rsidTr="0030506D">
        <w:tc>
          <w:tcPr>
            <w:tcW w:w="3828" w:type="dxa"/>
          </w:tcPr>
          <w:p w14:paraId="329A50D2" w14:textId="40AEBB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651B5D2E" w14:textId="0A6EC8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CGTGATCGTATAGTGGTTAGTACTCTGCGTT</w:t>
            </w:r>
          </w:p>
        </w:tc>
        <w:tc>
          <w:tcPr>
            <w:tcW w:w="924" w:type="dxa"/>
          </w:tcPr>
          <w:p w14:paraId="65D2A632" w14:textId="36CBE6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6404</w:t>
            </w:r>
          </w:p>
        </w:tc>
      </w:tr>
      <w:tr w:rsidR="0030506D" w:rsidRPr="0030506D" w14:paraId="5705E346" w14:textId="77777777" w:rsidTr="0030506D">
        <w:tc>
          <w:tcPr>
            <w:tcW w:w="3828" w:type="dxa"/>
          </w:tcPr>
          <w:p w14:paraId="47E640DD" w14:textId="56FC9C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67532C49" w14:textId="34141E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CGTGATCGTATAGTGGTTAGTACTCTGCG</w:t>
            </w:r>
          </w:p>
        </w:tc>
        <w:tc>
          <w:tcPr>
            <w:tcW w:w="924" w:type="dxa"/>
          </w:tcPr>
          <w:p w14:paraId="7CD6C9BA" w14:textId="475750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7401</w:t>
            </w:r>
          </w:p>
        </w:tc>
      </w:tr>
      <w:tr w:rsidR="0030506D" w:rsidRPr="0030506D" w14:paraId="15AB3B3F" w14:textId="77777777" w:rsidTr="0030506D">
        <w:tc>
          <w:tcPr>
            <w:tcW w:w="3828" w:type="dxa"/>
          </w:tcPr>
          <w:p w14:paraId="17ECD444" w14:textId="02E5B2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7397F464" w14:textId="410E6A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TGATCGTATAGCGGTTAGTACTCTGC</w:t>
            </w:r>
          </w:p>
        </w:tc>
        <w:tc>
          <w:tcPr>
            <w:tcW w:w="924" w:type="dxa"/>
          </w:tcPr>
          <w:p w14:paraId="2787894E" w14:textId="7BC4F7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0F0B4549" w14:textId="77777777" w:rsidTr="0030506D">
        <w:tc>
          <w:tcPr>
            <w:tcW w:w="3828" w:type="dxa"/>
          </w:tcPr>
          <w:p w14:paraId="650CA56B" w14:textId="610EAA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His-GTG_5_end</w:t>
            </w:r>
          </w:p>
        </w:tc>
        <w:tc>
          <w:tcPr>
            <w:tcW w:w="3554" w:type="dxa"/>
          </w:tcPr>
          <w:p w14:paraId="3132E94A" w14:textId="0AA3BF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CCGTGATCGTATAGTGGTTAGTACTCTCC</w:t>
            </w:r>
          </w:p>
        </w:tc>
        <w:tc>
          <w:tcPr>
            <w:tcW w:w="924" w:type="dxa"/>
          </w:tcPr>
          <w:p w14:paraId="092C998C" w14:textId="4E535C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42B3C181" w14:textId="77777777" w:rsidTr="0030506D">
        <w:tc>
          <w:tcPr>
            <w:tcW w:w="3828" w:type="dxa"/>
          </w:tcPr>
          <w:p w14:paraId="3E6DC88D" w14:textId="470465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14B3AA8F" w14:textId="0EBB1A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TCAGCGGAAGCGTGCTGGG</w:t>
            </w:r>
          </w:p>
        </w:tc>
        <w:tc>
          <w:tcPr>
            <w:tcW w:w="924" w:type="dxa"/>
          </w:tcPr>
          <w:p w14:paraId="4BA2E18D" w14:textId="6EFEEC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316</w:t>
            </w:r>
          </w:p>
        </w:tc>
      </w:tr>
      <w:tr w:rsidR="0030506D" w:rsidRPr="0030506D" w14:paraId="31460441" w14:textId="77777777" w:rsidTr="0030506D">
        <w:tc>
          <w:tcPr>
            <w:tcW w:w="3828" w:type="dxa"/>
          </w:tcPr>
          <w:p w14:paraId="05133F31" w14:textId="3AE8A1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4E6BFFA9" w14:textId="098FDF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CCAGCGGAAGCGTGCTGGGC</w:t>
            </w:r>
          </w:p>
        </w:tc>
        <w:tc>
          <w:tcPr>
            <w:tcW w:w="924" w:type="dxa"/>
          </w:tcPr>
          <w:p w14:paraId="203BCD77" w14:textId="44B5C1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6FA82103" w14:textId="77777777" w:rsidTr="0030506D">
        <w:tc>
          <w:tcPr>
            <w:tcW w:w="3828" w:type="dxa"/>
          </w:tcPr>
          <w:p w14:paraId="661E0A07" w14:textId="6F825B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29739545" w14:textId="76FC68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CCAGCGGAAGCGTGCTGGG</w:t>
            </w:r>
          </w:p>
        </w:tc>
        <w:tc>
          <w:tcPr>
            <w:tcW w:w="924" w:type="dxa"/>
          </w:tcPr>
          <w:p w14:paraId="52325307" w14:textId="0BDC5D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8016</w:t>
            </w:r>
          </w:p>
        </w:tc>
      </w:tr>
      <w:tr w:rsidR="0030506D" w:rsidRPr="0030506D" w14:paraId="3BC61462" w14:textId="77777777" w:rsidTr="0030506D">
        <w:tc>
          <w:tcPr>
            <w:tcW w:w="3828" w:type="dxa"/>
          </w:tcPr>
          <w:p w14:paraId="20075864" w14:textId="4C4304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54D6C82C" w14:textId="4202D8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ACAGCGGAAGCGTGCTGG</w:t>
            </w:r>
          </w:p>
        </w:tc>
        <w:tc>
          <w:tcPr>
            <w:tcW w:w="924" w:type="dxa"/>
          </w:tcPr>
          <w:p w14:paraId="4ECA23A3" w14:textId="2000075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8479</w:t>
            </w:r>
          </w:p>
        </w:tc>
      </w:tr>
      <w:tr w:rsidR="0030506D" w:rsidRPr="0030506D" w14:paraId="662B0E16" w14:textId="77777777" w:rsidTr="0030506D">
        <w:tc>
          <w:tcPr>
            <w:tcW w:w="3828" w:type="dxa"/>
          </w:tcPr>
          <w:p w14:paraId="3908CA38" w14:textId="022872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21429F49" w14:textId="64CCB0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ACAGCGGAAGCGTGCTGGG</w:t>
            </w:r>
          </w:p>
        </w:tc>
        <w:tc>
          <w:tcPr>
            <w:tcW w:w="924" w:type="dxa"/>
          </w:tcPr>
          <w:p w14:paraId="13E57E4D" w14:textId="3C2623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745</w:t>
            </w:r>
          </w:p>
        </w:tc>
      </w:tr>
      <w:tr w:rsidR="0030506D" w:rsidRPr="0030506D" w14:paraId="74ECDAFB" w14:textId="77777777" w:rsidTr="0030506D">
        <w:tc>
          <w:tcPr>
            <w:tcW w:w="3828" w:type="dxa"/>
          </w:tcPr>
          <w:p w14:paraId="1CC85216" w14:textId="1B8EB6C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4C01E5A4" w14:textId="4D064B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TAAGCGTGCTGGG</w:t>
            </w:r>
          </w:p>
        </w:tc>
        <w:tc>
          <w:tcPr>
            <w:tcW w:w="924" w:type="dxa"/>
          </w:tcPr>
          <w:p w14:paraId="7FD3A1A3" w14:textId="1E331E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6164</w:t>
            </w:r>
          </w:p>
        </w:tc>
      </w:tr>
      <w:tr w:rsidR="0030506D" w:rsidRPr="0030506D" w14:paraId="0F162923" w14:textId="77777777" w:rsidTr="0030506D">
        <w:tc>
          <w:tcPr>
            <w:tcW w:w="3828" w:type="dxa"/>
          </w:tcPr>
          <w:p w14:paraId="3D99B742" w14:textId="058E46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4D18445B" w14:textId="3E31BA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CAAGCGTGCTGG</w:t>
            </w:r>
          </w:p>
        </w:tc>
        <w:tc>
          <w:tcPr>
            <w:tcW w:w="924" w:type="dxa"/>
          </w:tcPr>
          <w:p w14:paraId="370327AF" w14:textId="2A189F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5061</w:t>
            </w:r>
          </w:p>
        </w:tc>
      </w:tr>
      <w:tr w:rsidR="0030506D" w:rsidRPr="0030506D" w14:paraId="7C6AFC70" w14:textId="77777777" w:rsidTr="0030506D">
        <w:tc>
          <w:tcPr>
            <w:tcW w:w="3828" w:type="dxa"/>
          </w:tcPr>
          <w:p w14:paraId="6034DEE8" w14:textId="14C297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67585726" w14:textId="084614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CAAGCGTGCTGGG</w:t>
            </w:r>
          </w:p>
        </w:tc>
        <w:tc>
          <w:tcPr>
            <w:tcW w:w="924" w:type="dxa"/>
          </w:tcPr>
          <w:p w14:paraId="43144A16" w14:textId="0DABC97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5E-05</w:t>
            </w:r>
          </w:p>
        </w:tc>
      </w:tr>
      <w:tr w:rsidR="0030506D" w:rsidRPr="0030506D" w14:paraId="0E095A4A" w14:textId="77777777" w:rsidTr="0030506D">
        <w:tc>
          <w:tcPr>
            <w:tcW w:w="3828" w:type="dxa"/>
          </w:tcPr>
          <w:p w14:paraId="2F635BB6" w14:textId="0382A1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11C214E2" w14:textId="457AA0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GAAGCGTGCTGGC</w:t>
            </w:r>
          </w:p>
        </w:tc>
        <w:tc>
          <w:tcPr>
            <w:tcW w:w="924" w:type="dxa"/>
          </w:tcPr>
          <w:p w14:paraId="5DA7EBAE" w14:textId="125CBD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5287</w:t>
            </w:r>
          </w:p>
        </w:tc>
      </w:tr>
      <w:tr w:rsidR="0030506D" w:rsidRPr="0030506D" w14:paraId="7F04786B" w14:textId="77777777" w:rsidTr="0030506D">
        <w:tc>
          <w:tcPr>
            <w:tcW w:w="3828" w:type="dxa"/>
          </w:tcPr>
          <w:p w14:paraId="17D987D3" w14:textId="0C735D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0F3C734F" w14:textId="40C673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CAGTGGCGCAGCGGAAGCGTGCTGGG</w:t>
            </w:r>
          </w:p>
        </w:tc>
        <w:tc>
          <w:tcPr>
            <w:tcW w:w="924" w:type="dxa"/>
          </w:tcPr>
          <w:p w14:paraId="1D206662" w14:textId="0ADF17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6404</w:t>
            </w:r>
          </w:p>
        </w:tc>
      </w:tr>
      <w:tr w:rsidR="0030506D" w:rsidRPr="0030506D" w14:paraId="32861E30" w14:textId="77777777" w:rsidTr="0030506D">
        <w:tc>
          <w:tcPr>
            <w:tcW w:w="3828" w:type="dxa"/>
          </w:tcPr>
          <w:p w14:paraId="698C9143" w14:textId="184128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50ADA2DC" w14:textId="16B43D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GAAGCGTGCTGCG</w:t>
            </w:r>
          </w:p>
        </w:tc>
        <w:tc>
          <w:tcPr>
            <w:tcW w:w="924" w:type="dxa"/>
          </w:tcPr>
          <w:p w14:paraId="304DC4DD" w14:textId="2BA557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659</w:t>
            </w:r>
          </w:p>
        </w:tc>
      </w:tr>
      <w:tr w:rsidR="0030506D" w:rsidRPr="0030506D" w14:paraId="1EC2BA58" w14:textId="77777777" w:rsidTr="0030506D">
        <w:tc>
          <w:tcPr>
            <w:tcW w:w="3828" w:type="dxa"/>
          </w:tcPr>
          <w:p w14:paraId="5E40F15A" w14:textId="1BA4AF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7C77E255" w14:textId="17E9B6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CAAGCGTGCTGGGC</w:t>
            </w:r>
          </w:p>
        </w:tc>
        <w:tc>
          <w:tcPr>
            <w:tcW w:w="924" w:type="dxa"/>
          </w:tcPr>
          <w:p w14:paraId="1E32D283" w14:textId="011049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772</w:t>
            </w:r>
          </w:p>
        </w:tc>
      </w:tr>
      <w:tr w:rsidR="0030506D" w:rsidRPr="0030506D" w14:paraId="7A8A3CE3" w14:textId="77777777" w:rsidTr="0030506D">
        <w:tc>
          <w:tcPr>
            <w:tcW w:w="3828" w:type="dxa"/>
          </w:tcPr>
          <w:p w14:paraId="2F7371C6" w14:textId="7BFC83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7AE08E6B" w14:textId="214CAC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GAAGCGTGCTGTG</w:t>
            </w:r>
          </w:p>
        </w:tc>
        <w:tc>
          <w:tcPr>
            <w:tcW w:w="924" w:type="dxa"/>
          </w:tcPr>
          <w:p w14:paraId="13C4A8BE" w14:textId="68E08FE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1267</w:t>
            </w:r>
          </w:p>
        </w:tc>
      </w:tr>
      <w:tr w:rsidR="0030506D" w:rsidRPr="0030506D" w14:paraId="5933B875" w14:textId="77777777" w:rsidTr="0030506D">
        <w:tc>
          <w:tcPr>
            <w:tcW w:w="3828" w:type="dxa"/>
          </w:tcPr>
          <w:p w14:paraId="244ED5B0" w14:textId="157CA1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7F689946" w14:textId="695377C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TAAGCGTGCTGGGC</w:t>
            </w:r>
          </w:p>
        </w:tc>
        <w:tc>
          <w:tcPr>
            <w:tcW w:w="924" w:type="dxa"/>
          </w:tcPr>
          <w:p w14:paraId="6ACD188D" w14:textId="09FCCFE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0283</w:t>
            </w:r>
          </w:p>
        </w:tc>
      </w:tr>
      <w:tr w:rsidR="0030506D" w:rsidRPr="0030506D" w14:paraId="0B1DD19C" w14:textId="77777777" w:rsidTr="0030506D">
        <w:tc>
          <w:tcPr>
            <w:tcW w:w="3828" w:type="dxa"/>
          </w:tcPr>
          <w:p w14:paraId="30383540" w14:textId="42264EB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iMet-CAT_5_end</w:t>
            </w:r>
          </w:p>
        </w:tc>
        <w:tc>
          <w:tcPr>
            <w:tcW w:w="3554" w:type="dxa"/>
          </w:tcPr>
          <w:p w14:paraId="775F9C6F" w14:textId="52A71C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AAAGCGTGCTGGG</w:t>
            </w:r>
          </w:p>
        </w:tc>
        <w:tc>
          <w:tcPr>
            <w:tcW w:w="924" w:type="dxa"/>
          </w:tcPr>
          <w:p w14:paraId="2A013367" w14:textId="42BFDC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512</w:t>
            </w:r>
          </w:p>
        </w:tc>
      </w:tr>
      <w:tr w:rsidR="0030506D" w:rsidRPr="0030506D" w14:paraId="03050760" w14:textId="77777777" w:rsidTr="0030506D">
        <w:tc>
          <w:tcPr>
            <w:tcW w:w="3828" w:type="dxa"/>
          </w:tcPr>
          <w:p w14:paraId="11FF0353" w14:textId="6FECCA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7F2F3CB9" w14:textId="6A3312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AAAGCGTGCTGGGC</w:t>
            </w:r>
          </w:p>
        </w:tc>
        <w:tc>
          <w:tcPr>
            <w:tcW w:w="924" w:type="dxa"/>
          </w:tcPr>
          <w:p w14:paraId="5239808A" w14:textId="558B69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737</w:t>
            </w:r>
          </w:p>
        </w:tc>
      </w:tr>
      <w:tr w:rsidR="0030506D" w:rsidRPr="0030506D" w14:paraId="3FB0BD54" w14:textId="77777777" w:rsidTr="0030506D">
        <w:tc>
          <w:tcPr>
            <w:tcW w:w="3828" w:type="dxa"/>
          </w:tcPr>
          <w:p w14:paraId="72F8AE29" w14:textId="4466831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493E5541" w14:textId="2BBF0F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GAAGCGTGCTGGCC</w:t>
            </w:r>
          </w:p>
        </w:tc>
        <w:tc>
          <w:tcPr>
            <w:tcW w:w="924" w:type="dxa"/>
          </w:tcPr>
          <w:p w14:paraId="775980D7" w14:textId="605797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2716</w:t>
            </w:r>
          </w:p>
        </w:tc>
      </w:tr>
      <w:tr w:rsidR="0030506D" w:rsidRPr="0030506D" w14:paraId="15D94E11" w14:textId="77777777" w:rsidTr="0030506D">
        <w:tc>
          <w:tcPr>
            <w:tcW w:w="3828" w:type="dxa"/>
          </w:tcPr>
          <w:p w14:paraId="7A5C17DA" w14:textId="5BC354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3A0C0C51" w14:textId="6F8154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TGCGGAAGCGTGCTGGG</w:t>
            </w:r>
          </w:p>
        </w:tc>
        <w:tc>
          <w:tcPr>
            <w:tcW w:w="924" w:type="dxa"/>
          </w:tcPr>
          <w:p w14:paraId="7B415EA8" w14:textId="1B5D84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9431</w:t>
            </w:r>
          </w:p>
        </w:tc>
      </w:tr>
      <w:tr w:rsidR="0030506D" w:rsidRPr="0030506D" w14:paraId="49FCFAB4" w14:textId="77777777" w:rsidTr="0030506D">
        <w:tc>
          <w:tcPr>
            <w:tcW w:w="3828" w:type="dxa"/>
          </w:tcPr>
          <w:p w14:paraId="4C949F8B" w14:textId="4F80AE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7CB96844" w14:textId="16BD47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AGGCGCAGCGGAAGCGTGCTGGG</w:t>
            </w:r>
          </w:p>
        </w:tc>
        <w:tc>
          <w:tcPr>
            <w:tcW w:w="924" w:type="dxa"/>
          </w:tcPr>
          <w:p w14:paraId="6FE1F18F" w14:textId="6DACC2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4785</w:t>
            </w:r>
          </w:p>
        </w:tc>
      </w:tr>
      <w:tr w:rsidR="0030506D" w:rsidRPr="0030506D" w14:paraId="4CD14E87" w14:textId="77777777" w:rsidTr="0030506D">
        <w:tc>
          <w:tcPr>
            <w:tcW w:w="3828" w:type="dxa"/>
          </w:tcPr>
          <w:p w14:paraId="092A99B2" w14:textId="76608F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4256EE06" w14:textId="716CCD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AGCGGAAGCGTGCTGCGC</w:t>
            </w:r>
          </w:p>
        </w:tc>
        <w:tc>
          <w:tcPr>
            <w:tcW w:w="924" w:type="dxa"/>
          </w:tcPr>
          <w:p w14:paraId="1BF6240A" w14:textId="17AC92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1416</w:t>
            </w:r>
          </w:p>
        </w:tc>
      </w:tr>
      <w:tr w:rsidR="0030506D" w:rsidRPr="0030506D" w14:paraId="2C7EEA17" w14:textId="77777777" w:rsidTr="0030506D">
        <w:tc>
          <w:tcPr>
            <w:tcW w:w="3828" w:type="dxa"/>
          </w:tcPr>
          <w:p w14:paraId="14BE620B" w14:textId="761B53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66C40108" w14:textId="114CB3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GGGCGCAGCGGAAGCGTGCTGGG</w:t>
            </w:r>
          </w:p>
        </w:tc>
        <w:tc>
          <w:tcPr>
            <w:tcW w:w="924" w:type="dxa"/>
          </w:tcPr>
          <w:p w14:paraId="08688339" w14:textId="52816C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0965</w:t>
            </w:r>
          </w:p>
        </w:tc>
      </w:tr>
      <w:tr w:rsidR="0030506D" w:rsidRPr="0030506D" w14:paraId="5A50FB04" w14:textId="77777777" w:rsidTr="0030506D">
        <w:tc>
          <w:tcPr>
            <w:tcW w:w="3828" w:type="dxa"/>
          </w:tcPr>
          <w:p w14:paraId="1BE739AB" w14:textId="468815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109C0946" w14:textId="6DB918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CGGCGCAGCGGAAGCGTGCTGGG</w:t>
            </w:r>
          </w:p>
        </w:tc>
        <w:tc>
          <w:tcPr>
            <w:tcW w:w="924" w:type="dxa"/>
          </w:tcPr>
          <w:p w14:paraId="4D1C8617" w14:textId="4A3E61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469</w:t>
            </w:r>
          </w:p>
        </w:tc>
      </w:tr>
      <w:tr w:rsidR="0030506D" w:rsidRPr="0030506D" w14:paraId="4943F094" w14:textId="77777777" w:rsidTr="0030506D">
        <w:tc>
          <w:tcPr>
            <w:tcW w:w="3828" w:type="dxa"/>
          </w:tcPr>
          <w:p w14:paraId="6FBAC069" w14:textId="70DEE4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iMet-CAT_5_end</w:t>
            </w:r>
          </w:p>
        </w:tc>
        <w:tc>
          <w:tcPr>
            <w:tcW w:w="3554" w:type="dxa"/>
          </w:tcPr>
          <w:p w14:paraId="6A7474ED" w14:textId="31F7C07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CAGAGTGGCGCTGCGGAAGCGTGCTGGGC</w:t>
            </w:r>
          </w:p>
        </w:tc>
        <w:tc>
          <w:tcPr>
            <w:tcW w:w="924" w:type="dxa"/>
          </w:tcPr>
          <w:p w14:paraId="10B6A0CF" w14:textId="562C6B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23722DA6" w14:textId="77777777" w:rsidTr="0030506D">
        <w:tc>
          <w:tcPr>
            <w:tcW w:w="3828" w:type="dxa"/>
          </w:tcPr>
          <w:p w14:paraId="4E712D44" w14:textId="089EE2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eu-CAG_5_end</w:t>
            </w:r>
          </w:p>
        </w:tc>
        <w:tc>
          <w:tcPr>
            <w:tcW w:w="3554" w:type="dxa"/>
          </w:tcPr>
          <w:p w14:paraId="66E258D3" w14:textId="526449D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AGGATGGCAGAGCGGTCTAAGGCGCTGCGTT</w:t>
            </w:r>
          </w:p>
        </w:tc>
        <w:tc>
          <w:tcPr>
            <w:tcW w:w="924" w:type="dxa"/>
          </w:tcPr>
          <w:p w14:paraId="14768FAA" w14:textId="012C17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636F5ABB" w14:textId="77777777" w:rsidTr="0030506D">
        <w:tc>
          <w:tcPr>
            <w:tcW w:w="3828" w:type="dxa"/>
          </w:tcPr>
          <w:p w14:paraId="6E4DF851" w14:textId="6C7111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eu-CAG_5_end</w:t>
            </w:r>
          </w:p>
        </w:tc>
        <w:tc>
          <w:tcPr>
            <w:tcW w:w="3554" w:type="dxa"/>
          </w:tcPr>
          <w:p w14:paraId="403C326A" w14:textId="48AABA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AGGTTGGCCGAGCGGTCTAAGGCGCTGCGTT</w:t>
            </w:r>
          </w:p>
        </w:tc>
        <w:tc>
          <w:tcPr>
            <w:tcW w:w="924" w:type="dxa"/>
          </w:tcPr>
          <w:p w14:paraId="6066D111" w14:textId="13943D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05D4580C" w14:textId="77777777" w:rsidTr="0030506D">
        <w:tc>
          <w:tcPr>
            <w:tcW w:w="3828" w:type="dxa"/>
          </w:tcPr>
          <w:p w14:paraId="41F8A4CE" w14:textId="58C3FA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eu-CAG_5_end</w:t>
            </w:r>
          </w:p>
        </w:tc>
        <w:tc>
          <w:tcPr>
            <w:tcW w:w="3554" w:type="dxa"/>
          </w:tcPr>
          <w:p w14:paraId="7AD749C0" w14:textId="7160B4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AGGATGGCCGAGCGGGCTAAGGCGCTGCGTT</w:t>
            </w:r>
          </w:p>
        </w:tc>
        <w:tc>
          <w:tcPr>
            <w:tcW w:w="924" w:type="dxa"/>
          </w:tcPr>
          <w:p w14:paraId="30353F91" w14:textId="3917B7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2798</w:t>
            </w:r>
          </w:p>
        </w:tc>
      </w:tr>
      <w:tr w:rsidR="0030506D" w:rsidRPr="0030506D" w14:paraId="117EA67D" w14:textId="77777777" w:rsidTr="0030506D">
        <w:tc>
          <w:tcPr>
            <w:tcW w:w="3828" w:type="dxa"/>
          </w:tcPr>
          <w:p w14:paraId="3E428AF1" w14:textId="25ED5F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eu-CAG_5_end</w:t>
            </w:r>
          </w:p>
        </w:tc>
        <w:tc>
          <w:tcPr>
            <w:tcW w:w="3554" w:type="dxa"/>
          </w:tcPr>
          <w:p w14:paraId="19D91D70" w14:textId="1E6BA4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AGGATGGCCGAGCGGACTAAGGCGCTGCGTT</w:t>
            </w:r>
          </w:p>
        </w:tc>
        <w:tc>
          <w:tcPr>
            <w:tcW w:w="924" w:type="dxa"/>
          </w:tcPr>
          <w:p w14:paraId="394B1C04" w14:textId="5DF187F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087</w:t>
            </w:r>
          </w:p>
        </w:tc>
      </w:tr>
      <w:tr w:rsidR="0030506D" w:rsidRPr="0030506D" w14:paraId="6DFC4B59" w14:textId="77777777" w:rsidTr="0030506D">
        <w:tc>
          <w:tcPr>
            <w:tcW w:w="3828" w:type="dxa"/>
          </w:tcPr>
          <w:p w14:paraId="42C5C581" w14:textId="2287B1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eu-CAG_5_end</w:t>
            </w:r>
          </w:p>
        </w:tc>
        <w:tc>
          <w:tcPr>
            <w:tcW w:w="3554" w:type="dxa"/>
          </w:tcPr>
          <w:p w14:paraId="3836B344" w14:textId="4AC03E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AGGATGGCCGAGCGGTCTAAGGCGCTCCGTT</w:t>
            </w:r>
          </w:p>
        </w:tc>
        <w:tc>
          <w:tcPr>
            <w:tcW w:w="924" w:type="dxa"/>
          </w:tcPr>
          <w:p w14:paraId="25880388" w14:textId="15F937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469</w:t>
            </w:r>
          </w:p>
        </w:tc>
      </w:tr>
      <w:tr w:rsidR="0030506D" w:rsidRPr="0030506D" w14:paraId="3A8A520B" w14:textId="77777777" w:rsidTr="0030506D">
        <w:tc>
          <w:tcPr>
            <w:tcW w:w="3828" w:type="dxa"/>
          </w:tcPr>
          <w:p w14:paraId="02E39876" w14:textId="4C29FF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ys-CTT_5_end</w:t>
            </w:r>
          </w:p>
        </w:tc>
        <w:tc>
          <w:tcPr>
            <w:tcW w:w="3554" w:type="dxa"/>
          </w:tcPr>
          <w:p w14:paraId="705C958B" w14:textId="024B07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CGGCTAGCTCAGTCCGTAGAGCATGAGAC</w:t>
            </w:r>
          </w:p>
        </w:tc>
        <w:tc>
          <w:tcPr>
            <w:tcW w:w="924" w:type="dxa"/>
          </w:tcPr>
          <w:p w14:paraId="2AE1FBEC" w14:textId="14DF0B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6650AE9A" w14:textId="77777777" w:rsidTr="0030506D">
        <w:tc>
          <w:tcPr>
            <w:tcW w:w="3828" w:type="dxa"/>
          </w:tcPr>
          <w:p w14:paraId="677A4A82" w14:textId="135D38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Lys-CTT_5_end</w:t>
            </w:r>
          </w:p>
        </w:tc>
        <w:tc>
          <w:tcPr>
            <w:tcW w:w="3554" w:type="dxa"/>
          </w:tcPr>
          <w:p w14:paraId="59894740" w14:textId="7A3B69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CCGGCTAGCTCAGTCCGTAGAGCATGAGA</w:t>
            </w:r>
          </w:p>
        </w:tc>
        <w:tc>
          <w:tcPr>
            <w:tcW w:w="924" w:type="dxa"/>
          </w:tcPr>
          <w:p w14:paraId="027F3CEB" w14:textId="4BD42D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26BF56B4" w14:textId="77777777" w:rsidTr="0030506D">
        <w:tc>
          <w:tcPr>
            <w:tcW w:w="3828" w:type="dxa"/>
          </w:tcPr>
          <w:p w14:paraId="404742BB" w14:textId="5458534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8D7E949" w14:textId="5B7F42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ATTC</w:t>
            </w:r>
          </w:p>
        </w:tc>
        <w:tc>
          <w:tcPr>
            <w:tcW w:w="924" w:type="dxa"/>
          </w:tcPr>
          <w:p w14:paraId="5E1D57D4" w14:textId="25DFC8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794</w:t>
            </w:r>
          </w:p>
        </w:tc>
      </w:tr>
      <w:tr w:rsidR="0030506D" w:rsidRPr="0030506D" w14:paraId="5B7D8C8E" w14:textId="77777777" w:rsidTr="0030506D">
        <w:tc>
          <w:tcPr>
            <w:tcW w:w="3828" w:type="dxa"/>
          </w:tcPr>
          <w:p w14:paraId="156E0671" w14:textId="3C3195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38F9E8BB" w14:textId="553E34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ATTCG</w:t>
            </w:r>
          </w:p>
        </w:tc>
        <w:tc>
          <w:tcPr>
            <w:tcW w:w="924" w:type="dxa"/>
          </w:tcPr>
          <w:p w14:paraId="666212F1" w14:textId="150D54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6AFD470F" w14:textId="77777777" w:rsidTr="0030506D">
        <w:tc>
          <w:tcPr>
            <w:tcW w:w="3828" w:type="dxa"/>
          </w:tcPr>
          <w:p w14:paraId="7A85F7BA" w14:textId="4E7ED9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07D9A1A" w14:textId="737C2D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ATTCGCC</w:t>
            </w:r>
          </w:p>
        </w:tc>
        <w:tc>
          <w:tcPr>
            <w:tcW w:w="924" w:type="dxa"/>
          </w:tcPr>
          <w:p w14:paraId="6D8D90EA" w14:textId="3B6CF3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1DF67320" w14:textId="77777777" w:rsidTr="0030506D">
        <w:tc>
          <w:tcPr>
            <w:tcW w:w="3828" w:type="dxa"/>
          </w:tcPr>
          <w:p w14:paraId="119BFEF7" w14:textId="7DD903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8910E97" w14:textId="095B72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ATTCGC</w:t>
            </w:r>
          </w:p>
        </w:tc>
        <w:tc>
          <w:tcPr>
            <w:tcW w:w="924" w:type="dxa"/>
          </w:tcPr>
          <w:p w14:paraId="5FE98DEC" w14:textId="5DD4B2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8026</w:t>
            </w:r>
          </w:p>
        </w:tc>
      </w:tr>
      <w:tr w:rsidR="0030506D" w:rsidRPr="0030506D" w14:paraId="430DF641" w14:textId="77777777" w:rsidTr="0030506D">
        <w:tc>
          <w:tcPr>
            <w:tcW w:w="3828" w:type="dxa"/>
          </w:tcPr>
          <w:p w14:paraId="12AB44AE" w14:textId="143E7F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F768793" w14:textId="3CA28A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ATTCGC</w:t>
            </w:r>
          </w:p>
        </w:tc>
        <w:tc>
          <w:tcPr>
            <w:tcW w:w="924" w:type="dxa"/>
          </w:tcPr>
          <w:p w14:paraId="113BED5E" w14:textId="43C2D9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61751DFF" w14:textId="77777777" w:rsidTr="0030506D">
        <w:tc>
          <w:tcPr>
            <w:tcW w:w="3828" w:type="dxa"/>
          </w:tcPr>
          <w:p w14:paraId="09AD03EB" w14:textId="429D2C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D7BFBDA" w14:textId="22CBD5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ATTC</w:t>
            </w:r>
          </w:p>
        </w:tc>
        <w:tc>
          <w:tcPr>
            <w:tcW w:w="924" w:type="dxa"/>
          </w:tcPr>
          <w:p w14:paraId="2879BDDA" w14:textId="2529AB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69B07A14" w14:textId="77777777" w:rsidTr="0030506D">
        <w:tc>
          <w:tcPr>
            <w:tcW w:w="3828" w:type="dxa"/>
          </w:tcPr>
          <w:p w14:paraId="650CBC9D" w14:textId="00C903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34ACD257" w14:textId="3AA2E9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ATTCG</w:t>
            </w:r>
          </w:p>
        </w:tc>
        <w:tc>
          <w:tcPr>
            <w:tcW w:w="924" w:type="dxa"/>
          </w:tcPr>
          <w:p w14:paraId="650E1E62" w14:textId="4A985E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794</w:t>
            </w:r>
          </w:p>
        </w:tc>
      </w:tr>
      <w:tr w:rsidR="0030506D" w:rsidRPr="0030506D" w14:paraId="520D3759" w14:textId="77777777" w:rsidTr="0030506D">
        <w:tc>
          <w:tcPr>
            <w:tcW w:w="3828" w:type="dxa"/>
          </w:tcPr>
          <w:p w14:paraId="3248415C" w14:textId="16E19E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9003613" w14:textId="689B46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ATTCGCCT</w:t>
            </w:r>
          </w:p>
        </w:tc>
        <w:tc>
          <w:tcPr>
            <w:tcW w:w="924" w:type="dxa"/>
          </w:tcPr>
          <w:p w14:paraId="38272D9A" w14:textId="526D17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34D8A9C9" w14:textId="77777777" w:rsidTr="0030506D">
        <w:tc>
          <w:tcPr>
            <w:tcW w:w="3828" w:type="dxa"/>
          </w:tcPr>
          <w:p w14:paraId="60113955" w14:textId="27DF7F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FD15038" w14:textId="441B7A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ATTCG</w:t>
            </w:r>
          </w:p>
        </w:tc>
        <w:tc>
          <w:tcPr>
            <w:tcW w:w="924" w:type="dxa"/>
          </w:tcPr>
          <w:p w14:paraId="6BFF1BC1" w14:textId="3E2113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794</w:t>
            </w:r>
          </w:p>
        </w:tc>
      </w:tr>
      <w:tr w:rsidR="0030506D" w:rsidRPr="0030506D" w14:paraId="178A46B0" w14:textId="77777777" w:rsidTr="0030506D">
        <w:tc>
          <w:tcPr>
            <w:tcW w:w="3828" w:type="dxa"/>
          </w:tcPr>
          <w:p w14:paraId="76F6426F" w14:textId="6D2F0F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05F81ED" w14:textId="4179FC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ATTC</w:t>
            </w:r>
          </w:p>
        </w:tc>
        <w:tc>
          <w:tcPr>
            <w:tcW w:w="924" w:type="dxa"/>
          </w:tcPr>
          <w:p w14:paraId="4B0846A0" w14:textId="15E35F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7CB38A98" w14:textId="77777777" w:rsidTr="0030506D">
        <w:tc>
          <w:tcPr>
            <w:tcW w:w="3828" w:type="dxa"/>
          </w:tcPr>
          <w:p w14:paraId="2EC68A42" w14:textId="7FE9D5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1B2C1EC" w14:textId="48B697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ATTCGC</w:t>
            </w:r>
          </w:p>
        </w:tc>
        <w:tc>
          <w:tcPr>
            <w:tcW w:w="924" w:type="dxa"/>
          </w:tcPr>
          <w:p w14:paraId="11C63A34" w14:textId="4ED217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972</w:t>
            </w:r>
          </w:p>
        </w:tc>
      </w:tr>
      <w:tr w:rsidR="0030506D" w:rsidRPr="0030506D" w14:paraId="28A89FEB" w14:textId="77777777" w:rsidTr="0030506D">
        <w:tc>
          <w:tcPr>
            <w:tcW w:w="3828" w:type="dxa"/>
          </w:tcPr>
          <w:p w14:paraId="0ED8E1C8" w14:textId="1FCBB6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315A732C" w14:textId="651EEB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ATTC</w:t>
            </w:r>
          </w:p>
        </w:tc>
        <w:tc>
          <w:tcPr>
            <w:tcW w:w="924" w:type="dxa"/>
          </w:tcPr>
          <w:p w14:paraId="76013DB1" w14:textId="6CEF5B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19E5D178" w14:textId="77777777" w:rsidTr="0030506D">
        <w:tc>
          <w:tcPr>
            <w:tcW w:w="3828" w:type="dxa"/>
          </w:tcPr>
          <w:p w14:paraId="680BD482" w14:textId="6E318A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8E46CC6" w14:textId="7D9AFF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ATTCGC</w:t>
            </w:r>
          </w:p>
        </w:tc>
        <w:tc>
          <w:tcPr>
            <w:tcW w:w="924" w:type="dxa"/>
          </w:tcPr>
          <w:p w14:paraId="5E2DB0D5" w14:textId="358B35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76A3F39A" w14:textId="77777777" w:rsidTr="0030506D">
        <w:tc>
          <w:tcPr>
            <w:tcW w:w="3828" w:type="dxa"/>
          </w:tcPr>
          <w:p w14:paraId="20A1A643" w14:textId="3E5646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74741E9F" w14:textId="0EDF7E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ATTCG</w:t>
            </w:r>
          </w:p>
        </w:tc>
        <w:tc>
          <w:tcPr>
            <w:tcW w:w="924" w:type="dxa"/>
          </w:tcPr>
          <w:p w14:paraId="25C7A224" w14:textId="387F3F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5493</w:t>
            </w:r>
          </w:p>
        </w:tc>
      </w:tr>
      <w:tr w:rsidR="0030506D" w:rsidRPr="0030506D" w14:paraId="38503DCB" w14:textId="77777777" w:rsidTr="0030506D">
        <w:tc>
          <w:tcPr>
            <w:tcW w:w="3828" w:type="dxa"/>
          </w:tcPr>
          <w:p w14:paraId="0AC54173" w14:textId="2EFB44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C6C9ED6" w14:textId="787448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ATTCGC</w:t>
            </w:r>
          </w:p>
        </w:tc>
        <w:tc>
          <w:tcPr>
            <w:tcW w:w="924" w:type="dxa"/>
          </w:tcPr>
          <w:p w14:paraId="7E164B35" w14:textId="04B288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3D8D011A" w14:textId="77777777" w:rsidTr="0030506D">
        <w:tc>
          <w:tcPr>
            <w:tcW w:w="3828" w:type="dxa"/>
          </w:tcPr>
          <w:p w14:paraId="795F733A" w14:textId="200A2B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DD47A25" w14:textId="413F1A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ATTCG</w:t>
            </w:r>
          </w:p>
        </w:tc>
        <w:tc>
          <w:tcPr>
            <w:tcW w:w="924" w:type="dxa"/>
          </w:tcPr>
          <w:p w14:paraId="3B5EC3DE" w14:textId="5038FE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40B06AF1" w14:textId="77777777" w:rsidTr="0030506D">
        <w:tc>
          <w:tcPr>
            <w:tcW w:w="3828" w:type="dxa"/>
          </w:tcPr>
          <w:p w14:paraId="65701A09" w14:textId="2CE9C30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8A3B213" w14:textId="1EEC95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ATTCG</w:t>
            </w:r>
          </w:p>
        </w:tc>
        <w:tc>
          <w:tcPr>
            <w:tcW w:w="924" w:type="dxa"/>
          </w:tcPr>
          <w:p w14:paraId="5AF33E78" w14:textId="3579A6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2036</w:t>
            </w:r>
          </w:p>
        </w:tc>
      </w:tr>
      <w:tr w:rsidR="0030506D" w:rsidRPr="0030506D" w14:paraId="4E86C2B3" w14:textId="77777777" w:rsidTr="0030506D">
        <w:tc>
          <w:tcPr>
            <w:tcW w:w="3828" w:type="dxa"/>
          </w:tcPr>
          <w:p w14:paraId="4B03883A" w14:textId="754074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18DE964" w14:textId="44C300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ATTCG</w:t>
            </w:r>
          </w:p>
        </w:tc>
        <w:tc>
          <w:tcPr>
            <w:tcW w:w="924" w:type="dxa"/>
          </w:tcPr>
          <w:p w14:paraId="1C3F96BE" w14:textId="16F39D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6818</w:t>
            </w:r>
          </w:p>
        </w:tc>
      </w:tr>
      <w:tr w:rsidR="0030506D" w:rsidRPr="0030506D" w14:paraId="57CEBD62" w14:textId="77777777" w:rsidTr="0030506D">
        <w:tc>
          <w:tcPr>
            <w:tcW w:w="3828" w:type="dxa"/>
          </w:tcPr>
          <w:p w14:paraId="22E83867" w14:textId="0803E89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1C8860F" w14:textId="18FE89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ATTCGCCT</w:t>
            </w:r>
          </w:p>
        </w:tc>
        <w:tc>
          <w:tcPr>
            <w:tcW w:w="924" w:type="dxa"/>
          </w:tcPr>
          <w:p w14:paraId="44CBC198" w14:textId="1ADB530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7401</w:t>
            </w:r>
          </w:p>
        </w:tc>
      </w:tr>
      <w:tr w:rsidR="0030506D" w:rsidRPr="0030506D" w14:paraId="744DEF9F" w14:textId="77777777" w:rsidTr="0030506D">
        <w:tc>
          <w:tcPr>
            <w:tcW w:w="3828" w:type="dxa"/>
          </w:tcPr>
          <w:p w14:paraId="31443849" w14:textId="77FFFA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13020A3" w14:textId="322FB5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ATTCGC</w:t>
            </w:r>
          </w:p>
        </w:tc>
        <w:tc>
          <w:tcPr>
            <w:tcW w:w="924" w:type="dxa"/>
          </w:tcPr>
          <w:p w14:paraId="4E60D811" w14:textId="6B0C422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6818</w:t>
            </w:r>
          </w:p>
        </w:tc>
      </w:tr>
      <w:tr w:rsidR="0030506D" w:rsidRPr="0030506D" w14:paraId="0EA92971" w14:textId="77777777" w:rsidTr="0030506D">
        <w:tc>
          <w:tcPr>
            <w:tcW w:w="3828" w:type="dxa"/>
          </w:tcPr>
          <w:p w14:paraId="6CEE92BB" w14:textId="6B4EEF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7800666" w14:textId="4E4A05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ATTC</w:t>
            </w:r>
          </w:p>
        </w:tc>
        <w:tc>
          <w:tcPr>
            <w:tcW w:w="924" w:type="dxa"/>
          </w:tcPr>
          <w:p w14:paraId="25823147" w14:textId="505399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5472</w:t>
            </w:r>
          </w:p>
        </w:tc>
      </w:tr>
      <w:tr w:rsidR="0030506D" w:rsidRPr="0030506D" w14:paraId="127CBA7E" w14:textId="77777777" w:rsidTr="0030506D">
        <w:tc>
          <w:tcPr>
            <w:tcW w:w="3828" w:type="dxa"/>
          </w:tcPr>
          <w:p w14:paraId="0AA793D1" w14:textId="08C913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9DE8281" w14:textId="250836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ATTCGC</w:t>
            </w:r>
          </w:p>
        </w:tc>
        <w:tc>
          <w:tcPr>
            <w:tcW w:w="924" w:type="dxa"/>
          </w:tcPr>
          <w:p w14:paraId="484176F0" w14:textId="3221A1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3598</w:t>
            </w:r>
          </w:p>
        </w:tc>
      </w:tr>
      <w:tr w:rsidR="0030506D" w:rsidRPr="0030506D" w14:paraId="650BBBDE" w14:textId="77777777" w:rsidTr="0030506D">
        <w:tc>
          <w:tcPr>
            <w:tcW w:w="3828" w:type="dxa"/>
          </w:tcPr>
          <w:p w14:paraId="560B3D6D" w14:textId="471D91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8406DA5" w14:textId="545081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ATTCGCC</w:t>
            </w:r>
          </w:p>
        </w:tc>
        <w:tc>
          <w:tcPr>
            <w:tcW w:w="924" w:type="dxa"/>
          </w:tcPr>
          <w:p w14:paraId="2ABB0DC3" w14:textId="4F3D285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6325</w:t>
            </w:r>
          </w:p>
        </w:tc>
      </w:tr>
      <w:tr w:rsidR="0030506D" w:rsidRPr="0030506D" w14:paraId="041716E6" w14:textId="77777777" w:rsidTr="0030506D">
        <w:tc>
          <w:tcPr>
            <w:tcW w:w="3828" w:type="dxa"/>
          </w:tcPr>
          <w:p w14:paraId="0E331F2D" w14:textId="2F9120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A3FA78F" w14:textId="6D9670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ATTCGCC</w:t>
            </w:r>
          </w:p>
        </w:tc>
        <w:tc>
          <w:tcPr>
            <w:tcW w:w="924" w:type="dxa"/>
          </w:tcPr>
          <w:p w14:paraId="570C0B37" w14:textId="7841EC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3475</w:t>
            </w:r>
          </w:p>
        </w:tc>
      </w:tr>
      <w:tr w:rsidR="0030506D" w:rsidRPr="0030506D" w14:paraId="3B3D4583" w14:textId="77777777" w:rsidTr="0030506D">
        <w:tc>
          <w:tcPr>
            <w:tcW w:w="3828" w:type="dxa"/>
          </w:tcPr>
          <w:p w14:paraId="04D627D6" w14:textId="3F53D8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6C2EBA6" w14:textId="0E9A87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GCGT</w:t>
            </w:r>
          </w:p>
        </w:tc>
        <w:tc>
          <w:tcPr>
            <w:tcW w:w="924" w:type="dxa"/>
          </w:tcPr>
          <w:p w14:paraId="1ED70DE8" w14:textId="142526D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3475</w:t>
            </w:r>
          </w:p>
        </w:tc>
      </w:tr>
      <w:tr w:rsidR="0030506D" w:rsidRPr="0030506D" w14:paraId="7130344B" w14:textId="77777777" w:rsidTr="0030506D">
        <w:tc>
          <w:tcPr>
            <w:tcW w:w="3828" w:type="dxa"/>
          </w:tcPr>
          <w:p w14:paraId="38A09053" w14:textId="59500B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2CDA2E9" w14:textId="6ECA02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GCA</w:t>
            </w:r>
          </w:p>
        </w:tc>
        <w:tc>
          <w:tcPr>
            <w:tcW w:w="924" w:type="dxa"/>
          </w:tcPr>
          <w:p w14:paraId="25EF878F" w14:textId="705102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1838</w:t>
            </w:r>
          </w:p>
        </w:tc>
      </w:tr>
      <w:tr w:rsidR="0030506D" w:rsidRPr="0030506D" w14:paraId="6FB1C675" w14:textId="77777777" w:rsidTr="0030506D">
        <w:tc>
          <w:tcPr>
            <w:tcW w:w="3828" w:type="dxa"/>
          </w:tcPr>
          <w:p w14:paraId="61530CB1" w14:textId="56D9A46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A1ACE6C" w14:textId="7684AC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C</w:t>
            </w:r>
          </w:p>
        </w:tc>
        <w:tc>
          <w:tcPr>
            <w:tcW w:w="924" w:type="dxa"/>
          </w:tcPr>
          <w:p w14:paraId="016DE333" w14:textId="6EE022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366</w:t>
            </w:r>
          </w:p>
        </w:tc>
      </w:tr>
      <w:tr w:rsidR="0030506D" w:rsidRPr="0030506D" w14:paraId="3623809D" w14:textId="77777777" w:rsidTr="0030506D">
        <w:tc>
          <w:tcPr>
            <w:tcW w:w="3828" w:type="dxa"/>
          </w:tcPr>
          <w:p w14:paraId="121779C8" w14:textId="5AE252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AAC_5_end</w:t>
            </w:r>
          </w:p>
        </w:tc>
        <w:tc>
          <w:tcPr>
            <w:tcW w:w="3554" w:type="dxa"/>
          </w:tcPr>
          <w:p w14:paraId="29A7B5AA" w14:textId="3781F6B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ATTCGCCT</w:t>
            </w:r>
          </w:p>
        </w:tc>
        <w:tc>
          <w:tcPr>
            <w:tcW w:w="924" w:type="dxa"/>
          </w:tcPr>
          <w:p w14:paraId="21F10397" w14:textId="27A3F3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3785</w:t>
            </w:r>
          </w:p>
        </w:tc>
      </w:tr>
      <w:tr w:rsidR="0030506D" w:rsidRPr="0030506D" w14:paraId="7AFD0EE2" w14:textId="77777777" w:rsidTr="0030506D">
        <w:tc>
          <w:tcPr>
            <w:tcW w:w="3828" w:type="dxa"/>
          </w:tcPr>
          <w:p w14:paraId="0B09C8D3" w14:textId="0FE1DA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16A0C90" w14:textId="667E2C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ATTCG</w:t>
            </w:r>
          </w:p>
        </w:tc>
        <w:tc>
          <w:tcPr>
            <w:tcW w:w="924" w:type="dxa"/>
          </w:tcPr>
          <w:p w14:paraId="2C70B5D9" w14:textId="57CCFD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3785</w:t>
            </w:r>
          </w:p>
        </w:tc>
      </w:tr>
      <w:tr w:rsidR="0030506D" w:rsidRPr="0030506D" w14:paraId="5C09BF3F" w14:textId="77777777" w:rsidTr="0030506D">
        <w:tc>
          <w:tcPr>
            <w:tcW w:w="3828" w:type="dxa"/>
          </w:tcPr>
          <w:p w14:paraId="5930F820" w14:textId="117488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6ABBF90" w14:textId="3E978E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ATTCG</w:t>
            </w:r>
          </w:p>
        </w:tc>
        <w:tc>
          <w:tcPr>
            <w:tcW w:w="924" w:type="dxa"/>
          </w:tcPr>
          <w:p w14:paraId="45E0CC48" w14:textId="6E3464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28</w:t>
            </w:r>
          </w:p>
        </w:tc>
      </w:tr>
      <w:tr w:rsidR="0030506D" w:rsidRPr="0030506D" w14:paraId="55A41D10" w14:textId="77777777" w:rsidTr="0030506D">
        <w:tc>
          <w:tcPr>
            <w:tcW w:w="3828" w:type="dxa"/>
          </w:tcPr>
          <w:p w14:paraId="7CFAAC99" w14:textId="573C81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37BC6C2F" w14:textId="473F6E3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ATTC</w:t>
            </w:r>
          </w:p>
        </w:tc>
        <w:tc>
          <w:tcPr>
            <w:tcW w:w="924" w:type="dxa"/>
          </w:tcPr>
          <w:p w14:paraId="528F11A1" w14:textId="6B0517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8916</w:t>
            </w:r>
          </w:p>
        </w:tc>
      </w:tr>
      <w:tr w:rsidR="0030506D" w:rsidRPr="0030506D" w14:paraId="7F97F4B8" w14:textId="77777777" w:rsidTr="0030506D">
        <w:tc>
          <w:tcPr>
            <w:tcW w:w="3828" w:type="dxa"/>
          </w:tcPr>
          <w:p w14:paraId="13FBC4E8" w14:textId="677553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3CBDC6CE" w14:textId="1B1830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GCG</w:t>
            </w:r>
          </w:p>
        </w:tc>
        <w:tc>
          <w:tcPr>
            <w:tcW w:w="924" w:type="dxa"/>
          </w:tcPr>
          <w:p w14:paraId="5780B476" w14:textId="3D5CDD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0839CFD8" w14:textId="77777777" w:rsidTr="0030506D">
        <w:tc>
          <w:tcPr>
            <w:tcW w:w="3828" w:type="dxa"/>
          </w:tcPr>
          <w:p w14:paraId="03943F98" w14:textId="0A0A57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9584A5C" w14:textId="49C212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ATTCGCC</w:t>
            </w:r>
          </w:p>
        </w:tc>
        <w:tc>
          <w:tcPr>
            <w:tcW w:w="924" w:type="dxa"/>
          </w:tcPr>
          <w:p w14:paraId="7B29A8B3" w14:textId="2E9E55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2239</w:t>
            </w:r>
          </w:p>
        </w:tc>
      </w:tr>
      <w:tr w:rsidR="0030506D" w:rsidRPr="0030506D" w14:paraId="3F7176FB" w14:textId="77777777" w:rsidTr="0030506D">
        <w:tc>
          <w:tcPr>
            <w:tcW w:w="3828" w:type="dxa"/>
          </w:tcPr>
          <w:p w14:paraId="2CE74BD7" w14:textId="354DD4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0553DB0" w14:textId="05ED98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ATTCGCCT</w:t>
            </w:r>
          </w:p>
        </w:tc>
        <w:tc>
          <w:tcPr>
            <w:tcW w:w="924" w:type="dxa"/>
          </w:tcPr>
          <w:p w14:paraId="212C66D3" w14:textId="0B30B82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022</w:t>
            </w:r>
          </w:p>
        </w:tc>
      </w:tr>
      <w:tr w:rsidR="0030506D" w:rsidRPr="0030506D" w14:paraId="1BD767ED" w14:textId="77777777" w:rsidTr="0030506D">
        <w:tc>
          <w:tcPr>
            <w:tcW w:w="3828" w:type="dxa"/>
          </w:tcPr>
          <w:p w14:paraId="7EEE5C36" w14:textId="070161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9548C70" w14:textId="5B05C83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CCCT</w:t>
            </w:r>
          </w:p>
        </w:tc>
        <w:tc>
          <w:tcPr>
            <w:tcW w:w="924" w:type="dxa"/>
          </w:tcPr>
          <w:p w14:paraId="5B9C723D" w14:textId="671646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1E-08</w:t>
            </w:r>
          </w:p>
        </w:tc>
      </w:tr>
      <w:tr w:rsidR="0030506D" w:rsidRPr="0030506D" w14:paraId="7F675F53" w14:textId="77777777" w:rsidTr="0030506D">
        <w:tc>
          <w:tcPr>
            <w:tcW w:w="3828" w:type="dxa"/>
          </w:tcPr>
          <w:p w14:paraId="31BAB9CD" w14:textId="07DE84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376CAFB" w14:textId="7E8473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CC</w:t>
            </w:r>
          </w:p>
        </w:tc>
        <w:tc>
          <w:tcPr>
            <w:tcW w:w="924" w:type="dxa"/>
          </w:tcPr>
          <w:p w14:paraId="5F55F365" w14:textId="5C9C7B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E-08</w:t>
            </w:r>
          </w:p>
        </w:tc>
      </w:tr>
      <w:tr w:rsidR="0030506D" w:rsidRPr="0030506D" w14:paraId="2E2CB085" w14:textId="77777777" w:rsidTr="0030506D">
        <w:tc>
          <w:tcPr>
            <w:tcW w:w="3828" w:type="dxa"/>
          </w:tcPr>
          <w:p w14:paraId="3BC0FA19" w14:textId="3A5A5B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7547702A" w14:textId="377BF9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ATTCGCC</w:t>
            </w:r>
          </w:p>
        </w:tc>
        <w:tc>
          <w:tcPr>
            <w:tcW w:w="924" w:type="dxa"/>
          </w:tcPr>
          <w:p w14:paraId="50A6E85A" w14:textId="7A2817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8463</w:t>
            </w:r>
          </w:p>
        </w:tc>
      </w:tr>
      <w:tr w:rsidR="0030506D" w:rsidRPr="0030506D" w14:paraId="6AF4C41A" w14:textId="77777777" w:rsidTr="0030506D">
        <w:tc>
          <w:tcPr>
            <w:tcW w:w="3828" w:type="dxa"/>
          </w:tcPr>
          <w:p w14:paraId="037CA068" w14:textId="2A2554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F227133" w14:textId="7528CF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GCAT</w:t>
            </w:r>
          </w:p>
        </w:tc>
        <w:tc>
          <w:tcPr>
            <w:tcW w:w="924" w:type="dxa"/>
          </w:tcPr>
          <w:p w14:paraId="475D8CF1" w14:textId="6F14BB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971</w:t>
            </w:r>
          </w:p>
        </w:tc>
      </w:tr>
      <w:tr w:rsidR="0030506D" w:rsidRPr="0030506D" w14:paraId="062353D9" w14:textId="77777777" w:rsidTr="0030506D">
        <w:tc>
          <w:tcPr>
            <w:tcW w:w="3828" w:type="dxa"/>
          </w:tcPr>
          <w:p w14:paraId="4B140F62" w14:textId="39B049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B9EF8D8" w14:textId="3AFB64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ATTCGC</w:t>
            </w:r>
          </w:p>
        </w:tc>
        <w:tc>
          <w:tcPr>
            <w:tcW w:w="924" w:type="dxa"/>
          </w:tcPr>
          <w:p w14:paraId="7CBD52ED" w14:textId="097574B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41</w:t>
            </w:r>
          </w:p>
        </w:tc>
      </w:tr>
      <w:tr w:rsidR="0030506D" w:rsidRPr="0030506D" w14:paraId="6D92C811" w14:textId="77777777" w:rsidTr="0030506D">
        <w:tc>
          <w:tcPr>
            <w:tcW w:w="3828" w:type="dxa"/>
          </w:tcPr>
          <w:p w14:paraId="14546827" w14:textId="594B7C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52C5C1D" w14:textId="3FE230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ATTC</w:t>
            </w:r>
          </w:p>
        </w:tc>
        <w:tc>
          <w:tcPr>
            <w:tcW w:w="924" w:type="dxa"/>
          </w:tcPr>
          <w:p w14:paraId="11D68401" w14:textId="7A0BC1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155</w:t>
            </w:r>
          </w:p>
        </w:tc>
      </w:tr>
      <w:tr w:rsidR="0030506D" w:rsidRPr="0030506D" w14:paraId="64457EB4" w14:textId="77777777" w:rsidTr="0030506D">
        <w:tc>
          <w:tcPr>
            <w:tcW w:w="3828" w:type="dxa"/>
          </w:tcPr>
          <w:p w14:paraId="33122CBD" w14:textId="636E3F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B4B0C2D" w14:textId="179787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ATTCGC</w:t>
            </w:r>
          </w:p>
        </w:tc>
        <w:tc>
          <w:tcPr>
            <w:tcW w:w="924" w:type="dxa"/>
          </w:tcPr>
          <w:p w14:paraId="691EF90E" w14:textId="300C86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6E-07</w:t>
            </w:r>
          </w:p>
        </w:tc>
      </w:tr>
      <w:tr w:rsidR="0030506D" w:rsidRPr="0030506D" w14:paraId="74EE425C" w14:textId="77777777" w:rsidTr="0030506D">
        <w:tc>
          <w:tcPr>
            <w:tcW w:w="3828" w:type="dxa"/>
          </w:tcPr>
          <w:p w14:paraId="591A9974" w14:textId="2B258FD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C7DDDB7" w14:textId="5B0AE2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GCTT</w:t>
            </w:r>
          </w:p>
        </w:tc>
        <w:tc>
          <w:tcPr>
            <w:tcW w:w="924" w:type="dxa"/>
          </w:tcPr>
          <w:p w14:paraId="33AFA8DF" w14:textId="6BA10A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7893</w:t>
            </w:r>
          </w:p>
        </w:tc>
      </w:tr>
      <w:tr w:rsidR="0030506D" w:rsidRPr="0030506D" w14:paraId="2CA6AEAB" w14:textId="77777777" w:rsidTr="0030506D">
        <w:tc>
          <w:tcPr>
            <w:tcW w:w="3828" w:type="dxa"/>
          </w:tcPr>
          <w:p w14:paraId="7374AAF8" w14:textId="4BB23E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DCFED7E" w14:textId="100454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ATTCCCC</w:t>
            </w:r>
          </w:p>
        </w:tc>
        <w:tc>
          <w:tcPr>
            <w:tcW w:w="924" w:type="dxa"/>
          </w:tcPr>
          <w:p w14:paraId="0CD6EF4A" w14:textId="1C0ECA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5E-05</w:t>
            </w:r>
          </w:p>
        </w:tc>
      </w:tr>
      <w:tr w:rsidR="0030506D" w:rsidRPr="0030506D" w14:paraId="124D210C" w14:textId="77777777" w:rsidTr="0030506D">
        <w:tc>
          <w:tcPr>
            <w:tcW w:w="3828" w:type="dxa"/>
          </w:tcPr>
          <w:p w14:paraId="1187A639" w14:textId="1117F3A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C0092DB" w14:textId="5EE9F0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ATTCG</w:t>
            </w:r>
          </w:p>
        </w:tc>
        <w:tc>
          <w:tcPr>
            <w:tcW w:w="924" w:type="dxa"/>
          </w:tcPr>
          <w:p w14:paraId="5D0E8D3C" w14:textId="7E8D2F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269</w:t>
            </w:r>
          </w:p>
        </w:tc>
      </w:tr>
      <w:tr w:rsidR="0030506D" w:rsidRPr="0030506D" w14:paraId="6C68B694" w14:textId="77777777" w:rsidTr="0030506D">
        <w:tc>
          <w:tcPr>
            <w:tcW w:w="3828" w:type="dxa"/>
          </w:tcPr>
          <w:p w14:paraId="33F99291" w14:textId="4FB2D1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87889EA" w14:textId="1A0D4E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ATTCGCCT</w:t>
            </w:r>
          </w:p>
        </w:tc>
        <w:tc>
          <w:tcPr>
            <w:tcW w:w="924" w:type="dxa"/>
          </w:tcPr>
          <w:p w14:paraId="134F8331" w14:textId="095432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2E-05</w:t>
            </w:r>
          </w:p>
        </w:tc>
      </w:tr>
      <w:tr w:rsidR="0030506D" w:rsidRPr="0030506D" w14:paraId="41F5C28D" w14:textId="77777777" w:rsidTr="0030506D">
        <w:tc>
          <w:tcPr>
            <w:tcW w:w="3828" w:type="dxa"/>
          </w:tcPr>
          <w:p w14:paraId="08314C6C" w14:textId="0B7B26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64D7A10" w14:textId="0E8E2B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ATTC</w:t>
            </w:r>
          </w:p>
        </w:tc>
        <w:tc>
          <w:tcPr>
            <w:tcW w:w="924" w:type="dxa"/>
          </w:tcPr>
          <w:p w14:paraId="4550A5CF" w14:textId="7E1540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6612</w:t>
            </w:r>
          </w:p>
        </w:tc>
      </w:tr>
      <w:tr w:rsidR="0030506D" w:rsidRPr="0030506D" w14:paraId="2DDFBE72" w14:textId="77777777" w:rsidTr="0030506D">
        <w:tc>
          <w:tcPr>
            <w:tcW w:w="3828" w:type="dxa"/>
          </w:tcPr>
          <w:p w14:paraId="0C357896" w14:textId="7F1556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7A5FD267" w14:textId="70B7825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ATTCGCC</w:t>
            </w:r>
          </w:p>
        </w:tc>
        <w:tc>
          <w:tcPr>
            <w:tcW w:w="924" w:type="dxa"/>
          </w:tcPr>
          <w:p w14:paraId="4917B74C" w14:textId="10605C9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7893</w:t>
            </w:r>
          </w:p>
        </w:tc>
      </w:tr>
      <w:tr w:rsidR="0030506D" w:rsidRPr="0030506D" w14:paraId="395656FA" w14:textId="77777777" w:rsidTr="0030506D">
        <w:tc>
          <w:tcPr>
            <w:tcW w:w="3828" w:type="dxa"/>
          </w:tcPr>
          <w:p w14:paraId="7B99DB1A" w14:textId="4B0F96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8775D6B" w14:textId="301058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ATTCG</w:t>
            </w:r>
          </w:p>
        </w:tc>
        <w:tc>
          <w:tcPr>
            <w:tcW w:w="924" w:type="dxa"/>
          </w:tcPr>
          <w:p w14:paraId="7647BE24" w14:textId="5BCCB1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269</w:t>
            </w:r>
          </w:p>
        </w:tc>
      </w:tr>
      <w:tr w:rsidR="0030506D" w:rsidRPr="0030506D" w14:paraId="7DC7DF7A" w14:textId="77777777" w:rsidTr="0030506D">
        <w:tc>
          <w:tcPr>
            <w:tcW w:w="3828" w:type="dxa"/>
          </w:tcPr>
          <w:p w14:paraId="40537DE0" w14:textId="7E312A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E10D809" w14:textId="3F275B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ATTCGCCT</w:t>
            </w:r>
          </w:p>
        </w:tc>
        <w:tc>
          <w:tcPr>
            <w:tcW w:w="924" w:type="dxa"/>
          </w:tcPr>
          <w:p w14:paraId="473CAD0E" w14:textId="56C7E7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269</w:t>
            </w:r>
          </w:p>
        </w:tc>
      </w:tr>
      <w:tr w:rsidR="0030506D" w:rsidRPr="0030506D" w14:paraId="0FE30342" w14:textId="77777777" w:rsidTr="0030506D">
        <w:tc>
          <w:tcPr>
            <w:tcW w:w="3828" w:type="dxa"/>
          </w:tcPr>
          <w:p w14:paraId="77D55303" w14:textId="63F736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DDE987E" w14:textId="1E0037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ATTCG</w:t>
            </w:r>
          </w:p>
        </w:tc>
        <w:tc>
          <w:tcPr>
            <w:tcW w:w="924" w:type="dxa"/>
          </w:tcPr>
          <w:p w14:paraId="6F8D0418" w14:textId="4E183E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6612</w:t>
            </w:r>
          </w:p>
        </w:tc>
      </w:tr>
      <w:tr w:rsidR="0030506D" w:rsidRPr="0030506D" w14:paraId="55F0E92C" w14:textId="77777777" w:rsidTr="0030506D">
        <w:tc>
          <w:tcPr>
            <w:tcW w:w="3828" w:type="dxa"/>
          </w:tcPr>
          <w:p w14:paraId="1300BC3E" w14:textId="09521F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1E425205" w14:textId="2E81F8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ATTCGCC</w:t>
            </w:r>
          </w:p>
        </w:tc>
        <w:tc>
          <w:tcPr>
            <w:tcW w:w="924" w:type="dxa"/>
          </w:tcPr>
          <w:p w14:paraId="715145D5" w14:textId="1310FD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601892C5" w14:textId="77777777" w:rsidTr="0030506D">
        <w:tc>
          <w:tcPr>
            <w:tcW w:w="3828" w:type="dxa"/>
          </w:tcPr>
          <w:p w14:paraId="162E334D" w14:textId="4B2839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572BD2F" w14:textId="612BD64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ATTC</w:t>
            </w:r>
          </w:p>
        </w:tc>
        <w:tc>
          <w:tcPr>
            <w:tcW w:w="924" w:type="dxa"/>
          </w:tcPr>
          <w:p w14:paraId="1DD06DFF" w14:textId="0DDAA2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195</w:t>
            </w:r>
          </w:p>
        </w:tc>
      </w:tr>
      <w:tr w:rsidR="0030506D" w:rsidRPr="0030506D" w14:paraId="0487D87F" w14:textId="77777777" w:rsidTr="0030506D">
        <w:tc>
          <w:tcPr>
            <w:tcW w:w="3828" w:type="dxa"/>
          </w:tcPr>
          <w:p w14:paraId="29C3862E" w14:textId="69C94E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CFF5ACB" w14:textId="6AC8ADA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ATTCGC</w:t>
            </w:r>
          </w:p>
        </w:tc>
        <w:tc>
          <w:tcPr>
            <w:tcW w:w="924" w:type="dxa"/>
          </w:tcPr>
          <w:p w14:paraId="7B4AED8B" w14:textId="17A336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5E-06</w:t>
            </w:r>
          </w:p>
        </w:tc>
      </w:tr>
      <w:tr w:rsidR="0030506D" w:rsidRPr="0030506D" w14:paraId="08024D6A" w14:textId="77777777" w:rsidTr="0030506D">
        <w:tc>
          <w:tcPr>
            <w:tcW w:w="3828" w:type="dxa"/>
          </w:tcPr>
          <w:p w14:paraId="6A89424C" w14:textId="2FBB88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EC1465C" w14:textId="486EDC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ATTCGCCT</w:t>
            </w:r>
          </w:p>
        </w:tc>
        <w:tc>
          <w:tcPr>
            <w:tcW w:w="924" w:type="dxa"/>
          </w:tcPr>
          <w:p w14:paraId="47B50EB7" w14:textId="6B5CC2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737</w:t>
            </w:r>
          </w:p>
        </w:tc>
      </w:tr>
      <w:tr w:rsidR="0030506D" w:rsidRPr="0030506D" w14:paraId="599F4136" w14:textId="77777777" w:rsidTr="0030506D">
        <w:tc>
          <w:tcPr>
            <w:tcW w:w="3828" w:type="dxa"/>
          </w:tcPr>
          <w:p w14:paraId="5B608132" w14:textId="601883D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0494304" w14:textId="278625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ATTCGC</w:t>
            </w:r>
          </w:p>
        </w:tc>
        <w:tc>
          <w:tcPr>
            <w:tcW w:w="924" w:type="dxa"/>
          </w:tcPr>
          <w:p w14:paraId="359CC0DA" w14:textId="6095CA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195</w:t>
            </w:r>
          </w:p>
        </w:tc>
      </w:tr>
      <w:tr w:rsidR="0030506D" w:rsidRPr="0030506D" w14:paraId="0BB7623B" w14:textId="77777777" w:rsidTr="0030506D">
        <w:tc>
          <w:tcPr>
            <w:tcW w:w="3828" w:type="dxa"/>
          </w:tcPr>
          <w:p w14:paraId="4D95A289" w14:textId="604901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0894D85" w14:textId="6BBFDD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ATTC</w:t>
            </w:r>
          </w:p>
        </w:tc>
        <w:tc>
          <w:tcPr>
            <w:tcW w:w="924" w:type="dxa"/>
          </w:tcPr>
          <w:p w14:paraId="2E6FA270" w14:textId="6D8481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416</w:t>
            </w:r>
          </w:p>
        </w:tc>
      </w:tr>
      <w:tr w:rsidR="0030506D" w:rsidRPr="0030506D" w14:paraId="2456168F" w14:textId="77777777" w:rsidTr="0030506D">
        <w:tc>
          <w:tcPr>
            <w:tcW w:w="3828" w:type="dxa"/>
          </w:tcPr>
          <w:p w14:paraId="1540319D" w14:textId="3A9A33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5ABC0A65" w14:textId="48B4F0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ATTCGCC</w:t>
            </w:r>
          </w:p>
        </w:tc>
        <w:tc>
          <w:tcPr>
            <w:tcW w:w="924" w:type="dxa"/>
          </w:tcPr>
          <w:p w14:paraId="7AE7A948" w14:textId="0F6929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1F4885AC" w14:textId="77777777" w:rsidTr="0030506D">
        <w:tc>
          <w:tcPr>
            <w:tcW w:w="3828" w:type="dxa"/>
          </w:tcPr>
          <w:p w14:paraId="15AC38E7" w14:textId="608819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B0FBE4D" w14:textId="604F18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ATTCGCCT</w:t>
            </w:r>
          </w:p>
        </w:tc>
        <w:tc>
          <w:tcPr>
            <w:tcW w:w="924" w:type="dxa"/>
          </w:tcPr>
          <w:p w14:paraId="76045547" w14:textId="5056B7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1B130E34" w14:textId="77777777" w:rsidTr="0030506D">
        <w:tc>
          <w:tcPr>
            <w:tcW w:w="3828" w:type="dxa"/>
          </w:tcPr>
          <w:p w14:paraId="3C3CDB25" w14:textId="5559DE9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5AFF51C" w14:textId="73BD58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ATTCGC</w:t>
            </w:r>
          </w:p>
        </w:tc>
        <w:tc>
          <w:tcPr>
            <w:tcW w:w="924" w:type="dxa"/>
          </w:tcPr>
          <w:p w14:paraId="4A5ADE68" w14:textId="29D01C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8E-05</w:t>
            </w:r>
          </w:p>
        </w:tc>
      </w:tr>
      <w:tr w:rsidR="0030506D" w:rsidRPr="0030506D" w14:paraId="43C8A4FA" w14:textId="77777777" w:rsidTr="0030506D">
        <w:tc>
          <w:tcPr>
            <w:tcW w:w="3828" w:type="dxa"/>
          </w:tcPr>
          <w:p w14:paraId="4514B33D" w14:textId="41F6BE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462CF68A" w14:textId="31E861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ATTCG</w:t>
            </w:r>
          </w:p>
        </w:tc>
        <w:tc>
          <w:tcPr>
            <w:tcW w:w="924" w:type="dxa"/>
          </w:tcPr>
          <w:p w14:paraId="45FADBA2" w14:textId="2FD669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416</w:t>
            </w:r>
          </w:p>
        </w:tc>
      </w:tr>
      <w:tr w:rsidR="0030506D" w:rsidRPr="0030506D" w14:paraId="68A3A76F" w14:textId="77777777" w:rsidTr="0030506D">
        <w:tc>
          <w:tcPr>
            <w:tcW w:w="3828" w:type="dxa"/>
          </w:tcPr>
          <w:p w14:paraId="036DDD78" w14:textId="3AEEC5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28D6057C" w14:textId="75225C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ATTCGCC</w:t>
            </w:r>
          </w:p>
        </w:tc>
        <w:tc>
          <w:tcPr>
            <w:tcW w:w="924" w:type="dxa"/>
          </w:tcPr>
          <w:p w14:paraId="359D2510" w14:textId="4F8DDA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81</w:t>
            </w:r>
          </w:p>
        </w:tc>
      </w:tr>
      <w:tr w:rsidR="0030506D" w:rsidRPr="0030506D" w14:paraId="4B233DBA" w14:textId="77777777" w:rsidTr="0030506D">
        <w:tc>
          <w:tcPr>
            <w:tcW w:w="3828" w:type="dxa"/>
          </w:tcPr>
          <w:p w14:paraId="695B383F" w14:textId="423D049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6B89AA71" w14:textId="39E5FB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ATTCGCCT</w:t>
            </w:r>
          </w:p>
        </w:tc>
        <w:tc>
          <w:tcPr>
            <w:tcW w:w="924" w:type="dxa"/>
          </w:tcPr>
          <w:p w14:paraId="1B5C9DED" w14:textId="0FFDD9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4F1733B0" w14:textId="77777777" w:rsidTr="0030506D">
        <w:tc>
          <w:tcPr>
            <w:tcW w:w="3828" w:type="dxa"/>
          </w:tcPr>
          <w:p w14:paraId="2203DDFE" w14:textId="46E5DE9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</w:t>
            </w:r>
          </w:p>
        </w:tc>
        <w:tc>
          <w:tcPr>
            <w:tcW w:w="3554" w:type="dxa"/>
          </w:tcPr>
          <w:p w14:paraId="09680F73" w14:textId="7B99DE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ATTCGC</w:t>
            </w:r>
          </w:p>
        </w:tc>
        <w:tc>
          <w:tcPr>
            <w:tcW w:w="924" w:type="dxa"/>
          </w:tcPr>
          <w:p w14:paraId="78256EC3" w14:textId="18996F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436</w:t>
            </w:r>
          </w:p>
        </w:tc>
      </w:tr>
      <w:tr w:rsidR="0030506D" w:rsidRPr="0030506D" w14:paraId="134F9CC3" w14:textId="77777777" w:rsidTr="0030506D">
        <w:tc>
          <w:tcPr>
            <w:tcW w:w="3828" w:type="dxa"/>
          </w:tcPr>
          <w:p w14:paraId="4826C2B9" w14:textId="58F097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209209B" w14:textId="20E322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G</w:t>
            </w:r>
          </w:p>
        </w:tc>
        <w:tc>
          <w:tcPr>
            <w:tcW w:w="924" w:type="dxa"/>
          </w:tcPr>
          <w:p w14:paraId="03349548" w14:textId="51454C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B26D309" w14:textId="77777777" w:rsidTr="0030506D">
        <w:tc>
          <w:tcPr>
            <w:tcW w:w="3828" w:type="dxa"/>
          </w:tcPr>
          <w:p w14:paraId="703DA1C2" w14:textId="449C90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77373CF" w14:textId="455011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GC</w:t>
            </w:r>
          </w:p>
        </w:tc>
        <w:tc>
          <w:tcPr>
            <w:tcW w:w="924" w:type="dxa"/>
          </w:tcPr>
          <w:p w14:paraId="732E8810" w14:textId="6A9155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D1CD9D6" w14:textId="77777777" w:rsidTr="0030506D">
        <w:tc>
          <w:tcPr>
            <w:tcW w:w="3828" w:type="dxa"/>
          </w:tcPr>
          <w:p w14:paraId="7B7AD89B" w14:textId="2BBF2B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2D4B86E" w14:textId="5FE4E0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GC</w:t>
            </w:r>
          </w:p>
        </w:tc>
        <w:tc>
          <w:tcPr>
            <w:tcW w:w="924" w:type="dxa"/>
          </w:tcPr>
          <w:p w14:paraId="25B43332" w14:textId="648705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1E5B90E" w14:textId="77777777" w:rsidTr="0030506D">
        <w:tc>
          <w:tcPr>
            <w:tcW w:w="3828" w:type="dxa"/>
          </w:tcPr>
          <w:p w14:paraId="26DDA3F6" w14:textId="6A81C1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</w:t>
            </w: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Val-CAC_5_end</w:t>
            </w:r>
          </w:p>
        </w:tc>
        <w:tc>
          <w:tcPr>
            <w:tcW w:w="3554" w:type="dxa"/>
          </w:tcPr>
          <w:p w14:paraId="1FE7D735" w14:textId="0EE790E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GTTTCCGTAGTCTAGTGGTTATCACGTTCGCCT</w:t>
            </w:r>
          </w:p>
        </w:tc>
        <w:tc>
          <w:tcPr>
            <w:tcW w:w="924" w:type="dxa"/>
          </w:tcPr>
          <w:p w14:paraId="1C37C0A2" w14:textId="2AD97E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EAAEC01" w14:textId="77777777" w:rsidTr="0030506D">
        <w:tc>
          <w:tcPr>
            <w:tcW w:w="3828" w:type="dxa"/>
          </w:tcPr>
          <w:p w14:paraId="04F91C64" w14:textId="64ADC6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3C2D4AF" w14:textId="79A04B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GCC</w:t>
            </w:r>
          </w:p>
        </w:tc>
        <w:tc>
          <w:tcPr>
            <w:tcW w:w="924" w:type="dxa"/>
          </w:tcPr>
          <w:p w14:paraId="44662BCB" w14:textId="74C445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9C490B0" w14:textId="77777777" w:rsidTr="0030506D">
        <w:tc>
          <w:tcPr>
            <w:tcW w:w="3828" w:type="dxa"/>
          </w:tcPr>
          <w:p w14:paraId="1E2CB35D" w14:textId="1578C7C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3E9B7D3" w14:textId="55948A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GC</w:t>
            </w:r>
          </w:p>
        </w:tc>
        <w:tc>
          <w:tcPr>
            <w:tcW w:w="924" w:type="dxa"/>
          </w:tcPr>
          <w:p w14:paraId="283DE69B" w14:textId="28A86E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675F4BE" w14:textId="77777777" w:rsidTr="0030506D">
        <w:tc>
          <w:tcPr>
            <w:tcW w:w="3828" w:type="dxa"/>
          </w:tcPr>
          <w:p w14:paraId="34EF9B9C" w14:textId="3E80615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7318A2F" w14:textId="5E226F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GACGTTC</w:t>
            </w:r>
          </w:p>
        </w:tc>
        <w:tc>
          <w:tcPr>
            <w:tcW w:w="924" w:type="dxa"/>
          </w:tcPr>
          <w:p w14:paraId="728F1718" w14:textId="60B5EA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D0CB1BA" w14:textId="77777777" w:rsidTr="0030506D">
        <w:tc>
          <w:tcPr>
            <w:tcW w:w="3828" w:type="dxa"/>
          </w:tcPr>
          <w:p w14:paraId="263B1523" w14:textId="6A2678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3A699C9" w14:textId="60D7D6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GCC</w:t>
            </w:r>
          </w:p>
        </w:tc>
        <w:tc>
          <w:tcPr>
            <w:tcW w:w="924" w:type="dxa"/>
          </w:tcPr>
          <w:p w14:paraId="69668517" w14:textId="3DE0B2E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246459F" w14:textId="77777777" w:rsidTr="0030506D">
        <w:tc>
          <w:tcPr>
            <w:tcW w:w="3828" w:type="dxa"/>
          </w:tcPr>
          <w:p w14:paraId="0B0AF567" w14:textId="53412F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E75392C" w14:textId="06CFE9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ACCGTAGTGTAGTGGTTATCACGTTC</w:t>
            </w:r>
          </w:p>
        </w:tc>
        <w:tc>
          <w:tcPr>
            <w:tcW w:w="924" w:type="dxa"/>
          </w:tcPr>
          <w:p w14:paraId="321F3523" w14:textId="703C8B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6E-13</w:t>
            </w:r>
          </w:p>
        </w:tc>
      </w:tr>
      <w:tr w:rsidR="0030506D" w:rsidRPr="0030506D" w14:paraId="1F6BC57A" w14:textId="77777777" w:rsidTr="0030506D">
        <w:tc>
          <w:tcPr>
            <w:tcW w:w="3828" w:type="dxa"/>
          </w:tcPr>
          <w:p w14:paraId="0CE9D0A9" w14:textId="714471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0F6AC74" w14:textId="69B5E7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ACCGTAGTGTAGTGGTTATCACGTTCG</w:t>
            </w:r>
          </w:p>
        </w:tc>
        <w:tc>
          <w:tcPr>
            <w:tcW w:w="924" w:type="dxa"/>
          </w:tcPr>
          <w:p w14:paraId="12429571" w14:textId="5DC86A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5F23797" w14:textId="77777777" w:rsidTr="0030506D">
        <w:tc>
          <w:tcPr>
            <w:tcW w:w="3828" w:type="dxa"/>
          </w:tcPr>
          <w:p w14:paraId="0483ABDC" w14:textId="02723C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A64BA2D" w14:textId="737A94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GCC</w:t>
            </w:r>
          </w:p>
        </w:tc>
        <w:tc>
          <w:tcPr>
            <w:tcW w:w="924" w:type="dxa"/>
          </w:tcPr>
          <w:p w14:paraId="154728BA" w14:textId="6CA2299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6E-15</w:t>
            </w:r>
          </w:p>
        </w:tc>
      </w:tr>
      <w:tr w:rsidR="0030506D" w:rsidRPr="0030506D" w14:paraId="28BEBF15" w14:textId="77777777" w:rsidTr="0030506D">
        <w:tc>
          <w:tcPr>
            <w:tcW w:w="3828" w:type="dxa"/>
          </w:tcPr>
          <w:p w14:paraId="184B9BC3" w14:textId="40A7DD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27A33DA4" w14:textId="02DE62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GCCGTAGTGTAGTGGTTATCACGTTCG</w:t>
            </w:r>
          </w:p>
        </w:tc>
        <w:tc>
          <w:tcPr>
            <w:tcW w:w="924" w:type="dxa"/>
          </w:tcPr>
          <w:p w14:paraId="3C808017" w14:textId="242273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5E-14</w:t>
            </w:r>
          </w:p>
        </w:tc>
      </w:tr>
      <w:tr w:rsidR="0030506D" w:rsidRPr="0030506D" w14:paraId="6F8DE7F1" w14:textId="77777777" w:rsidTr="0030506D">
        <w:tc>
          <w:tcPr>
            <w:tcW w:w="3828" w:type="dxa"/>
          </w:tcPr>
          <w:p w14:paraId="38B56278" w14:textId="286EA7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218F6745" w14:textId="3817E1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TTCACGTTC</w:t>
            </w:r>
          </w:p>
        </w:tc>
        <w:tc>
          <w:tcPr>
            <w:tcW w:w="924" w:type="dxa"/>
          </w:tcPr>
          <w:p w14:paraId="15797518" w14:textId="58A67F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454</w:t>
            </w:r>
          </w:p>
        </w:tc>
      </w:tr>
      <w:tr w:rsidR="0030506D" w:rsidRPr="0030506D" w14:paraId="5C7AB34A" w14:textId="77777777" w:rsidTr="0030506D">
        <w:tc>
          <w:tcPr>
            <w:tcW w:w="3828" w:type="dxa"/>
          </w:tcPr>
          <w:p w14:paraId="3207FAAB" w14:textId="07358AC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7283E2C" w14:textId="2C1923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GC</w:t>
            </w:r>
          </w:p>
        </w:tc>
        <w:tc>
          <w:tcPr>
            <w:tcW w:w="924" w:type="dxa"/>
          </w:tcPr>
          <w:p w14:paraId="5DE605D5" w14:textId="0688FB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19FE597" w14:textId="77777777" w:rsidTr="0030506D">
        <w:tc>
          <w:tcPr>
            <w:tcW w:w="3828" w:type="dxa"/>
          </w:tcPr>
          <w:p w14:paraId="6A3D01D6" w14:textId="5B8005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17C546C" w14:textId="59724E1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TCGTTCGCC</w:t>
            </w:r>
          </w:p>
        </w:tc>
        <w:tc>
          <w:tcPr>
            <w:tcW w:w="924" w:type="dxa"/>
          </w:tcPr>
          <w:p w14:paraId="59BF795E" w14:textId="501422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1E-13</w:t>
            </w:r>
          </w:p>
        </w:tc>
      </w:tr>
      <w:tr w:rsidR="0030506D" w:rsidRPr="0030506D" w14:paraId="7426C733" w14:textId="77777777" w:rsidTr="0030506D">
        <w:tc>
          <w:tcPr>
            <w:tcW w:w="3828" w:type="dxa"/>
          </w:tcPr>
          <w:p w14:paraId="0E378E8D" w14:textId="112AB5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4646FA6" w14:textId="2E7D08B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GCCGTAGTGTAGTGGTTATCACGTTCGCC</w:t>
            </w:r>
          </w:p>
        </w:tc>
        <w:tc>
          <w:tcPr>
            <w:tcW w:w="924" w:type="dxa"/>
          </w:tcPr>
          <w:p w14:paraId="1C1BDE2B" w14:textId="2F7791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7E-05</w:t>
            </w:r>
          </w:p>
        </w:tc>
      </w:tr>
      <w:tr w:rsidR="0030506D" w:rsidRPr="0030506D" w14:paraId="5B3841B3" w14:textId="77777777" w:rsidTr="0030506D">
        <w:tc>
          <w:tcPr>
            <w:tcW w:w="3828" w:type="dxa"/>
          </w:tcPr>
          <w:p w14:paraId="0EB4D67B" w14:textId="0DC4B4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A94F656" w14:textId="4E3FAA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GCCGTAGTGTAGTGGTTATCACGTTCGC</w:t>
            </w:r>
          </w:p>
        </w:tc>
        <w:tc>
          <w:tcPr>
            <w:tcW w:w="924" w:type="dxa"/>
          </w:tcPr>
          <w:p w14:paraId="4FBB3049" w14:textId="1928A44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08</w:t>
            </w:r>
          </w:p>
        </w:tc>
      </w:tr>
      <w:tr w:rsidR="0030506D" w:rsidRPr="0030506D" w14:paraId="5BC969F8" w14:textId="77777777" w:rsidTr="0030506D">
        <w:tc>
          <w:tcPr>
            <w:tcW w:w="3828" w:type="dxa"/>
          </w:tcPr>
          <w:p w14:paraId="183D606C" w14:textId="7B7C35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5A8D466" w14:textId="672FBD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GTATCACGTTC</w:t>
            </w:r>
          </w:p>
        </w:tc>
        <w:tc>
          <w:tcPr>
            <w:tcW w:w="924" w:type="dxa"/>
          </w:tcPr>
          <w:p w14:paraId="38E8F345" w14:textId="4733EE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F311078" w14:textId="77777777" w:rsidTr="0030506D">
        <w:tc>
          <w:tcPr>
            <w:tcW w:w="3828" w:type="dxa"/>
          </w:tcPr>
          <w:p w14:paraId="58F32902" w14:textId="2D7FA6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3790A5F" w14:textId="152F95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AACGTTCG</w:t>
            </w:r>
          </w:p>
        </w:tc>
        <w:tc>
          <w:tcPr>
            <w:tcW w:w="924" w:type="dxa"/>
          </w:tcPr>
          <w:p w14:paraId="558F8D6A" w14:textId="2E4F68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8E-07</w:t>
            </w:r>
          </w:p>
        </w:tc>
      </w:tr>
      <w:tr w:rsidR="0030506D" w:rsidRPr="0030506D" w14:paraId="3913F6EF" w14:textId="77777777" w:rsidTr="0030506D">
        <w:tc>
          <w:tcPr>
            <w:tcW w:w="3828" w:type="dxa"/>
          </w:tcPr>
          <w:p w14:paraId="1851BA31" w14:textId="5D8995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260A12D" w14:textId="024851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GC</w:t>
            </w:r>
          </w:p>
        </w:tc>
        <w:tc>
          <w:tcPr>
            <w:tcW w:w="924" w:type="dxa"/>
          </w:tcPr>
          <w:p w14:paraId="2013F7BE" w14:textId="3764FA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1261C36" w14:textId="77777777" w:rsidTr="0030506D">
        <w:tc>
          <w:tcPr>
            <w:tcW w:w="3828" w:type="dxa"/>
          </w:tcPr>
          <w:p w14:paraId="4DF51088" w14:textId="2B5FF7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D8805DA" w14:textId="1BACB1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AACGTTCGCC</w:t>
            </w:r>
          </w:p>
        </w:tc>
        <w:tc>
          <w:tcPr>
            <w:tcW w:w="924" w:type="dxa"/>
          </w:tcPr>
          <w:p w14:paraId="76554ADE" w14:textId="37F869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9684</w:t>
            </w:r>
          </w:p>
        </w:tc>
      </w:tr>
      <w:tr w:rsidR="0030506D" w:rsidRPr="0030506D" w14:paraId="3870967B" w14:textId="77777777" w:rsidTr="0030506D">
        <w:tc>
          <w:tcPr>
            <w:tcW w:w="3828" w:type="dxa"/>
          </w:tcPr>
          <w:p w14:paraId="6E151D4E" w14:textId="4B26AC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B12236F" w14:textId="25BE1D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GTCCGTAGTGTAGTGGTTATCACGTTCG</w:t>
            </w:r>
          </w:p>
        </w:tc>
        <w:tc>
          <w:tcPr>
            <w:tcW w:w="924" w:type="dxa"/>
          </w:tcPr>
          <w:p w14:paraId="41E63AF5" w14:textId="4FED26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E-05</w:t>
            </w:r>
          </w:p>
        </w:tc>
      </w:tr>
      <w:tr w:rsidR="0030506D" w:rsidRPr="0030506D" w14:paraId="4723593B" w14:textId="77777777" w:rsidTr="0030506D">
        <w:tc>
          <w:tcPr>
            <w:tcW w:w="3828" w:type="dxa"/>
          </w:tcPr>
          <w:p w14:paraId="5249BF7B" w14:textId="09913D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243A081" w14:textId="23ECED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CCCGTAGTGTAGTGGTTATCACGTTC</w:t>
            </w:r>
          </w:p>
        </w:tc>
        <w:tc>
          <w:tcPr>
            <w:tcW w:w="924" w:type="dxa"/>
          </w:tcPr>
          <w:p w14:paraId="2771785D" w14:textId="57E6754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1E-05</w:t>
            </w:r>
          </w:p>
        </w:tc>
      </w:tr>
      <w:tr w:rsidR="0030506D" w:rsidRPr="0030506D" w14:paraId="0E202900" w14:textId="77777777" w:rsidTr="0030506D">
        <w:tc>
          <w:tcPr>
            <w:tcW w:w="3828" w:type="dxa"/>
          </w:tcPr>
          <w:p w14:paraId="32231748" w14:textId="5370C4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740FFC0" w14:textId="281D81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TTCCGTAGTGTAGTGGTTATCACGTTCG</w:t>
            </w:r>
          </w:p>
        </w:tc>
        <w:tc>
          <w:tcPr>
            <w:tcW w:w="924" w:type="dxa"/>
          </w:tcPr>
          <w:p w14:paraId="63A00D03" w14:textId="3F2D684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1E-08</w:t>
            </w:r>
          </w:p>
        </w:tc>
      </w:tr>
      <w:tr w:rsidR="0030506D" w:rsidRPr="0030506D" w14:paraId="2DA5B7B2" w14:textId="77777777" w:rsidTr="0030506D">
        <w:tc>
          <w:tcPr>
            <w:tcW w:w="3828" w:type="dxa"/>
          </w:tcPr>
          <w:p w14:paraId="02D1909D" w14:textId="0F08C0C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CA57F92" w14:textId="5DD96E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</w:t>
            </w:r>
          </w:p>
        </w:tc>
        <w:tc>
          <w:tcPr>
            <w:tcW w:w="924" w:type="dxa"/>
          </w:tcPr>
          <w:p w14:paraId="341BE826" w14:textId="4C0542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E-10</w:t>
            </w:r>
          </w:p>
        </w:tc>
      </w:tr>
      <w:tr w:rsidR="0030506D" w:rsidRPr="0030506D" w14:paraId="33A3AEC5" w14:textId="77777777" w:rsidTr="0030506D">
        <w:tc>
          <w:tcPr>
            <w:tcW w:w="3828" w:type="dxa"/>
          </w:tcPr>
          <w:p w14:paraId="498502DA" w14:textId="7981A7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AAC_5_end;mature-tRNA-Val-CAC_5_end</w:t>
            </w:r>
          </w:p>
        </w:tc>
        <w:tc>
          <w:tcPr>
            <w:tcW w:w="3554" w:type="dxa"/>
          </w:tcPr>
          <w:p w14:paraId="0ECB4136" w14:textId="7DFD3F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TTTATCACGTTCGC</w:t>
            </w:r>
          </w:p>
        </w:tc>
        <w:tc>
          <w:tcPr>
            <w:tcW w:w="924" w:type="dxa"/>
          </w:tcPr>
          <w:p w14:paraId="26916A31" w14:textId="00C4E9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DEA44AE" w14:textId="77777777" w:rsidTr="0030506D">
        <w:tc>
          <w:tcPr>
            <w:tcW w:w="3828" w:type="dxa"/>
          </w:tcPr>
          <w:p w14:paraId="297494A8" w14:textId="778A04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877C9BE" w14:textId="04E2F0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TTGTAGTGGTTATCACGTTCGCC</w:t>
            </w:r>
          </w:p>
        </w:tc>
        <w:tc>
          <w:tcPr>
            <w:tcW w:w="924" w:type="dxa"/>
          </w:tcPr>
          <w:p w14:paraId="268380A0" w14:textId="1D3EFDD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8969</w:t>
            </w:r>
          </w:p>
        </w:tc>
      </w:tr>
      <w:tr w:rsidR="0030506D" w:rsidRPr="0030506D" w14:paraId="2E9F9D14" w14:textId="77777777" w:rsidTr="0030506D">
        <w:tc>
          <w:tcPr>
            <w:tcW w:w="3828" w:type="dxa"/>
          </w:tcPr>
          <w:p w14:paraId="3F5996C9" w14:textId="114109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AFA731C" w14:textId="070967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ACGTAGTGTAGTGGTTATCACGTTCG</w:t>
            </w:r>
          </w:p>
        </w:tc>
        <w:tc>
          <w:tcPr>
            <w:tcW w:w="924" w:type="dxa"/>
          </w:tcPr>
          <w:p w14:paraId="251EEE10" w14:textId="149BE9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9E-08</w:t>
            </w:r>
          </w:p>
        </w:tc>
      </w:tr>
      <w:tr w:rsidR="0030506D" w:rsidRPr="0030506D" w14:paraId="2519DC02" w14:textId="77777777" w:rsidTr="0030506D">
        <w:tc>
          <w:tcPr>
            <w:tcW w:w="3828" w:type="dxa"/>
          </w:tcPr>
          <w:p w14:paraId="3C59C3C2" w14:textId="0EC238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5AB7CBDB" w14:textId="4BED59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TTTATCACGTTCGCCT</w:t>
            </w:r>
          </w:p>
        </w:tc>
        <w:tc>
          <w:tcPr>
            <w:tcW w:w="924" w:type="dxa"/>
          </w:tcPr>
          <w:p w14:paraId="58147D5A" w14:textId="3C552B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ACC5CA3" w14:textId="77777777" w:rsidTr="0030506D">
        <w:tc>
          <w:tcPr>
            <w:tcW w:w="3828" w:type="dxa"/>
          </w:tcPr>
          <w:p w14:paraId="6C1A0B4C" w14:textId="6BA1FD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E3042E5" w14:textId="40917D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ACGTAGTGTAGTGGTTATCACGTTC</w:t>
            </w:r>
          </w:p>
        </w:tc>
        <w:tc>
          <w:tcPr>
            <w:tcW w:w="924" w:type="dxa"/>
          </w:tcPr>
          <w:p w14:paraId="5C830E67" w14:textId="2A694C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1E-06</w:t>
            </w:r>
          </w:p>
        </w:tc>
      </w:tr>
      <w:tr w:rsidR="0030506D" w:rsidRPr="0030506D" w14:paraId="1CC9EF69" w14:textId="77777777" w:rsidTr="0030506D">
        <w:tc>
          <w:tcPr>
            <w:tcW w:w="3828" w:type="dxa"/>
          </w:tcPr>
          <w:p w14:paraId="7D0A9D2C" w14:textId="289AD3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B3C9786" w14:textId="56A2AE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GTTCGC</w:t>
            </w:r>
          </w:p>
        </w:tc>
        <w:tc>
          <w:tcPr>
            <w:tcW w:w="924" w:type="dxa"/>
          </w:tcPr>
          <w:p w14:paraId="7E8DB0F0" w14:textId="249DDC3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796183A" w14:textId="77777777" w:rsidTr="0030506D">
        <w:tc>
          <w:tcPr>
            <w:tcW w:w="3828" w:type="dxa"/>
          </w:tcPr>
          <w:p w14:paraId="09F24B51" w14:textId="39FDBA6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2F40106F" w14:textId="55E468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T</w:t>
            </w:r>
          </w:p>
        </w:tc>
        <w:tc>
          <w:tcPr>
            <w:tcW w:w="924" w:type="dxa"/>
          </w:tcPr>
          <w:p w14:paraId="47C33A08" w14:textId="5715AB4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6F9109B" w14:textId="77777777" w:rsidTr="0030506D">
        <w:tc>
          <w:tcPr>
            <w:tcW w:w="3828" w:type="dxa"/>
          </w:tcPr>
          <w:p w14:paraId="442C424F" w14:textId="3696EA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0F8B759" w14:textId="56A0CE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GGTTCG</w:t>
            </w:r>
          </w:p>
        </w:tc>
        <w:tc>
          <w:tcPr>
            <w:tcW w:w="924" w:type="dxa"/>
          </w:tcPr>
          <w:p w14:paraId="109ECBB1" w14:textId="7557B9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989</w:t>
            </w:r>
          </w:p>
        </w:tc>
      </w:tr>
      <w:tr w:rsidR="0030506D" w:rsidRPr="0030506D" w14:paraId="0DDB0182" w14:textId="77777777" w:rsidTr="0030506D">
        <w:tc>
          <w:tcPr>
            <w:tcW w:w="3828" w:type="dxa"/>
          </w:tcPr>
          <w:p w14:paraId="0BFED2D8" w14:textId="7224AE4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9EB555A" w14:textId="043E39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GTTCGCCT</w:t>
            </w:r>
          </w:p>
        </w:tc>
        <w:tc>
          <w:tcPr>
            <w:tcW w:w="924" w:type="dxa"/>
          </w:tcPr>
          <w:p w14:paraId="64362FF7" w14:textId="4180AB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C1B9549" w14:textId="77777777" w:rsidTr="0030506D">
        <w:tc>
          <w:tcPr>
            <w:tcW w:w="3828" w:type="dxa"/>
          </w:tcPr>
          <w:p w14:paraId="25D5857C" w14:textId="622252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B6EB4CD" w14:textId="59D5E5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GT</w:t>
            </w:r>
          </w:p>
        </w:tc>
        <w:tc>
          <w:tcPr>
            <w:tcW w:w="924" w:type="dxa"/>
          </w:tcPr>
          <w:p w14:paraId="311ACC47" w14:textId="00530F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27EFE6D" w14:textId="77777777" w:rsidTr="0030506D">
        <w:tc>
          <w:tcPr>
            <w:tcW w:w="3828" w:type="dxa"/>
          </w:tcPr>
          <w:p w14:paraId="793AF505" w14:textId="7DDF12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5D6C969" w14:textId="71CBA3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AGTTCGC</w:t>
            </w:r>
          </w:p>
        </w:tc>
        <w:tc>
          <w:tcPr>
            <w:tcW w:w="924" w:type="dxa"/>
          </w:tcPr>
          <w:p w14:paraId="7BF9A013" w14:textId="0D7764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6325</w:t>
            </w:r>
          </w:p>
        </w:tc>
      </w:tr>
      <w:tr w:rsidR="0030506D" w:rsidRPr="0030506D" w14:paraId="064BE659" w14:textId="77777777" w:rsidTr="0030506D">
        <w:tc>
          <w:tcPr>
            <w:tcW w:w="3828" w:type="dxa"/>
          </w:tcPr>
          <w:p w14:paraId="4CF36973" w14:textId="2C51E9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121300D" w14:textId="5D88F6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GCC</w:t>
            </w:r>
          </w:p>
        </w:tc>
        <w:tc>
          <w:tcPr>
            <w:tcW w:w="924" w:type="dxa"/>
          </w:tcPr>
          <w:p w14:paraId="613D434E" w14:textId="386534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95A4BE7" w14:textId="77777777" w:rsidTr="0030506D">
        <w:tc>
          <w:tcPr>
            <w:tcW w:w="3828" w:type="dxa"/>
          </w:tcPr>
          <w:p w14:paraId="28D0A419" w14:textId="6A695E4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7341CA9" w14:textId="67532FB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GCCT</w:t>
            </w:r>
          </w:p>
        </w:tc>
        <w:tc>
          <w:tcPr>
            <w:tcW w:w="924" w:type="dxa"/>
          </w:tcPr>
          <w:p w14:paraId="553C6778" w14:textId="1DAB2FC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67049DA" w14:textId="77777777" w:rsidTr="0030506D">
        <w:tc>
          <w:tcPr>
            <w:tcW w:w="3828" w:type="dxa"/>
          </w:tcPr>
          <w:p w14:paraId="681E8035" w14:textId="7D5B9D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529604B" w14:textId="3EBD209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ACGTAGTGTAGTGGTTATCACGTTCGCCT</w:t>
            </w:r>
          </w:p>
        </w:tc>
        <w:tc>
          <w:tcPr>
            <w:tcW w:w="924" w:type="dxa"/>
          </w:tcPr>
          <w:p w14:paraId="4F6024CA" w14:textId="4B53E7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E-06</w:t>
            </w:r>
          </w:p>
        </w:tc>
      </w:tr>
      <w:tr w:rsidR="0030506D" w:rsidRPr="0030506D" w14:paraId="63E820AB" w14:textId="77777777" w:rsidTr="0030506D">
        <w:tc>
          <w:tcPr>
            <w:tcW w:w="3828" w:type="dxa"/>
          </w:tcPr>
          <w:p w14:paraId="0CCDFC53" w14:textId="7898D90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5555C49B" w14:textId="1ACA27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GGTTCGCC</w:t>
            </w:r>
          </w:p>
        </w:tc>
        <w:tc>
          <w:tcPr>
            <w:tcW w:w="924" w:type="dxa"/>
          </w:tcPr>
          <w:p w14:paraId="566460F3" w14:textId="6CD621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9587</w:t>
            </w:r>
          </w:p>
        </w:tc>
      </w:tr>
      <w:tr w:rsidR="0030506D" w:rsidRPr="0030506D" w14:paraId="493B2A37" w14:textId="77777777" w:rsidTr="0030506D">
        <w:tc>
          <w:tcPr>
            <w:tcW w:w="3828" w:type="dxa"/>
          </w:tcPr>
          <w:p w14:paraId="5B3A2A85" w14:textId="58678F1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17E0775" w14:textId="17E853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AGTTCGCCT</w:t>
            </w:r>
          </w:p>
        </w:tc>
        <w:tc>
          <w:tcPr>
            <w:tcW w:w="924" w:type="dxa"/>
          </w:tcPr>
          <w:p w14:paraId="3AF0F6DC" w14:textId="6DDE35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71426076" w14:textId="77777777" w:rsidTr="0030506D">
        <w:tc>
          <w:tcPr>
            <w:tcW w:w="3828" w:type="dxa"/>
          </w:tcPr>
          <w:p w14:paraId="7DCF6714" w14:textId="46E569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8B26813" w14:textId="69FBDA8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CATCACGCTCCCC</w:t>
            </w:r>
          </w:p>
        </w:tc>
        <w:tc>
          <w:tcPr>
            <w:tcW w:w="924" w:type="dxa"/>
          </w:tcPr>
          <w:p w14:paraId="0F4F537B" w14:textId="00C24ED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502D95D1" w14:textId="77777777" w:rsidTr="0030506D">
        <w:tc>
          <w:tcPr>
            <w:tcW w:w="3828" w:type="dxa"/>
          </w:tcPr>
          <w:p w14:paraId="1A7B7359" w14:textId="7DFC7A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D04E724" w14:textId="59FB8A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CATCACGCTCGCC</w:t>
            </w:r>
          </w:p>
        </w:tc>
        <w:tc>
          <w:tcPr>
            <w:tcW w:w="924" w:type="dxa"/>
          </w:tcPr>
          <w:p w14:paraId="10240056" w14:textId="39575A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0349</w:t>
            </w:r>
          </w:p>
        </w:tc>
      </w:tr>
      <w:tr w:rsidR="0030506D" w:rsidRPr="0030506D" w14:paraId="10A92A5D" w14:textId="77777777" w:rsidTr="0030506D">
        <w:tc>
          <w:tcPr>
            <w:tcW w:w="3828" w:type="dxa"/>
          </w:tcPr>
          <w:p w14:paraId="7FD96410" w14:textId="21FD45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51E0C4A7" w14:textId="0C58EEB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ACACGTTCG</w:t>
            </w:r>
          </w:p>
        </w:tc>
        <w:tc>
          <w:tcPr>
            <w:tcW w:w="924" w:type="dxa"/>
          </w:tcPr>
          <w:p w14:paraId="36E52AD6" w14:textId="673617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3E54B7A" w14:textId="77777777" w:rsidTr="0030506D">
        <w:tc>
          <w:tcPr>
            <w:tcW w:w="3828" w:type="dxa"/>
          </w:tcPr>
          <w:p w14:paraId="44CAE45D" w14:textId="4ACAEE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6A78E91" w14:textId="6638D0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CATCACGCTCGC</w:t>
            </w:r>
          </w:p>
        </w:tc>
        <w:tc>
          <w:tcPr>
            <w:tcW w:w="924" w:type="dxa"/>
          </w:tcPr>
          <w:p w14:paraId="55150ECA" w14:textId="213E6B0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73188DE6" w14:textId="77777777" w:rsidTr="0030506D">
        <w:tc>
          <w:tcPr>
            <w:tcW w:w="3828" w:type="dxa"/>
          </w:tcPr>
          <w:p w14:paraId="2E8D56F8" w14:textId="2C9BBD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F4E4527" w14:textId="6DC421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</w:t>
            </w:r>
          </w:p>
        </w:tc>
        <w:tc>
          <w:tcPr>
            <w:tcW w:w="924" w:type="dxa"/>
          </w:tcPr>
          <w:p w14:paraId="78BFD9EF" w14:textId="729CBB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9E480B1" w14:textId="77777777" w:rsidTr="0030506D">
        <w:tc>
          <w:tcPr>
            <w:tcW w:w="3828" w:type="dxa"/>
          </w:tcPr>
          <w:p w14:paraId="100895F0" w14:textId="185412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46CC286" w14:textId="6C50AB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G</w:t>
            </w:r>
          </w:p>
        </w:tc>
        <w:tc>
          <w:tcPr>
            <w:tcW w:w="924" w:type="dxa"/>
          </w:tcPr>
          <w:p w14:paraId="4B6F5A35" w14:textId="01C064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F5B7901" w14:textId="77777777" w:rsidTr="0030506D">
        <w:tc>
          <w:tcPr>
            <w:tcW w:w="3828" w:type="dxa"/>
          </w:tcPr>
          <w:p w14:paraId="1E29CD2F" w14:textId="6DE0D4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AAC_5_end;mature-tRNA-Val-CAC_5_end</w:t>
            </w:r>
          </w:p>
        </w:tc>
        <w:tc>
          <w:tcPr>
            <w:tcW w:w="3554" w:type="dxa"/>
          </w:tcPr>
          <w:p w14:paraId="44B15778" w14:textId="653A9E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GCC</w:t>
            </w:r>
          </w:p>
        </w:tc>
        <w:tc>
          <w:tcPr>
            <w:tcW w:w="924" w:type="dxa"/>
          </w:tcPr>
          <w:p w14:paraId="627576CD" w14:textId="4CCDCB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70CDDE4" w14:textId="77777777" w:rsidTr="0030506D">
        <w:tc>
          <w:tcPr>
            <w:tcW w:w="3828" w:type="dxa"/>
          </w:tcPr>
          <w:p w14:paraId="033DEFBD" w14:textId="14D3B8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A22C700" w14:textId="194708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CATCACGCTCGCC</w:t>
            </w:r>
          </w:p>
        </w:tc>
        <w:tc>
          <w:tcPr>
            <w:tcW w:w="924" w:type="dxa"/>
          </w:tcPr>
          <w:p w14:paraId="233944B0" w14:textId="0E146A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3CBE04CF" w14:textId="77777777" w:rsidTr="0030506D">
        <w:tc>
          <w:tcPr>
            <w:tcW w:w="3828" w:type="dxa"/>
          </w:tcPr>
          <w:p w14:paraId="73A95861" w14:textId="551961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42B0784D" w14:textId="49BAA9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GCCT</w:t>
            </w:r>
          </w:p>
        </w:tc>
        <w:tc>
          <w:tcPr>
            <w:tcW w:w="924" w:type="dxa"/>
          </w:tcPr>
          <w:p w14:paraId="0703ED94" w14:textId="4047DF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4732C6C" w14:textId="77777777" w:rsidTr="0030506D">
        <w:tc>
          <w:tcPr>
            <w:tcW w:w="3828" w:type="dxa"/>
          </w:tcPr>
          <w:p w14:paraId="60CB3BF5" w14:textId="190186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FC82022" w14:textId="6AA4AF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CATCACGCTCGCCT</w:t>
            </w:r>
          </w:p>
        </w:tc>
        <w:tc>
          <w:tcPr>
            <w:tcW w:w="924" w:type="dxa"/>
          </w:tcPr>
          <w:p w14:paraId="6B85BB66" w14:textId="20610F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634F2E7B" w14:textId="77777777" w:rsidTr="0030506D">
        <w:tc>
          <w:tcPr>
            <w:tcW w:w="3828" w:type="dxa"/>
          </w:tcPr>
          <w:p w14:paraId="517BE228" w14:textId="4AEA59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89FF7D8" w14:textId="1B8B08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GCCT</w:t>
            </w:r>
          </w:p>
        </w:tc>
        <w:tc>
          <w:tcPr>
            <w:tcW w:w="924" w:type="dxa"/>
          </w:tcPr>
          <w:p w14:paraId="4BF3CEBE" w14:textId="46AD55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0A4AECC" w14:textId="77777777" w:rsidTr="0030506D">
        <w:tc>
          <w:tcPr>
            <w:tcW w:w="3828" w:type="dxa"/>
          </w:tcPr>
          <w:p w14:paraId="6FB70E41" w14:textId="3FD74B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5CAAD131" w14:textId="416DCD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G</w:t>
            </w:r>
          </w:p>
        </w:tc>
        <w:tc>
          <w:tcPr>
            <w:tcW w:w="924" w:type="dxa"/>
          </w:tcPr>
          <w:p w14:paraId="20282F20" w14:textId="02C6934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85A4240" w14:textId="77777777" w:rsidTr="0030506D">
        <w:tc>
          <w:tcPr>
            <w:tcW w:w="3828" w:type="dxa"/>
          </w:tcPr>
          <w:p w14:paraId="08D2AF97" w14:textId="2C635BC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15A6E16A" w14:textId="7AC3E3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AT</w:t>
            </w:r>
          </w:p>
        </w:tc>
        <w:tc>
          <w:tcPr>
            <w:tcW w:w="924" w:type="dxa"/>
          </w:tcPr>
          <w:p w14:paraId="3E2263C5" w14:textId="170DFD3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4D6636B" w14:textId="77777777" w:rsidTr="0030506D">
        <w:tc>
          <w:tcPr>
            <w:tcW w:w="3828" w:type="dxa"/>
          </w:tcPr>
          <w:p w14:paraId="49AC683E" w14:textId="47ECADD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7627E7F0" w14:textId="5DD711D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GCC</w:t>
            </w:r>
          </w:p>
        </w:tc>
        <w:tc>
          <w:tcPr>
            <w:tcW w:w="924" w:type="dxa"/>
          </w:tcPr>
          <w:p w14:paraId="73F9E516" w14:textId="0EB8E83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A3A8BCA" w14:textId="77777777" w:rsidTr="0030506D">
        <w:tc>
          <w:tcPr>
            <w:tcW w:w="3828" w:type="dxa"/>
          </w:tcPr>
          <w:p w14:paraId="3FB0E566" w14:textId="1ED51A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05D589E" w14:textId="7068C0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</w:t>
            </w:r>
          </w:p>
        </w:tc>
        <w:tc>
          <w:tcPr>
            <w:tcW w:w="924" w:type="dxa"/>
          </w:tcPr>
          <w:p w14:paraId="181D61B8" w14:textId="66B0D1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92C2090" w14:textId="77777777" w:rsidTr="0030506D">
        <w:tc>
          <w:tcPr>
            <w:tcW w:w="3828" w:type="dxa"/>
          </w:tcPr>
          <w:p w14:paraId="73119236" w14:textId="7DAF00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4231F20" w14:textId="3DAFC8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G</w:t>
            </w:r>
          </w:p>
        </w:tc>
        <w:tc>
          <w:tcPr>
            <w:tcW w:w="924" w:type="dxa"/>
          </w:tcPr>
          <w:p w14:paraId="526DCBB1" w14:textId="286602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251331A" w14:textId="77777777" w:rsidTr="0030506D">
        <w:tc>
          <w:tcPr>
            <w:tcW w:w="3828" w:type="dxa"/>
          </w:tcPr>
          <w:p w14:paraId="0CEA174C" w14:textId="1BB0DED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B8C7011" w14:textId="6B62D9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CATCACGCTCGCCT</w:t>
            </w:r>
          </w:p>
        </w:tc>
        <w:tc>
          <w:tcPr>
            <w:tcW w:w="924" w:type="dxa"/>
          </w:tcPr>
          <w:p w14:paraId="25B3EB28" w14:textId="6C77BE4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3EEC09E6" w14:textId="77777777" w:rsidTr="0030506D">
        <w:tc>
          <w:tcPr>
            <w:tcW w:w="3828" w:type="dxa"/>
          </w:tcPr>
          <w:p w14:paraId="0022308F" w14:textId="4A463C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AAD95B3" w14:textId="038B2B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GC</w:t>
            </w:r>
          </w:p>
        </w:tc>
        <w:tc>
          <w:tcPr>
            <w:tcW w:w="924" w:type="dxa"/>
          </w:tcPr>
          <w:p w14:paraId="3054C3E6" w14:textId="48CB89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0CB935C" w14:textId="77777777" w:rsidTr="0030506D">
        <w:tc>
          <w:tcPr>
            <w:tcW w:w="3828" w:type="dxa"/>
          </w:tcPr>
          <w:p w14:paraId="00449101" w14:textId="0D0343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617B7BAC" w14:textId="513983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GCC</w:t>
            </w:r>
          </w:p>
        </w:tc>
        <w:tc>
          <w:tcPr>
            <w:tcW w:w="924" w:type="dxa"/>
          </w:tcPr>
          <w:p w14:paraId="59446B0C" w14:textId="437444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5B29313" w14:textId="77777777" w:rsidTr="0030506D">
        <w:tc>
          <w:tcPr>
            <w:tcW w:w="3828" w:type="dxa"/>
          </w:tcPr>
          <w:p w14:paraId="0CE10EC3" w14:textId="2665EF7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30FFF641" w14:textId="2FA00B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CATCACGCTCGCC</w:t>
            </w:r>
          </w:p>
        </w:tc>
        <w:tc>
          <w:tcPr>
            <w:tcW w:w="924" w:type="dxa"/>
          </w:tcPr>
          <w:p w14:paraId="6696E3EB" w14:textId="5E8595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4EC2F908" w14:textId="77777777" w:rsidTr="0030506D">
        <w:tc>
          <w:tcPr>
            <w:tcW w:w="3828" w:type="dxa"/>
          </w:tcPr>
          <w:p w14:paraId="6EC11E89" w14:textId="29E74A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AAC_5_end;mature-tRNA-Val-CAC_5_end</w:t>
            </w:r>
          </w:p>
        </w:tc>
        <w:tc>
          <w:tcPr>
            <w:tcW w:w="3554" w:type="dxa"/>
          </w:tcPr>
          <w:p w14:paraId="01BD576C" w14:textId="292D97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GCCT</w:t>
            </w:r>
          </w:p>
        </w:tc>
        <w:tc>
          <w:tcPr>
            <w:tcW w:w="924" w:type="dxa"/>
          </w:tcPr>
          <w:p w14:paraId="57CF8234" w14:textId="45CE32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CF4DB23" w14:textId="77777777" w:rsidTr="0030506D">
        <w:tc>
          <w:tcPr>
            <w:tcW w:w="3828" w:type="dxa"/>
          </w:tcPr>
          <w:p w14:paraId="28D88737" w14:textId="552C352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15C8249F" w14:textId="1C00D3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GCCTC</w:t>
            </w:r>
          </w:p>
        </w:tc>
        <w:tc>
          <w:tcPr>
            <w:tcW w:w="924" w:type="dxa"/>
          </w:tcPr>
          <w:p w14:paraId="3A31A0DC" w14:textId="126F67F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2E-07</w:t>
            </w:r>
          </w:p>
        </w:tc>
      </w:tr>
      <w:tr w:rsidR="0030506D" w:rsidRPr="0030506D" w14:paraId="61B7F255" w14:textId="77777777" w:rsidTr="0030506D">
        <w:tc>
          <w:tcPr>
            <w:tcW w:w="3828" w:type="dxa"/>
          </w:tcPr>
          <w:p w14:paraId="78877E91" w14:textId="66C421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010F6B01" w14:textId="0D4CE7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GCCTC</w:t>
            </w:r>
          </w:p>
        </w:tc>
        <w:tc>
          <w:tcPr>
            <w:tcW w:w="924" w:type="dxa"/>
          </w:tcPr>
          <w:p w14:paraId="4788AF40" w14:textId="56F529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2E-05</w:t>
            </w:r>
          </w:p>
        </w:tc>
      </w:tr>
      <w:tr w:rsidR="0030506D" w:rsidRPr="0030506D" w14:paraId="7D49730B" w14:textId="77777777" w:rsidTr="0030506D">
        <w:tc>
          <w:tcPr>
            <w:tcW w:w="3828" w:type="dxa"/>
          </w:tcPr>
          <w:p w14:paraId="68D88224" w14:textId="5A5FCA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5505820F" w14:textId="27E9AD9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GTTCGCCTC</w:t>
            </w:r>
          </w:p>
        </w:tc>
        <w:tc>
          <w:tcPr>
            <w:tcW w:w="924" w:type="dxa"/>
          </w:tcPr>
          <w:p w14:paraId="4F5B5144" w14:textId="165755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7E-06</w:t>
            </w:r>
          </w:p>
        </w:tc>
      </w:tr>
      <w:tr w:rsidR="0030506D" w:rsidRPr="0030506D" w14:paraId="06222DD3" w14:textId="77777777" w:rsidTr="0030506D">
        <w:tc>
          <w:tcPr>
            <w:tcW w:w="3828" w:type="dxa"/>
          </w:tcPr>
          <w:p w14:paraId="05CF68EE" w14:textId="4AB4EF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00F936BA" w14:textId="1A4FB2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GCCTC</w:t>
            </w:r>
          </w:p>
        </w:tc>
        <w:tc>
          <w:tcPr>
            <w:tcW w:w="924" w:type="dxa"/>
          </w:tcPr>
          <w:p w14:paraId="73B51CE3" w14:textId="2F7F88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473</w:t>
            </w:r>
          </w:p>
        </w:tc>
      </w:tr>
      <w:tr w:rsidR="0030506D" w:rsidRPr="0030506D" w14:paraId="5A076EB5" w14:textId="77777777" w:rsidTr="0030506D">
        <w:tc>
          <w:tcPr>
            <w:tcW w:w="3828" w:type="dxa"/>
          </w:tcPr>
          <w:p w14:paraId="6844B252" w14:textId="7E7FD2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2E79D63F" w14:textId="08A96E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GCCTC</w:t>
            </w:r>
          </w:p>
        </w:tc>
        <w:tc>
          <w:tcPr>
            <w:tcW w:w="924" w:type="dxa"/>
          </w:tcPr>
          <w:p w14:paraId="131CFC4A" w14:textId="4AA918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474</w:t>
            </w:r>
          </w:p>
        </w:tc>
      </w:tr>
      <w:tr w:rsidR="0030506D" w:rsidRPr="0030506D" w14:paraId="17C23EBC" w14:textId="77777777" w:rsidTr="0030506D">
        <w:tc>
          <w:tcPr>
            <w:tcW w:w="3828" w:type="dxa"/>
          </w:tcPr>
          <w:p w14:paraId="6A2F0F10" w14:textId="6703C6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2A61B593" w14:textId="16D014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GCCTC</w:t>
            </w:r>
          </w:p>
        </w:tc>
        <w:tc>
          <w:tcPr>
            <w:tcW w:w="924" w:type="dxa"/>
          </w:tcPr>
          <w:p w14:paraId="017F9D4D" w14:textId="5418E1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2798</w:t>
            </w:r>
          </w:p>
        </w:tc>
      </w:tr>
      <w:tr w:rsidR="0030506D" w:rsidRPr="0030506D" w14:paraId="74A9EED4" w14:textId="77777777" w:rsidTr="0030506D">
        <w:tc>
          <w:tcPr>
            <w:tcW w:w="3828" w:type="dxa"/>
          </w:tcPr>
          <w:p w14:paraId="11ED68C6" w14:textId="47C02F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5BD934EE" w14:textId="32F2D12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GCCTC</w:t>
            </w:r>
          </w:p>
        </w:tc>
        <w:tc>
          <w:tcPr>
            <w:tcW w:w="924" w:type="dxa"/>
          </w:tcPr>
          <w:p w14:paraId="36D06B1C" w14:textId="599C82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7466</w:t>
            </w:r>
          </w:p>
        </w:tc>
      </w:tr>
      <w:tr w:rsidR="0030506D" w:rsidRPr="0030506D" w14:paraId="26CCB2DC" w14:textId="77777777" w:rsidTr="0030506D">
        <w:tc>
          <w:tcPr>
            <w:tcW w:w="3828" w:type="dxa"/>
          </w:tcPr>
          <w:p w14:paraId="363C3D2B" w14:textId="284F7B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400361BA" w14:textId="0C3FA4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GTC</w:t>
            </w:r>
          </w:p>
        </w:tc>
        <w:tc>
          <w:tcPr>
            <w:tcW w:w="924" w:type="dxa"/>
          </w:tcPr>
          <w:p w14:paraId="5CC904DE" w14:textId="64508F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8727</w:t>
            </w:r>
          </w:p>
        </w:tc>
      </w:tr>
      <w:tr w:rsidR="0030506D" w:rsidRPr="0030506D" w14:paraId="11D3A128" w14:textId="77777777" w:rsidTr="0030506D">
        <w:tc>
          <w:tcPr>
            <w:tcW w:w="3828" w:type="dxa"/>
          </w:tcPr>
          <w:p w14:paraId="15F65F37" w14:textId="00A6C9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27AF8AC9" w14:textId="19979B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GCCTC</w:t>
            </w:r>
          </w:p>
        </w:tc>
        <w:tc>
          <w:tcPr>
            <w:tcW w:w="924" w:type="dxa"/>
          </w:tcPr>
          <w:p w14:paraId="146C17A4" w14:textId="018F08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6404</w:t>
            </w:r>
          </w:p>
        </w:tc>
      </w:tr>
      <w:tr w:rsidR="0030506D" w:rsidRPr="0030506D" w14:paraId="1D880593" w14:textId="77777777" w:rsidTr="0030506D">
        <w:tc>
          <w:tcPr>
            <w:tcW w:w="3828" w:type="dxa"/>
          </w:tcPr>
          <w:p w14:paraId="7EDA464E" w14:textId="6828FCE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16C8292E" w14:textId="077B94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GTTCGCCTC</w:t>
            </w:r>
          </w:p>
        </w:tc>
        <w:tc>
          <w:tcPr>
            <w:tcW w:w="924" w:type="dxa"/>
          </w:tcPr>
          <w:p w14:paraId="17E09385" w14:textId="6735B8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2E-06</w:t>
            </w:r>
          </w:p>
        </w:tc>
      </w:tr>
      <w:tr w:rsidR="0030506D" w:rsidRPr="0030506D" w14:paraId="61C8FCA2" w14:textId="77777777" w:rsidTr="0030506D">
        <w:tc>
          <w:tcPr>
            <w:tcW w:w="3828" w:type="dxa"/>
          </w:tcPr>
          <w:p w14:paraId="064A8AFC" w14:textId="2AEDB1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74C289F6" w14:textId="7BD128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TTTATCACGTTCGCCTC</w:t>
            </w:r>
          </w:p>
        </w:tc>
        <w:tc>
          <w:tcPr>
            <w:tcW w:w="924" w:type="dxa"/>
          </w:tcPr>
          <w:p w14:paraId="663386D8" w14:textId="12E50A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989</w:t>
            </w:r>
          </w:p>
        </w:tc>
      </w:tr>
      <w:tr w:rsidR="0030506D" w:rsidRPr="0030506D" w14:paraId="5A9FB206" w14:textId="77777777" w:rsidTr="0030506D">
        <w:tc>
          <w:tcPr>
            <w:tcW w:w="3828" w:type="dxa"/>
          </w:tcPr>
          <w:p w14:paraId="7690CFD4" w14:textId="221038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2C81F752" w14:textId="634402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GCCTC</w:t>
            </w:r>
          </w:p>
        </w:tc>
        <w:tc>
          <w:tcPr>
            <w:tcW w:w="924" w:type="dxa"/>
          </w:tcPr>
          <w:p w14:paraId="10F9CFA5" w14:textId="77BD82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E-05</w:t>
            </w:r>
          </w:p>
        </w:tc>
      </w:tr>
      <w:tr w:rsidR="0030506D" w:rsidRPr="0030506D" w14:paraId="36B706C5" w14:textId="77777777" w:rsidTr="0030506D">
        <w:tc>
          <w:tcPr>
            <w:tcW w:w="3828" w:type="dxa"/>
          </w:tcPr>
          <w:p w14:paraId="3B7D7C27" w14:textId="431AFB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5810B431" w14:textId="7D22EE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TTC</w:t>
            </w:r>
          </w:p>
        </w:tc>
        <w:tc>
          <w:tcPr>
            <w:tcW w:w="924" w:type="dxa"/>
          </w:tcPr>
          <w:p w14:paraId="13DD9558" w14:textId="3C4A4D0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8E-05</w:t>
            </w:r>
          </w:p>
        </w:tc>
      </w:tr>
      <w:tr w:rsidR="0030506D" w:rsidRPr="0030506D" w14:paraId="3342E235" w14:textId="77777777" w:rsidTr="0030506D">
        <w:tc>
          <w:tcPr>
            <w:tcW w:w="3828" w:type="dxa"/>
          </w:tcPr>
          <w:p w14:paraId="268B7714" w14:textId="401CCA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CAC_5_end</w:t>
            </w:r>
          </w:p>
        </w:tc>
        <w:tc>
          <w:tcPr>
            <w:tcW w:w="3554" w:type="dxa"/>
          </w:tcPr>
          <w:p w14:paraId="4F6406FE" w14:textId="2B954C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ATC</w:t>
            </w:r>
          </w:p>
        </w:tc>
        <w:tc>
          <w:tcPr>
            <w:tcW w:w="924" w:type="dxa"/>
          </w:tcPr>
          <w:p w14:paraId="4B6D181D" w14:textId="097927D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6E-06</w:t>
            </w:r>
          </w:p>
        </w:tc>
      </w:tr>
      <w:tr w:rsidR="0030506D" w:rsidRPr="0030506D" w14:paraId="0FC693DB" w14:textId="77777777" w:rsidTr="0030506D">
        <w:tc>
          <w:tcPr>
            <w:tcW w:w="3828" w:type="dxa"/>
          </w:tcPr>
          <w:p w14:paraId="27ECE4A5" w14:textId="19A429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460C5C2B" w14:textId="49D463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TCCTC</w:t>
            </w:r>
          </w:p>
        </w:tc>
        <w:tc>
          <w:tcPr>
            <w:tcW w:w="924" w:type="dxa"/>
          </w:tcPr>
          <w:p w14:paraId="6338A95F" w14:textId="07F901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5CB352D6" w14:textId="77777777" w:rsidTr="0030506D">
        <w:tc>
          <w:tcPr>
            <w:tcW w:w="3828" w:type="dxa"/>
          </w:tcPr>
          <w:p w14:paraId="5022F314" w14:textId="73FA09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67D41AC8" w14:textId="5A4F4C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CCCTC</w:t>
            </w:r>
          </w:p>
        </w:tc>
        <w:tc>
          <w:tcPr>
            <w:tcW w:w="924" w:type="dxa"/>
          </w:tcPr>
          <w:p w14:paraId="4F1466A9" w14:textId="76ACE2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E-15</w:t>
            </w:r>
          </w:p>
        </w:tc>
      </w:tr>
      <w:tr w:rsidR="0030506D" w:rsidRPr="0030506D" w14:paraId="38E5CFFE" w14:textId="77777777" w:rsidTr="0030506D">
        <w:tc>
          <w:tcPr>
            <w:tcW w:w="3828" w:type="dxa"/>
          </w:tcPr>
          <w:p w14:paraId="667DB5BB" w14:textId="2F38EE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7FB1A68A" w14:textId="3619FB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GCCTC</w:t>
            </w:r>
          </w:p>
        </w:tc>
        <w:tc>
          <w:tcPr>
            <w:tcW w:w="924" w:type="dxa"/>
          </w:tcPr>
          <w:p w14:paraId="5D4EF3A4" w14:textId="618197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0E-09</w:t>
            </w:r>
          </w:p>
        </w:tc>
      </w:tr>
      <w:tr w:rsidR="0030506D" w:rsidRPr="0030506D" w14:paraId="51893ED8" w14:textId="77777777" w:rsidTr="0030506D">
        <w:tc>
          <w:tcPr>
            <w:tcW w:w="3828" w:type="dxa"/>
          </w:tcPr>
          <w:p w14:paraId="63690EF3" w14:textId="1DE371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506F6BA6" w14:textId="39795A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GCCTC</w:t>
            </w:r>
          </w:p>
        </w:tc>
        <w:tc>
          <w:tcPr>
            <w:tcW w:w="924" w:type="dxa"/>
          </w:tcPr>
          <w:p w14:paraId="5D81A44E" w14:textId="43A6F5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E-14</w:t>
            </w:r>
          </w:p>
        </w:tc>
      </w:tr>
      <w:tr w:rsidR="0030506D" w:rsidRPr="0030506D" w14:paraId="3A78D952" w14:textId="77777777" w:rsidTr="0030506D">
        <w:tc>
          <w:tcPr>
            <w:tcW w:w="3828" w:type="dxa"/>
          </w:tcPr>
          <w:p w14:paraId="193CBDA3" w14:textId="7FA254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4A43CF89" w14:textId="1187C5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GCCTC</w:t>
            </w:r>
          </w:p>
        </w:tc>
        <w:tc>
          <w:tcPr>
            <w:tcW w:w="924" w:type="dxa"/>
          </w:tcPr>
          <w:p w14:paraId="267D92E3" w14:textId="773129B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6</w:t>
            </w:r>
          </w:p>
        </w:tc>
      </w:tr>
      <w:tr w:rsidR="0030506D" w:rsidRPr="0030506D" w14:paraId="55991694" w14:textId="77777777" w:rsidTr="0030506D">
        <w:tc>
          <w:tcPr>
            <w:tcW w:w="3828" w:type="dxa"/>
          </w:tcPr>
          <w:p w14:paraId="4935E3DF" w14:textId="20C07CC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3373CDFC" w14:textId="137E83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GCCTC</w:t>
            </w:r>
          </w:p>
        </w:tc>
        <w:tc>
          <w:tcPr>
            <w:tcW w:w="924" w:type="dxa"/>
          </w:tcPr>
          <w:p w14:paraId="7CB20C91" w14:textId="341952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3E-06</w:t>
            </w:r>
          </w:p>
        </w:tc>
      </w:tr>
      <w:tr w:rsidR="0030506D" w:rsidRPr="0030506D" w14:paraId="67F335DB" w14:textId="77777777" w:rsidTr="0030506D">
        <w:tc>
          <w:tcPr>
            <w:tcW w:w="3828" w:type="dxa"/>
          </w:tcPr>
          <w:p w14:paraId="6D040800" w14:textId="7798F5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4EB3D8D7" w14:textId="421FF1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GCCTC</w:t>
            </w:r>
          </w:p>
        </w:tc>
        <w:tc>
          <w:tcPr>
            <w:tcW w:w="924" w:type="dxa"/>
          </w:tcPr>
          <w:p w14:paraId="64929F39" w14:textId="4A7271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2E-12</w:t>
            </w:r>
          </w:p>
        </w:tc>
      </w:tr>
      <w:tr w:rsidR="0030506D" w:rsidRPr="0030506D" w14:paraId="1C419B8D" w14:textId="77777777" w:rsidTr="0030506D">
        <w:tc>
          <w:tcPr>
            <w:tcW w:w="3828" w:type="dxa"/>
          </w:tcPr>
          <w:p w14:paraId="7865FED4" w14:textId="5E77D2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7BEDF6E9" w14:textId="35CB1B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GCCTC</w:t>
            </w:r>
          </w:p>
        </w:tc>
        <w:tc>
          <w:tcPr>
            <w:tcW w:w="924" w:type="dxa"/>
          </w:tcPr>
          <w:p w14:paraId="7326380F" w14:textId="237242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2E-11</w:t>
            </w:r>
          </w:p>
        </w:tc>
      </w:tr>
      <w:tr w:rsidR="0030506D" w:rsidRPr="0030506D" w14:paraId="623D5E6D" w14:textId="77777777" w:rsidTr="0030506D">
        <w:tc>
          <w:tcPr>
            <w:tcW w:w="3828" w:type="dxa"/>
          </w:tcPr>
          <w:p w14:paraId="1BF92CB1" w14:textId="4BF5724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</w:t>
            </w:r>
          </w:p>
        </w:tc>
        <w:tc>
          <w:tcPr>
            <w:tcW w:w="3554" w:type="dxa"/>
          </w:tcPr>
          <w:p w14:paraId="41344C2E" w14:textId="222E68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GCCTC</w:t>
            </w:r>
          </w:p>
        </w:tc>
        <w:tc>
          <w:tcPr>
            <w:tcW w:w="924" w:type="dxa"/>
          </w:tcPr>
          <w:p w14:paraId="0E5B5E4D" w14:textId="7180A2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5E-09</w:t>
            </w:r>
          </w:p>
        </w:tc>
      </w:tr>
      <w:tr w:rsidR="0030506D" w:rsidRPr="0030506D" w14:paraId="3B3D66DD" w14:textId="77777777" w:rsidTr="0030506D">
        <w:tc>
          <w:tcPr>
            <w:tcW w:w="3828" w:type="dxa"/>
          </w:tcPr>
          <w:p w14:paraId="675C6D1D" w14:textId="6963857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FD2D27E" w14:textId="2A043B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</w:t>
            </w:r>
          </w:p>
        </w:tc>
        <w:tc>
          <w:tcPr>
            <w:tcW w:w="924" w:type="dxa"/>
          </w:tcPr>
          <w:p w14:paraId="35E20743" w14:textId="6EE5EF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23A334C" w14:textId="77777777" w:rsidTr="0030506D">
        <w:tc>
          <w:tcPr>
            <w:tcW w:w="3828" w:type="dxa"/>
          </w:tcPr>
          <w:p w14:paraId="3D9FF7BD" w14:textId="7F653DE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CEFE421" w14:textId="6A0514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</w:t>
            </w:r>
          </w:p>
        </w:tc>
        <w:tc>
          <w:tcPr>
            <w:tcW w:w="924" w:type="dxa"/>
          </w:tcPr>
          <w:p w14:paraId="5A0F90FE" w14:textId="0621B8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E32DCDF" w14:textId="77777777" w:rsidTr="0030506D">
        <w:tc>
          <w:tcPr>
            <w:tcW w:w="3828" w:type="dxa"/>
          </w:tcPr>
          <w:p w14:paraId="2DCEA7FA" w14:textId="5FF11C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C0EF297" w14:textId="3FD910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GCC</w:t>
            </w:r>
          </w:p>
        </w:tc>
        <w:tc>
          <w:tcPr>
            <w:tcW w:w="924" w:type="dxa"/>
          </w:tcPr>
          <w:p w14:paraId="147D83B8" w14:textId="56B2A65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A64D04D" w14:textId="77777777" w:rsidTr="0030506D">
        <w:tc>
          <w:tcPr>
            <w:tcW w:w="3828" w:type="dxa"/>
          </w:tcPr>
          <w:p w14:paraId="7050253C" w14:textId="0551F8A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DB160EA" w14:textId="34BD64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G</w:t>
            </w:r>
          </w:p>
        </w:tc>
        <w:tc>
          <w:tcPr>
            <w:tcW w:w="924" w:type="dxa"/>
          </w:tcPr>
          <w:p w14:paraId="28DFBD10" w14:textId="1EA4F1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C800530" w14:textId="77777777" w:rsidTr="0030506D">
        <w:tc>
          <w:tcPr>
            <w:tcW w:w="3828" w:type="dxa"/>
          </w:tcPr>
          <w:p w14:paraId="7897EA5E" w14:textId="60B90B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7071487" w14:textId="35EA09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ATAGTGGTTATCACGTTCGCCT</w:t>
            </w:r>
          </w:p>
        </w:tc>
        <w:tc>
          <w:tcPr>
            <w:tcW w:w="924" w:type="dxa"/>
          </w:tcPr>
          <w:p w14:paraId="65AB6CF6" w14:textId="38DC881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C1AEC75" w14:textId="77777777" w:rsidTr="0030506D">
        <w:tc>
          <w:tcPr>
            <w:tcW w:w="3828" w:type="dxa"/>
          </w:tcPr>
          <w:p w14:paraId="5653EAE3" w14:textId="6E87D9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C66E865" w14:textId="6CB06C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GTTCG</w:t>
            </w:r>
          </w:p>
        </w:tc>
        <w:tc>
          <w:tcPr>
            <w:tcW w:w="924" w:type="dxa"/>
          </w:tcPr>
          <w:p w14:paraId="42EE540A" w14:textId="7F5E56B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2A70F49" w14:textId="77777777" w:rsidTr="0030506D">
        <w:tc>
          <w:tcPr>
            <w:tcW w:w="3828" w:type="dxa"/>
          </w:tcPr>
          <w:p w14:paraId="3FEE22C4" w14:textId="472F0DE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DB88003" w14:textId="73358A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GTTC</w:t>
            </w:r>
          </w:p>
        </w:tc>
        <w:tc>
          <w:tcPr>
            <w:tcW w:w="924" w:type="dxa"/>
          </w:tcPr>
          <w:p w14:paraId="1A13BF85" w14:textId="61317B5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7E52563" w14:textId="77777777" w:rsidTr="0030506D">
        <w:tc>
          <w:tcPr>
            <w:tcW w:w="3828" w:type="dxa"/>
          </w:tcPr>
          <w:p w14:paraId="5E021F50" w14:textId="682138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27817F5" w14:textId="5D7F13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GCCT</w:t>
            </w:r>
          </w:p>
        </w:tc>
        <w:tc>
          <w:tcPr>
            <w:tcW w:w="924" w:type="dxa"/>
          </w:tcPr>
          <w:p w14:paraId="243BDEF5" w14:textId="42551F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A22F810" w14:textId="77777777" w:rsidTr="0030506D">
        <w:tc>
          <w:tcPr>
            <w:tcW w:w="3828" w:type="dxa"/>
          </w:tcPr>
          <w:p w14:paraId="1CD80C47" w14:textId="6F23B3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75BB3F2" w14:textId="47A0E7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TTAGTGGTTATCACGTTCGCC</w:t>
            </w:r>
          </w:p>
        </w:tc>
        <w:tc>
          <w:tcPr>
            <w:tcW w:w="924" w:type="dxa"/>
          </w:tcPr>
          <w:p w14:paraId="04130E94" w14:textId="5695383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8035B5F" w14:textId="77777777" w:rsidTr="0030506D">
        <w:tc>
          <w:tcPr>
            <w:tcW w:w="3828" w:type="dxa"/>
          </w:tcPr>
          <w:p w14:paraId="5A9375C5" w14:textId="02CFDC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619FF59" w14:textId="7B48B3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GTTCGC</w:t>
            </w:r>
          </w:p>
        </w:tc>
        <w:tc>
          <w:tcPr>
            <w:tcW w:w="924" w:type="dxa"/>
          </w:tcPr>
          <w:p w14:paraId="0E65F20B" w14:textId="359BB2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F76DC16" w14:textId="77777777" w:rsidTr="0030506D">
        <w:tc>
          <w:tcPr>
            <w:tcW w:w="3828" w:type="dxa"/>
          </w:tcPr>
          <w:p w14:paraId="33D54160" w14:textId="2F2542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739CF14" w14:textId="4372CA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CTAGTGGTTATCACGTTCGCC</w:t>
            </w:r>
          </w:p>
        </w:tc>
        <w:tc>
          <w:tcPr>
            <w:tcW w:w="924" w:type="dxa"/>
          </w:tcPr>
          <w:p w14:paraId="1FC9E585" w14:textId="3125AF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BEE6530" w14:textId="77777777" w:rsidTr="0030506D">
        <w:tc>
          <w:tcPr>
            <w:tcW w:w="3828" w:type="dxa"/>
          </w:tcPr>
          <w:p w14:paraId="2DE5F762" w14:textId="25D0A95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A5037B3" w14:textId="50FC16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G</w:t>
            </w:r>
          </w:p>
        </w:tc>
        <w:tc>
          <w:tcPr>
            <w:tcW w:w="924" w:type="dxa"/>
          </w:tcPr>
          <w:p w14:paraId="2275CAB6" w14:textId="0DCD27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432ED06" w14:textId="77777777" w:rsidTr="0030506D">
        <w:tc>
          <w:tcPr>
            <w:tcW w:w="3828" w:type="dxa"/>
          </w:tcPr>
          <w:p w14:paraId="23AC9757" w14:textId="72011E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F36A139" w14:textId="3004F6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</w:t>
            </w:r>
          </w:p>
        </w:tc>
        <w:tc>
          <w:tcPr>
            <w:tcW w:w="924" w:type="dxa"/>
          </w:tcPr>
          <w:p w14:paraId="5DD3DF86" w14:textId="1271C4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A858525" w14:textId="77777777" w:rsidTr="0030506D">
        <w:tc>
          <w:tcPr>
            <w:tcW w:w="3828" w:type="dxa"/>
          </w:tcPr>
          <w:p w14:paraId="50BBD4BF" w14:textId="49707A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0DD8DDC" w14:textId="7B1CC0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GACGTTCGCCT</w:t>
            </w:r>
          </w:p>
        </w:tc>
        <w:tc>
          <w:tcPr>
            <w:tcW w:w="924" w:type="dxa"/>
          </w:tcPr>
          <w:p w14:paraId="5E980F08" w14:textId="3191078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E-09</w:t>
            </w:r>
          </w:p>
        </w:tc>
      </w:tr>
      <w:tr w:rsidR="0030506D" w:rsidRPr="0030506D" w14:paraId="0A540534" w14:textId="77777777" w:rsidTr="0030506D">
        <w:tc>
          <w:tcPr>
            <w:tcW w:w="3828" w:type="dxa"/>
          </w:tcPr>
          <w:p w14:paraId="3F518ABF" w14:textId="1903D6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644A4F8" w14:textId="433B957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GACGTTCGCC</w:t>
            </w:r>
          </w:p>
        </w:tc>
        <w:tc>
          <w:tcPr>
            <w:tcW w:w="924" w:type="dxa"/>
          </w:tcPr>
          <w:p w14:paraId="027980EF" w14:textId="23DA21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E-12</w:t>
            </w:r>
          </w:p>
        </w:tc>
      </w:tr>
      <w:tr w:rsidR="0030506D" w:rsidRPr="0030506D" w14:paraId="44F8003C" w14:textId="77777777" w:rsidTr="0030506D">
        <w:tc>
          <w:tcPr>
            <w:tcW w:w="3828" w:type="dxa"/>
          </w:tcPr>
          <w:p w14:paraId="54584E18" w14:textId="5FE20DB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AB8D403" w14:textId="7E35C9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CGTGTAGTGGTTATCACGTTCGCCT</w:t>
            </w:r>
          </w:p>
        </w:tc>
        <w:tc>
          <w:tcPr>
            <w:tcW w:w="924" w:type="dxa"/>
          </w:tcPr>
          <w:p w14:paraId="7FAA57D2" w14:textId="0237AD7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C9A14F5" w14:textId="77777777" w:rsidTr="0030506D">
        <w:tc>
          <w:tcPr>
            <w:tcW w:w="3828" w:type="dxa"/>
          </w:tcPr>
          <w:p w14:paraId="792DDBD4" w14:textId="708AA1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</w:t>
            </w: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Val-AAC_5_end</w:t>
            </w:r>
          </w:p>
        </w:tc>
        <w:tc>
          <w:tcPr>
            <w:tcW w:w="3554" w:type="dxa"/>
          </w:tcPr>
          <w:p w14:paraId="6F5752A4" w14:textId="115032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GTTTCCGTAGTGTAGTGGTTATGACGTTCG</w:t>
            </w:r>
          </w:p>
        </w:tc>
        <w:tc>
          <w:tcPr>
            <w:tcW w:w="924" w:type="dxa"/>
          </w:tcPr>
          <w:p w14:paraId="040A5CE3" w14:textId="2D067A3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F995BA7" w14:textId="77777777" w:rsidTr="0030506D">
        <w:tc>
          <w:tcPr>
            <w:tcW w:w="3828" w:type="dxa"/>
          </w:tcPr>
          <w:p w14:paraId="5E22C016" w14:textId="4CBACC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62FF7F6" w14:textId="3536C5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GACGTTCGC</w:t>
            </w:r>
          </w:p>
        </w:tc>
        <w:tc>
          <w:tcPr>
            <w:tcW w:w="924" w:type="dxa"/>
          </w:tcPr>
          <w:p w14:paraId="29488EC1" w14:textId="6C8B24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E842F6D" w14:textId="77777777" w:rsidTr="0030506D">
        <w:tc>
          <w:tcPr>
            <w:tcW w:w="3828" w:type="dxa"/>
          </w:tcPr>
          <w:p w14:paraId="195DF1D5" w14:textId="114523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4133BE4" w14:textId="245D08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G</w:t>
            </w:r>
          </w:p>
        </w:tc>
        <w:tc>
          <w:tcPr>
            <w:tcW w:w="924" w:type="dxa"/>
          </w:tcPr>
          <w:p w14:paraId="30ED668E" w14:textId="30F63E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573E1B0" w14:textId="77777777" w:rsidTr="0030506D">
        <w:tc>
          <w:tcPr>
            <w:tcW w:w="3828" w:type="dxa"/>
          </w:tcPr>
          <w:p w14:paraId="501C3A45" w14:textId="20276AB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5F44274" w14:textId="23363B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</w:t>
            </w:r>
          </w:p>
        </w:tc>
        <w:tc>
          <w:tcPr>
            <w:tcW w:w="924" w:type="dxa"/>
          </w:tcPr>
          <w:p w14:paraId="66A650BA" w14:textId="71BE76C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7158FF9" w14:textId="77777777" w:rsidTr="0030506D">
        <w:tc>
          <w:tcPr>
            <w:tcW w:w="3828" w:type="dxa"/>
          </w:tcPr>
          <w:p w14:paraId="19A5E8EB" w14:textId="729A9C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CE539E5" w14:textId="306FF4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GC</w:t>
            </w:r>
          </w:p>
        </w:tc>
        <w:tc>
          <w:tcPr>
            <w:tcW w:w="924" w:type="dxa"/>
          </w:tcPr>
          <w:p w14:paraId="50EAB459" w14:textId="32E0DC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FE3BDE7" w14:textId="77777777" w:rsidTr="0030506D">
        <w:tc>
          <w:tcPr>
            <w:tcW w:w="3828" w:type="dxa"/>
          </w:tcPr>
          <w:p w14:paraId="714134E5" w14:textId="52165D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D97358B" w14:textId="3F0494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TCGTTC</w:t>
            </w:r>
          </w:p>
        </w:tc>
        <w:tc>
          <w:tcPr>
            <w:tcW w:w="924" w:type="dxa"/>
          </w:tcPr>
          <w:p w14:paraId="5CEDF52E" w14:textId="7775644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9A2E9B2" w14:textId="77777777" w:rsidTr="0030506D">
        <w:tc>
          <w:tcPr>
            <w:tcW w:w="3828" w:type="dxa"/>
          </w:tcPr>
          <w:p w14:paraId="4EF918BD" w14:textId="2DC2D9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536F1FC" w14:textId="272F65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TCGTTCG</w:t>
            </w:r>
          </w:p>
        </w:tc>
        <w:tc>
          <w:tcPr>
            <w:tcW w:w="924" w:type="dxa"/>
          </w:tcPr>
          <w:p w14:paraId="67EE3CE4" w14:textId="6D946B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8EE748C" w14:textId="77777777" w:rsidTr="0030506D">
        <w:tc>
          <w:tcPr>
            <w:tcW w:w="3828" w:type="dxa"/>
          </w:tcPr>
          <w:p w14:paraId="39EC1699" w14:textId="60677AC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12BC99E" w14:textId="7CDE6A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GGTGTAGTGGTTATCACGTTCGCCT</w:t>
            </w:r>
          </w:p>
        </w:tc>
        <w:tc>
          <w:tcPr>
            <w:tcW w:w="924" w:type="dxa"/>
          </w:tcPr>
          <w:p w14:paraId="77E28AA9" w14:textId="71F2D5A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A7368A6" w14:textId="77777777" w:rsidTr="0030506D">
        <w:tc>
          <w:tcPr>
            <w:tcW w:w="3828" w:type="dxa"/>
          </w:tcPr>
          <w:p w14:paraId="7EFA0223" w14:textId="7BB614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830EC67" w14:textId="13385F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GCCGTAGTGTAGTGGTTATCACGTTC</w:t>
            </w:r>
          </w:p>
        </w:tc>
        <w:tc>
          <w:tcPr>
            <w:tcW w:w="924" w:type="dxa"/>
          </w:tcPr>
          <w:p w14:paraId="67EA16A3" w14:textId="0BFC89B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9E-10</w:t>
            </w:r>
          </w:p>
        </w:tc>
      </w:tr>
      <w:tr w:rsidR="0030506D" w:rsidRPr="0030506D" w14:paraId="5E67ED66" w14:textId="77777777" w:rsidTr="0030506D">
        <w:tc>
          <w:tcPr>
            <w:tcW w:w="3828" w:type="dxa"/>
          </w:tcPr>
          <w:p w14:paraId="58825E54" w14:textId="74A1386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C6994EF" w14:textId="67FE74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G</w:t>
            </w:r>
          </w:p>
        </w:tc>
        <w:tc>
          <w:tcPr>
            <w:tcW w:w="924" w:type="dxa"/>
          </w:tcPr>
          <w:p w14:paraId="19835531" w14:textId="723B33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B096433" w14:textId="77777777" w:rsidTr="0030506D">
        <w:tc>
          <w:tcPr>
            <w:tcW w:w="3828" w:type="dxa"/>
          </w:tcPr>
          <w:p w14:paraId="540B4F86" w14:textId="27CD25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0F6AFFB" w14:textId="0430C1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</w:t>
            </w:r>
          </w:p>
        </w:tc>
        <w:tc>
          <w:tcPr>
            <w:tcW w:w="924" w:type="dxa"/>
          </w:tcPr>
          <w:p w14:paraId="22CA0408" w14:textId="64348E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7E2BC0C" w14:textId="77777777" w:rsidTr="0030506D">
        <w:tc>
          <w:tcPr>
            <w:tcW w:w="3828" w:type="dxa"/>
          </w:tcPr>
          <w:p w14:paraId="7255C254" w14:textId="5D72BD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F0D0D7F" w14:textId="15EBC7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TCGTTCGC</w:t>
            </w:r>
          </w:p>
        </w:tc>
        <w:tc>
          <w:tcPr>
            <w:tcW w:w="924" w:type="dxa"/>
          </w:tcPr>
          <w:p w14:paraId="12CB9A14" w14:textId="4F5BB5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4CAE393" w14:textId="77777777" w:rsidTr="0030506D">
        <w:tc>
          <w:tcPr>
            <w:tcW w:w="3828" w:type="dxa"/>
          </w:tcPr>
          <w:p w14:paraId="4054D67A" w14:textId="1151FE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1B4D00E" w14:textId="1190DB6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TTCACGTTCG</w:t>
            </w:r>
          </w:p>
        </w:tc>
        <w:tc>
          <w:tcPr>
            <w:tcW w:w="924" w:type="dxa"/>
          </w:tcPr>
          <w:p w14:paraId="609E525F" w14:textId="0C46FB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425</w:t>
            </w:r>
          </w:p>
        </w:tc>
      </w:tr>
      <w:tr w:rsidR="0030506D" w:rsidRPr="0030506D" w14:paraId="1F7DDB0B" w14:textId="77777777" w:rsidTr="0030506D">
        <w:tc>
          <w:tcPr>
            <w:tcW w:w="3828" w:type="dxa"/>
          </w:tcPr>
          <w:p w14:paraId="668948CE" w14:textId="7D3E4DE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BBAEED6" w14:textId="5A3F22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ACCGTAGTGTAGTGGTTATCACGTTCGC</w:t>
            </w:r>
          </w:p>
        </w:tc>
        <w:tc>
          <w:tcPr>
            <w:tcW w:w="924" w:type="dxa"/>
          </w:tcPr>
          <w:p w14:paraId="0D696615" w14:textId="1A3D77B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3E-12</w:t>
            </w:r>
          </w:p>
        </w:tc>
      </w:tr>
      <w:tr w:rsidR="0030506D" w:rsidRPr="0030506D" w14:paraId="4BD26655" w14:textId="77777777" w:rsidTr="0030506D">
        <w:tc>
          <w:tcPr>
            <w:tcW w:w="3828" w:type="dxa"/>
          </w:tcPr>
          <w:p w14:paraId="3A48FD4D" w14:textId="431F7B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D2A57AE" w14:textId="29BFE3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GTAGTGTAGTGGTTATCACGTTCGCCT</w:t>
            </w:r>
          </w:p>
        </w:tc>
        <w:tc>
          <w:tcPr>
            <w:tcW w:w="924" w:type="dxa"/>
          </w:tcPr>
          <w:p w14:paraId="7C72667B" w14:textId="432695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E-10</w:t>
            </w:r>
          </w:p>
        </w:tc>
      </w:tr>
      <w:tr w:rsidR="0030506D" w:rsidRPr="0030506D" w14:paraId="48C6FF5C" w14:textId="77777777" w:rsidTr="0030506D">
        <w:tc>
          <w:tcPr>
            <w:tcW w:w="3828" w:type="dxa"/>
          </w:tcPr>
          <w:p w14:paraId="61ACA936" w14:textId="417D3B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7E470C2" w14:textId="7C6FF53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CTATCACGTTC</w:t>
            </w:r>
          </w:p>
        </w:tc>
        <w:tc>
          <w:tcPr>
            <w:tcW w:w="924" w:type="dxa"/>
          </w:tcPr>
          <w:p w14:paraId="51C68AC8" w14:textId="3A4CB5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F9AFFE4" w14:textId="77777777" w:rsidTr="0030506D">
        <w:tc>
          <w:tcPr>
            <w:tcW w:w="3828" w:type="dxa"/>
          </w:tcPr>
          <w:p w14:paraId="153F4B0F" w14:textId="6E1F39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82F41BC" w14:textId="3EE1CA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AACGTTC</w:t>
            </w:r>
          </w:p>
        </w:tc>
        <w:tc>
          <w:tcPr>
            <w:tcW w:w="924" w:type="dxa"/>
          </w:tcPr>
          <w:p w14:paraId="07F9A77C" w14:textId="2BCE8C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9E-07</w:t>
            </w:r>
          </w:p>
        </w:tc>
      </w:tr>
      <w:tr w:rsidR="0030506D" w:rsidRPr="0030506D" w14:paraId="3F3AD8FB" w14:textId="77777777" w:rsidTr="0030506D">
        <w:tc>
          <w:tcPr>
            <w:tcW w:w="3828" w:type="dxa"/>
          </w:tcPr>
          <w:p w14:paraId="48577803" w14:textId="7715A4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EA3EF0B" w14:textId="145369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CTATCACGTTCG</w:t>
            </w:r>
          </w:p>
        </w:tc>
        <w:tc>
          <w:tcPr>
            <w:tcW w:w="924" w:type="dxa"/>
          </w:tcPr>
          <w:p w14:paraId="52165EAC" w14:textId="2DED59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36D1858" w14:textId="77777777" w:rsidTr="0030506D">
        <w:tc>
          <w:tcPr>
            <w:tcW w:w="3828" w:type="dxa"/>
          </w:tcPr>
          <w:p w14:paraId="4FA2EF9F" w14:textId="5EF239C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8CF89D1" w14:textId="0D9FF6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ACCGTAGTGTAGTGGTTATCACGTTCGCC</w:t>
            </w:r>
          </w:p>
        </w:tc>
        <w:tc>
          <w:tcPr>
            <w:tcW w:w="924" w:type="dxa"/>
          </w:tcPr>
          <w:p w14:paraId="0CE6F5B7" w14:textId="05918C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2E-06</w:t>
            </w:r>
          </w:p>
        </w:tc>
      </w:tr>
      <w:tr w:rsidR="0030506D" w:rsidRPr="0030506D" w14:paraId="7B8E0A5B" w14:textId="77777777" w:rsidTr="0030506D">
        <w:tc>
          <w:tcPr>
            <w:tcW w:w="3828" w:type="dxa"/>
          </w:tcPr>
          <w:p w14:paraId="5B4B978C" w14:textId="4CB945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E01BCCF" w14:textId="7AAD76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GCCGTAGTGTAGTGGTTATCACGTTCGCCT</w:t>
            </w:r>
          </w:p>
        </w:tc>
        <w:tc>
          <w:tcPr>
            <w:tcW w:w="924" w:type="dxa"/>
          </w:tcPr>
          <w:p w14:paraId="23B54112" w14:textId="3BC33F6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099</w:t>
            </w:r>
          </w:p>
        </w:tc>
      </w:tr>
      <w:tr w:rsidR="0030506D" w:rsidRPr="0030506D" w14:paraId="6E8DD31F" w14:textId="77777777" w:rsidTr="0030506D">
        <w:tc>
          <w:tcPr>
            <w:tcW w:w="3828" w:type="dxa"/>
          </w:tcPr>
          <w:p w14:paraId="13303574" w14:textId="6BB674F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B7F684D" w14:textId="51B249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G</w:t>
            </w:r>
          </w:p>
        </w:tc>
        <w:tc>
          <w:tcPr>
            <w:tcW w:w="924" w:type="dxa"/>
          </w:tcPr>
          <w:p w14:paraId="21D11E8D" w14:textId="4C63336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0DA0247" w14:textId="77777777" w:rsidTr="0030506D">
        <w:tc>
          <w:tcPr>
            <w:tcW w:w="3828" w:type="dxa"/>
          </w:tcPr>
          <w:p w14:paraId="51E94C8A" w14:textId="3FAF14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E2A22C5" w14:textId="3AA4E1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ACCGTAGTGTAGTGGTTATCACGTTCGCCT</w:t>
            </w:r>
          </w:p>
        </w:tc>
        <w:tc>
          <w:tcPr>
            <w:tcW w:w="924" w:type="dxa"/>
          </w:tcPr>
          <w:p w14:paraId="3184DB33" w14:textId="14B87F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4E-05</w:t>
            </w:r>
          </w:p>
        </w:tc>
      </w:tr>
      <w:tr w:rsidR="0030506D" w:rsidRPr="0030506D" w14:paraId="337D87D4" w14:textId="77777777" w:rsidTr="0030506D">
        <w:tc>
          <w:tcPr>
            <w:tcW w:w="3828" w:type="dxa"/>
          </w:tcPr>
          <w:p w14:paraId="569633F6" w14:textId="62793F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CAC_5_end;mature-tRNA-Val-AAC_5_end</w:t>
            </w:r>
          </w:p>
        </w:tc>
        <w:tc>
          <w:tcPr>
            <w:tcW w:w="3554" w:type="dxa"/>
          </w:tcPr>
          <w:p w14:paraId="5B5439DC" w14:textId="6079E9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</w:t>
            </w:r>
          </w:p>
        </w:tc>
        <w:tc>
          <w:tcPr>
            <w:tcW w:w="924" w:type="dxa"/>
          </w:tcPr>
          <w:p w14:paraId="493C906D" w14:textId="04F257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4708269" w14:textId="77777777" w:rsidTr="0030506D">
        <w:tc>
          <w:tcPr>
            <w:tcW w:w="3828" w:type="dxa"/>
          </w:tcPr>
          <w:p w14:paraId="71D0AEDF" w14:textId="400D53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DD19F90" w14:textId="5A39A6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GTATCACGTTCG</w:t>
            </w:r>
          </w:p>
        </w:tc>
        <w:tc>
          <w:tcPr>
            <w:tcW w:w="924" w:type="dxa"/>
          </w:tcPr>
          <w:p w14:paraId="1DE34F93" w14:textId="601F378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91A0D7F" w14:textId="77777777" w:rsidTr="0030506D">
        <w:tc>
          <w:tcPr>
            <w:tcW w:w="3828" w:type="dxa"/>
          </w:tcPr>
          <w:p w14:paraId="5B47BEF9" w14:textId="70A4DF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A764593" w14:textId="000CC4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TTCACGTTCGC</w:t>
            </w:r>
          </w:p>
        </w:tc>
        <w:tc>
          <w:tcPr>
            <w:tcW w:w="924" w:type="dxa"/>
          </w:tcPr>
          <w:p w14:paraId="5658008D" w14:textId="28A1162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3343</w:t>
            </w:r>
          </w:p>
        </w:tc>
      </w:tr>
      <w:tr w:rsidR="0030506D" w:rsidRPr="0030506D" w14:paraId="4B1CAB88" w14:textId="77777777" w:rsidTr="0030506D">
        <w:tc>
          <w:tcPr>
            <w:tcW w:w="3828" w:type="dxa"/>
          </w:tcPr>
          <w:p w14:paraId="478486AC" w14:textId="04EA454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22F3D8A" w14:textId="2A6FB41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TCGTTCGCCT</w:t>
            </w:r>
          </w:p>
        </w:tc>
        <w:tc>
          <w:tcPr>
            <w:tcW w:w="924" w:type="dxa"/>
          </w:tcPr>
          <w:p w14:paraId="2958B4CB" w14:textId="46DB71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3E-07</w:t>
            </w:r>
          </w:p>
        </w:tc>
      </w:tr>
      <w:tr w:rsidR="0030506D" w:rsidRPr="0030506D" w14:paraId="350BFBC1" w14:textId="77777777" w:rsidTr="0030506D">
        <w:tc>
          <w:tcPr>
            <w:tcW w:w="3828" w:type="dxa"/>
          </w:tcPr>
          <w:p w14:paraId="25ED6DCE" w14:textId="1A5BD5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09A32CF" w14:textId="501771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GCC</w:t>
            </w:r>
          </w:p>
        </w:tc>
        <w:tc>
          <w:tcPr>
            <w:tcW w:w="924" w:type="dxa"/>
          </w:tcPr>
          <w:p w14:paraId="569BE0CD" w14:textId="6BAA39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E-16</w:t>
            </w:r>
          </w:p>
        </w:tc>
      </w:tr>
      <w:tr w:rsidR="0030506D" w:rsidRPr="0030506D" w14:paraId="72BD52A7" w14:textId="77777777" w:rsidTr="0030506D">
        <w:tc>
          <w:tcPr>
            <w:tcW w:w="3828" w:type="dxa"/>
          </w:tcPr>
          <w:p w14:paraId="27C5E871" w14:textId="2E66DF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E72FBE8" w14:textId="3BA866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CTATCACGTTCGC</w:t>
            </w:r>
          </w:p>
        </w:tc>
        <w:tc>
          <w:tcPr>
            <w:tcW w:w="924" w:type="dxa"/>
          </w:tcPr>
          <w:p w14:paraId="4C36F0B6" w14:textId="7C75E7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45945C9" w14:textId="77777777" w:rsidTr="0030506D">
        <w:tc>
          <w:tcPr>
            <w:tcW w:w="3828" w:type="dxa"/>
          </w:tcPr>
          <w:p w14:paraId="6418B705" w14:textId="4660D9D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3321974" w14:textId="0C91FF6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CTATCACGTTCGCC</w:t>
            </w:r>
          </w:p>
        </w:tc>
        <w:tc>
          <w:tcPr>
            <w:tcW w:w="924" w:type="dxa"/>
          </w:tcPr>
          <w:p w14:paraId="54073A6D" w14:textId="5233336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5E-09</w:t>
            </w:r>
          </w:p>
        </w:tc>
      </w:tr>
      <w:tr w:rsidR="0030506D" w:rsidRPr="0030506D" w14:paraId="2CF7968A" w14:textId="77777777" w:rsidTr="0030506D">
        <w:tc>
          <w:tcPr>
            <w:tcW w:w="3828" w:type="dxa"/>
          </w:tcPr>
          <w:p w14:paraId="5FD6EFDB" w14:textId="57FEB9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3BC9B78" w14:textId="621C63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GTCCGTAGTGTAGTGGTTATCACGTTC</w:t>
            </w:r>
          </w:p>
        </w:tc>
        <w:tc>
          <w:tcPr>
            <w:tcW w:w="924" w:type="dxa"/>
          </w:tcPr>
          <w:p w14:paraId="05A52E8D" w14:textId="11486A0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843</w:t>
            </w:r>
          </w:p>
        </w:tc>
      </w:tr>
      <w:tr w:rsidR="0030506D" w:rsidRPr="0030506D" w14:paraId="7E5F7C48" w14:textId="77777777" w:rsidTr="0030506D">
        <w:tc>
          <w:tcPr>
            <w:tcW w:w="3828" w:type="dxa"/>
          </w:tcPr>
          <w:p w14:paraId="3156F244" w14:textId="7617F06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F98F524" w14:textId="0F6F7A9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CTATCACGTTCGCCT</w:t>
            </w:r>
          </w:p>
        </w:tc>
        <w:tc>
          <w:tcPr>
            <w:tcW w:w="924" w:type="dxa"/>
          </w:tcPr>
          <w:p w14:paraId="5A014922" w14:textId="2217BC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6E-07</w:t>
            </w:r>
          </w:p>
        </w:tc>
      </w:tr>
      <w:tr w:rsidR="0030506D" w:rsidRPr="0030506D" w14:paraId="6B1F5D93" w14:textId="77777777" w:rsidTr="0030506D">
        <w:tc>
          <w:tcPr>
            <w:tcW w:w="3828" w:type="dxa"/>
          </w:tcPr>
          <w:p w14:paraId="302FDBAE" w14:textId="42BDAE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70B7010" w14:textId="01E0C81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GTATCACGTTCGCC</w:t>
            </w:r>
          </w:p>
        </w:tc>
        <w:tc>
          <w:tcPr>
            <w:tcW w:w="924" w:type="dxa"/>
          </w:tcPr>
          <w:p w14:paraId="4CD6E516" w14:textId="039E92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E-07</w:t>
            </w:r>
          </w:p>
        </w:tc>
      </w:tr>
      <w:tr w:rsidR="0030506D" w:rsidRPr="0030506D" w14:paraId="42859CCD" w14:textId="77777777" w:rsidTr="0030506D">
        <w:tc>
          <w:tcPr>
            <w:tcW w:w="3828" w:type="dxa"/>
          </w:tcPr>
          <w:p w14:paraId="2D55AF6A" w14:textId="27696C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B373545" w14:textId="126424E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GTATCACGTTCGC</w:t>
            </w:r>
          </w:p>
        </w:tc>
        <w:tc>
          <w:tcPr>
            <w:tcW w:w="924" w:type="dxa"/>
          </w:tcPr>
          <w:p w14:paraId="20038803" w14:textId="7560BC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4E-14</w:t>
            </w:r>
          </w:p>
        </w:tc>
      </w:tr>
      <w:tr w:rsidR="0030506D" w:rsidRPr="0030506D" w14:paraId="49B9E230" w14:textId="77777777" w:rsidTr="0030506D">
        <w:tc>
          <w:tcPr>
            <w:tcW w:w="3828" w:type="dxa"/>
          </w:tcPr>
          <w:p w14:paraId="1ADD49C7" w14:textId="26E91A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66420F3" w14:textId="579ECD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ATATCACGTTCGCCT</w:t>
            </w:r>
          </w:p>
        </w:tc>
        <w:tc>
          <w:tcPr>
            <w:tcW w:w="924" w:type="dxa"/>
          </w:tcPr>
          <w:p w14:paraId="3A50D2F5" w14:textId="1B3E33C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E-10</w:t>
            </w:r>
          </w:p>
        </w:tc>
      </w:tr>
      <w:tr w:rsidR="0030506D" w:rsidRPr="0030506D" w14:paraId="28B23313" w14:textId="77777777" w:rsidTr="0030506D">
        <w:tc>
          <w:tcPr>
            <w:tcW w:w="3828" w:type="dxa"/>
          </w:tcPr>
          <w:p w14:paraId="7B271577" w14:textId="0236D4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56F61C1" w14:textId="0C7D17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AACGTTCGC</w:t>
            </w:r>
          </w:p>
        </w:tc>
        <w:tc>
          <w:tcPr>
            <w:tcW w:w="924" w:type="dxa"/>
          </w:tcPr>
          <w:p w14:paraId="3D05F5C4" w14:textId="3C54863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3079</w:t>
            </w:r>
          </w:p>
        </w:tc>
      </w:tr>
      <w:tr w:rsidR="0030506D" w:rsidRPr="0030506D" w14:paraId="75A1E15C" w14:textId="77777777" w:rsidTr="0030506D">
        <w:tc>
          <w:tcPr>
            <w:tcW w:w="3828" w:type="dxa"/>
          </w:tcPr>
          <w:p w14:paraId="575E35B2" w14:textId="3608BE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43EC6AE" w14:textId="0882BBB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TTCCGTAGTGTAGTGGTTATCACGTTC</w:t>
            </w:r>
          </w:p>
        </w:tc>
        <w:tc>
          <w:tcPr>
            <w:tcW w:w="924" w:type="dxa"/>
          </w:tcPr>
          <w:p w14:paraId="0758D2F6" w14:textId="11AD1B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571</w:t>
            </w:r>
          </w:p>
        </w:tc>
      </w:tr>
      <w:tr w:rsidR="0030506D" w:rsidRPr="0030506D" w14:paraId="7E747C08" w14:textId="77777777" w:rsidTr="0030506D">
        <w:tc>
          <w:tcPr>
            <w:tcW w:w="3828" w:type="dxa"/>
          </w:tcPr>
          <w:p w14:paraId="5E4F76E3" w14:textId="1A6950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990D508" w14:textId="5532B4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TCGTAGTGTAGTGGTTATCACGTTCGC</w:t>
            </w:r>
          </w:p>
        </w:tc>
        <w:tc>
          <w:tcPr>
            <w:tcW w:w="924" w:type="dxa"/>
          </w:tcPr>
          <w:p w14:paraId="34496355" w14:textId="390520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E-06</w:t>
            </w:r>
          </w:p>
        </w:tc>
      </w:tr>
      <w:tr w:rsidR="0030506D" w:rsidRPr="0030506D" w14:paraId="55C7529D" w14:textId="77777777" w:rsidTr="0030506D">
        <w:tc>
          <w:tcPr>
            <w:tcW w:w="3828" w:type="dxa"/>
          </w:tcPr>
          <w:p w14:paraId="55C73C09" w14:textId="153F03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7570C4B" w14:textId="2D7AB37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</w:t>
            </w:r>
          </w:p>
        </w:tc>
        <w:tc>
          <w:tcPr>
            <w:tcW w:w="924" w:type="dxa"/>
          </w:tcPr>
          <w:p w14:paraId="417F9015" w14:textId="14CCB7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A68CD2A" w14:textId="77777777" w:rsidTr="0030506D">
        <w:tc>
          <w:tcPr>
            <w:tcW w:w="3828" w:type="dxa"/>
          </w:tcPr>
          <w:p w14:paraId="5AB93AD5" w14:textId="5742D7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F12E981" w14:textId="3A47E2D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ATGGTTATCACGTTCGCCT</w:t>
            </w:r>
          </w:p>
        </w:tc>
        <w:tc>
          <w:tcPr>
            <w:tcW w:w="924" w:type="dxa"/>
          </w:tcPr>
          <w:p w14:paraId="6394B175" w14:textId="0CA00B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9E-08</w:t>
            </w:r>
          </w:p>
        </w:tc>
      </w:tr>
      <w:tr w:rsidR="0030506D" w:rsidRPr="0030506D" w14:paraId="3366BDE8" w14:textId="77777777" w:rsidTr="0030506D">
        <w:tc>
          <w:tcPr>
            <w:tcW w:w="3828" w:type="dxa"/>
          </w:tcPr>
          <w:p w14:paraId="0193A12C" w14:textId="72D5A4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79AD174" w14:textId="09081E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ATGGTTATCACGTTCGC</w:t>
            </w:r>
          </w:p>
        </w:tc>
        <w:tc>
          <w:tcPr>
            <w:tcW w:w="924" w:type="dxa"/>
          </w:tcPr>
          <w:p w14:paraId="29621906" w14:textId="72F20F6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2E-14</w:t>
            </w:r>
          </w:p>
        </w:tc>
      </w:tr>
      <w:tr w:rsidR="0030506D" w:rsidRPr="0030506D" w14:paraId="1549B169" w14:textId="77777777" w:rsidTr="0030506D">
        <w:tc>
          <w:tcPr>
            <w:tcW w:w="3828" w:type="dxa"/>
          </w:tcPr>
          <w:p w14:paraId="07902A64" w14:textId="179736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0B6E388" w14:textId="1F0537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TCGTAGTGTAGTGGTTATCACGTTCGCCT</w:t>
            </w:r>
          </w:p>
        </w:tc>
        <w:tc>
          <w:tcPr>
            <w:tcW w:w="924" w:type="dxa"/>
          </w:tcPr>
          <w:p w14:paraId="4343A625" w14:textId="4B4642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323</w:t>
            </w:r>
          </w:p>
        </w:tc>
      </w:tr>
      <w:tr w:rsidR="0030506D" w:rsidRPr="0030506D" w14:paraId="4FEC9C41" w14:textId="77777777" w:rsidTr="0030506D">
        <w:tc>
          <w:tcPr>
            <w:tcW w:w="3828" w:type="dxa"/>
          </w:tcPr>
          <w:p w14:paraId="4727C610" w14:textId="2634F86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BE62123" w14:textId="592B69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TCGTAGTGTAGTGGTTATCACGTTCGCC</w:t>
            </w:r>
          </w:p>
        </w:tc>
        <w:tc>
          <w:tcPr>
            <w:tcW w:w="924" w:type="dxa"/>
          </w:tcPr>
          <w:p w14:paraId="269226F0" w14:textId="6161DAB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0E-05</w:t>
            </w:r>
          </w:p>
        </w:tc>
      </w:tr>
      <w:tr w:rsidR="0030506D" w:rsidRPr="0030506D" w14:paraId="2B9ED3C3" w14:textId="77777777" w:rsidTr="0030506D">
        <w:tc>
          <w:tcPr>
            <w:tcW w:w="3828" w:type="dxa"/>
          </w:tcPr>
          <w:p w14:paraId="43334600" w14:textId="718D89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111466B" w14:textId="5DEA03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T</w:t>
            </w:r>
          </w:p>
        </w:tc>
        <w:tc>
          <w:tcPr>
            <w:tcW w:w="924" w:type="dxa"/>
          </w:tcPr>
          <w:p w14:paraId="2EC7373C" w14:textId="0211B7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50A794E" w14:textId="77777777" w:rsidTr="0030506D">
        <w:tc>
          <w:tcPr>
            <w:tcW w:w="3828" w:type="dxa"/>
          </w:tcPr>
          <w:p w14:paraId="072EA6F3" w14:textId="75918E6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3C77A37" w14:textId="6C1145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GGTTC</w:t>
            </w:r>
          </w:p>
        </w:tc>
        <w:tc>
          <w:tcPr>
            <w:tcW w:w="924" w:type="dxa"/>
          </w:tcPr>
          <w:p w14:paraId="36A863D3" w14:textId="7CB16CE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311</w:t>
            </w:r>
          </w:p>
        </w:tc>
      </w:tr>
      <w:tr w:rsidR="0030506D" w:rsidRPr="0030506D" w14:paraId="3209A5CC" w14:textId="77777777" w:rsidTr="0030506D">
        <w:tc>
          <w:tcPr>
            <w:tcW w:w="3828" w:type="dxa"/>
          </w:tcPr>
          <w:p w14:paraId="2DDC9581" w14:textId="6DB6A7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CAC_5_end;mature-tRNA-Val-AAC_5_end</w:t>
            </w:r>
          </w:p>
        </w:tc>
        <w:tc>
          <w:tcPr>
            <w:tcW w:w="3554" w:type="dxa"/>
          </w:tcPr>
          <w:p w14:paraId="02604C8F" w14:textId="134469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G</w:t>
            </w:r>
          </w:p>
        </w:tc>
        <w:tc>
          <w:tcPr>
            <w:tcW w:w="924" w:type="dxa"/>
          </w:tcPr>
          <w:p w14:paraId="4365C37F" w14:textId="3DAC67D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39DB8A9" w14:textId="77777777" w:rsidTr="0030506D">
        <w:tc>
          <w:tcPr>
            <w:tcW w:w="3828" w:type="dxa"/>
          </w:tcPr>
          <w:p w14:paraId="372A589A" w14:textId="4294619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E95EF73" w14:textId="517172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G</w:t>
            </w:r>
          </w:p>
        </w:tc>
        <w:tc>
          <w:tcPr>
            <w:tcW w:w="924" w:type="dxa"/>
          </w:tcPr>
          <w:p w14:paraId="090FF103" w14:textId="1A176B7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CAC742B" w14:textId="77777777" w:rsidTr="0030506D">
        <w:tc>
          <w:tcPr>
            <w:tcW w:w="3828" w:type="dxa"/>
          </w:tcPr>
          <w:p w14:paraId="14C20A8E" w14:textId="0847D6A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31BB749" w14:textId="470336D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TTTATCACGTTCGCC</w:t>
            </w:r>
          </w:p>
        </w:tc>
        <w:tc>
          <w:tcPr>
            <w:tcW w:w="924" w:type="dxa"/>
          </w:tcPr>
          <w:p w14:paraId="09535339" w14:textId="0F8239A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8D114DD" w14:textId="77777777" w:rsidTr="0030506D">
        <w:tc>
          <w:tcPr>
            <w:tcW w:w="3828" w:type="dxa"/>
          </w:tcPr>
          <w:p w14:paraId="5EF173E1" w14:textId="615B8BF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FF76BE8" w14:textId="1015E6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TTGTAGTGGTTATCACGTTCGC</w:t>
            </w:r>
          </w:p>
        </w:tc>
        <w:tc>
          <w:tcPr>
            <w:tcW w:w="924" w:type="dxa"/>
          </w:tcPr>
          <w:p w14:paraId="01F39613" w14:textId="11E98B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294</w:t>
            </w:r>
          </w:p>
        </w:tc>
      </w:tr>
      <w:tr w:rsidR="0030506D" w:rsidRPr="0030506D" w14:paraId="3F77FCE0" w14:textId="77777777" w:rsidTr="0030506D">
        <w:tc>
          <w:tcPr>
            <w:tcW w:w="3828" w:type="dxa"/>
          </w:tcPr>
          <w:p w14:paraId="081A6AD0" w14:textId="333ED0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8804FCD" w14:textId="0BCC5A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TTGTAGTGGTTATCACGTTCGCCT</w:t>
            </w:r>
          </w:p>
        </w:tc>
        <w:tc>
          <w:tcPr>
            <w:tcW w:w="924" w:type="dxa"/>
          </w:tcPr>
          <w:p w14:paraId="6D826C0C" w14:textId="47AB38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406</w:t>
            </w:r>
          </w:p>
        </w:tc>
      </w:tr>
      <w:tr w:rsidR="0030506D" w:rsidRPr="0030506D" w14:paraId="10140EA5" w14:textId="77777777" w:rsidTr="0030506D">
        <w:tc>
          <w:tcPr>
            <w:tcW w:w="3828" w:type="dxa"/>
          </w:tcPr>
          <w:p w14:paraId="792CE23B" w14:textId="39A580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9EFEEDD" w14:textId="1D321C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A</w:t>
            </w:r>
          </w:p>
        </w:tc>
        <w:tc>
          <w:tcPr>
            <w:tcW w:w="924" w:type="dxa"/>
          </w:tcPr>
          <w:p w14:paraId="14AB70D3" w14:textId="0E98FD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D11D144" w14:textId="77777777" w:rsidTr="0030506D">
        <w:tc>
          <w:tcPr>
            <w:tcW w:w="3828" w:type="dxa"/>
          </w:tcPr>
          <w:p w14:paraId="6C82880F" w14:textId="268D8C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6AAA986" w14:textId="1F5D0F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CTTATCACGTTCGCC</w:t>
            </w:r>
          </w:p>
        </w:tc>
        <w:tc>
          <w:tcPr>
            <w:tcW w:w="924" w:type="dxa"/>
          </w:tcPr>
          <w:p w14:paraId="3C36601B" w14:textId="1E3F68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D7EDB6B" w14:textId="77777777" w:rsidTr="0030506D">
        <w:tc>
          <w:tcPr>
            <w:tcW w:w="3828" w:type="dxa"/>
          </w:tcPr>
          <w:p w14:paraId="7F95CEED" w14:textId="501BBCA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1306744" w14:textId="532189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CGTTATCACGTTCGC</w:t>
            </w:r>
          </w:p>
        </w:tc>
        <w:tc>
          <w:tcPr>
            <w:tcW w:w="924" w:type="dxa"/>
          </w:tcPr>
          <w:p w14:paraId="28F65746" w14:textId="019A28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3937</w:t>
            </w:r>
          </w:p>
        </w:tc>
      </w:tr>
      <w:tr w:rsidR="0030506D" w:rsidRPr="0030506D" w14:paraId="35F1447D" w14:textId="77777777" w:rsidTr="0030506D">
        <w:tc>
          <w:tcPr>
            <w:tcW w:w="3828" w:type="dxa"/>
          </w:tcPr>
          <w:p w14:paraId="56B45A2E" w14:textId="48AA48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FF48D65" w14:textId="479E9F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ACGTAGTGTAGTGGTTATCACGTTCGC</w:t>
            </w:r>
          </w:p>
        </w:tc>
        <w:tc>
          <w:tcPr>
            <w:tcW w:w="924" w:type="dxa"/>
          </w:tcPr>
          <w:p w14:paraId="43E1511B" w14:textId="120199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8E-11</w:t>
            </w:r>
          </w:p>
        </w:tc>
      </w:tr>
      <w:tr w:rsidR="0030506D" w:rsidRPr="0030506D" w14:paraId="159A917C" w14:textId="77777777" w:rsidTr="0030506D">
        <w:tc>
          <w:tcPr>
            <w:tcW w:w="3828" w:type="dxa"/>
          </w:tcPr>
          <w:p w14:paraId="03DD346C" w14:textId="2B48162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830D1E0" w14:textId="0787AA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GC</w:t>
            </w:r>
          </w:p>
        </w:tc>
        <w:tc>
          <w:tcPr>
            <w:tcW w:w="924" w:type="dxa"/>
          </w:tcPr>
          <w:p w14:paraId="63F05285" w14:textId="627B1E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1AC2708" w14:textId="77777777" w:rsidTr="0030506D">
        <w:tc>
          <w:tcPr>
            <w:tcW w:w="3828" w:type="dxa"/>
          </w:tcPr>
          <w:p w14:paraId="65CBFB5D" w14:textId="7AA47E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D771D43" w14:textId="138500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TCC</w:t>
            </w:r>
          </w:p>
        </w:tc>
        <w:tc>
          <w:tcPr>
            <w:tcW w:w="924" w:type="dxa"/>
          </w:tcPr>
          <w:p w14:paraId="3DAA848F" w14:textId="284FB3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1E-07</w:t>
            </w:r>
          </w:p>
        </w:tc>
      </w:tr>
      <w:tr w:rsidR="0030506D" w:rsidRPr="0030506D" w14:paraId="3C365B67" w14:textId="77777777" w:rsidTr="0030506D">
        <w:tc>
          <w:tcPr>
            <w:tcW w:w="3828" w:type="dxa"/>
          </w:tcPr>
          <w:p w14:paraId="546249E1" w14:textId="7081917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9B90CC3" w14:textId="35B738E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CGTTATCACGTTCGCC</w:t>
            </w:r>
          </w:p>
        </w:tc>
        <w:tc>
          <w:tcPr>
            <w:tcW w:w="924" w:type="dxa"/>
          </w:tcPr>
          <w:p w14:paraId="2B2B6E61" w14:textId="149673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6325</w:t>
            </w:r>
          </w:p>
        </w:tc>
      </w:tr>
      <w:tr w:rsidR="0030506D" w:rsidRPr="0030506D" w14:paraId="0084288B" w14:textId="77777777" w:rsidTr="0030506D">
        <w:tc>
          <w:tcPr>
            <w:tcW w:w="3828" w:type="dxa"/>
          </w:tcPr>
          <w:p w14:paraId="0C5D41EF" w14:textId="510E133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0B7142F" w14:textId="2404DC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GC</w:t>
            </w:r>
          </w:p>
        </w:tc>
        <w:tc>
          <w:tcPr>
            <w:tcW w:w="924" w:type="dxa"/>
          </w:tcPr>
          <w:p w14:paraId="3A8E4F47" w14:textId="6AE4DE9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6EE2152" w14:textId="77777777" w:rsidTr="0030506D">
        <w:tc>
          <w:tcPr>
            <w:tcW w:w="3828" w:type="dxa"/>
          </w:tcPr>
          <w:p w14:paraId="6914167D" w14:textId="698D31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2AFA9E1" w14:textId="68A89C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G</w:t>
            </w:r>
          </w:p>
        </w:tc>
        <w:tc>
          <w:tcPr>
            <w:tcW w:w="924" w:type="dxa"/>
          </w:tcPr>
          <w:p w14:paraId="6814F454" w14:textId="693BB79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E7AD491" w14:textId="77777777" w:rsidTr="0030506D">
        <w:tc>
          <w:tcPr>
            <w:tcW w:w="3828" w:type="dxa"/>
          </w:tcPr>
          <w:p w14:paraId="7881025B" w14:textId="277E4DB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8444669" w14:textId="337733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CTGTAGTGGTTATCACGTTCGCC</w:t>
            </w:r>
          </w:p>
        </w:tc>
        <w:tc>
          <w:tcPr>
            <w:tcW w:w="924" w:type="dxa"/>
          </w:tcPr>
          <w:p w14:paraId="3E4DEC9B" w14:textId="32FE33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B292A7E" w14:textId="77777777" w:rsidTr="0030506D">
        <w:tc>
          <w:tcPr>
            <w:tcW w:w="3828" w:type="dxa"/>
          </w:tcPr>
          <w:p w14:paraId="5939ABD8" w14:textId="7EEC6D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4827043" w14:textId="4F3493C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ACGTAGTGTAGTGGTTATCACGTTCGCC</w:t>
            </w:r>
          </w:p>
        </w:tc>
        <w:tc>
          <w:tcPr>
            <w:tcW w:w="924" w:type="dxa"/>
          </w:tcPr>
          <w:p w14:paraId="6B19784E" w14:textId="5D154E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9E-08</w:t>
            </w:r>
          </w:p>
        </w:tc>
      </w:tr>
      <w:tr w:rsidR="0030506D" w:rsidRPr="0030506D" w14:paraId="041F52CE" w14:textId="77777777" w:rsidTr="0030506D">
        <w:tc>
          <w:tcPr>
            <w:tcW w:w="3828" w:type="dxa"/>
          </w:tcPr>
          <w:p w14:paraId="054FFBD1" w14:textId="2F16A21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87C44CF" w14:textId="12555A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ACACGTTC</w:t>
            </w:r>
          </w:p>
        </w:tc>
        <w:tc>
          <w:tcPr>
            <w:tcW w:w="924" w:type="dxa"/>
          </w:tcPr>
          <w:p w14:paraId="0268A8C6" w14:textId="155F629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6E-08</w:t>
            </w:r>
          </w:p>
        </w:tc>
      </w:tr>
      <w:tr w:rsidR="0030506D" w:rsidRPr="0030506D" w14:paraId="13725361" w14:textId="77777777" w:rsidTr="0030506D">
        <w:tc>
          <w:tcPr>
            <w:tcW w:w="3828" w:type="dxa"/>
          </w:tcPr>
          <w:p w14:paraId="40B85605" w14:textId="6F74E3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AC8DC97" w14:textId="7259EE2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ATTATCACGTTCGCCT</w:t>
            </w:r>
          </w:p>
        </w:tc>
        <w:tc>
          <w:tcPr>
            <w:tcW w:w="924" w:type="dxa"/>
          </w:tcPr>
          <w:p w14:paraId="06C37529" w14:textId="07564B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3C130BD" w14:textId="77777777" w:rsidTr="0030506D">
        <w:tc>
          <w:tcPr>
            <w:tcW w:w="3828" w:type="dxa"/>
          </w:tcPr>
          <w:p w14:paraId="23F56D88" w14:textId="7F11C7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977C437" w14:textId="681F4D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C</w:t>
            </w:r>
          </w:p>
        </w:tc>
        <w:tc>
          <w:tcPr>
            <w:tcW w:w="924" w:type="dxa"/>
          </w:tcPr>
          <w:p w14:paraId="22AF223D" w14:textId="1494440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A5C5159" w14:textId="77777777" w:rsidTr="0030506D">
        <w:tc>
          <w:tcPr>
            <w:tcW w:w="3828" w:type="dxa"/>
          </w:tcPr>
          <w:p w14:paraId="15778D71" w14:textId="13DB8D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679E62B" w14:textId="68C558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TCCT</w:t>
            </w:r>
          </w:p>
        </w:tc>
        <w:tc>
          <w:tcPr>
            <w:tcW w:w="924" w:type="dxa"/>
          </w:tcPr>
          <w:p w14:paraId="2D7FC95A" w14:textId="1703C0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5E-12</w:t>
            </w:r>
          </w:p>
        </w:tc>
      </w:tr>
      <w:tr w:rsidR="0030506D" w:rsidRPr="0030506D" w14:paraId="56BCBE5C" w14:textId="77777777" w:rsidTr="0030506D">
        <w:tc>
          <w:tcPr>
            <w:tcW w:w="3828" w:type="dxa"/>
          </w:tcPr>
          <w:p w14:paraId="62A97A07" w14:textId="75D6ED2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ABB4F50" w14:textId="5154FEE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GGTTCGC</w:t>
            </w:r>
          </w:p>
        </w:tc>
        <w:tc>
          <w:tcPr>
            <w:tcW w:w="924" w:type="dxa"/>
          </w:tcPr>
          <w:p w14:paraId="1EDE71B4" w14:textId="060D16E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429</w:t>
            </w:r>
          </w:p>
        </w:tc>
      </w:tr>
      <w:tr w:rsidR="0030506D" w:rsidRPr="0030506D" w14:paraId="67A2D914" w14:textId="77777777" w:rsidTr="0030506D">
        <w:tc>
          <w:tcPr>
            <w:tcW w:w="3828" w:type="dxa"/>
          </w:tcPr>
          <w:p w14:paraId="21DFC390" w14:textId="44C4E3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05E339F" w14:textId="506311A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TC</w:t>
            </w:r>
          </w:p>
        </w:tc>
        <w:tc>
          <w:tcPr>
            <w:tcW w:w="924" w:type="dxa"/>
          </w:tcPr>
          <w:p w14:paraId="58EF191A" w14:textId="3F341E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D85B4C8" w14:textId="77777777" w:rsidTr="0030506D">
        <w:tc>
          <w:tcPr>
            <w:tcW w:w="3828" w:type="dxa"/>
          </w:tcPr>
          <w:p w14:paraId="6D6EBDE9" w14:textId="03A9DF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CAC_5_end;mature-tRNA-Val-AAC_5_end</w:t>
            </w:r>
          </w:p>
        </w:tc>
        <w:tc>
          <w:tcPr>
            <w:tcW w:w="3554" w:type="dxa"/>
          </w:tcPr>
          <w:p w14:paraId="4C789831" w14:textId="26E2DC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</w:t>
            </w:r>
          </w:p>
        </w:tc>
        <w:tc>
          <w:tcPr>
            <w:tcW w:w="924" w:type="dxa"/>
          </w:tcPr>
          <w:p w14:paraId="49737614" w14:textId="4D705C9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0D6FE31" w14:textId="77777777" w:rsidTr="0030506D">
        <w:tc>
          <w:tcPr>
            <w:tcW w:w="3828" w:type="dxa"/>
          </w:tcPr>
          <w:p w14:paraId="3D753C7D" w14:textId="68207C0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59E6D89" w14:textId="4142A6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CATCACGCTCCCCT</w:t>
            </w:r>
          </w:p>
        </w:tc>
        <w:tc>
          <w:tcPr>
            <w:tcW w:w="924" w:type="dxa"/>
          </w:tcPr>
          <w:p w14:paraId="39DD10B7" w14:textId="6A9CDE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2239</w:t>
            </w:r>
          </w:p>
        </w:tc>
      </w:tr>
      <w:tr w:rsidR="0030506D" w:rsidRPr="0030506D" w14:paraId="16D9B7D5" w14:textId="77777777" w:rsidTr="0030506D">
        <w:tc>
          <w:tcPr>
            <w:tcW w:w="3828" w:type="dxa"/>
          </w:tcPr>
          <w:p w14:paraId="02E2831C" w14:textId="34F98E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6CC6C77" w14:textId="64D432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G</w:t>
            </w:r>
          </w:p>
        </w:tc>
        <w:tc>
          <w:tcPr>
            <w:tcW w:w="924" w:type="dxa"/>
          </w:tcPr>
          <w:p w14:paraId="2B69D9EA" w14:textId="1F063A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EB03960" w14:textId="77777777" w:rsidTr="0030506D">
        <w:tc>
          <w:tcPr>
            <w:tcW w:w="3828" w:type="dxa"/>
          </w:tcPr>
          <w:p w14:paraId="396E2758" w14:textId="3BA52A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1E820F3" w14:textId="4A4D65E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GCC</w:t>
            </w:r>
          </w:p>
        </w:tc>
        <w:tc>
          <w:tcPr>
            <w:tcW w:w="924" w:type="dxa"/>
          </w:tcPr>
          <w:p w14:paraId="5144FD24" w14:textId="4D105A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178779A" w14:textId="77777777" w:rsidTr="0030506D">
        <w:tc>
          <w:tcPr>
            <w:tcW w:w="3828" w:type="dxa"/>
          </w:tcPr>
          <w:p w14:paraId="2995F5E9" w14:textId="164B91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907C3E8" w14:textId="6C19F75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ACACGTTCGCC</w:t>
            </w:r>
          </w:p>
        </w:tc>
        <w:tc>
          <w:tcPr>
            <w:tcW w:w="924" w:type="dxa"/>
          </w:tcPr>
          <w:p w14:paraId="39F39A6F" w14:textId="077F662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E-07</w:t>
            </w:r>
          </w:p>
        </w:tc>
      </w:tr>
      <w:tr w:rsidR="0030506D" w:rsidRPr="0030506D" w14:paraId="2563257C" w14:textId="77777777" w:rsidTr="0030506D">
        <w:tc>
          <w:tcPr>
            <w:tcW w:w="3828" w:type="dxa"/>
          </w:tcPr>
          <w:p w14:paraId="159142A3" w14:textId="3B330A5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0B62C14" w14:textId="302092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CATCACGCTCCC</w:t>
            </w:r>
          </w:p>
        </w:tc>
        <w:tc>
          <w:tcPr>
            <w:tcW w:w="924" w:type="dxa"/>
          </w:tcPr>
          <w:p w14:paraId="67C5ABF8" w14:textId="3D7F33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685</w:t>
            </w:r>
          </w:p>
        </w:tc>
      </w:tr>
      <w:tr w:rsidR="0030506D" w:rsidRPr="0030506D" w14:paraId="20AA8664" w14:textId="77777777" w:rsidTr="0030506D">
        <w:tc>
          <w:tcPr>
            <w:tcW w:w="3828" w:type="dxa"/>
          </w:tcPr>
          <w:p w14:paraId="67A1C390" w14:textId="6CB1A0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3D84A06" w14:textId="7572F1B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CCC</w:t>
            </w:r>
          </w:p>
        </w:tc>
        <w:tc>
          <w:tcPr>
            <w:tcW w:w="924" w:type="dxa"/>
          </w:tcPr>
          <w:p w14:paraId="5B9C926F" w14:textId="53E0B7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5A94318" w14:textId="77777777" w:rsidTr="0030506D">
        <w:tc>
          <w:tcPr>
            <w:tcW w:w="3828" w:type="dxa"/>
          </w:tcPr>
          <w:p w14:paraId="48F26A8B" w14:textId="55AF4B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16EE2386" w14:textId="40EC6D2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GCTT</w:t>
            </w:r>
          </w:p>
        </w:tc>
        <w:tc>
          <w:tcPr>
            <w:tcW w:w="924" w:type="dxa"/>
          </w:tcPr>
          <w:p w14:paraId="48D59B07" w14:textId="6EE75E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E2D463B" w14:textId="77777777" w:rsidTr="0030506D">
        <w:tc>
          <w:tcPr>
            <w:tcW w:w="3828" w:type="dxa"/>
          </w:tcPr>
          <w:p w14:paraId="097FCA9C" w14:textId="49238C7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68C82D0" w14:textId="73D086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CAGTGTAGTGGTTATCACGTTCGC</w:t>
            </w:r>
          </w:p>
        </w:tc>
        <w:tc>
          <w:tcPr>
            <w:tcW w:w="924" w:type="dxa"/>
          </w:tcPr>
          <w:p w14:paraId="57832B9F" w14:textId="3D14B3B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9FA4C0F" w14:textId="77777777" w:rsidTr="0030506D">
        <w:tc>
          <w:tcPr>
            <w:tcW w:w="3828" w:type="dxa"/>
          </w:tcPr>
          <w:p w14:paraId="09EC2C9D" w14:textId="21BC0B7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4783B15" w14:textId="46118F2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CCCT</w:t>
            </w:r>
          </w:p>
        </w:tc>
        <w:tc>
          <w:tcPr>
            <w:tcW w:w="924" w:type="dxa"/>
          </w:tcPr>
          <w:p w14:paraId="537F695F" w14:textId="5E3E9B4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1DB9477" w14:textId="77777777" w:rsidTr="0030506D">
        <w:tc>
          <w:tcPr>
            <w:tcW w:w="3828" w:type="dxa"/>
          </w:tcPr>
          <w:p w14:paraId="7244C086" w14:textId="2AADB5B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29AD628" w14:textId="652112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ACACGTTCGCCT</w:t>
            </w:r>
          </w:p>
        </w:tc>
        <w:tc>
          <w:tcPr>
            <w:tcW w:w="924" w:type="dxa"/>
          </w:tcPr>
          <w:p w14:paraId="19169194" w14:textId="22D847B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9E-09</w:t>
            </w:r>
          </w:p>
        </w:tc>
      </w:tr>
      <w:tr w:rsidR="0030506D" w:rsidRPr="0030506D" w14:paraId="67B434F1" w14:textId="77777777" w:rsidTr="0030506D">
        <w:tc>
          <w:tcPr>
            <w:tcW w:w="3828" w:type="dxa"/>
          </w:tcPr>
          <w:p w14:paraId="2FDB4776" w14:textId="40D1D3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A51567B" w14:textId="4C9AE1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TATCACGTTCGC</w:t>
            </w:r>
          </w:p>
        </w:tc>
        <w:tc>
          <w:tcPr>
            <w:tcW w:w="924" w:type="dxa"/>
          </w:tcPr>
          <w:p w14:paraId="6D6F73A3" w14:textId="5E4500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B68AB0B" w14:textId="77777777" w:rsidTr="0030506D">
        <w:tc>
          <w:tcPr>
            <w:tcW w:w="3828" w:type="dxa"/>
          </w:tcPr>
          <w:p w14:paraId="075FDDCB" w14:textId="6CD76E9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03CC58DE" w14:textId="1FBB77F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</w:t>
            </w:r>
          </w:p>
        </w:tc>
        <w:tc>
          <w:tcPr>
            <w:tcW w:w="924" w:type="dxa"/>
          </w:tcPr>
          <w:p w14:paraId="5179DEE4" w14:textId="181F6C6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176A627" w14:textId="77777777" w:rsidTr="0030506D">
        <w:tc>
          <w:tcPr>
            <w:tcW w:w="3828" w:type="dxa"/>
          </w:tcPr>
          <w:p w14:paraId="09769326" w14:textId="75F727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24F7DD97" w14:textId="25C4D6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ACACGTTCGC</w:t>
            </w:r>
          </w:p>
        </w:tc>
        <w:tc>
          <w:tcPr>
            <w:tcW w:w="924" w:type="dxa"/>
          </w:tcPr>
          <w:p w14:paraId="53FCB9F4" w14:textId="088F87E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F21DEF5" w14:textId="77777777" w:rsidTr="0030506D">
        <w:tc>
          <w:tcPr>
            <w:tcW w:w="3828" w:type="dxa"/>
          </w:tcPr>
          <w:p w14:paraId="5FD0D7D8" w14:textId="0B5DD1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9F563B7" w14:textId="293A84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</w:t>
            </w:r>
          </w:p>
        </w:tc>
        <w:tc>
          <w:tcPr>
            <w:tcW w:w="924" w:type="dxa"/>
          </w:tcPr>
          <w:p w14:paraId="05FF530D" w14:textId="055DC83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F43BCDC" w14:textId="77777777" w:rsidTr="0030506D">
        <w:tc>
          <w:tcPr>
            <w:tcW w:w="3828" w:type="dxa"/>
          </w:tcPr>
          <w:p w14:paraId="4173308D" w14:textId="45083E6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B1A5900" w14:textId="684E8B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TAGTGGTTATCACGTTCCC</w:t>
            </w:r>
          </w:p>
        </w:tc>
        <w:tc>
          <w:tcPr>
            <w:tcW w:w="924" w:type="dxa"/>
          </w:tcPr>
          <w:p w14:paraId="3CD555A7" w14:textId="79D6C64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FCC6EF4" w14:textId="77777777" w:rsidTr="0030506D">
        <w:tc>
          <w:tcPr>
            <w:tcW w:w="3828" w:type="dxa"/>
          </w:tcPr>
          <w:p w14:paraId="44B131EB" w14:textId="2842BDF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CD4D0B9" w14:textId="237DD6D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G</w:t>
            </w:r>
          </w:p>
        </w:tc>
        <w:tc>
          <w:tcPr>
            <w:tcW w:w="924" w:type="dxa"/>
          </w:tcPr>
          <w:p w14:paraId="6B582691" w14:textId="3F80E1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3EBCFEC" w14:textId="77777777" w:rsidTr="0030506D">
        <w:tc>
          <w:tcPr>
            <w:tcW w:w="3828" w:type="dxa"/>
          </w:tcPr>
          <w:p w14:paraId="50C95E3B" w14:textId="2DA8AFF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830E43C" w14:textId="3B7405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GCC</w:t>
            </w:r>
          </w:p>
        </w:tc>
        <w:tc>
          <w:tcPr>
            <w:tcW w:w="924" w:type="dxa"/>
          </w:tcPr>
          <w:p w14:paraId="66B0B3BA" w14:textId="4E64C55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3E4C8CD" w14:textId="77777777" w:rsidTr="0030506D">
        <w:tc>
          <w:tcPr>
            <w:tcW w:w="3828" w:type="dxa"/>
          </w:tcPr>
          <w:p w14:paraId="2894530C" w14:textId="6D1340F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D42C3AE" w14:textId="16B019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CATCACGCTCGCCT</w:t>
            </w:r>
          </w:p>
        </w:tc>
        <w:tc>
          <w:tcPr>
            <w:tcW w:w="924" w:type="dxa"/>
          </w:tcPr>
          <w:p w14:paraId="6559DF9F" w14:textId="0AF3FC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3738</w:t>
            </w:r>
          </w:p>
        </w:tc>
      </w:tr>
      <w:tr w:rsidR="0030506D" w:rsidRPr="0030506D" w14:paraId="3E462E9C" w14:textId="77777777" w:rsidTr="0030506D">
        <w:tc>
          <w:tcPr>
            <w:tcW w:w="3828" w:type="dxa"/>
          </w:tcPr>
          <w:p w14:paraId="3AF84BD8" w14:textId="7CD2E2B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2828278" w14:textId="4150620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AAGTGTAGTGGTCATCACGCTCGCC</w:t>
            </w:r>
          </w:p>
        </w:tc>
        <w:tc>
          <w:tcPr>
            <w:tcW w:w="924" w:type="dxa"/>
          </w:tcPr>
          <w:p w14:paraId="43D4301A" w14:textId="4D1CC0E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5E9FB5F9" w14:textId="77777777" w:rsidTr="0030506D">
        <w:tc>
          <w:tcPr>
            <w:tcW w:w="3828" w:type="dxa"/>
          </w:tcPr>
          <w:p w14:paraId="2576F65B" w14:textId="43CE18A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FD5D92C" w14:textId="5493FA7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GC</w:t>
            </w:r>
          </w:p>
        </w:tc>
        <w:tc>
          <w:tcPr>
            <w:tcW w:w="924" w:type="dxa"/>
          </w:tcPr>
          <w:p w14:paraId="29F95E34" w14:textId="63203C5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C310528" w14:textId="77777777" w:rsidTr="0030506D">
        <w:tc>
          <w:tcPr>
            <w:tcW w:w="3828" w:type="dxa"/>
          </w:tcPr>
          <w:p w14:paraId="3014FD6E" w14:textId="4BFD35A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04B34FC" w14:textId="4BFFE9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GC</w:t>
            </w:r>
          </w:p>
        </w:tc>
        <w:tc>
          <w:tcPr>
            <w:tcW w:w="924" w:type="dxa"/>
          </w:tcPr>
          <w:p w14:paraId="503C8116" w14:textId="66B8F10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7156609" w14:textId="77777777" w:rsidTr="0030506D">
        <w:tc>
          <w:tcPr>
            <w:tcW w:w="3828" w:type="dxa"/>
          </w:tcPr>
          <w:p w14:paraId="3F9F930B" w14:textId="33AF0A8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CAC_5_end;mature-tRNA-Val-AAC_5_end</w:t>
            </w:r>
          </w:p>
        </w:tc>
        <w:tc>
          <w:tcPr>
            <w:tcW w:w="3554" w:type="dxa"/>
          </w:tcPr>
          <w:p w14:paraId="67D8D9B8" w14:textId="5D32D9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GAGTGTAGTGGTTATCACGTTCGCCT</w:t>
            </w:r>
          </w:p>
        </w:tc>
        <w:tc>
          <w:tcPr>
            <w:tcW w:w="924" w:type="dxa"/>
          </w:tcPr>
          <w:p w14:paraId="0525680D" w14:textId="6003CF0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D8E1830" w14:textId="77777777" w:rsidTr="0030506D">
        <w:tc>
          <w:tcPr>
            <w:tcW w:w="3828" w:type="dxa"/>
          </w:tcPr>
          <w:p w14:paraId="5AF81A4B" w14:textId="02D36BA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B15A3D5" w14:textId="03D6873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CAGTGGTTATCACGTTCGCCT</w:t>
            </w:r>
          </w:p>
        </w:tc>
        <w:tc>
          <w:tcPr>
            <w:tcW w:w="924" w:type="dxa"/>
          </w:tcPr>
          <w:p w14:paraId="083B1480" w14:textId="0D29CA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B4E19E8" w14:textId="77777777" w:rsidTr="0030506D">
        <w:tc>
          <w:tcPr>
            <w:tcW w:w="3828" w:type="dxa"/>
          </w:tcPr>
          <w:p w14:paraId="2F42D14A" w14:textId="580D373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163D448" w14:textId="0E0D51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</w:t>
            </w:r>
          </w:p>
        </w:tc>
        <w:tc>
          <w:tcPr>
            <w:tcW w:w="924" w:type="dxa"/>
          </w:tcPr>
          <w:p w14:paraId="5DD3A42C" w14:textId="173B5F1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BA06BDA" w14:textId="77777777" w:rsidTr="0030506D">
        <w:tc>
          <w:tcPr>
            <w:tcW w:w="3828" w:type="dxa"/>
          </w:tcPr>
          <w:p w14:paraId="1E449EAB" w14:textId="2FFE91C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4987C13D" w14:textId="542C177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GCGTAGTGTAGTGGTTATCACGTTCGCCT</w:t>
            </w:r>
          </w:p>
        </w:tc>
        <w:tc>
          <w:tcPr>
            <w:tcW w:w="924" w:type="dxa"/>
          </w:tcPr>
          <w:p w14:paraId="780D270F" w14:textId="5BBC34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6EE5826" w14:textId="77777777" w:rsidTr="0030506D">
        <w:tc>
          <w:tcPr>
            <w:tcW w:w="3828" w:type="dxa"/>
          </w:tcPr>
          <w:p w14:paraId="44565858" w14:textId="3A8C768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F88131E" w14:textId="39AC44D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G</w:t>
            </w:r>
          </w:p>
        </w:tc>
        <w:tc>
          <w:tcPr>
            <w:tcW w:w="924" w:type="dxa"/>
          </w:tcPr>
          <w:p w14:paraId="625235FF" w14:textId="5E36D3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5D7D49A" w14:textId="77777777" w:rsidTr="0030506D">
        <w:tc>
          <w:tcPr>
            <w:tcW w:w="3828" w:type="dxa"/>
          </w:tcPr>
          <w:p w14:paraId="00B85B7D" w14:textId="20DA4C4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B9A67EF" w14:textId="71AD9EB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GCC</w:t>
            </w:r>
          </w:p>
        </w:tc>
        <w:tc>
          <w:tcPr>
            <w:tcW w:w="924" w:type="dxa"/>
          </w:tcPr>
          <w:p w14:paraId="2D920508" w14:textId="786F614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6818D9D" w14:textId="77777777" w:rsidTr="0030506D">
        <w:tc>
          <w:tcPr>
            <w:tcW w:w="3828" w:type="dxa"/>
          </w:tcPr>
          <w:p w14:paraId="540409D6" w14:textId="2CAE47D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9FA342E" w14:textId="3506E50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GC</w:t>
            </w:r>
          </w:p>
        </w:tc>
        <w:tc>
          <w:tcPr>
            <w:tcW w:w="924" w:type="dxa"/>
          </w:tcPr>
          <w:p w14:paraId="4EB08F98" w14:textId="63F4E9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A07DE36" w14:textId="77777777" w:rsidTr="0030506D">
        <w:tc>
          <w:tcPr>
            <w:tcW w:w="3828" w:type="dxa"/>
          </w:tcPr>
          <w:p w14:paraId="1322A03F" w14:textId="648D739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26A4D0E" w14:textId="21995D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</w:t>
            </w:r>
          </w:p>
        </w:tc>
        <w:tc>
          <w:tcPr>
            <w:tcW w:w="924" w:type="dxa"/>
          </w:tcPr>
          <w:p w14:paraId="331AE675" w14:textId="45B6FF6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5775765" w14:textId="77777777" w:rsidTr="0030506D">
        <w:tc>
          <w:tcPr>
            <w:tcW w:w="3828" w:type="dxa"/>
          </w:tcPr>
          <w:p w14:paraId="0AE490F1" w14:textId="1394723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7D99206C" w14:textId="40EEEA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G</w:t>
            </w:r>
          </w:p>
        </w:tc>
        <w:tc>
          <w:tcPr>
            <w:tcW w:w="924" w:type="dxa"/>
          </w:tcPr>
          <w:p w14:paraId="767DDC3F" w14:textId="1870D7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F27EFA2" w14:textId="77777777" w:rsidTr="0030506D">
        <w:tc>
          <w:tcPr>
            <w:tcW w:w="3828" w:type="dxa"/>
          </w:tcPr>
          <w:p w14:paraId="5E6096EE" w14:textId="289872F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3A8B0F1D" w14:textId="7B7E4C8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AAGTGGTTATCACGTTCGCCT</w:t>
            </w:r>
          </w:p>
        </w:tc>
        <w:tc>
          <w:tcPr>
            <w:tcW w:w="924" w:type="dxa"/>
          </w:tcPr>
          <w:p w14:paraId="03CF9F89" w14:textId="3C13B4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A222C41" w14:textId="77777777" w:rsidTr="0030506D">
        <w:tc>
          <w:tcPr>
            <w:tcW w:w="3828" w:type="dxa"/>
          </w:tcPr>
          <w:p w14:paraId="4A2101C7" w14:textId="374BEE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6F4E06A8" w14:textId="771ADA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GCC</w:t>
            </w:r>
          </w:p>
        </w:tc>
        <w:tc>
          <w:tcPr>
            <w:tcW w:w="924" w:type="dxa"/>
          </w:tcPr>
          <w:p w14:paraId="1F62534B" w14:textId="5B11DA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17B9ED6" w14:textId="77777777" w:rsidTr="0030506D">
        <w:tc>
          <w:tcPr>
            <w:tcW w:w="3828" w:type="dxa"/>
          </w:tcPr>
          <w:p w14:paraId="2C088272" w14:textId="5C482A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CAC_5_end;mature-tRNA-Val-AAC_5_end</w:t>
            </w:r>
          </w:p>
        </w:tc>
        <w:tc>
          <w:tcPr>
            <w:tcW w:w="3554" w:type="dxa"/>
          </w:tcPr>
          <w:p w14:paraId="5D81182B" w14:textId="57872C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TTCCGTAGTGGAGTGGTTATCACGTTCGC</w:t>
            </w:r>
          </w:p>
        </w:tc>
        <w:tc>
          <w:tcPr>
            <w:tcW w:w="924" w:type="dxa"/>
          </w:tcPr>
          <w:p w14:paraId="3C8911C6" w14:textId="56F9E1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B3EBC60" w14:textId="77777777" w:rsidTr="0030506D">
        <w:tc>
          <w:tcPr>
            <w:tcW w:w="3828" w:type="dxa"/>
          </w:tcPr>
          <w:p w14:paraId="2E8963A4" w14:textId="77D2A65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7C053A2" w14:textId="6743F3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ATAGCGGTTATCACGTCTGCTTT</w:t>
            </w:r>
          </w:p>
        </w:tc>
        <w:tc>
          <w:tcPr>
            <w:tcW w:w="924" w:type="dxa"/>
          </w:tcPr>
          <w:p w14:paraId="58554B83" w14:textId="4B4E12D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CA2A418" w14:textId="77777777" w:rsidTr="0030506D">
        <w:tc>
          <w:tcPr>
            <w:tcW w:w="3828" w:type="dxa"/>
          </w:tcPr>
          <w:p w14:paraId="10CD9C46" w14:textId="34EEDE7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AF0E466" w14:textId="4AD967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TTAGCGGTTATCACGTCTGCTTT</w:t>
            </w:r>
          </w:p>
        </w:tc>
        <w:tc>
          <w:tcPr>
            <w:tcW w:w="924" w:type="dxa"/>
          </w:tcPr>
          <w:p w14:paraId="4676F505" w14:textId="0D35CC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9782A59" w14:textId="77777777" w:rsidTr="0030506D">
        <w:tc>
          <w:tcPr>
            <w:tcW w:w="3828" w:type="dxa"/>
          </w:tcPr>
          <w:p w14:paraId="667E2068" w14:textId="1156260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FAE2102" w14:textId="30FE51A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ATAGCGGTTATCACGTCTGCT</w:t>
            </w:r>
          </w:p>
        </w:tc>
        <w:tc>
          <w:tcPr>
            <w:tcW w:w="924" w:type="dxa"/>
          </w:tcPr>
          <w:p w14:paraId="2634FA6F" w14:textId="63F8D08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6795</w:t>
            </w:r>
          </w:p>
        </w:tc>
      </w:tr>
      <w:tr w:rsidR="0030506D" w:rsidRPr="0030506D" w14:paraId="7CEFC279" w14:textId="77777777" w:rsidTr="0030506D">
        <w:tc>
          <w:tcPr>
            <w:tcW w:w="3828" w:type="dxa"/>
          </w:tcPr>
          <w:p w14:paraId="71FD70BF" w14:textId="278F75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2DB361E" w14:textId="45A7C05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CTAGCGGTTATCACGTCTGCTTT</w:t>
            </w:r>
          </w:p>
        </w:tc>
        <w:tc>
          <w:tcPr>
            <w:tcW w:w="924" w:type="dxa"/>
          </w:tcPr>
          <w:p w14:paraId="4EB7D193" w14:textId="5B6484D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078F646" w14:textId="77777777" w:rsidTr="0030506D">
        <w:tc>
          <w:tcPr>
            <w:tcW w:w="3828" w:type="dxa"/>
          </w:tcPr>
          <w:p w14:paraId="1504A681" w14:textId="4F89EB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E7450CB" w14:textId="790DDC3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GACGTCTGCTTT</w:t>
            </w:r>
          </w:p>
        </w:tc>
        <w:tc>
          <w:tcPr>
            <w:tcW w:w="924" w:type="dxa"/>
          </w:tcPr>
          <w:p w14:paraId="7F4C62D8" w14:textId="3A47FB2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E-16</w:t>
            </w:r>
          </w:p>
        </w:tc>
      </w:tr>
      <w:tr w:rsidR="0030506D" w:rsidRPr="0030506D" w14:paraId="19D5EB84" w14:textId="77777777" w:rsidTr="0030506D">
        <w:tc>
          <w:tcPr>
            <w:tcW w:w="3828" w:type="dxa"/>
          </w:tcPr>
          <w:p w14:paraId="2B8CB45F" w14:textId="23C6805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FF06B4A" w14:textId="1136CA1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CGTGTAGCGGTTATCACGTCTGCTTT</w:t>
            </w:r>
          </w:p>
        </w:tc>
        <w:tc>
          <w:tcPr>
            <w:tcW w:w="924" w:type="dxa"/>
          </w:tcPr>
          <w:p w14:paraId="5550DA5C" w14:textId="7679D31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32F3BFE" w14:textId="77777777" w:rsidTr="0030506D">
        <w:tc>
          <w:tcPr>
            <w:tcW w:w="3828" w:type="dxa"/>
          </w:tcPr>
          <w:p w14:paraId="3EB8F69A" w14:textId="7DF3ECE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8D94F01" w14:textId="11D4799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GGTGTAGCGGTTATCACGTCTGCTTT</w:t>
            </w:r>
          </w:p>
        </w:tc>
        <w:tc>
          <w:tcPr>
            <w:tcW w:w="924" w:type="dxa"/>
          </w:tcPr>
          <w:p w14:paraId="23B8CA22" w14:textId="3AA4ED3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1FA7DD1" w14:textId="77777777" w:rsidTr="0030506D">
        <w:tc>
          <w:tcPr>
            <w:tcW w:w="3828" w:type="dxa"/>
          </w:tcPr>
          <w:p w14:paraId="461D373F" w14:textId="1F4972B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9DD39AA" w14:textId="5FC1CC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TTAGTGTAGCGGTTATCACGTCTGCTTT</w:t>
            </w:r>
          </w:p>
        </w:tc>
        <w:tc>
          <w:tcPr>
            <w:tcW w:w="924" w:type="dxa"/>
          </w:tcPr>
          <w:p w14:paraId="66FA0E11" w14:textId="642DC7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9E-07</w:t>
            </w:r>
          </w:p>
        </w:tc>
      </w:tr>
      <w:tr w:rsidR="0030506D" w:rsidRPr="0030506D" w14:paraId="274D5AD2" w14:textId="77777777" w:rsidTr="0030506D">
        <w:tc>
          <w:tcPr>
            <w:tcW w:w="3828" w:type="dxa"/>
          </w:tcPr>
          <w:p w14:paraId="21B97406" w14:textId="28C2354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2A4CD63" w14:textId="3D8202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TCGTCTGCTTT</w:t>
            </w:r>
          </w:p>
        </w:tc>
        <w:tc>
          <w:tcPr>
            <w:tcW w:w="924" w:type="dxa"/>
          </w:tcPr>
          <w:p w14:paraId="67684C8B" w14:textId="4B42B6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74FAE17" w14:textId="77777777" w:rsidTr="0030506D">
        <w:tc>
          <w:tcPr>
            <w:tcW w:w="3828" w:type="dxa"/>
          </w:tcPr>
          <w:p w14:paraId="5DA1FA76" w14:textId="3F9AC3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A126858" w14:textId="2F55890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CTAGTGTAGCGGTTATCACGTCTGCTTT</w:t>
            </w:r>
          </w:p>
        </w:tc>
        <w:tc>
          <w:tcPr>
            <w:tcW w:w="924" w:type="dxa"/>
          </w:tcPr>
          <w:p w14:paraId="1F39CBE4" w14:textId="5957803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2879</w:t>
            </w:r>
          </w:p>
        </w:tc>
      </w:tr>
      <w:tr w:rsidR="0030506D" w:rsidRPr="0030506D" w14:paraId="0E1A9009" w14:textId="77777777" w:rsidTr="0030506D">
        <w:tc>
          <w:tcPr>
            <w:tcW w:w="3828" w:type="dxa"/>
          </w:tcPr>
          <w:p w14:paraId="16D66E0B" w14:textId="7F7796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B484CA0" w14:textId="29E149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ACCATAGTGTAGCGGTTATCACGTCTGCTTT</w:t>
            </w:r>
          </w:p>
        </w:tc>
        <w:tc>
          <w:tcPr>
            <w:tcW w:w="924" w:type="dxa"/>
          </w:tcPr>
          <w:p w14:paraId="5FB06B8B" w14:textId="0CDE56D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5E-09</w:t>
            </w:r>
          </w:p>
        </w:tc>
      </w:tr>
      <w:tr w:rsidR="0030506D" w:rsidRPr="0030506D" w14:paraId="273D9532" w14:textId="77777777" w:rsidTr="0030506D">
        <w:tc>
          <w:tcPr>
            <w:tcW w:w="3828" w:type="dxa"/>
          </w:tcPr>
          <w:p w14:paraId="2C146943" w14:textId="42DE1B4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616E777" w14:textId="5DC981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GCCATAGTGTAGCGGTTATCACGTCTGCTTT</w:t>
            </w:r>
          </w:p>
        </w:tc>
        <w:tc>
          <w:tcPr>
            <w:tcW w:w="924" w:type="dxa"/>
          </w:tcPr>
          <w:p w14:paraId="57BA7594" w14:textId="48B6F51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2E-05</w:t>
            </w:r>
          </w:p>
        </w:tc>
      </w:tr>
      <w:tr w:rsidR="0030506D" w:rsidRPr="0030506D" w14:paraId="2DF493B3" w14:textId="77777777" w:rsidTr="0030506D">
        <w:tc>
          <w:tcPr>
            <w:tcW w:w="3828" w:type="dxa"/>
          </w:tcPr>
          <w:p w14:paraId="00915E42" w14:textId="167DF9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3D9BB34" w14:textId="79C9C2C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GTATCACGTCTGCT</w:t>
            </w:r>
          </w:p>
        </w:tc>
        <w:tc>
          <w:tcPr>
            <w:tcW w:w="924" w:type="dxa"/>
          </w:tcPr>
          <w:p w14:paraId="32EFA0B2" w14:textId="2DE52B8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1061</w:t>
            </w:r>
          </w:p>
        </w:tc>
      </w:tr>
      <w:tr w:rsidR="0030506D" w:rsidRPr="0030506D" w14:paraId="3CFAFB66" w14:textId="77777777" w:rsidTr="0030506D">
        <w:tc>
          <w:tcPr>
            <w:tcW w:w="3828" w:type="dxa"/>
          </w:tcPr>
          <w:p w14:paraId="1AD2F500" w14:textId="4C41CA1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A0DB29B" w14:textId="12F3D6E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TTCCATAGTGTAGCGGTTATCACGTCTGCTTT</w:t>
            </w:r>
          </w:p>
        </w:tc>
        <w:tc>
          <w:tcPr>
            <w:tcW w:w="924" w:type="dxa"/>
          </w:tcPr>
          <w:p w14:paraId="6A89A139" w14:textId="4BC4A2E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6028044C" w14:textId="77777777" w:rsidTr="0030506D">
        <w:tc>
          <w:tcPr>
            <w:tcW w:w="3828" w:type="dxa"/>
          </w:tcPr>
          <w:p w14:paraId="038B3CEB" w14:textId="2F8885B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FACB414" w14:textId="237E3B2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CTATCACGTCTGCTT</w:t>
            </w:r>
          </w:p>
        </w:tc>
        <w:tc>
          <w:tcPr>
            <w:tcW w:w="924" w:type="dxa"/>
          </w:tcPr>
          <w:p w14:paraId="6F851949" w14:textId="51AA5A3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7853</w:t>
            </w:r>
          </w:p>
        </w:tc>
      </w:tr>
      <w:tr w:rsidR="0030506D" w:rsidRPr="0030506D" w14:paraId="29042D77" w14:textId="77777777" w:rsidTr="0030506D">
        <w:tc>
          <w:tcPr>
            <w:tcW w:w="3828" w:type="dxa"/>
          </w:tcPr>
          <w:p w14:paraId="7A39BE55" w14:textId="3CB0558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1447C435" w14:textId="53CE20B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ATATCACGTCTGCTT</w:t>
            </w:r>
          </w:p>
        </w:tc>
        <w:tc>
          <w:tcPr>
            <w:tcW w:w="924" w:type="dxa"/>
          </w:tcPr>
          <w:p w14:paraId="203EEC83" w14:textId="0F54228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733</w:t>
            </w:r>
          </w:p>
        </w:tc>
      </w:tr>
      <w:tr w:rsidR="0030506D" w:rsidRPr="0030506D" w14:paraId="5242ED6D" w14:textId="77777777" w:rsidTr="0030506D">
        <w:tc>
          <w:tcPr>
            <w:tcW w:w="3828" w:type="dxa"/>
          </w:tcPr>
          <w:p w14:paraId="2050F9D6" w14:textId="25CAE6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D8D44C8" w14:textId="74050E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ATATCACGTCTGCTTT</w:t>
            </w:r>
          </w:p>
        </w:tc>
        <w:tc>
          <w:tcPr>
            <w:tcW w:w="924" w:type="dxa"/>
          </w:tcPr>
          <w:p w14:paraId="0F9495C9" w14:textId="29BDB5D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7710D7E" w14:textId="77777777" w:rsidTr="0030506D">
        <w:tc>
          <w:tcPr>
            <w:tcW w:w="3828" w:type="dxa"/>
          </w:tcPr>
          <w:p w14:paraId="6C9B4B48" w14:textId="0114CD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1CA3FD73" w14:textId="160931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AACGTCTGCTTT</w:t>
            </w:r>
          </w:p>
        </w:tc>
        <w:tc>
          <w:tcPr>
            <w:tcW w:w="924" w:type="dxa"/>
          </w:tcPr>
          <w:p w14:paraId="5A3ED4A8" w14:textId="6DF5CB4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7509</w:t>
            </w:r>
          </w:p>
        </w:tc>
      </w:tr>
      <w:tr w:rsidR="0030506D" w:rsidRPr="0030506D" w14:paraId="7A5B59AB" w14:textId="77777777" w:rsidTr="0030506D">
        <w:tc>
          <w:tcPr>
            <w:tcW w:w="3828" w:type="dxa"/>
          </w:tcPr>
          <w:p w14:paraId="071F7A29" w14:textId="79B40DB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D9E3323" w14:textId="0B7F0F2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ATATCACGTCTGCT</w:t>
            </w:r>
          </w:p>
        </w:tc>
        <w:tc>
          <w:tcPr>
            <w:tcW w:w="924" w:type="dxa"/>
          </w:tcPr>
          <w:p w14:paraId="191CA10E" w14:textId="09852CC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5123</w:t>
            </w:r>
          </w:p>
        </w:tc>
      </w:tr>
      <w:tr w:rsidR="0030506D" w:rsidRPr="0030506D" w14:paraId="38CF977C" w14:textId="77777777" w:rsidTr="0030506D">
        <w:tc>
          <w:tcPr>
            <w:tcW w:w="3828" w:type="dxa"/>
          </w:tcPr>
          <w:p w14:paraId="1D8BEF2F" w14:textId="2475B33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ature-tRNA-Val-TAC_5_end</w:t>
            </w:r>
          </w:p>
        </w:tc>
        <w:tc>
          <w:tcPr>
            <w:tcW w:w="3554" w:type="dxa"/>
          </w:tcPr>
          <w:p w14:paraId="1C638D82" w14:textId="526959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GTATCACGTCTGCTTT</w:t>
            </w:r>
          </w:p>
        </w:tc>
        <w:tc>
          <w:tcPr>
            <w:tcW w:w="924" w:type="dxa"/>
          </w:tcPr>
          <w:p w14:paraId="323866E1" w14:textId="5513A60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BAF46AC" w14:textId="77777777" w:rsidTr="0030506D">
        <w:tc>
          <w:tcPr>
            <w:tcW w:w="3828" w:type="dxa"/>
          </w:tcPr>
          <w:p w14:paraId="0EF35068" w14:textId="2EAC29E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7606FE3" w14:textId="1DD1257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CTATCACGTCTGCT</w:t>
            </w:r>
          </w:p>
        </w:tc>
        <w:tc>
          <w:tcPr>
            <w:tcW w:w="924" w:type="dxa"/>
          </w:tcPr>
          <w:p w14:paraId="39B12398" w14:textId="6DD575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7984</w:t>
            </w:r>
          </w:p>
        </w:tc>
      </w:tr>
      <w:tr w:rsidR="0030506D" w:rsidRPr="0030506D" w14:paraId="7688EE34" w14:textId="77777777" w:rsidTr="0030506D">
        <w:tc>
          <w:tcPr>
            <w:tcW w:w="3828" w:type="dxa"/>
          </w:tcPr>
          <w:p w14:paraId="6E37271F" w14:textId="7B9815A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4E4CD04" w14:textId="1484BC4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CTATCACGTCTGCTTT</w:t>
            </w:r>
          </w:p>
        </w:tc>
        <w:tc>
          <w:tcPr>
            <w:tcW w:w="924" w:type="dxa"/>
          </w:tcPr>
          <w:p w14:paraId="6899FCED" w14:textId="310F14A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1A54196F" w14:textId="77777777" w:rsidTr="0030506D">
        <w:tc>
          <w:tcPr>
            <w:tcW w:w="3828" w:type="dxa"/>
          </w:tcPr>
          <w:p w14:paraId="7E27467C" w14:textId="4337EA9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3C7FE27" w14:textId="532FE49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TGCGGTTATCACGTCTGCTTT</w:t>
            </w:r>
          </w:p>
        </w:tc>
        <w:tc>
          <w:tcPr>
            <w:tcW w:w="924" w:type="dxa"/>
          </w:tcPr>
          <w:p w14:paraId="6A6E08CA" w14:textId="2A974E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8177</w:t>
            </w:r>
          </w:p>
        </w:tc>
      </w:tr>
      <w:tr w:rsidR="0030506D" w:rsidRPr="0030506D" w14:paraId="142291E7" w14:textId="77777777" w:rsidTr="0030506D">
        <w:tc>
          <w:tcPr>
            <w:tcW w:w="3828" w:type="dxa"/>
          </w:tcPr>
          <w:p w14:paraId="276067F4" w14:textId="6F6276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880D10F" w14:textId="2F7A94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TGGTTATCACGTCTGCTTT</w:t>
            </w:r>
          </w:p>
        </w:tc>
        <w:tc>
          <w:tcPr>
            <w:tcW w:w="924" w:type="dxa"/>
          </w:tcPr>
          <w:p w14:paraId="40E108FC" w14:textId="09B192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0E-10</w:t>
            </w:r>
          </w:p>
        </w:tc>
      </w:tr>
      <w:tr w:rsidR="0030506D" w:rsidRPr="0030506D" w14:paraId="6CFA8824" w14:textId="77777777" w:rsidTr="0030506D">
        <w:tc>
          <w:tcPr>
            <w:tcW w:w="3828" w:type="dxa"/>
          </w:tcPr>
          <w:p w14:paraId="0D44030B" w14:textId="0CB244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5357259" w14:textId="2DF396D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GGTTT</w:t>
            </w:r>
          </w:p>
        </w:tc>
        <w:tc>
          <w:tcPr>
            <w:tcW w:w="924" w:type="dxa"/>
          </w:tcPr>
          <w:p w14:paraId="6E708065" w14:textId="7C3AACF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6E-05</w:t>
            </w:r>
          </w:p>
        </w:tc>
      </w:tr>
      <w:tr w:rsidR="0030506D" w:rsidRPr="0030506D" w14:paraId="6E302238" w14:textId="77777777" w:rsidTr="0030506D">
        <w:tc>
          <w:tcPr>
            <w:tcW w:w="3828" w:type="dxa"/>
          </w:tcPr>
          <w:p w14:paraId="6245CB2E" w14:textId="74ED9D0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A909887" w14:textId="5AADEBD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TCATAGTGTAGCGGTTATCACGTCTGCTTT</w:t>
            </w:r>
          </w:p>
        </w:tc>
        <w:tc>
          <w:tcPr>
            <w:tcW w:w="924" w:type="dxa"/>
          </w:tcPr>
          <w:p w14:paraId="08382D57" w14:textId="720B5F7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6E-05</w:t>
            </w:r>
          </w:p>
        </w:tc>
      </w:tr>
      <w:tr w:rsidR="0030506D" w:rsidRPr="0030506D" w14:paraId="6561129E" w14:textId="77777777" w:rsidTr="0030506D">
        <w:tc>
          <w:tcPr>
            <w:tcW w:w="3828" w:type="dxa"/>
          </w:tcPr>
          <w:p w14:paraId="479DA05A" w14:textId="5D3E3A5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51D66A7" w14:textId="375169F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AGGTTATCACGTCTGCTTT</w:t>
            </w:r>
          </w:p>
        </w:tc>
        <w:tc>
          <w:tcPr>
            <w:tcW w:w="924" w:type="dxa"/>
          </w:tcPr>
          <w:p w14:paraId="53F7D2DC" w14:textId="395963D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7046</w:t>
            </w:r>
          </w:p>
        </w:tc>
      </w:tr>
      <w:tr w:rsidR="0030506D" w:rsidRPr="0030506D" w14:paraId="7000CAE1" w14:textId="77777777" w:rsidTr="0030506D">
        <w:tc>
          <w:tcPr>
            <w:tcW w:w="3828" w:type="dxa"/>
          </w:tcPr>
          <w:p w14:paraId="5814294A" w14:textId="495ABEF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1880D952" w14:textId="395DA1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TTTATCACGTCTGCTTT</w:t>
            </w:r>
          </w:p>
        </w:tc>
        <w:tc>
          <w:tcPr>
            <w:tcW w:w="924" w:type="dxa"/>
          </w:tcPr>
          <w:p w14:paraId="221DE5AC" w14:textId="3559123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70F3EBA" w14:textId="77777777" w:rsidTr="0030506D">
        <w:tc>
          <w:tcPr>
            <w:tcW w:w="3828" w:type="dxa"/>
          </w:tcPr>
          <w:p w14:paraId="6973F9F2" w14:textId="5804422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1489B72" w14:textId="3669C1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ACTTT</w:t>
            </w:r>
          </w:p>
        </w:tc>
        <w:tc>
          <w:tcPr>
            <w:tcW w:w="924" w:type="dxa"/>
          </w:tcPr>
          <w:p w14:paraId="798038C8" w14:textId="351BB3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3E-15</w:t>
            </w:r>
          </w:p>
        </w:tc>
      </w:tr>
      <w:tr w:rsidR="0030506D" w:rsidRPr="0030506D" w14:paraId="361E8F37" w14:textId="77777777" w:rsidTr="0030506D">
        <w:tc>
          <w:tcPr>
            <w:tcW w:w="3828" w:type="dxa"/>
          </w:tcPr>
          <w:p w14:paraId="2EE638F8" w14:textId="12334F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1243BF0" w14:textId="556CD08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GGTCTGCTTT</w:t>
            </w:r>
          </w:p>
        </w:tc>
        <w:tc>
          <w:tcPr>
            <w:tcW w:w="924" w:type="dxa"/>
          </w:tcPr>
          <w:p w14:paraId="761C48B7" w14:textId="02CC81D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2716</w:t>
            </w:r>
          </w:p>
        </w:tc>
      </w:tr>
      <w:tr w:rsidR="0030506D" w:rsidRPr="0030506D" w14:paraId="1539510A" w14:textId="77777777" w:rsidTr="0030506D">
        <w:tc>
          <w:tcPr>
            <w:tcW w:w="3828" w:type="dxa"/>
          </w:tcPr>
          <w:p w14:paraId="4D68F8D6" w14:textId="4A89DD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F1F0B00" w14:textId="25F728B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GCTTT</w:t>
            </w:r>
          </w:p>
        </w:tc>
        <w:tc>
          <w:tcPr>
            <w:tcW w:w="924" w:type="dxa"/>
          </w:tcPr>
          <w:p w14:paraId="74F5CFFF" w14:textId="7A9D86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A32C12A" w14:textId="77777777" w:rsidTr="0030506D">
        <w:tc>
          <w:tcPr>
            <w:tcW w:w="3828" w:type="dxa"/>
          </w:tcPr>
          <w:p w14:paraId="52E6B995" w14:textId="15E2E49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86A77DF" w14:textId="3C68D12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GCT</w:t>
            </w:r>
          </w:p>
        </w:tc>
        <w:tc>
          <w:tcPr>
            <w:tcW w:w="924" w:type="dxa"/>
          </w:tcPr>
          <w:p w14:paraId="278591AF" w14:textId="082F208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9431</w:t>
            </w:r>
          </w:p>
        </w:tc>
      </w:tr>
      <w:tr w:rsidR="0030506D" w:rsidRPr="0030506D" w14:paraId="13B67514" w14:textId="77777777" w:rsidTr="0030506D">
        <w:tc>
          <w:tcPr>
            <w:tcW w:w="3828" w:type="dxa"/>
          </w:tcPr>
          <w:p w14:paraId="182932E4" w14:textId="1C2C532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F920501" w14:textId="6B7FE4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CTGTAGCGGTTATCACGTCTGCTTT</w:t>
            </w:r>
          </w:p>
        </w:tc>
        <w:tc>
          <w:tcPr>
            <w:tcW w:w="924" w:type="dxa"/>
          </w:tcPr>
          <w:p w14:paraId="1FD6EFB3" w14:textId="12FF3CD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60BDFCE" w14:textId="77777777" w:rsidTr="0030506D">
        <w:tc>
          <w:tcPr>
            <w:tcW w:w="3828" w:type="dxa"/>
          </w:tcPr>
          <w:p w14:paraId="59B64BF1" w14:textId="2465461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18C47EC" w14:textId="5C3ED9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TCTTT</w:t>
            </w:r>
          </w:p>
        </w:tc>
        <w:tc>
          <w:tcPr>
            <w:tcW w:w="924" w:type="dxa"/>
          </w:tcPr>
          <w:p w14:paraId="3DB00DBD" w14:textId="64CE22F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1E-10</w:t>
            </w:r>
          </w:p>
        </w:tc>
      </w:tr>
      <w:tr w:rsidR="0030506D" w:rsidRPr="0030506D" w14:paraId="71A13C27" w14:textId="77777777" w:rsidTr="0030506D">
        <w:tc>
          <w:tcPr>
            <w:tcW w:w="3828" w:type="dxa"/>
          </w:tcPr>
          <w:p w14:paraId="3095BB00" w14:textId="722B6BC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B33CEAE" w14:textId="06D28E6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ACATAGTGTAGCGGTTATCACGTCTGCTTT</w:t>
            </w:r>
          </w:p>
        </w:tc>
        <w:tc>
          <w:tcPr>
            <w:tcW w:w="924" w:type="dxa"/>
          </w:tcPr>
          <w:p w14:paraId="0D8CE7B1" w14:textId="531FC77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9E-11</w:t>
            </w:r>
          </w:p>
        </w:tc>
      </w:tr>
      <w:tr w:rsidR="0030506D" w:rsidRPr="0030506D" w14:paraId="4FA2B512" w14:textId="77777777" w:rsidTr="0030506D">
        <w:tc>
          <w:tcPr>
            <w:tcW w:w="3828" w:type="dxa"/>
          </w:tcPr>
          <w:p w14:paraId="518D8F9D" w14:textId="56AEE3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ECB6628" w14:textId="0E56F7A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GCTT</w:t>
            </w:r>
          </w:p>
        </w:tc>
        <w:tc>
          <w:tcPr>
            <w:tcW w:w="924" w:type="dxa"/>
          </w:tcPr>
          <w:p w14:paraId="1C1AEA7E" w14:textId="05346F3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4785</w:t>
            </w:r>
          </w:p>
        </w:tc>
      </w:tr>
      <w:tr w:rsidR="0030506D" w:rsidRPr="0030506D" w14:paraId="64FB5EF5" w14:textId="77777777" w:rsidTr="0030506D">
        <w:tc>
          <w:tcPr>
            <w:tcW w:w="3828" w:type="dxa"/>
          </w:tcPr>
          <w:p w14:paraId="30095074" w14:textId="3966B61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0602E9B" w14:textId="3463E7E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GC</w:t>
            </w:r>
          </w:p>
        </w:tc>
        <w:tc>
          <w:tcPr>
            <w:tcW w:w="924" w:type="dxa"/>
          </w:tcPr>
          <w:p w14:paraId="34E8E08D" w14:textId="479A2C1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1844</w:t>
            </w:r>
          </w:p>
        </w:tc>
      </w:tr>
      <w:tr w:rsidR="0030506D" w:rsidRPr="0030506D" w14:paraId="75D8D5F2" w14:textId="77777777" w:rsidTr="0030506D">
        <w:tc>
          <w:tcPr>
            <w:tcW w:w="3828" w:type="dxa"/>
          </w:tcPr>
          <w:p w14:paraId="1A76BFC3" w14:textId="77C412B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8A75EC0" w14:textId="380F88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G</w:t>
            </w:r>
          </w:p>
        </w:tc>
        <w:tc>
          <w:tcPr>
            <w:tcW w:w="924" w:type="dxa"/>
          </w:tcPr>
          <w:p w14:paraId="27EACD75" w14:textId="0099B2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9272</w:t>
            </w:r>
          </w:p>
        </w:tc>
      </w:tr>
      <w:tr w:rsidR="0030506D" w:rsidRPr="0030506D" w14:paraId="6CF00AC1" w14:textId="77777777" w:rsidTr="0030506D">
        <w:tc>
          <w:tcPr>
            <w:tcW w:w="3828" w:type="dxa"/>
          </w:tcPr>
          <w:p w14:paraId="1A9499F4" w14:textId="46EB8E1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1E2F4FD" w14:textId="55B7E0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ATTATCACGTCTGCTTT</w:t>
            </w:r>
          </w:p>
        </w:tc>
        <w:tc>
          <w:tcPr>
            <w:tcW w:w="924" w:type="dxa"/>
          </w:tcPr>
          <w:p w14:paraId="0ADD7577" w14:textId="2352DAE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0A1FD5A3" w14:textId="77777777" w:rsidTr="0030506D">
        <w:tc>
          <w:tcPr>
            <w:tcW w:w="3828" w:type="dxa"/>
          </w:tcPr>
          <w:p w14:paraId="4FD9749D" w14:textId="0A2F52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45B9774" w14:textId="54875A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CTTATCACGTCT</w:t>
            </w:r>
          </w:p>
        </w:tc>
        <w:tc>
          <w:tcPr>
            <w:tcW w:w="924" w:type="dxa"/>
          </w:tcPr>
          <w:p w14:paraId="28CE36FA" w14:textId="3CA3A32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469</w:t>
            </w:r>
          </w:p>
        </w:tc>
      </w:tr>
      <w:tr w:rsidR="0030506D" w:rsidRPr="0030506D" w14:paraId="19333F6E" w14:textId="77777777" w:rsidTr="0030506D">
        <w:tc>
          <w:tcPr>
            <w:tcW w:w="3828" w:type="dxa"/>
          </w:tcPr>
          <w:p w14:paraId="02538644" w14:textId="67B856F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9528D15" w14:textId="25ED414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TTTATCACGTCTGCTT</w:t>
            </w:r>
          </w:p>
        </w:tc>
        <w:tc>
          <w:tcPr>
            <w:tcW w:w="924" w:type="dxa"/>
          </w:tcPr>
          <w:p w14:paraId="4EFB492E" w14:textId="6CB639E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56EDEA97" w14:textId="77777777" w:rsidTr="0030506D">
        <w:tc>
          <w:tcPr>
            <w:tcW w:w="3828" w:type="dxa"/>
          </w:tcPr>
          <w:p w14:paraId="5E153102" w14:textId="19ED60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E05EF98" w14:textId="42A20B8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ACACGTCTGCTTT</w:t>
            </w:r>
          </w:p>
        </w:tc>
        <w:tc>
          <w:tcPr>
            <w:tcW w:w="924" w:type="dxa"/>
          </w:tcPr>
          <w:p w14:paraId="74C57A33" w14:textId="25D9819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5E-08</w:t>
            </w:r>
          </w:p>
        </w:tc>
      </w:tr>
      <w:tr w:rsidR="0030506D" w:rsidRPr="0030506D" w14:paraId="65440F2D" w14:textId="77777777" w:rsidTr="0030506D">
        <w:tc>
          <w:tcPr>
            <w:tcW w:w="3828" w:type="dxa"/>
          </w:tcPr>
          <w:p w14:paraId="004D8AA3" w14:textId="5DA06B7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9CC3248" w14:textId="6E46B97F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GCGTT</w:t>
            </w:r>
          </w:p>
        </w:tc>
        <w:tc>
          <w:tcPr>
            <w:tcW w:w="924" w:type="dxa"/>
          </w:tcPr>
          <w:p w14:paraId="69B1CE4B" w14:textId="244DF3D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101</w:t>
            </w:r>
          </w:p>
        </w:tc>
      </w:tr>
      <w:tr w:rsidR="0030506D" w:rsidRPr="0030506D" w14:paraId="26CB808E" w14:textId="77777777" w:rsidTr="0030506D">
        <w:tc>
          <w:tcPr>
            <w:tcW w:w="3828" w:type="dxa"/>
          </w:tcPr>
          <w:p w14:paraId="7F071BD1" w14:textId="2A4729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EC32566" w14:textId="0700E74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GCATT</w:t>
            </w:r>
          </w:p>
        </w:tc>
        <w:tc>
          <w:tcPr>
            <w:tcW w:w="924" w:type="dxa"/>
          </w:tcPr>
          <w:p w14:paraId="2F7E994A" w14:textId="5D908BD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0E-05</w:t>
            </w:r>
          </w:p>
        </w:tc>
      </w:tr>
      <w:tr w:rsidR="0030506D" w:rsidRPr="0030506D" w14:paraId="518FDD46" w14:textId="77777777" w:rsidTr="0030506D">
        <w:tc>
          <w:tcPr>
            <w:tcW w:w="3828" w:type="dxa"/>
          </w:tcPr>
          <w:p w14:paraId="680F84CD" w14:textId="48B5229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366695AC" w14:textId="67FC397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ATTATCACGTCTGCT</w:t>
            </w:r>
          </w:p>
        </w:tc>
        <w:tc>
          <w:tcPr>
            <w:tcW w:w="924" w:type="dxa"/>
          </w:tcPr>
          <w:p w14:paraId="1888C23A" w14:textId="0D50D5C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685</w:t>
            </w:r>
          </w:p>
        </w:tc>
      </w:tr>
      <w:tr w:rsidR="0030506D" w:rsidRPr="0030506D" w14:paraId="602505B8" w14:textId="77777777" w:rsidTr="0030506D">
        <w:tc>
          <w:tcPr>
            <w:tcW w:w="3828" w:type="dxa"/>
          </w:tcPr>
          <w:p w14:paraId="172894BC" w14:textId="52348E4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ADE9CA8" w14:textId="4543E92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GCACGTCTGCTTT</w:t>
            </w:r>
          </w:p>
        </w:tc>
        <w:tc>
          <w:tcPr>
            <w:tcW w:w="924" w:type="dxa"/>
          </w:tcPr>
          <w:p w14:paraId="192CA0E4" w14:textId="7125E8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155</w:t>
            </w:r>
          </w:p>
        </w:tc>
      </w:tr>
      <w:tr w:rsidR="0030506D" w:rsidRPr="0030506D" w14:paraId="51CC97E8" w14:textId="77777777" w:rsidTr="0030506D">
        <w:tc>
          <w:tcPr>
            <w:tcW w:w="3828" w:type="dxa"/>
          </w:tcPr>
          <w:p w14:paraId="07595B35" w14:textId="59554EF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A0CC14C" w14:textId="38C26D76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ATTATCACGTCTGCTT</w:t>
            </w:r>
          </w:p>
        </w:tc>
        <w:tc>
          <w:tcPr>
            <w:tcW w:w="924" w:type="dxa"/>
          </w:tcPr>
          <w:p w14:paraId="26602733" w14:textId="565AC20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4052</w:t>
            </w:r>
          </w:p>
        </w:tc>
      </w:tr>
      <w:tr w:rsidR="0030506D" w:rsidRPr="0030506D" w14:paraId="62EB618A" w14:textId="77777777" w:rsidTr="0030506D">
        <w:tc>
          <w:tcPr>
            <w:tcW w:w="3828" w:type="dxa"/>
          </w:tcPr>
          <w:p w14:paraId="30EC8AF4" w14:textId="15EE0FA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D9B8D27" w14:textId="68DB2D9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CAGCGGTTATCACGTCTGCTTT</w:t>
            </w:r>
          </w:p>
        </w:tc>
        <w:tc>
          <w:tcPr>
            <w:tcW w:w="924" w:type="dxa"/>
          </w:tcPr>
          <w:p w14:paraId="5382FB31" w14:textId="72D185E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2C6D28E3" w14:textId="77777777" w:rsidTr="0030506D">
        <w:tc>
          <w:tcPr>
            <w:tcW w:w="3828" w:type="dxa"/>
          </w:tcPr>
          <w:p w14:paraId="7B09C3B2" w14:textId="3B70F55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0A57854" w14:textId="7780CB4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CCT</w:t>
            </w:r>
          </w:p>
        </w:tc>
        <w:tc>
          <w:tcPr>
            <w:tcW w:w="924" w:type="dxa"/>
          </w:tcPr>
          <w:p w14:paraId="27060150" w14:textId="6B0A5A63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1F67B3CA" w14:textId="77777777" w:rsidTr="0030506D">
        <w:tc>
          <w:tcPr>
            <w:tcW w:w="3828" w:type="dxa"/>
          </w:tcPr>
          <w:p w14:paraId="72C66999" w14:textId="2302E6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0CE0A51" w14:textId="4153194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CCTT</w:t>
            </w:r>
          </w:p>
        </w:tc>
        <w:tc>
          <w:tcPr>
            <w:tcW w:w="924" w:type="dxa"/>
          </w:tcPr>
          <w:p w14:paraId="3B6EA975" w14:textId="073A6AC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1A46E23C" w14:textId="77777777" w:rsidTr="0030506D">
        <w:tc>
          <w:tcPr>
            <w:tcW w:w="3828" w:type="dxa"/>
          </w:tcPr>
          <w:p w14:paraId="68690E64" w14:textId="2BFD3D7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215A1382" w14:textId="2D2AD59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TAGCGGTTATCACGTCTCCTTT</w:t>
            </w:r>
          </w:p>
        </w:tc>
        <w:tc>
          <w:tcPr>
            <w:tcW w:w="924" w:type="dxa"/>
          </w:tcPr>
          <w:p w14:paraId="17AB1B66" w14:textId="671FDE1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D631989" w14:textId="77777777" w:rsidTr="0030506D">
        <w:tc>
          <w:tcPr>
            <w:tcW w:w="3828" w:type="dxa"/>
          </w:tcPr>
          <w:p w14:paraId="2C61EAE5" w14:textId="5F4FFA62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37D1787" w14:textId="1A45723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AAGTGTAGCGGTTATCACGTCTGCTTT</w:t>
            </w:r>
          </w:p>
        </w:tc>
        <w:tc>
          <w:tcPr>
            <w:tcW w:w="924" w:type="dxa"/>
          </w:tcPr>
          <w:p w14:paraId="30FC62B2" w14:textId="4C96F05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08781B3" w14:textId="77777777" w:rsidTr="0030506D">
        <w:tc>
          <w:tcPr>
            <w:tcW w:w="3828" w:type="dxa"/>
          </w:tcPr>
          <w:p w14:paraId="3DD77290" w14:textId="753BA8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D52D755" w14:textId="0CB884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CAGTGTAGCGGTTATCACGTCTGCTTT</w:t>
            </w:r>
          </w:p>
        </w:tc>
        <w:tc>
          <w:tcPr>
            <w:tcW w:w="924" w:type="dxa"/>
          </w:tcPr>
          <w:p w14:paraId="3E1B8343" w14:textId="559016D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5EE8925B" w14:textId="77777777" w:rsidTr="0030506D">
        <w:tc>
          <w:tcPr>
            <w:tcW w:w="3828" w:type="dxa"/>
          </w:tcPr>
          <w:p w14:paraId="29877A22" w14:textId="1DBA8A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D65367A" w14:textId="18610D0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GCATAGTGTAGCGGTTATCACGTCTGCTTT</w:t>
            </w:r>
          </w:p>
        </w:tc>
        <w:tc>
          <w:tcPr>
            <w:tcW w:w="924" w:type="dxa"/>
          </w:tcPr>
          <w:p w14:paraId="3EE7D524" w14:textId="13C94E5D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7FBE24C3" w14:textId="77777777" w:rsidTr="0030506D">
        <w:tc>
          <w:tcPr>
            <w:tcW w:w="3828" w:type="dxa"/>
          </w:tcPr>
          <w:p w14:paraId="1B438374" w14:textId="5E3C761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0816BD2E" w14:textId="508A457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AAGCGGTTATCACGTCTGCT</w:t>
            </w:r>
          </w:p>
        </w:tc>
        <w:tc>
          <w:tcPr>
            <w:tcW w:w="924" w:type="dxa"/>
          </w:tcPr>
          <w:p w14:paraId="6B643E7D" w14:textId="2CCFFCD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316</w:t>
            </w:r>
          </w:p>
        </w:tc>
      </w:tr>
      <w:tr w:rsidR="0030506D" w:rsidRPr="0030506D" w14:paraId="2E29301C" w14:textId="77777777" w:rsidTr="0030506D">
        <w:tc>
          <w:tcPr>
            <w:tcW w:w="3828" w:type="dxa"/>
          </w:tcPr>
          <w:p w14:paraId="3C9547A6" w14:textId="6396BCAA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45EA7A0E" w14:textId="28D0C3F0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AAGCGGTTATCACGTCTGCTT</w:t>
            </w:r>
          </w:p>
        </w:tc>
        <w:tc>
          <w:tcPr>
            <w:tcW w:w="924" w:type="dxa"/>
          </w:tcPr>
          <w:p w14:paraId="4F594141" w14:textId="42244AC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6316</w:t>
            </w:r>
          </w:p>
        </w:tc>
      </w:tr>
      <w:tr w:rsidR="0030506D" w:rsidRPr="0030506D" w14:paraId="0C24E1E0" w14:textId="77777777" w:rsidTr="0030506D">
        <w:tc>
          <w:tcPr>
            <w:tcW w:w="3828" w:type="dxa"/>
          </w:tcPr>
          <w:p w14:paraId="7D275F4F" w14:textId="6BF9A38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6A80624B" w14:textId="63036DF9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AAGCGGTTATCACGTCTGCTTT</w:t>
            </w:r>
          </w:p>
        </w:tc>
        <w:tc>
          <w:tcPr>
            <w:tcW w:w="924" w:type="dxa"/>
          </w:tcPr>
          <w:p w14:paraId="5A47B62E" w14:textId="0556943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45E4D416" w14:textId="77777777" w:rsidTr="0030506D">
        <w:tc>
          <w:tcPr>
            <w:tcW w:w="3828" w:type="dxa"/>
          </w:tcPr>
          <w:p w14:paraId="7DF9F5B5" w14:textId="159ED415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9542ED1" w14:textId="093AEF5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GAGCGGTTATCACGTCTGCTTT</w:t>
            </w:r>
          </w:p>
        </w:tc>
        <w:tc>
          <w:tcPr>
            <w:tcW w:w="924" w:type="dxa"/>
          </w:tcPr>
          <w:p w14:paraId="2D94F0C0" w14:textId="65817BA4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0506D" w:rsidRPr="0030506D" w14:paraId="33BCE3FD" w14:textId="77777777" w:rsidTr="0030506D">
        <w:tc>
          <w:tcPr>
            <w:tcW w:w="3828" w:type="dxa"/>
          </w:tcPr>
          <w:p w14:paraId="76A91DC4" w14:textId="34FBA70E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50E7D6DF" w14:textId="35449981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TAGTGAAGCGGTTATCACGTCTGC</w:t>
            </w:r>
          </w:p>
        </w:tc>
        <w:tc>
          <w:tcPr>
            <w:tcW w:w="924" w:type="dxa"/>
          </w:tcPr>
          <w:p w14:paraId="692B0DCA" w14:textId="3371251C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3621</w:t>
            </w:r>
          </w:p>
        </w:tc>
      </w:tr>
      <w:tr w:rsidR="0030506D" w:rsidRPr="0030506D" w14:paraId="64C998FB" w14:textId="77777777" w:rsidTr="0030506D">
        <w:tc>
          <w:tcPr>
            <w:tcW w:w="3828" w:type="dxa"/>
          </w:tcPr>
          <w:p w14:paraId="70832012" w14:textId="23C1C667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ure-tRNA-Val-TAC_5_end</w:t>
            </w:r>
          </w:p>
        </w:tc>
        <w:tc>
          <w:tcPr>
            <w:tcW w:w="3554" w:type="dxa"/>
          </w:tcPr>
          <w:p w14:paraId="71725776" w14:textId="5BE51D68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TTCCAGAGTGTAGCGGTTATCACGTCTGCTTT</w:t>
            </w:r>
          </w:p>
        </w:tc>
        <w:tc>
          <w:tcPr>
            <w:tcW w:w="924" w:type="dxa"/>
          </w:tcPr>
          <w:p w14:paraId="4A922CB3" w14:textId="16A9778B" w:rsidR="0030506D" w:rsidRPr="0030506D" w:rsidRDefault="0030506D" w:rsidP="0030506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  <w:lang w:bidi="ar"/>
              </w:rPr>
            </w:pPr>
            <w:r w:rsidRPr="0030506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95DF8D1" w14:textId="536A05E8" w:rsidR="007F7E6B" w:rsidRPr="003D4693" w:rsidRDefault="007F7E6B">
      <w:pPr>
        <w:rPr>
          <w:rFonts w:ascii="Times New Roman" w:eastAsia="宋体" w:hAnsi="Times New Roman" w:cs="Times New Roman"/>
          <w:kern w:val="0"/>
          <w:sz w:val="22"/>
          <w:szCs w:val="24"/>
          <w:lang w:bidi="ar"/>
        </w:rPr>
      </w:pPr>
    </w:p>
    <w:p w14:paraId="3F307DB6" w14:textId="77777777" w:rsidR="003D4693" w:rsidRDefault="003D4693">
      <w:pPr>
        <w:rPr>
          <w:rFonts w:ascii="Times New Roman" w:eastAsia="宋体" w:hAnsi="Times New Roman" w:cs="Times New Roman"/>
          <w:kern w:val="0"/>
          <w:sz w:val="22"/>
          <w:szCs w:val="24"/>
          <w:lang w:bidi="ar"/>
        </w:rPr>
      </w:pPr>
    </w:p>
    <w:p w14:paraId="25717411" w14:textId="45430625" w:rsidR="00354517" w:rsidRPr="003D4693" w:rsidRDefault="003D4693" w:rsidP="003D4693">
      <w:pPr>
        <w:jc w:val="center"/>
        <w:rPr>
          <w:rFonts w:ascii="Times New Roman" w:eastAsia="宋体" w:hAnsi="Times New Roman" w:cs="Times New Roman" w:hint="eastAsia"/>
          <w:kern w:val="0"/>
          <w:sz w:val="22"/>
          <w:szCs w:val="24"/>
          <w:lang w:bidi="ar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 w:rsidRPr="003D4693">
        <w:rPr>
          <w:rFonts w:ascii="Times New Roman" w:eastAsia="宋体" w:hAnsi="Times New Roman" w:cs="Times New Roman"/>
          <w:b/>
          <w:bCs/>
          <w:kern w:val="0"/>
          <w:sz w:val="22"/>
          <w:szCs w:val="24"/>
          <w:lang w:bidi="ar"/>
        </w:rPr>
        <w:t xml:space="preserve"> </w:t>
      </w:r>
      <w:r w:rsidR="00354517" w:rsidRPr="003D4693">
        <w:rPr>
          <w:rFonts w:ascii="Times New Roman" w:eastAsia="宋体" w:hAnsi="Times New Roman" w:cs="Times New Roman"/>
          <w:b/>
          <w:bCs/>
          <w:kern w:val="0"/>
          <w:sz w:val="22"/>
          <w:szCs w:val="24"/>
          <w:lang w:bidi="ar"/>
        </w:rPr>
        <w:t>4</w:t>
      </w:r>
      <w:r w:rsidR="00354517" w:rsidRPr="003D4693">
        <w:rPr>
          <w:rFonts w:ascii="Times New Roman" w:eastAsia="宋体" w:hAnsi="Times New Roman" w:cs="Times New Roman"/>
          <w:kern w:val="0"/>
          <w:sz w:val="22"/>
          <w:szCs w:val="24"/>
          <w:lang w:bidi="ar"/>
        </w:rPr>
        <w:t xml:space="preserve"> Summary of outcome after sperm 30-40 nt RNAs and water injection into normal zygotes.</w:t>
      </w:r>
    </w:p>
    <w:tbl>
      <w:tblPr>
        <w:tblW w:w="890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846"/>
        <w:gridCol w:w="1511"/>
        <w:gridCol w:w="1336"/>
        <w:gridCol w:w="1408"/>
        <w:gridCol w:w="1184"/>
        <w:gridCol w:w="1390"/>
        <w:gridCol w:w="1164"/>
        <w:gridCol w:w="222"/>
      </w:tblGrid>
      <w:tr w:rsidR="00354517" w:rsidRPr="00354517" w14:paraId="04F232EE" w14:textId="77777777" w:rsidTr="00354517">
        <w:trPr>
          <w:gridAfter w:val="1"/>
          <w:wAfter w:w="222" w:type="dxa"/>
          <w:trHeight w:val="31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FD7E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4517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B132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rm 29-34nt RNAs injection</w:t>
            </w:r>
          </w:p>
        </w:tc>
        <w:tc>
          <w:tcPr>
            <w:tcW w:w="3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D6FB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 injection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（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354517" w:rsidRPr="00354517" w14:paraId="660AEABA" w14:textId="77777777" w:rsidTr="00354517">
        <w:trPr>
          <w:gridAfter w:val="1"/>
          <w:wAfter w:w="222" w:type="dxa"/>
          <w:trHeight w:val="94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7C79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07A6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jected zygot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E2F0A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ferred zygot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7444" w14:textId="2930BFB1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 born</w:t>
            </w:r>
            <w:r w:rsidRPr="00D865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 transfer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222D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jected zygo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1182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ferred zygot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7720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 born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% transfer)</w:t>
            </w:r>
          </w:p>
        </w:tc>
      </w:tr>
      <w:tr w:rsidR="00354517" w:rsidRPr="00354517" w14:paraId="445C5191" w14:textId="77777777" w:rsidTr="00354517">
        <w:trPr>
          <w:gridAfter w:val="1"/>
          <w:wAfter w:w="222" w:type="dxa"/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D52F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054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1B4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267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(45%)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F55B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7907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DAA3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40%)</w:t>
            </w:r>
          </w:p>
        </w:tc>
      </w:tr>
      <w:tr w:rsidR="00354517" w:rsidRPr="00354517" w14:paraId="013E10AB" w14:textId="77777777" w:rsidTr="00354517">
        <w:trPr>
          <w:gridAfter w:val="1"/>
          <w:wAfter w:w="222" w:type="dxa"/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03EA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35451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35451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27C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6E05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9AA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35 (47%)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E9345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4A94A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F52F3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54517" w:rsidRPr="00354517" w14:paraId="63B5D8B6" w14:textId="77777777" w:rsidTr="00354517">
        <w:trPr>
          <w:gridAfter w:val="1"/>
          <w:wAfter w:w="222" w:type="dxa"/>
          <w:trHeight w:val="315"/>
        </w:trPr>
        <w:tc>
          <w:tcPr>
            <w:tcW w:w="8685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22C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35451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e: For embryo transfer, zygotes (10-15) were transferred into one side of oviduct, both oviducts get transfers, with an amount of 25 zygotes transferred each surrogate mother. Four mice were used as surrogate mother every groups.</w:t>
            </w:r>
          </w:p>
        </w:tc>
      </w:tr>
      <w:tr w:rsidR="00354517" w:rsidRPr="00354517" w14:paraId="523B3ADE" w14:textId="77777777" w:rsidTr="00354517">
        <w:trPr>
          <w:trHeight w:val="315"/>
        </w:trPr>
        <w:tc>
          <w:tcPr>
            <w:tcW w:w="8685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7A48B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DF4" w14:textId="77777777" w:rsidR="00354517" w:rsidRPr="00354517" w:rsidRDefault="00354517" w:rsidP="003545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54517" w:rsidRPr="00354517" w14:paraId="1DDD771B" w14:textId="77777777" w:rsidTr="00354517">
        <w:trPr>
          <w:trHeight w:val="315"/>
        </w:trPr>
        <w:tc>
          <w:tcPr>
            <w:tcW w:w="8685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E3D73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6B5" w14:textId="77777777" w:rsidR="00354517" w:rsidRPr="00354517" w:rsidRDefault="00354517" w:rsidP="003545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80277C" w14:textId="2E77B370" w:rsidR="007F7E6B" w:rsidRDefault="007F7E6B"/>
    <w:p w14:paraId="101F2CB9" w14:textId="77777777" w:rsidR="003D4693" w:rsidRDefault="003D4693" w:rsidP="00354517">
      <w:pPr>
        <w:rPr>
          <w:rFonts w:ascii="Times New Roman" w:hAnsi="Times New Roman" w:cs="Times New Roman"/>
          <w:b/>
          <w:sz w:val="22"/>
          <w:lang w:bidi="ar"/>
        </w:rPr>
      </w:pPr>
    </w:p>
    <w:p w14:paraId="79D0C7DD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17F90F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3C3CCAD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7D0A0D5C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958641E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6567DB5C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AB6C8EA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A710C88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16C5EDA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2E2D45CE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D3FA144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6C0E4557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2AA699C3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55E8090B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1D0F86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C50747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0F510AB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ACB7A82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77923343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DB50480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990CC52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CCA6965" w14:textId="690D4285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CBDE00D" w14:textId="5B49369A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22C090A8" w14:textId="507A4749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7E0D9594" w14:textId="6A305BB4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5C3AFBDB" w14:textId="5DDCD6E0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7C2C32CD" w14:textId="46A5E419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652C7636" w14:textId="75BFDB5E" w:rsidR="007332EA" w:rsidRDefault="007332EA" w:rsidP="00354517">
      <w:pPr>
        <w:rPr>
          <w:rFonts w:ascii="Times New Roman" w:hAnsi="Times New Roman" w:cs="Times New Roman"/>
          <w:b/>
          <w:lang w:bidi="ar"/>
        </w:rPr>
      </w:pPr>
    </w:p>
    <w:p w14:paraId="5C4F989D" w14:textId="77777777" w:rsidR="007332EA" w:rsidRDefault="007332EA" w:rsidP="00354517">
      <w:pPr>
        <w:rPr>
          <w:rFonts w:ascii="Times New Roman" w:hAnsi="Times New Roman" w:cs="Times New Roman" w:hint="eastAsia"/>
          <w:b/>
          <w:lang w:bidi="ar"/>
        </w:rPr>
      </w:pPr>
    </w:p>
    <w:p w14:paraId="689EC432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7EFB4E22" w14:textId="2DD996B8" w:rsidR="00354517" w:rsidRPr="00C60FAB" w:rsidRDefault="00354517" w:rsidP="00354517">
      <w:pPr>
        <w:rPr>
          <w:rFonts w:ascii="Times New Roman" w:hAnsi="Times New Roman" w:cs="Times New Roman"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>
        <w:rPr>
          <w:rFonts w:ascii="Times New Roman" w:hAnsi="Times New Roman" w:cs="Times New Roman"/>
          <w:b/>
          <w:sz w:val="22"/>
          <w:lang w:bidi="ar"/>
        </w:rPr>
        <w:t xml:space="preserve"> 5</w:t>
      </w:r>
      <w:r w:rsidRPr="00C60FA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</w:t>
      </w:r>
      <w:r w:rsidRPr="00C60FAB">
        <w:rPr>
          <w:rFonts w:ascii="Times New Roman" w:hAnsi="Times New Roman" w:cs="Times New Roman"/>
          <w:sz w:val="22"/>
        </w:rPr>
        <w:t xml:space="preserve">ody composition and fasting blood </w:t>
      </w:r>
      <w:r>
        <w:rPr>
          <w:rFonts w:ascii="Times New Roman" w:hAnsi="Times New Roman" w:cs="Times New Roman"/>
          <w:sz w:val="22"/>
        </w:rPr>
        <w:t>glucose</w:t>
      </w:r>
      <w:r w:rsidRPr="00C60FA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 </w:t>
      </w:r>
      <w:r w:rsidRPr="00B550A3">
        <w:rPr>
          <w:rFonts w:ascii="Times New Roman" w:eastAsia="等线" w:hAnsi="Times New Roman" w:cs="Times New Roman"/>
          <w:color w:val="000000"/>
          <w:sz w:val="22"/>
        </w:rPr>
        <w:t>F1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male mice </w:t>
      </w:r>
      <w:r w:rsidRPr="00C60FAB">
        <w:rPr>
          <w:rFonts w:ascii="Times New Roman" w:hAnsi="Times New Roman" w:cs="Times New Roman"/>
          <w:sz w:val="22"/>
        </w:rPr>
        <w:t>at 1</w:t>
      </w:r>
      <w:r>
        <w:rPr>
          <w:rFonts w:ascii="Times New Roman" w:hAnsi="Times New Roman" w:cs="Times New Roman"/>
          <w:sz w:val="22"/>
        </w:rPr>
        <w:t>7</w:t>
      </w:r>
      <w:r w:rsidRPr="00C60FAB">
        <w:rPr>
          <w:rFonts w:ascii="Times New Roman" w:hAnsi="Times New Roman" w:cs="Times New Roman"/>
          <w:sz w:val="22"/>
        </w:rPr>
        <w:t xml:space="preserve"> weeks of ag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54517" w:rsidRPr="00C60FAB" w14:paraId="0358A5C3" w14:textId="77777777" w:rsidTr="0001342B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5EE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4A71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Co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F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7CF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B550A3">
              <w:rPr>
                <w:rFonts w:ascii="Times New Roman" w:eastAsia="等线" w:hAnsi="Times New Roman" w:cs="Times New Roman"/>
                <w:color w:val="000000"/>
                <w:sz w:val="22"/>
              </w:rPr>
              <w:t>OS-F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CADC8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Co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F1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 body weight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37EE9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B550A3">
              <w:rPr>
                <w:rFonts w:ascii="Times New Roman" w:eastAsia="等线" w:hAnsi="Times New Roman" w:cs="Times New Roman"/>
                <w:color w:val="000000"/>
                <w:sz w:val="22"/>
              </w:rPr>
              <w:t>OS-F1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 body weight)</w:t>
            </w:r>
          </w:p>
        </w:tc>
      </w:tr>
      <w:tr w:rsidR="00354517" w:rsidRPr="00C60FAB" w14:paraId="3736D6C8" w14:textId="77777777" w:rsidTr="0001342B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ADBD9A4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Body weight (g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F39646F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26.723±0.29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7CED9E8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26.403±0.31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58A5C1F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77FCC5A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54517" w:rsidRPr="00C60FAB" w14:paraId="6B6B44CC" w14:textId="77777777" w:rsidTr="0001342B">
        <w:tc>
          <w:tcPr>
            <w:tcW w:w="1659" w:type="dxa"/>
            <w:vAlign w:val="center"/>
          </w:tcPr>
          <w:p w14:paraId="4DDA851B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Brown fat (g)</w:t>
            </w:r>
          </w:p>
        </w:tc>
        <w:tc>
          <w:tcPr>
            <w:tcW w:w="1659" w:type="dxa"/>
            <w:vAlign w:val="center"/>
          </w:tcPr>
          <w:p w14:paraId="53313D77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098±0.005</w:t>
            </w:r>
          </w:p>
        </w:tc>
        <w:tc>
          <w:tcPr>
            <w:tcW w:w="1659" w:type="dxa"/>
            <w:vAlign w:val="center"/>
          </w:tcPr>
          <w:p w14:paraId="230FE43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108±0.005</w:t>
            </w:r>
          </w:p>
        </w:tc>
        <w:tc>
          <w:tcPr>
            <w:tcW w:w="1659" w:type="dxa"/>
            <w:vAlign w:val="center"/>
          </w:tcPr>
          <w:p w14:paraId="33B2A743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365±0.018</w:t>
            </w:r>
          </w:p>
        </w:tc>
        <w:tc>
          <w:tcPr>
            <w:tcW w:w="1660" w:type="dxa"/>
            <w:vAlign w:val="center"/>
          </w:tcPr>
          <w:p w14:paraId="67C77F4B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408±0.016</w:t>
            </w:r>
          </w:p>
        </w:tc>
      </w:tr>
      <w:tr w:rsidR="00354517" w:rsidRPr="00C60FAB" w14:paraId="4526A1CC" w14:textId="77777777" w:rsidTr="0001342B">
        <w:tc>
          <w:tcPr>
            <w:tcW w:w="1659" w:type="dxa"/>
            <w:vAlign w:val="center"/>
          </w:tcPr>
          <w:p w14:paraId="0D3B3D2D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Subcutaneous fat (g)</w:t>
            </w:r>
          </w:p>
        </w:tc>
        <w:tc>
          <w:tcPr>
            <w:tcW w:w="1659" w:type="dxa"/>
            <w:vAlign w:val="center"/>
          </w:tcPr>
          <w:p w14:paraId="34A68C97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214±0.016</w:t>
            </w:r>
          </w:p>
        </w:tc>
        <w:tc>
          <w:tcPr>
            <w:tcW w:w="1659" w:type="dxa"/>
            <w:vAlign w:val="center"/>
          </w:tcPr>
          <w:p w14:paraId="746C3AE5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203±0.012</w:t>
            </w:r>
          </w:p>
        </w:tc>
        <w:tc>
          <w:tcPr>
            <w:tcW w:w="1659" w:type="dxa"/>
            <w:vAlign w:val="center"/>
          </w:tcPr>
          <w:p w14:paraId="771C4C50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799±0.059</w:t>
            </w:r>
          </w:p>
        </w:tc>
        <w:tc>
          <w:tcPr>
            <w:tcW w:w="1660" w:type="dxa"/>
            <w:vAlign w:val="center"/>
          </w:tcPr>
          <w:p w14:paraId="13A8934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770±0.045</w:t>
            </w:r>
          </w:p>
        </w:tc>
      </w:tr>
      <w:tr w:rsidR="00354517" w:rsidRPr="00C60FAB" w14:paraId="0D8BC27F" w14:textId="77777777" w:rsidTr="0001342B">
        <w:tc>
          <w:tcPr>
            <w:tcW w:w="1659" w:type="dxa"/>
            <w:vAlign w:val="center"/>
          </w:tcPr>
          <w:p w14:paraId="7619DFE1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Epididymis fat (g)</w:t>
            </w:r>
          </w:p>
        </w:tc>
        <w:tc>
          <w:tcPr>
            <w:tcW w:w="1659" w:type="dxa"/>
            <w:vAlign w:val="center"/>
          </w:tcPr>
          <w:p w14:paraId="59AEB399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482±0.034</w:t>
            </w:r>
          </w:p>
        </w:tc>
        <w:tc>
          <w:tcPr>
            <w:tcW w:w="1659" w:type="dxa"/>
            <w:vAlign w:val="center"/>
          </w:tcPr>
          <w:p w14:paraId="1E2CCDF9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544±0.037</w:t>
            </w:r>
          </w:p>
        </w:tc>
        <w:tc>
          <w:tcPr>
            <w:tcW w:w="1659" w:type="dxa"/>
            <w:vAlign w:val="center"/>
          </w:tcPr>
          <w:p w14:paraId="37E697AF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807±0.125</w:t>
            </w:r>
          </w:p>
        </w:tc>
        <w:tc>
          <w:tcPr>
            <w:tcW w:w="1660" w:type="dxa"/>
            <w:vAlign w:val="center"/>
          </w:tcPr>
          <w:p w14:paraId="2455E054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2.042±0.120</w:t>
            </w:r>
          </w:p>
        </w:tc>
      </w:tr>
      <w:tr w:rsidR="00354517" w:rsidRPr="00C60FAB" w14:paraId="6912344C" w14:textId="77777777" w:rsidTr="0001342B">
        <w:tc>
          <w:tcPr>
            <w:tcW w:w="1659" w:type="dxa"/>
            <w:vAlign w:val="center"/>
          </w:tcPr>
          <w:p w14:paraId="45B13CA8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Gastrocnemius (g)</w:t>
            </w:r>
          </w:p>
        </w:tc>
        <w:tc>
          <w:tcPr>
            <w:tcW w:w="1659" w:type="dxa"/>
            <w:vAlign w:val="center"/>
          </w:tcPr>
          <w:p w14:paraId="3B70CD8D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295±0.003</w:t>
            </w:r>
          </w:p>
        </w:tc>
        <w:tc>
          <w:tcPr>
            <w:tcW w:w="1659" w:type="dxa"/>
            <w:vAlign w:val="center"/>
          </w:tcPr>
          <w:p w14:paraId="718A6FDD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298±0.005</w:t>
            </w:r>
          </w:p>
        </w:tc>
        <w:tc>
          <w:tcPr>
            <w:tcW w:w="1659" w:type="dxa"/>
            <w:vAlign w:val="center"/>
          </w:tcPr>
          <w:p w14:paraId="66F262B9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103±0.010</w:t>
            </w:r>
          </w:p>
        </w:tc>
        <w:tc>
          <w:tcPr>
            <w:tcW w:w="1660" w:type="dxa"/>
            <w:vAlign w:val="center"/>
          </w:tcPr>
          <w:p w14:paraId="7BC253B5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129±0.010</w:t>
            </w:r>
          </w:p>
        </w:tc>
      </w:tr>
      <w:tr w:rsidR="00354517" w:rsidRPr="00C60FAB" w14:paraId="41C245EE" w14:textId="77777777" w:rsidTr="0001342B">
        <w:tc>
          <w:tcPr>
            <w:tcW w:w="1659" w:type="dxa"/>
            <w:vAlign w:val="center"/>
          </w:tcPr>
          <w:p w14:paraId="7A6D370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Liver (g)</w:t>
            </w:r>
          </w:p>
        </w:tc>
        <w:tc>
          <w:tcPr>
            <w:tcW w:w="1659" w:type="dxa"/>
            <w:vAlign w:val="center"/>
          </w:tcPr>
          <w:p w14:paraId="4AE4E534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034±0.022</w:t>
            </w:r>
          </w:p>
        </w:tc>
        <w:tc>
          <w:tcPr>
            <w:tcW w:w="1659" w:type="dxa"/>
            <w:vAlign w:val="center"/>
          </w:tcPr>
          <w:p w14:paraId="4A39D7D4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052±0.018</w:t>
            </w:r>
          </w:p>
        </w:tc>
        <w:tc>
          <w:tcPr>
            <w:tcW w:w="1659" w:type="dxa"/>
            <w:vAlign w:val="center"/>
          </w:tcPr>
          <w:p w14:paraId="2819B4FC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3.875±0.093</w:t>
            </w:r>
          </w:p>
        </w:tc>
        <w:tc>
          <w:tcPr>
            <w:tcW w:w="1660" w:type="dxa"/>
            <w:vAlign w:val="center"/>
          </w:tcPr>
          <w:p w14:paraId="7D4100A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3.984±0.075</w:t>
            </w:r>
          </w:p>
        </w:tc>
      </w:tr>
      <w:tr w:rsidR="00354517" w:rsidRPr="00C60FAB" w14:paraId="4D96164C" w14:textId="77777777" w:rsidTr="0001342B">
        <w:tc>
          <w:tcPr>
            <w:tcW w:w="1659" w:type="dxa"/>
            <w:vAlign w:val="center"/>
          </w:tcPr>
          <w:p w14:paraId="550197B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Kidney (g)</w:t>
            </w:r>
          </w:p>
        </w:tc>
        <w:tc>
          <w:tcPr>
            <w:tcW w:w="1659" w:type="dxa"/>
            <w:vAlign w:val="center"/>
          </w:tcPr>
          <w:p w14:paraId="3925788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317±0.008</w:t>
            </w:r>
          </w:p>
        </w:tc>
        <w:tc>
          <w:tcPr>
            <w:tcW w:w="1659" w:type="dxa"/>
            <w:vAlign w:val="center"/>
          </w:tcPr>
          <w:p w14:paraId="6D8CDBD4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315±0.005</w:t>
            </w:r>
          </w:p>
        </w:tc>
        <w:tc>
          <w:tcPr>
            <w:tcW w:w="1659" w:type="dxa"/>
            <w:vAlign w:val="center"/>
          </w:tcPr>
          <w:p w14:paraId="4FDA5498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184±0.024</w:t>
            </w:r>
          </w:p>
        </w:tc>
        <w:tc>
          <w:tcPr>
            <w:tcW w:w="1660" w:type="dxa"/>
            <w:vAlign w:val="center"/>
          </w:tcPr>
          <w:p w14:paraId="05EC195F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1.194±0.020</w:t>
            </w:r>
          </w:p>
        </w:tc>
      </w:tr>
      <w:tr w:rsidR="00354517" w:rsidRPr="00C60FAB" w14:paraId="66B18704" w14:textId="77777777" w:rsidTr="0001342B">
        <w:tc>
          <w:tcPr>
            <w:tcW w:w="1659" w:type="dxa"/>
            <w:vAlign w:val="center"/>
          </w:tcPr>
          <w:p w14:paraId="11E231B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Testes (g)</w:t>
            </w:r>
          </w:p>
        </w:tc>
        <w:tc>
          <w:tcPr>
            <w:tcW w:w="1659" w:type="dxa"/>
            <w:vAlign w:val="center"/>
          </w:tcPr>
          <w:p w14:paraId="2D99CD43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179±0.003</w:t>
            </w:r>
          </w:p>
        </w:tc>
        <w:tc>
          <w:tcPr>
            <w:tcW w:w="1659" w:type="dxa"/>
            <w:vAlign w:val="center"/>
          </w:tcPr>
          <w:p w14:paraId="00645B63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174±0.004</w:t>
            </w:r>
          </w:p>
        </w:tc>
        <w:tc>
          <w:tcPr>
            <w:tcW w:w="1659" w:type="dxa"/>
            <w:vAlign w:val="center"/>
          </w:tcPr>
          <w:p w14:paraId="2512827D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669±0.011</w:t>
            </w:r>
          </w:p>
        </w:tc>
        <w:tc>
          <w:tcPr>
            <w:tcW w:w="1660" w:type="dxa"/>
            <w:vAlign w:val="center"/>
          </w:tcPr>
          <w:p w14:paraId="5224BE9E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0.661±0.018</w:t>
            </w:r>
          </w:p>
        </w:tc>
      </w:tr>
      <w:tr w:rsidR="00354517" w:rsidRPr="00C60FAB" w14:paraId="0AE21663" w14:textId="77777777" w:rsidTr="0001342B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3959991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Glucose (mM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D3125D8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6.711±0.23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185A4F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7.777±0.331*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F1654DF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56C2D13E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1E8185CB" w14:textId="77777777" w:rsidR="00354517" w:rsidRPr="00C60FAB" w:rsidRDefault="00354517" w:rsidP="00354517">
      <w:pPr>
        <w:rPr>
          <w:rFonts w:ascii="Times New Roman" w:hAnsi="Times New Roman" w:cs="Times New Roman"/>
          <w:sz w:val="22"/>
        </w:rPr>
      </w:pPr>
    </w:p>
    <w:p w14:paraId="79418C9D" w14:textId="77777777" w:rsidR="003D4693" w:rsidRDefault="003D4693" w:rsidP="00354517">
      <w:pPr>
        <w:rPr>
          <w:rFonts w:ascii="Times New Roman" w:hAnsi="Times New Roman" w:cs="Times New Roman"/>
          <w:b/>
          <w:sz w:val="22"/>
          <w:lang w:bidi="ar"/>
        </w:rPr>
      </w:pPr>
    </w:p>
    <w:p w14:paraId="6D60ADB3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2CB646D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6BD903AA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E716DE9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C1318F5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3C2D274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64B230BD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65E84DC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7A787BF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3FE4B1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0839DC88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2CD8FB4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517824D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9658F08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D4B82E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B5F08EF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D122070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217B3351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7362FEA6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698E407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67E207D6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4E607F25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34FD3BD0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135D9195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211AF39B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7CF014F2" w14:textId="77777777" w:rsidR="003D4693" w:rsidRDefault="003D4693" w:rsidP="00354517">
      <w:pPr>
        <w:rPr>
          <w:rFonts w:ascii="Times New Roman" w:hAnsi="Times New Roman" w:cs="Times New Roman"/>
          <w:b/>
          <w:lang w:bidi="ar"/>
        </w:rPr>
      </w:pPr>
    </w:p>
    <w:p w14:paraId="526CD1FB" w14:textId="220034A3" w:rsidR="00354517" w:rsidRPr="00C60FAB" w:rsidRDefault="00354517" w:rsidP="00354517">
      <w:pPr>
        <w:rPr>
          <w:rFonts w:ascii="Times New Roman" w:hAnsi="Times New Roman" w:cs="Times New Roman"/>
          <w:sz w:val="22"/>
        </w:rPr>
      </w:pPr>
      <w:r w:rsidRPr="00F44FD4">
        <w:rPr>
          <w:rFonts w:ascii="Times New Roman" w:hAnsi="Times New Roman" w:cs="Times New Roman"/>
          <w:b/>
          <w:sz w:val="22"/>
          <w:lang w:bidi="ar"/>
        </w:rPr>
        <w:lastRenderedPageBreak/>
        <w:t>Supplementary Table</w:t>
      </w:r>
      <w:r>
        <w:rPr>
          <w:rFonts w:ascii="Times New Roman" w:hAnsi="Times New Roman" w:cs="Times New Roman"/>
          <w:b/>
          <w:sz w:val="22"/>
          <w:lang w:bidi="ar"/>
        </w:rPr>
        <w:t xml:space="preserve"> 6</w:t>
      </w:r>
      <w:r w:rsidRPr="00C60FA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</w:t>
      </w:r>
      <w:r w:rsidRPr="00C60FAB">
        <w:rPr>
          <w:rFonts w:ascii="Times New Roman" w:hAnsi="Times New Roman" w:cs="Times New Roman"/>
          <w:sz w:val="22"/>
        </w:rPr>
        <w:t xml:space="preserve">ody composition and fasting blood </w:t>
      </w:r>
      <w:r>
        <w:rPr>
          <w:rFonts w:ascii="Times New Roman" w:hAnsi="Times New Roman" w:cs="Times New Roman"/>
          <w:sz w:val="22"/>
        </w:rPr>
        <w:t>glucose</w:t>
      </w:r>
      <w:r w:rsidRPr="00C60FA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 </w:t>
      </w:r>
      <w:r w:rsidRPr="00B550A3">
        <w:rPr>
          <w:rFonts w:ascii="Times New Roman" w:eastAsia="等线" w:hAnsi="Times New Roman" w:cs="Times New Roman"/>
          <w:color w:val="000000"/>
          <w:sz w:val="22"/>
        </w:rPr>
        <w:t>F1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female mice </w:t>
      </w:r>
      <w:r w:rsidRPr="00C60FAB">
        <w:rPr>
          <w:rFonts w:ascii="Times New Roman" w:hAnsi="Times New Roman" w:cs="Times New Roman"/>
          <w:sz w:val="22"/>
        </w:rPr>
        <w:t>at 1</w:t>
      </w:r>
      <w:r>
        <w:rPr>
          <w:rFonts w:ascii="Times New Roman" w:hAnsi="Times New Roman" w:cs="Times New Roman"/>
          <w:sz w:val="22"/>
        </w:rPr>
        <w:t>7</w:t>
      </w:r>
      <w:r w:rsidRPr="00C60FAB">
        <w:rPr>
          <w:rFonts w:ascii="Times New Roman" w:hAnsi="Times New Roman" w:cs="Times New Roman"/>
          <w:sz w:val="22"/>
        </w:rPr>
        <w:t xml:space="preserve"> weeks of ag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793"/>
        <w:gridCol w:w="1624"/>
        <w:gridCol w:w="1641"/>
        <w:gridCol w:w="1606"/>
        <w:gridCol w:w="1642"/>
      </w:tblGrid>
      <w:tr w:rsidR="00354517" w:rsidRPr="00C60FAB" w14:paraId="23848F30" w14:textId="77777777" w:rsidTr="0001342B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05EA1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B1529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Co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F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7BB75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B550A3">
              <w:rPr>
                <w:rFonts w:ascii="Times New Roman" w:eastAsia="等线" w:hAnsi="Times New Roman" w:cs="Times New Roman"/>
                <w:color w:val="000000"/>
                <w:sz w:val="22"/>
              </w:rPr>
              <w:t>OS-F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F5131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Co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F1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 body weight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AEE5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B550A3">
              <w:rPr>
                <w:rFonts w:ascii="Times New Roman" w:eastAsia="等线" w:hAnsi="Times New Roman" w:cs="Times New Roman"/>
                <w:color w:val="000000"/>
                <w:sz w:val="22"/>
              </w:rPr>
              <w:t>OS-F1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 body weight)</w:t>
            </w:r>
          </w:p>
        </w:tc>
      </w:tr>
      <w:tr w:rsidR="00354517" w:rsidRPr="00C60FAB" w14:paraId="6E13A414" w14:textId="77777777" w:rsidTr="0001342B"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2F75F1FD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Body weight (g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AD150AC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6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±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B10C78E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.871</w:t>
            </w: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±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DC449BC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E4D7F26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54517" w:rsidRPr="00C60FAB" w14:paraId="1C022463" w14:textId="77777777" w:rsidTr="0001342B">
        <w:tc>
          <w:tcPr>
            <w:tcW w:w="1793" w:type="dxa"/>
          </w:tcPr>
          <w:p w14:paraId="028A73DA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Brown fat(g)</w:t>
            </w:r>
          </w:p>
        </w:tc>
        <w:tc>
          <w:tcPr>
            <w:tcW w:w="1659" w:type="dxa"/>
          </w:tcPr>
          <w:p w14:paraId="148B2AEB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046±0.002</w:t>
            </w:r>
          </w:p>
        </w:tc>
        <w:tc>
          <w:tcPr>
            <w:tcW w:w="1659" w:type="dxa"/>
          </w:tcPr>
          <w:p w14:paraId="39FA401B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049±0.002</w:t>
            </w:r>
          </w:p>
        </w:tc>
        <w:tc>
          <w:tcPr>
            <w:tcW w:w="1659" w:type="dxa"/>
          </w:tcPr>
          <w:p w14:paraId="507A2845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25±0.011</w:t>
            </w:r>
          </w:p>
        </w:tc>
        <w:tc>
          <w:tcPr>
            <w:tcW w:w="1660" w:type="dxa"/>
          </w:tcPr>
          <w:p w14:paraId="7967BE72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48±0.011</w:t>
            </w:r>
          </w:p>
        </w:tc>
      </w:tr>
      <w:tr w:rsidR="00354517" w:rsidRPr="00C60FAB" w14:paraId="0E5056A4" w14:textId="77777777" w:rsidTr="0001342B">
        <w:tc>
          <w:tcPr>
            <w:tcW w:w="1793" w:type="dxa"/>
          </w:tcPr>
          <w:p w14:paraId="193A9EF1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Subcutaneous fat(g)</w:t>
            </w:r>
          </w:p>
        </w:tc>
        <w:tc>
          <w:tcPr>
            <w:tcW w:w="1659" w:type="dxa"/>
          </w:tcPr>
          <w:p w14:paraId="78F04722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162±0.008</w:t>
            </w:r>
          </w:p>
        </w:tc>
        <w:tc>
          <w:tcPr>
            <w:tcW w:w="1659" w:type="dxa"/>
          </w:tcPr>
          <w:p w14:paraId="34E5DD69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122±0.008**</w:t>
            </w:r>
          </w:p>
        </w:tc>
        <w:tc>
          <w:tcPr>
            <w:tcW w:w="1659" w:type="dxa"/>
          </w:tcPr>
          <w:p w14:paraId="716BDAEF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799±0.039</w:t>
            </w:r>
          </w:p>
        </w:tc>
        <w:tc>
          <w:tcPr>
            <w:tcW w:w="1660" w:type="dxa"/>
          </w:tcPr>
          <w:p w14:paraId="51BB0234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614±0.043**</w:t>
            </w:r>
          </w:p>
        </w:tc>
      </w:tr>
      <w:tr w:rsidR="00354517" w:rsidRPr="00C60FAB" w14:paraId="2D0A27D4" w14:textId="77777777" w:rsidTr="0001342B">
        <w:tc>
          <w:tcPr>
            <w:tcW w:w="1793" w:type="dxa"/>
          </w:tcPr>
          <w:p w14:paraId="3B188B93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Perivitelline fat(g)</w:t>
            </w:r>
          </w:p>
        </w:tc>
        <w:tc>
          <w:tcPr>
            <w:tcW w:w="1659" w:type="dxa"/>
          </w:tcPr>
          <w:p w14:paraId="37AF5082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38±0.017</w:t>
            </w:r>
          </w:p>
        </w:tc>
        <w:tc>
          <w:tcPr>
            <w:tcW w:w="1659" w:type="dxa"/>
          </w:tcPr>
          <w:p w14:paraId="5BB0575A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13±0.015</w:t>
            </w:r>
          </w:p>
        </w:tc>
        <w:tc>
          <w:tcPr>
            <w:tcW w:w="1659" w:type="dxa"/>
          </w:tcPr>
          <w:p w14:paraId="17140684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167±0.076</w:t>
            </w:r>
          </w:p>
        </w:tc>
        <w:tc>
          <w:tcPr>
            <w:tcW w:w="1660" w:type="dxa"/>
          </w:tcPr>
          <w:p w14:paraId="764AC23A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068±0.068</w:t>
            </w:r>
          </w:p>
        </w:tc>
      </w:tr>
      <w:tr w:rsidR="00354517" w:rsidRPr="00C60FAB" w14:paraId="43099DB3" w14:textId="77777777" w:rsidTr="0001342B">
        <w:tc>
          <w:tcPr>
            <w:tcW w:w="1793" w:type="dxa"/>
          </w:tcPr>
          <w:p w14:paraId="79A6B41F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Gastrocnemius(g)</w:t>
            </w:r>
          </w:p>
        </w:tc>
        <w:tc>
          <w:tcPr>
            <w:tcW w:w="1659" w:type="dxa"/>
          </w:tcPr>
          <w:p w14:paraId="0B590DBD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11±0.004</w:t>
            </w:r>
          </w:p>
        </w:tc>
        <w:tc>
          <w:tcPr>
            <w:tcW w:w="1659" w:type="dxa"/>
          </w:tcPr>
          <w:p w14:paraId="7270C487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15±0.004</w:t>
            </w:r>
          </w:p>
        </w:tc>
        <w:tc>
          <w:tcPr>
            <w:tcW w:w="1659" w:type="dxa"/>
          </w:tcPr>
          <w:p w14:paraId="6B306A13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042±0.014</w:t>
            </w:r>
          </w:p>
        </w:tc>
        <w:tc>
          <w:tcPr>
            <w:tcW w:w="1660" w:type="dxa"/>
          </w:tcPr>
          <w:p w14:paraId="3B623EA2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081±0.014</w:t>
            </w:r>
          </w:p>
        </w:tc>
      </w:tr>
      <w:tr w:rsidR="00354517" w:rsidRPr="00C60FAB" w14:paraId="036F0D00" w14:textId="77777777" w:rsidTr="0001342B">
        <w:tc>
          <w:tcPr>
            <w:tcW w:w="1793" w:type="dxa"/>
          </w:tcPr>
          <w:p w14:paraId="62F3B57D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Liver(g)</w:t>
            </w:r>
          </w:p>
        </w:tc>
        <w:tc>
          <w:tcPr>
            <w:tcW w:w="1659" w:type="dxa"/>
          </w:tcPr>
          <w:p w14:paraId="3A8677F8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888±0.018</w:t>
            </w:r>
          </w:p>
        </w:tc>
        <w:tc>
          <w:tcPr>
            <w:tcW w:w="1659" w:type="dxa"/>
          </w:tcPr>
          <w:p w14:paraId="53B52CB9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893±0.026</w:t>
            </w:r>
          </w:p>
        </w:tc>
        <w:tc>
          <w:tcPr>
            <w:tcW w:w="1659" w:type="dxa"/>
          </w:tcPr>
          <w:p w14:paraId="6881A7EC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4.380±0.066</w:t>
            </w:r>
          </w:p>
        </w:tc>
        <w:tc>
          <w:tcPr>
            <w:tcW w:w="1660" w:type="dxa"/>
          </w:tcPr>
          <w:p w14:paraId="5113E618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4.497±0.114</w:t>
            </w:r>
          </w:p>
        </w:tc>
      </w:tr>
      <w:tr w:rsidR="00354517" w:rsidRPr="00C60FAB" w14:paraId="3FE0BFB9" w14:textId="77777777" w:rsidTr="0001342B">
        <w:tc>
          <w:tcPr>
            <w:tcW w:w="1793" w:type="dxa"/>
          </w:tcPr>
          <w:p w14:paraId="56526A27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Kidney(g)</w:t>
            </w:r>
          </w:p>
        </w:tc>
        <w:tc>
          <w:tcPr>
            <w:tcW w:w="1659" w:type="dxa"/>
          </w:tcPr>
          <w:p w14:paraId="32BF3A01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62±0.004</w:t>
            </w:r>
          </w:p>
        </w:tc>
        <w:tc>
          <w:tcPr>
            <w:tcW w:w="1659" w:type="dxa"/>
          </w:tcPr>
          <w:p w14:paraId="6D20F80D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71±0.006</w:t>
            </w:r>
          </w:p>
        </w:tc>
        <w:tc>
          <w:tcPr>
            <w:tcW w:w="1659" w:type="dxa"/>
          </w:tcPr>
          <w:p w14:paraId="24D8F3B3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216±0.077</w:t>
            </w:r>
          </w:p>
        </w:tc>
        <w:tc>
          <w:tcPr>
            <w:tcW w:w="1660" w:type="dxa"/>
          </w:tcPr>
          <w:p w14:paraId="3209DFF0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1.363±0.021</w:t>
            </w:r>
          </w:p>
        </w:tc>
      </w:tr>
      <w:tr w:rsidR="00354517" w:rsidRPr="00C60FAB" w14:paraId="05B90313" w14:textId="77777777" w:rsidTr="0001342B">
        <w:tc>
          <w:tcPr>
            <w:tcW w:w="1793" w:type="dxa"/>
          </w:tcPr>
          <w:p w14:paraId="2C27E543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Spleen(g)</w:t>
            </w:r>
          </w:p>
        </w:tc>
        <w:tc>
          <w:tcPr>
            <w:tcW w:w="1659" w:type="dxa"/>
          </w:tcPr>
          <w:p w14:paraId="11931901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059±0.002</w:t>
            </w:r>
          </w:p>
        </w:tc>
        <w:tc>
          <w:tcPr>
            <w:tcW w:w="1659" w:type="dxa"/>
          </w:tcPr>
          <w:p w14:paraId="5332F0C9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072±0.004*</w:t>
            </w:r>
          </w:p>
        </w:tc>
        <w:tc>
          <w:tcPr>
            <w:tcW w:w="1659" w:type="dxa"/>
          </w:tcPr>
          <w:p w14:paraId="644C3C6A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275±0.02</w:t>
            </w:r>
          </w:p>
        </w:tc>
        <w:tc>
          <w:tcPr>
            <w:tcW w:w="1660" w:type="dxa"/>
          </w:tcPr>
          <w:p w14:paraId="5BB68FD7" w14:textId="77777777" w:rsidR="00354517" w:rsidRPr="0081660A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81660A">
              <w:rPr>
                <w:rFonts w:ascii="Times New Roman" w:hAnsi="Times New Roman" w:cs="Times New Roman"/>
                <w:sz w:val="22"/>
              </w:rPr>
              <w:t>0.363±0.021**</w:t>
            </w:r>
          </w:p>
        </w:tc>
      </w:tr>
      <w:tr w:rsidR="00354517" w:rsidRPr="00C60FAB" w14:paraId="739C6004" w14:textId="77777777" w:rsidTr="0001342B"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25B7ACD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>Glucose (mM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26DC19E" w14:textId="77777777" w:rsidR="00354517" w:rsidRPr="00D30298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D30298">
              <w:rPr>
                <w:rFonts w:ascii="Times New Roman" w:hAnsi="Times New Roman" w:cs="Times New Roman"/>
                <w:sz w:val="22"/>
              </w:rPr>
              <w:t>3.832±0.16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7A98F43" w14:textId="77777777" w:rsidR="00354517" w:rsidRPr="00D30298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D30298">
              <w:rPr>
                <w:rFonts w:ascii="Times New Roman" w:hAnsi="Times New Roman" w:cs="Times New Roman"/>
                <w:sz w:val="22"/>
              </w:rPr>
              <w:t>3.411±0.16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EE9AE0B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45C6B862" w14:textId="77777777" w:rsidR="00354517" w:rsidRPr="00C60FAB" w:rsidRDefault="00354517" w:rsidP="0001342B">
            <w:pPr>
              <w:rPr>
                <w:rFonts w:ascii="Times New Roman" w:hAnsi="Times New Roman" w:cs="Times New Roman"/>
                <w:sz w:val="22"/>
              </w:rPr>
            </w:pPr>
            <w:r w:rsidRPr="00C60F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511C602E" w14:textId="77777777" w:rsidR="00354517" w:rsidRPr="00C60FAB" w:rsidRDefault="00354517" w:rsidP="00354517">
      <w:pPr>
        <w:rPr>
          <w:rFonts w:ascii="Times New Roman" w:hAnsi="Times New Roman" w:cs="Times New Roman"/>
          <w:sz w:val="22"/>
        </w:rPr>
      </w:pPr>
    </w:p>
    <w:sectPr w:rsidR="00354517" w:rsidRPr="00C60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6BECF" w14:textId="77777777" w:rsidR="00D81688" w:rsidRDefault="00D81688" w:rsidP="007F7E6B">
      <w:r>
        <w:separator/>
      </w:r>
    </w:p>
  </w:endnote>
  <w:endnote w:type="continuationSeparator" w:id="0">
    <w:p w14:paraId="07373E19" w14:textId="77777777" w:rsidR="00D81688" w:rsidRDefault="00D81688" w:rsidP="007F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D6FED" w14:textId="77777777" w:rsidR="00D81688" w:rsidRDefault="00D81688" w:rsidP="007F7E6B">
      <w:r>
        <w:separator/>
      </w:r>
    </w:p>
  </w:footnote>
  <w:footnote w:type="continuationSeparator" w:id="0">
    <w:p w14:paraId="0542586B" w14:textId="77777777" w:rsidR="00D81688" w:rsidRDefault="00D81688" w:rsidP="007F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73"/>
    <w:rsid w:val="0030506D"/>
    <w:rsid w:val="00354517"/>
    <w:rsid w:val="003D4693"/>
    <w:rsid w:val="003D6AA3"/>
    <w:rsid w:val="0040275D"/>
    <w:rsid w:val="00563273"/>
    <w:rsid w:val="0065043F"/>
    <w:rsid w:val="006F453B"/>
    <w:rsid w:val="007332EA"/>
    <w:rsid w:val="007F7E6B"/>
    <w:rsid w:val="00C91A74"/>
    <w:rsid w:val="00D21454"/>
    <w:rsid w:val="00D81688"/>
    <w:rsid w:val="00D8658C"/>
    <w:rsid w:val="00E96DE2"/>
    <w:rsid w:val="00F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128CE"/>
  <w15:chartTrackingRefBased/>
  <w15:docId w15:val="{0FF497D5-CE4B-4B7C-A0AB-33C477B0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7F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F7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E6B"/>
    <w:rPr>
      <w:sz w:val="18"/>
      <w:szCs w:val="18"/>
    </w:rPr>
  </w:style>
  <w:style w:type="paragraph" w:styleId="2">
    <w:name w:val="Body Text Indent 2"/>
    <w:basedOn w:val="a"/>
    <w:link w:val="20"/>
    <w:qFormat/>
    <w:rsid w:val="007F7E6B"/>
    <w:pPr>
      <w:spacing w:line="360" w:lineRule="auto"/>
      <w:ind w:firstLineChars="200" w:firstLine="480"/>
      <w:jc w:val="center"/>
    </w:pPr>
    <w:rPr>
      <w:rFonts w:ascii="Times New Roman" w:eastAsia="宋体" w:hAnsi="Times New Roman" w:cs="Times New Roman"/>
      <w:color w:val="000000"/>
      <w:sz w:val="24"/>
      <w:szCs w:val="24"/>
      <w:lang w:val="x-none" w:eastAsia="x-none"/>
    </w:rPr>
  </w:style>
  <w:style w:type="character" w:customStyle="1" w:styleId="20">
    <w:name w:val="正文文本缩进 2 字符"/>
    <w:basedOn w:val="a0"/>
    <w:link w:val="2"/>
    <w:qFormat/>
    <w:rsid w:val="007F7E6B"/>
    <w:rPr>
      <w:rFonts w:ascii="Times New Roman" w:eastAsia="宋体" w:hAnsi="Times New Roman" w:cs="Times New Roman"/>
      <w:color w:val="000000"/>
      <w:sz w:val="24"/>
      <w:szCs w:val="24"/>
      <w:lang w:val="x-none" w:eastAsia="x-none"/>
    </w:rPr>
  </w:style>
  <w:style w:type="paragraph" w:styleId="a7">
    <w:name w:val="Normal (Web)"/>
    <w:basedOn w:val="a"/>
    <w:uiPriority w:val="99"/>
    <w:unhideWhenUsed/>
    <w:qFormat/>
    <w:rsid w:val="007F7E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unhideWhenUsed/>
    <w:rsid w:val="007F7E6B"/>
    <w:tblPr/>
  </w:style>
  <w:style w:type="character" w:styleId="a9">
    <w:name w:val="Hyperlink"/>
    <w:basedOn w:val="a0"/>
    <w:uiPriority w:val="99"/>
    <w:unhideWhenUsed/>
    <w:rsid w:val="007F7E6B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7F7E6B"/>
    <w:rPr>
      <w:color w:val="954F72"/>
      <w:u w:val="single"/>
    </w:rPr>
  </w:style>
  <w:style w:type="paragraph" w:customStyle="1" w:styleId="msonormal0">
    <w:name w:val="msonormal"/>
    <w:basedOn w:val="a"/>
    <w:rsid w:val="007F7E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F7E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F7E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F7E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i/>
      <w:iCs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7F7E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4">
    <w:name w:val="xl64"/>
    <w:basedOn w:val="a"/>
    <w:rsid w:val="007F7E6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5">
    <w:name w:val="xl65"/>
    <w:basedOn w:val="a"/>
    <w:rsid w:val="007F7E6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character" w:customStyle="1" w:styleId="fontstyle01">
    <w:name w:val="fontstyle01"/>
    <w:basedOn w:val="a0"/>
    <w:rsid w:val="0065043F"/>
    <w:rPr>
      <w:rFonts w:ascii="Arial" w:hAnsi="Arial" w:cs="Arial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a0"/>
    <w:rsid w:val="0065043F"/>
    <w:rPr>
      <w:rFonts w:ascii="Arial" w:hAnsi="Arial" w:cs="Arial" w:hint="default"/>
      <w:b/>
      <w:bCs/>
      <w:i w:val="0"/>
      <w:iCs w:val="0"/>
      <w:color w:val="000000"/>
      <w:sz w:val="32"/>
      <w:szCs w:val="32"/>
    </w:rPr>
  </w:style>
  <w:style w:type="character" w:styleId="ab">
    <w:name w:val="Unresolved Mention"/>
    <w:basedOn w:val="a0"/>
    <w:uiPriority w:val="99"/>
    <w:semiHidden/>
    <w:unhideWhenUsed/>
    <w:rsid w:val="003D4693"/>
    <w:rPr>
      <w:color w:val="605E5C"/>
      <w:shd w:val="clear" w:color="auto" w:fill="E1DFDD"/>
    </w:rPr>
  </w:style>
  <w:style w:type="paragraph" w:customStyle="1" w:styleId="xl66">
    <w:name w:val="xl66"/>
    <w:basedOn w:val="a"/>
    <w:rsid w:val="00D865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rsid w:val="00D865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table" w:styleId="ac">
    <w:name w:val="Grid Table Light"/>
    <w:basedOn w:val="a1"/>
    <w:uiPriority w:val="40"/>
    <w:rsid w:val="003050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b@nja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9</Pages>
  <Words>7400</Words>
  <Characters>42182</Characters>
  <Application>Microsoft Office Word</Application>
  <DocSecurity>0</DocSecurity>
  <Lines>351</Lines>
  <Paragraphs>98</Paragraphs>
  <ScaleCrop>false</ScaleCrop>
  <Company/>
  <LinksUpToDate>false</LinksUpToDate>
  <CharactersWithSpaces>4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斌</dc:creator>
  <cp:keywords/>
  <dc:description/>
  <cp:lastModifiedBy>贺 斌</cp:lastModifiedBy>
  <cp:revision>9</cp:revision>
  <dcterms:created xsi:type="dcterms:W3CDTF">2022-05-13T05:15:00Z</dcterms:created>
  <dcterms:modified xsi:type="dcterms:W3CDTF">2022-05-13T05:51:00Z</dcterms:modified>
</cp:coreProperties>
</file>